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BCE" w:rsidRDefault="00A32F8C">
      <w:pPr>
        <w:spacing w:line="360" w:lineRule="auto"/>
        <w:jc w:val="center"/>
      </w:pPr>
      <w:bookmarkStart w:id="0" w:name="_GoBack"/>
      <w:bookmarkEnd w:id="0"/>
      <w:r>
        <w:rPr>
          <w:noProof/>
          <w:lang w:eastAsia="en-US"/>
        </w:rPr>
        <w:drawing>
          <wp:inline distT="0" distB="0" distL="0" distR="0" wp14:anchorId="6784C46A" wp14:editId="6B6FFE6E">
            <wp:extent cx="5209540" cy="6799580"/>
            <wp:effectExtent l="0" t="0" r="0"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22887" cy="6816672"/>
                    </a:xfrm>
                    <a:prstGeom prst="rect">
                      <a:avLst/>
                    </a:prstGeom>
                  </pic:spPr>
                </pic:pic>
              </a:graphicData>
            </a:graphic>
          </wp:inline>
        </w:drawing>
      </w:r>
    </w:p>
    <w:p w:rsidR="008F5BCE" w:rsidRDefault="00A32F8C">
      <w:pPr>
        <w:spacing w:line="360" w:lineRule="auto"/>
        <w:rPr>
          <w:rFonts w:ascii="Times New Roman" w:hAnsi="Times New Roman"/>
          <w:sz w:val="24"/>
          <w:szCs w:val="24"/>
        </w:rPr>
        <w:sectPr w:rsidR="008F5BCE" w:rsidSect="00723D14">
          <w:type w:val="continuous"/>
          <w:pgSz w:w="11906" w:h="16838"/>
          <w:pgMar w:top="1440" w:right="1800" w:bottom="1440" w:left="1800" w:header="851" w:footer="992" w:gutter="0"/>
          <w:cols w:space="720"/>
          <w:docGrid w:type="lines" w:linePitch="312"/>
        </w:sectPr>
      </w:pPr>
      <w:r>
        <w:rPr>
          <w:rFonts w:ascii="Times New Roman" w:hAnsi="Times New Roman" w:hint="eastAsia"/>
          <w:b/>
          <w:bCs/>
          <w:sz w:val="24"/>
          <w:szCs w:val="24"/>
        </w:rPr>
        <w:t>F</w:t>
      </w:r>
      <w:r>
        <w:rPr>
          <w:rFonts w:ascii="Times New Roman" w:hAnsi="Times New Roman"/>
          <w:b/>
          <w:bCs/>
          <w:sz w:val="24"/>
          <w:szCs w:val="24"/>
        </w:rPr>
        <w:t>ig. S1.</w:t>
      </w:r>
      <w:r>
        <w:rPr>
          <w:rFonts w:ascii="Times New Roman" w:hAnsi="Times New Roman"/>
          <w:sz w:val="24"/>
          <w:szCs w:val="24"/>
        </w:rPr>
        <w:t xml:space="preserve"> Changes in GST modiﬁed eﬀects of the estimated percent changes with 95% conﬁdence intervals in interleukin-8 (IL-8, Fig. S1A) and </w:t>
      </w:r>
      <w:bookmarkStart w:id="1" w:name="_Hlk121870786"/>
      <w:r>
        <w:rPr>
          <w:rFonts w:ascii="Times New Roman" w:hAnsi="Times New Roman"/>
          <w:sz w:val="24"/>
          <w:szCs w:val="24"/>
        </w:rPr>
        <w:t>8-epi-prostaglandin F2α (8-epi-PGF2a</w:t>
      </w:r>
      <w:bookmarkEnd w:id="1"/>
      <w:r>
        <w:rPr>
          <w:rFonts w:ascii="Times New Roman" w:hAnsi="Times New Roman"/>
          <w:sz w:val="24"/>
          <w:szCs w:val="24"/>
        </w:rPr>
        <w:t>, Fig. S1B) associated with air pollutants from 1-day to 7-day averages.</w:t>
      </w:r>
    </w:p>
    <w:p w:rsidR="008F5BCE" w:rsidRDefault="00A32F8C">
      <w:pPr>
        <w:spacing w:line="360" w:lineRule="auto"/>
        <w:rPr>
          <w:rFonts w:ascii="Times New Roman" w:hAnsi="Times New Roman"/>
          <w:sz w:val="24"/>
          <w:szCs w:val="24"/>
        </w:rPr>
      </w:pPr>
      <w:r>
        <w:rPr>
          <w:rFonts w:ascii="Times New Roman" w:hAnsi="Times New Roman"/>
          <w:noProof/>
          <w:sz w:val="24"/>
          <w:szCs w:val="24"/>
          <w:lang w:eastAsia="en-US"/>
        </w:rPr>
        <w:lastRenderedPageBreak/>
        <w:drawing>
          <wp:inline distT="0" distB="0" distL="0" distR="0" wp14:anchorId="41A25815" wp14:editId="0C19E7D0">
            <wp:extent cx="5264150" cy="30556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84603" cy="3067706"/>
                    </a:xfrm>
                    <a:prstGeom prst="rect">
                      <a:avLst/>
                    </a:prstGeom>
                  </pic:spPr>
                </pic:pic>
              </a:graphicData>
            </a:graphic>
          </wp:inline>
        </w:drawing>
      </w:r>
    </w:p>
    <w:p w:rsidR="008F5BCE" w:rsidRDefault="00A32F8C">
      <w:pPr>
        <w:spacing w:line="360" w:lineRule="auto"/>
        <w:rPr>
          <w:rFonts w:ascii="Times New Roman" w:hAnsi="Times New Roman"/>
          <w:sz w:val="24"/>
          <w:szCs w:val="24"/>
        </w:rPr>
      </w:pPr>
      <w:r>
        <w:rPr>
          <w:rFonts w:ascii="Times New Roman" w:hAnsi="Times New Roman" w:hint="eastAsia"/>
          <w:b/>
          <w:bCs/>
          <w:sz w:val="24"/>
          <w:szCs w:val="24"/>
        </w:rPr>
        <w:t>F</w:t>
      </w:r>
      <w:r>
        <w:rPr>
          <w:rFonts w:ascii="Times New Roman" w:hAnsi="Times New Roman"/>
          <w:b/>
          <w:bCs/>
          <w:sz w:val="24"/>
          <w:szCs w:val="24"/>
        </w:rPr>
        <w:t>ig. S2.</w:t>
      </w:r>
      <w:r>
        <w:rPr>
          <w:rFonts w:ascii="Times New Roman" w:hAnsi="Times New Roman"/>
          <w:sz w:val="24"/>
          <w:szCs w:val="24"/>
        </w:rPr>
        <w:t xml:space="preserve"> Changes in GST modiﬁed eﬀects of the estimated percent changes with 95% conﬁdence intervals in forced expiratory volume in 1 s (FEV</w:t>
      </w:r>
      <w:r>
        <w:rPr>
          <w:rFonts w:ascii="Times New Roman" w:hAnsi="Times New Roman"/>
          <w:sz w:val="24"/>
          <w:szCs w:val="24"/>
          <w:vertAlign w:val="subscript"/>
        </w:rPr>
        <w:t>1</w:t>
      </w:r>
      <w:r>
        <w:rPr>
          <w:rFonts w:ascii="Times New Roman" w:hAnsi="Times New Roman"/>
          <w:sz w:val="24"/>
          <w:szCs w:val="24"/>
        </w:rPr>
        <w:t>) associated with air pollutants from 1-day to 7-day average.</w:t>
      </w:r>
    </w:p>
    <w:p w:rsidR="008F5BCE" w:rsidRDefault="008F5BCE">
      <w:pPr>
        <w:spacing w:line="360" w:lineRule="auto"/>
        <w:rPr>
          <w:rFonts w:ascii="Times New Roman" w:hAnsi="Times New Roman"/>
          <w:sz w:val="24"/>
          <w:szCs w:val="24"/>
        </w:rPr>
        <w:sectPr w:rsidR="008F5BCE" w:rsidSect="00723D14">
          <w:type w:val="continuous"/>
          <w:pgSz w:w="11906" w:h="16838"/>
          <w:pgMar w:top="1440" w:right="1800" w:bottom="1440" w:left="1800" w:header="851" w:footer="992" w:gutter="0"/>
          <w:cols w:space="720"/>
          <w:docGrid w:type="lines" w:linePitch="312"/>
        </w:sectPr>
      </w:pPr>
    </w:p>
    <w:p w:rsidR="008F5BCE" w:rsidRDefault="00A32F8C">
      <w:pPr>
        <w:spacing w:line="360" w:lineRule="auto"/>
        <w:rPr>
          <w:rFonts w:ascii="Times New Roman" w:hAnsi="Times New Roman"/>
          <w:sz w:val="24"/>
          <w:szCs w:val="24"/>
        </w:rPr>
      </w:pPr>
      <w:r>
        <w:rPr>
          <w:rFonts w:ascii="Times New Roman" w:hAnsi="Times New Roman"/>
          <w:noProof/>
          <w:sz w:val="24"/>
          <w:szCs w:val="24"/>
          <w:lang w:eastAsia="en-US"/>
        </w:rPr>
        <w:lastRenderedPageBreak/>
        <w:drawing>
          <wp:inline distT="0" distB="0" distL="0" distR="0" wp14:anchorId="33386F86" wp14:editId="171B3C94">
            <wp:extent cx="5283200" cy="472503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89855" cy="4731067"/>
                    </a:xfrm>
                    <a:prstGeom prst="rect">
                      <a:avLst/>
                    </a:prstGeom>
                  </pic:spPr>
                </pic:pic>
              </a:graphicData>
            </a:graphic>
          </wp:inline>
        </w:drawing>
      </w:r>
    </w:p>
    <w:p w:rsidR="008F5BCE" w:rsidRDefault="00A32F8C">
      <w:pPr>
        <w:spacing w:line="360" w:lineRule="auto"/>
        <w:rPr>
          <w:rFonts w:ascii="Times New Roman" w:hAnsi="Times New Roman"/>
          <w:sz w:val="24"/>
          <w:szCs w:val="24"/>
        </w:rPr>
      </w:pPr>
      <w:bookmarkStart w:id="2" w:name="_Hlk121784809"/>
      <w:r>
        <w:rPr>
          <w:rFonts w:ascii="Times New Roman" w:hAnsi="Times New Roman" w:hint="eastAsia"/>
          <w:b/>
          <w:bCs/>
          <w:sz w:val="24"/>
          <w:szCs w:val="24"/>
        </w:rPr>
        <w:lastRenderedPageBreak/>
        <w:t>F</w:t>
      </w:r>
      <w:r>
        <w:rPr>
          <w:rFonts w:ascii="Times New Roman" w:hAnsi="Times New Roman"/>
          <w:b/>
          <w:bCs/>
          <w:sz w:val="24"/>
          <w:szCs w:val="24"/>
        </w:rPr>
        <w:t>ig. S3.</w:t>
      </w:r>
      <w:r>
        <w:rPr>
          <w:rFonts w:ascii="Times New Roman" w:hAnsi="Times New Roman"/>
          <w:sz w:val="24"/>
          <w:szCs w:val="24"/>
        </w:rPr>
        <w:t xml:space="preserve"> Changes in GST modiﬁed eﬀects of the estimated percent changes with 95% conﬁdence intervals in maximal voluntary ventilation (MVV) associated with air pollutants from 1-day to 7-day average.</w:t>
      </w:r>
      <w:bookmarkEnd w:id="2"/>
    </w:p>
    <w:p w:rsidR="008F5BCE" w:rsidRDefault="008F5BCE">
      <w:pPr>
        <w:spacing w:line="360" w:lineRule="auto"/>
        <w:rPr>
          <w:rFonts w:ascii="Times New Roman" w:hAnsi="Times New Roman"/>
          <w:sz w:val="24"/>
          <w:szCs w:val="24"/>
        </w:rPr>
        <w:sectPr w:rsidR="008F5BCE" w:rsidSect="00723D14">
          <w:type w:val="continuous"/>
          <w:pgSz w:w="11906" w:h="16838"/>
          <w:pgMar w:top="1440" w:right="1800" w:bottom="1440" w:left="1800" w:header="851" w:footer="992" w:gutter="0"/>
          <w:cols w:space="720"/>
          <w:docGrid w:type="lines" w:linePitch="312"/>
        </w:sectPr>
      </w:pPr>
    </w:p>
    <w:p w:rsidR="008F5BCE" w:rsidRDefault="00A32F8C">
      <w:pPr>
        <w:spacing w:line="360" w:lineRule="auto"/>
        <w:rPr>
          <w:rFonts w:ascii="Times New Roman" w:hAnsi="Times New Roman"/>
          <w:sz w:val="24"/>
          <w:szCs w:val="24"/>
        </w:rPr>
      </w:pPr>
      <w:r>
        <w:rPr>
          <w:rFonts w:ascii="Times New Roman" w:hAnsi="Times New Roman"/>
          <w:noProof/>
          <w:sz w:val="24"/>
          <w:szCs w:val="24"/>
          <w:lang w:eastAsia="en-US"/>
        </w:rPr>
        <w:lastRenderedPageBreak/>
        <w:drawing>
          <wp:inline distT="0" distB="0" distL="0" distR="0" wp14:anchorId="68BE0962" wp14:editId="5D7AD3E9">
            <wp:extent cx="5276850" cy="5084445"/>
            <wp:effectExtent l="0" t="0" r="0" b="190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91839" cy="5099241"/>
                    </a:xfrm>
                    <a:prstGeom prst="rect">
                      <a:avLst/>
                    </a:prstGeom>
                  </pic:spPr>
                </pic:pic>
              </a:graphicData>
            </a:graphic>
          </wp:inline>
        </w:drawing>
      </w:r>
    </w:p>
    <w:p w:rsidR="008F5BCE" w:rsidRDefault="00A32F8C">
      <w:pPr>
        <w:spacing w:line="360" w:lineRule="auto"/>
        <w:rPr>
          <w:rFonts w:ascii="Times New Roman" w:hAnsi="Times New Roman"/>
          <w:sz w:val="24"/>
          <w:szCs w:val="24"/>
        </w:rPr>
      </w:pPr>
      <w:r>
        <w:rPr>
          <w:rFonts w:ascii="Times New Roman" w:hAnsi="Times New Roman" w:hint="eastAsia"/>
          <w:b/>
          <w:bCs/>
          <w:sz w:val="24"/>
          <w:szCs w:val="24"/>
        </w:rPr>
        <w:t>F</w:t>
      </w:r>
      <w:r>
        <w:rPr>
          <w:rFonts w:ascii="Times New Roman" w:hAnsi="Times New Roman"/>
          <w:b/>
          <w:bCs/>
          <w:sz w:val="24"/>
          <w:szCs w:val="24"/>
        </w:rPr>
        <w:t>ig. S4.</w:t>
      </w:r>
      <w:r>
        <w:rPr>
          <w:rFonts w:ascii="Times New Roman" w:hAnsi="Times New Roman"/>
          <w:sz w:val="24"/>
          <w:szCs w:val="24"/>
        </w:rPr>
        <w:t xml:space="preserve"> Changes in GST modiﬁed eﬀects of the estimated percent changes with 95% conﬁdence intervals in peak expiratory flow (PEF) associated with air pollutants from 1-day to 7-day average.</w:t>
      </w:r>
    </w:p>
    <w:p w:rsidR="008F5BCE" w:rsidRDefault="008F5BCE">
      <w:pPr>
        <w:spacing w:line="360" w:lineRule="auto"/>
        <w:rPr>
          <w:rFonts w:ascii="Times New Roman" w:hAnsi="Times New Roman"/>
          <w:sz w:val="24"/>
          <w:szCs w:val="24"/>
        </w:rPr>
        <w:sectPr w:rsidR="008F5BCE" w:rsidSect="00723D14">
          <w:type w:val="continuous"/>
          <w:pgSz w:w="11906" w:h="16838"/>
          <w:pgMar w:top="1440" w:right="1800" w:bottom="1440" w:left="1800" w:header="851" w:footer="992" w:gutter="0"/>
          <w:cols w:space="720"/>
          <w:docGrid w:type="lines" w:linePitch="312"/>
        </w:sectPr>
      </w:pPr>
    </w:p>
    <w:p w:rsidR="008F5BCE" w:rsidRDefault="00A32F8C">
      <w:pPr>
        <w:spacing w:line="480" w:lineRule="auto"/>
        <w:rPr>
          <w:rFonts w:ascii="Times New Roman" w:hAnsi="Times New Roman"/>
          <w:sz w:val="24"/>
          <w:szCs w:val="24"/>
        </w:rPr>
      </w:pPr>
      <w:bookmarkStart w:id="3" w:name="_Hlk121665844"/>
      <w:r>
        <w:rPr>
          <w:rFonts w:ascii="Times New Roman" w:hAnsi="Times New Roman"/>
          <w:b/>
          <w:sz w:val="24"/>
          <w:szCs w:val="24"/>
        </w:rPr>
        <w:lastRenderedPageBreak/>
        <w:t>Table S1.</w:t>
      </w:r>
      <w:r>
        <w:rPr>
          <w:rFonts w:ascii="Times New Roman" w:hAnsi="Times New Roman"/>
          <w:sz w:val="24"/>
          <w:szCs w:val="24"/>
        </w:rPr>
        <w:t xml:space="preserve"> Amplification primers for the</w:t>
      </w:r>
      <w:r>
        <w:rPr>
          <w:rFonts w:ascii="Times New Roman" w:hAnsi="Times New Roman"/>
          <w:i/>
          <w:sz w:val="24"/>
          <w:szCs w:val="24"/>
        </w:rPr>
        <w:t xml:space="preserve"> GSTM1 </w:t>
      </w:r>
      <w:r>
        <w:rPr>
          <w:rFonts w:ascii="Times New Roman" w:hAnsi="Times New Roman"/>
          <w:sz w:val="24"/>
          <w:szCs w:val="24"/>
        </w:rPr>
        <w:t xml:space="preserve">and </w:t>
      </w:r>
      <w:r>
        <w:rPr>
          <w:rFonts w:ascii="Times New Roman" w:hAnsi="Times New Roman"/>
          <w:i/>
          <w:sz w:val="24"/>
          <w:szCs w:val="24"/>
        </w:rPr>
        <w:t xml:space="preserve">GSTT1 </w:t>
      </w:r>
      <w:r>
        <w:rPr>
          <w:rFonts w:ascii="Times New Roman" w:hAnsi="Times New Roman"/>
          <w:sz w:val="24"/>
          <w:szCs w:val="24"/>
        </w:rPr>
        <w:t>genes.</w:t>
      </w:r>
    </w:p>
    <w:tbl>
      <w:tblPr>
        <w:tblStyle w:val="TableGrid"/>
        <w:tblW w:w="494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3"/>
        <w:gridCol w:w="5962"/>
      </w:tblGrid>
      <w:tr w:rsidR="008F5BCE">
        <w:tc>
          <w:tcPr>
            <w:tcW w:w="1466" w:type="pct"/>
            <w:tcBorders>
              <w:top w:val="single" w:sz="4" w:space="0" w:color="auto"/>
              <w:bottom w:val="single" w:sz="4" w:space="0" w:color="auto"/>
            </w:tcBorders>
          </w:tcPr>
          <w:p w:rsidR="008F5BCE" w:rsidRDefault="00A32F8C">
            <w:pPr>
              <w:rPr>
                <w:rFonts w:ascii="Times New Roman" w:hAnsi="Times New Roman"/>
                <w:sz w:val="24"/>
                <w:szCs w:val="24"/>
              </w:rPr>
            </w:pPr>
            <w:r>
              <w:rPr>
                <w:rFonts w:ascii="Times New Roman" w:hAnsi="Times New Roman" w:hint="eastAsia"/>
                <w:sz w:val="24"/>
                <w:szCs w:val="24"/>
              </w:rPr>
              <w:t>P</w:t>
            </w:r>
            <w:r>
              <w:rPr>
                <w:rFonts w:ascii="Times New Roman" w:hAnsi="Times New Roman"/>
                <w:sz w:val="24"/>
                <w:szCs w:val="24"/>
              </w:rPr>
              <w:t>rimer name</w:t>
            </w:r>
          </w:p>
        </w:tc>
        <w:tc>
          <w:tcPr>
            <w:tcW w:w="3534" w:type="pct"/>
            <w:tcBorders>
              <w:top w:val="single" w:sz="4" w:space="0" w:color="auto"/>
              <w:bottom w:val="single" w:sz="4" w:space="0" w:color="auto"/>
            </w:tcBorders>
          </w:tcPr>
          <w:p w:rsidR="008F5BCE" w:rsidRDefault="00A32F8C">
            <w:pPr>
              <w:rPr>
                <w:rFonts w:ascii="Times New Roman" w:hAnsi="Times New Roman"/>
                <w:sz w:val="24"/>
                <w:szCs w:val="24"/>
              </w:rPr>
            </w:pPr>
            <w:r>
              <w:rPr>
                <w:rFonts w:ascii="Times New Roman" w:hAnsi="Times New Roman" w:hint="eastAsia"/>
                <w:sz w:val="24"/>
                <w:szCs w:val="24"/>
              </w:rPr>
              <w:t>S</w:t>
            </w:r>
            <w:r>
              <w:rPr>
                <w:rFonts w:ascii="Times New Roman" w:hAnsi="Times New Roman"/>
                <w:sz w:val="24"/>
                <w:szCs w:val="24"/>
              </w:rPr>
              <w:t>equence</w:t>
            </w:r>
          </w:p>
        </w:tc>
      </w:tr>
      <w:tr w:rsidR="008F5BCE">
        <w:tc>
          <w:tcPr>
            <w:tcW w:w="1466" w:type="pct"/>
            <w:vMerge w:val="restart"/>
            <w:tcBorders>
              <w:top w:val="single" w:sz="4" w:space="0" w:color="auto"/>
            </w:tcBorders>
          </w:tcPr>
          <w:p w:rsidR="008F5BCE" w:rsidRDefault="00A32F8C">
            <w:pPr>
              <w:spacing w:line="480" w:lineRule="auto"/>
              <w:rPr>
                <w:rFonts w:ascii="Times New Roman" w:hAnsi="Times New Roman"/>
                <w:i/>
                <w:sz w:val="24"/>
                <w:szCs w:val="24"/>
              </w:rPr>
            </w:pPr>
            <w:r>
              <w:rPr>
                <w:rFonts w:ascii="Times New Roman" w:hAnsi="Times New Roman" w:hint="eastAsia"/>
                <w:i/>
                <w:sz w:val="24"/>
                <w:szCs w:val="24"/>
              </w:rPr>
              <w:t>G</w:t>
            </w:r>
            <w:r>
              <w:rPr>
                <w:rFonts w:ascii="Times New Roman" w:hAnsi="Times New Roman"/>
                <w:i/>
                <w:sz w:val="24"/>
                <w:szCs w:val="24"/>
              </w:rPr>
              <w:t>STM1</w:t>
            </w:r>
          </w:p>
        </w:tc>
        <w:tc>
          <w:tcPr>
            <w:tcW w:w="3534" w:type="pct"/>
            <w:tcBorders>
              <w:top w:val="single" w:sz="4" w:space="0" w:color="auto"/>
            </w:tcBorders>
          </w:tcPr>
          <w:p w:rsidR="008F5BCE" w:rsidRDefault="00A32F8C">
            <w:pPr>
              <w:rPr>
                <w:rFonts w:ascii="Times New Roman" w:hAnsi="Times New Roman"/>
                <w:sz w:val="24"/>
                <w:szCs w:val="24"/>
              </w:rPr>
            </w:pPr>
            <w:r>
              <w:rPr>
                <w:rFonts w:ascii="Times New Roman" w:hAnsi="Times New Roman" w:hint="eastAsia"/>
                <w:sz w:val="24"/>
                <w:szCs w:val="24"/>
              </w:rPr>
              <w:t>F</w:t>
            </w:r>
            <w:r>
              <w:rPr>
                <w:rFonts w:ascii="Times New Roman" w:hAnsi="Times New Roman"/>
                <w:sz w:val="24"/>
                <w:szCs w:val="24"/>
              </w:rPr>
              <w:t>orward: 5’-GAACTCCCTGAAAAGCTAAAGC-3’</w:t>
            </w:r>
          </w:p>
        </w:tc>
      </w:tr>
      <w:tr w:rsidR="008F5BCE">
        <w:tc>
          <w:tcPr>
            <w:tcW w:w="1466" w:type="pct"/>
            <w:vMerge/>
          </w:tcPr>
          <w:p w:rsidR="008F5BCE" w:rsidRPr="00723D14" w:rsidRDefault="008F5BCE">
            <w:pPr>
              <w:rPr>
                <w:rFonts w:ascii="Times New Roman" w:hAnsi="Times New Roman"/>
                <w:i/>
                <w:sz w:val="24"/>
                <w:szCs w:val="24"/>
              </w:rPr>
            </w:pPr>
          </w:p>
        </w:tc>
        <w:tc>
          <w:tcPr>
            <w:tcW w:w="3534" w:type="pct"/>
          </w:tcPr>
          <w:p w:rsidR="008F5BCE" w:rsidRPr="00723D14" w:rsidRDefault="00A32F8C">
            <w:pPr>
              <w:rPr>
                <w:rFonts w:ascii="Times New Roman" w:hAnsi="Times New Roman"/>
                <w:sz w:val="24"/>
                <w:szCs w:val="24"/>
              </w:rPr>
            </w:pPr>
            <w:r w:rsidRPr="00723D14">
              <w:rPr>
                <w:rFonts w:ascii="Times New Roman" w:hAnsi="Times New Roman"/>
                <w:sz w:val="24"/>
                <w:szCs w:val="24"/>
              </w:rPr>
              <w:t>Reverse: 5’-GTTGGGCTCAAATATACGGTGG-3’</w:t>
            </w:r>
          </w:p>
        </w:tc>
      </w:tr>
      <w:tr w:rsidR="008F5BCE">
        <w:tc>
          <w:tcPr>
            <w:tcW w:w="1466" w:type="pct"/>
            <w:vMerge w:val="restart"/>
          </w:tcPr>
          <w:p w:rsidR="008F5BCE" w:rsidRDefault="00A32F8C">
            <w:pPr>
              <w:spacing w:line="480" w:lineRule="auto"/>
              <w:rPr>
                <w:rFonts w:ascii="Times New Roman" w:hAnsi="Times New Roman"/>
                <w:i/>
                <w:sz w:val="24"/>
                <w:szCs w:val="24"/>
              </w:rPr>
            </w:pPr>
            <w:r>
              <w:rPr>
                <w:rFonts w:ascii="Times New Roman" w:hAnsi="Times New Roman" w:hint="eastAsia"/>
                <w:i/>
                <w:sz w:val="24"/>
                <w:szCs w:val="24"/>
              </w:rPr>
              <w:t>G</w:t>
            </w:r>
            <w:r>
              <w:rPr>
                <w:rFonts w:ascii="Times New Roman" w:hAnsi="Times New Roman"/>
                <w:i/>
                <w:sz w:val="24"/>
                <w:szCs w:val="24"/>
              </w:rPr>
              <w:t>STT1</w:t>
            </w:r>
          </w:p>
        </w:tc>
        <w:tc>
          <w:tcPr>
            <w:tcW w:w="3534" w:type="pct"/>
          </w:tcPr>
          <w:p w:rsidR="008F5BCE" w:rsidRDefault="00A32F8C">
            <w:pPr>
              <w:rPr>
                <w:rFonts w:ascii="Times New Roman" w:hAnsi="Times New Roman"/>
                <w:sz w:val="24"/>
                <w:szCs w:val="24"/>
              </w:rPr>
            </w:pPr>
            <w:r>
              <w:rPr>
                <w:rFonts w:ascii="Times New Roman" w:hAnsi="Times New Roman" w:hint="eastAsia"/>
                <w:sz w:val="24"/>
                <w:szCs w:val="24"/>
              </w:rPr>
              <w:t>F</w:t>
            </w:r>
            <w:r>
              <w:rPr>
                <w:rFonts w:ascii="Times New Roman" w:hAnsi="Times New Roman"/>
                <w:sz w:val="24"/>
                <w:szCs w:val="24"/>
              </w:rPr>
              <w:t>orward: 5’-TTCCTTACTGGTCCTCACATCTC-3’</w:t>
            </w:r>
          </w:p>
        </w:tc>
      </w:tr>
      <w:tr w:rsidR="008F5BCE">
        <w:tc>
          <w:tcPr>
            <w:tcW w:w="1466" w:type="pct"/>
            <w:vMerge/>
          </w:tcPr>
          <w:p w:rsidR="008F5BCE" w:rsidRPr="00723D14" w:rsidRDefault="008F5BCE">
            <w:pPr>
              <w:rPr>
                <w:rFonts w:ascii="Times New Roman" w:hAnsi="Times New Roman"/>
                <w:sz w:val="24"/>
                <w:szCs w:val="24"/>
              </w:rPr>
            </w:pPr>
          </w:p>
        </w:tc>
        <w:tc>
          <w:tcPr>
            <w:tcW w:w="3534" w:type="pct"/>
          </w:tcPr>
          <w:p w:rsidR="008F5BCE" w:rsidRPr="00723D14" w:rsidRDefault="00A32F8C">
            <w:pPr>
              <w:rPr>
                <w:rFonts w:ascii="Times New Roman" w:hAnsi="Times New Roman"/>
                <w:sz w:val="24"/>
                <w:szCs w:val="24"/>
              </w:rPr>
            </w:pPr>
            <w:r w:rsidRPr="00723D14">
              <w:rPr>
                <w:rFonts w:ascii="Times New Roman" w:hAnsi="Times New Roman"/>
                <w:sz w:val="24"/>
                <w:szCs w:val="24"/>
              </w:rPr>
              <w:t>Reverse: 5’-TCACCGGATCATGGCCAGCA-3’</w:t>
            </w:r>
          </w:p>
        </w:tc>
      </w:tr>
      <w:bookmarkEnd w:id="3"/>
    </w:tbl>
    <w:p w:rsidR="008F5BCE" w:rsidRDefault="008F5BCE">
      <w:pPr>
        <w:rPr>
          <w:rFonts w:ascii="Times New Roman" w:hAnsi="Times New Roman"/>
        </w:rPr>
      </w:pPr>
    </w:p>
    <w:p w:rsidR="008F5BCE" w:rsidRDefault="008F5BCE">
      <w:pPr>
        <w:spacing w:line="360" w:lineRule="auto"/>
        <w:rPr>
          <w:rFonts w:ascii="Times New Roman" w:hAnsi="Times New Roman"/>
          <w:sz w:val="24"/>
          <w:szCs w:val="24"/>
        </w:rPr>
        <w:sectPr w:rsidR="008F5BCE" w:rsidSect="00723D14">
          <w:type w:val="continuous"/>
          <w:pgSz w:w="11906" w:h="16838"/>
          <w:pgMar w:top="1440" w:right="1800" w:bottom="1440" w:left="1800" w:header="851" w:footer="992" w:gutter="0"/>
          <w:cols w:space="720"/>
          <w:docGrid w:type="lines" w:linePitch="312"/>
        </w:sectPr>
      </w:pPr>
    </w:p>
    <w:p w:rsidR="008F5BCE" w:rsidRDefault="00A32F8C">
      <w:pPr>
        <w:spacing w:line="480" w:lineRule="auto"/>
        <w:rPr>
          <w:rFonts w:ascii="Times New Roman" w:hAnsi="Times New Roman"/>
          <w:sz w:val="24"/>
          <w:szCs w:val="24"/>
        </w:rPr>
      </w:pPr>
      <w:r>
        <w:rPr>
          <w:rFonts w:ascii="Times New Roman" w:hAnsi="Times New Roman"/>
          <w:b/>
          <w:sz w:val="24"/>
          <w:szCs w:val="24"/>
        </w:rPr>
        <w:lastRenderedPageBreak/>
        <w:t>Table S2.</w:t>
      </w:r>
      <w:r>
        <w:rPr>
          <w:rFonts w:ascii="Times New Roman" w:hAnsi="Times New Roman"/>
          <w:sz w:val="24"/>
          <w:szCs w:val="24"/>
        </w:rPr>
        <w:t xml:space="preserve"> The average daily dose (ADD) of air pollutants for individuals.</w:t>
      </w:r>
    </w:p>
    <w:tbl>
      <w:tblPr>
        <w:tblStyle w:val="TableGrid"/>
        <w:tblW w:w="494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2423"/>
        <w:gridCol w:w="2423"/>
        <w:gridCol w:w="1846"/>
      </w:tblGrid>
      <w:tr w:rsidR="008F5BCE">
        <w:tc>
          <w:tcPr>
            <w:tcW w:w="1034" w:type="pct"/>
            <w:vMerge w:val="restart"/>
            <w:tcBorders>
              <w:top w:val="single" w:sz="4" w:space="0" w:color="auto"/>
            </w:tcBorders>
          </w:tcPr>
          <w:p w:rsidR="008F5BCE" w:rsidRDefault="00A32F8C">
            <w:pPr>
              <w:spacing w:line="480" w:lineRule="auto"/>
              <w:rPr>
                <w:rFonts w:ascii="Times New Roman" w:hAnsi="Times New Roman"/>
                <w:sz w:val="24"/>
                <w:szCs w:val="24"/>
              </w:rPr>
            </w:pPr>
            <w:r>
              <w:rPr>
                <w:rFonts w:ascii="Times New Roman" w:hAnsi="Times New Roman"/>
                <w:sz w:val="24"/>
                <w:szCs w:val="24"/>
              </w:rPr>
              <w:lastRenderedPageBreak/>
              <w:t>ADD</w:t>
            </w:r>
          </w:p>
        </w:tc>
        <w:tc>
          <w:tcPr>
            <w:tcW w:w="2872" w:type="pct"/>
            <w:gridSpan w:val="2"/>
            <w:tcBorders>
              <w:top w:val="single" w:sz="4" w:space="0" w:color="auto"/>
              <w:bottom w:val="single" w:sz="4" w:space="0" w:color="auto"/>
            </w:tcBorders>
          </w:tcPr>
          <w:p w:rsidR="008F5BCE" w:rsidRDefault="00A32F8C">
            <w:pPr>
              <w:jc w:val="center"/>
              <w:rPr>
                <w:rFonts w:ascii="Times New Roman" w:hAnsi="Times New Roman"/>
                <w:sz w:val="24"/>
                <w:szCs w:val="24"/>
              </w:rPr>
            </w:pPr>
            <w:r>
              <w:rPr>
                <w:rFonts w:ascii="Times New Roman" w:hAnsi="Times New Roman"/>
                <w:sz w:val="24"/>
                <w:szCs w:val="24"/>
              </w:rPr>
              <w:t>Levels</w:t>
            </w:r>
          </w:p>
        </w:tc>
        <w:tc>
          <w:tcPr>
            <w:tcW w:w="1095" w:type="pct"/>
            <w:vMerge w:val="restart"/>
            <w:tcBorders>
              <w:top w:val="single" w:sz="4" w:space="0" w:color="auto"/>
            </w:tcBorders>
          </w:tcPr>
          <w:p w:rsidR="008F5BCE" w:rsidRDefault="00A32F8C">
            <w:pPr>
              <w:spacing w:line="480" w:lineRule="auto"/>
              <w:jc w:val="center"/>
              <w:rPr>
                <w:rFonts w:ascii="Times New Roman" w:hAnsi="Times New Roman"/>
                <w:sz w:val="24"/>
                <w:szCs w:val="24"/>
              </w:rPr>
            </w:pPr>
            <w:r>
              <w:rPr>
                <w:rFonts w:ascii="Times New Roman" w:hAnsi="Times New Roman"/>
                <w:sz w:val="24"/>
                <w:szCs w:val="24"/>
              </w:rPr>
              <w:t>P value</w:t>
            </w:r>
          </w:p>
        </w:tc>
      </w:tr>
      <w:tr w:rsidR="008F5BCE">
        <w:tc>
          <w:tcPr>
            <w:tcW w:w="1034" w:type="pct"/>
            <w:vMerge/>
            <w:tcBorders>
              <w:bottom w:val="single" w:sz="4" w:space="0" w:color="auto"/>
            </w:tcBorders>
          </w:tcPr>
          <w:p w:rsidR="008F5BCE" w:rsidRDefault="008F5BCE">
            <w:pPr>
              <w:rPr>
                <w:rFonts w:ascii="Times New Roman" w:hAnsi="Times New Roman"/>
                <w:sz w:val="24"/>
                <w:szCs w:val="24"/>
              </w:rPr>
            </w:pPr>
          </w:p>
        </w:tc>
        <w:tc>
          <w:tcPr>
            <w:tcW w:w="1436" w:type="pct"/>
            <w:tcBorders>
              <w:top w:val="single" w:sz="4" w:space="0" w:color="auto"/>
              <w:bottom w:val="single" w:sz="4" w:space="0" w:color="auto"/>
            </w:tcBorders>
          </w:tcPr>
          <w:p w:rsidR="008F5BCE" w:rsidRDefault="00A32F8C">
            <w:pPr>
              <w:jc w:val="center"/>
              <w:rPr>
                <w:rFonts w:ascii="Times New Roman" w:hAnsi="Times New Roman"/>
                <w:sz w:val="24"/>
                <w:szCs w:val="24"/>
              </w:rPr>
            </w:pPr>
            <w:r>
              <w:rPr>
                <w:rFonts w:ascii="Times New Roman" w:hAnsi="Times New Roman" w:hint="eastAsia"/>
                <w:sz w:val="24"/>
                <w:szCs w:val="24"/>
              </w:rPr>
              <w:t>M</w:t>
            </w:r>
            <w:r>
              <w:rPr>
                <w:rFonts w:ascii="Times New Roman" w:hAnsi="Times New Roman"/>
                <w:sz w:val="24"/>
                <w:szCs w:val="24"/>
              </w:rPr>
              <w:t>ale</w:t>
            </w:r>
          </w:p>
        </w:tc>
        <w:tc>
          <w:tcPr>
            <w:tcW w:w="1436" w:type="pct"/>
            <w:tcBorders>
              <w:top w:val="single" w:sz="4" w:space="0" w:color="auto"/>
              <w:bottom w:val="single" w:sz="4" w:space="0" w:color="auto"/>
            </w:tcBorders>
          </w:tcPr>
          <w:p w:rsidR="008F5BCE" w:rsidRDefault="00A32F8C">
            <w:pPr>
              <w:jc w:val="center"/>
              <w:rPr>
                <w:rFonts w:ascii="Times New Roman" w:hAnsi="Times New Roman"/>
                <w:sz w:val="24"/>
                <w:szCs w:val="24"/>
              </w:rPr>
            </w:pPr>
            <w:r>
              <w:rPr>
                <w:rFonts w:ascii="Times New Roman" w:hAnsi="Times New Roman" w:hint="eastAsia"/>
                <w:sz w:val="24"/>
                <w:szCs w:val="24"/>
              </w:rPr>
              <w:t>F</w:t>
            </w:r>
            <w:r>
              <w:rPr>
                <w:rFonts w:ascii="Times New Roman" w:hAnsi="Times New Roman"/>
                <w:sz w:val="24"/>
                <w:szCs w:val="24"/>
              </w:rPr>
              <w:t>emale</w:t>
            </w:r>
          </w:p>
        </w:tc>
        <w:tc>
          <w:tcPr>
            <w:tcW w:w="1095" w:type="pct"/>
            <w:vMerge/>
            <w:tcBorders>
              <w:bottom w:val="single" w:sz="4" w:space="0" w:color="auto"/>
            </w:tcBorders>
          </w:tcPr>
          <w:p w:rsidR="008F5BCE" w:rsidRDefault="008F5BCE">
            <w:pPr>
              <w:jc w:val="center"/>
              <w:rPr>
                <w:rFonts w:ascii="Times New Roman" w:hAnsi="Times New Roman"/>
                <w:sz w:val="24"/>
                <w:szCs w:val="24"/>
              </w:rPr>
            </w:pPr>
          </w:p>
        </w:tc>
      </w:tr>
      <w:tr w:rsidR="008F5BCE">
        <w:tc>
          <w:tcPr>
            <w:tcW w:w="1034" w:type="pct"/>
            <w:vAlign w:val="center"/>
          </w:tcPr>
          <w:p w:rsidR="008F5BCE" w:rsidRDefault="00A32F8C">
            <w:pPr>
              <w:ind w:firstLineChars="84" w:firstLine="202"/>
              <w:rPr>
                <w:rFonts w:ascii="Times New Roman" w:hAnsi="Times New Roman"/>
                <w:sz w:val="24"/>
                <w:szCs w:val="24"/>
              </w:rPr>
            </w:pPr>
            <w:proofErr w:type="spellStart"/>
            <w:r>
              <w:rPr>
                <w:rFonts w:ascii="Times New Roman" w:eastAsia="Microsoft YaHei" w:hAnsi="Times New Roman" w:hint="eastAsia"/>
                <w:kern w:val="0"/>
                <w:sz w:val="24"/>
                <w:szCs w:val="24"/>
              </w:rPr>
              <w:t>A</w:t>
            </w:r>
            <w:r>
              <w:rPr>
                <w:rFonts w:ascii="Times New Roman" w:eastAsia="Microsoft YaHei" w:hAnsi="Times New Roman"/>
                <w:kern w:val="0"/>
                <w:sz w:val="24"/>
                <w:szCs w:val="24"/>
              </w:rPr>
              <w:t>DD</w:t>
            </w:r>
            <w:r>
              <w:rPr>
                <w:rFonts w:ascii="Times New Roman" w:eastAsia="Microsoft YaHei" w:hAnsi="Times New Roman"/>
                <w:kern w:val="0"/>
                <w:sz w:val="24"/>
                <w:szCs w:val="24"/>
                <w:vertAlign w:val="subscript"/>
              </w:rPr>
              <w:t>Full</w:t>
            </w:r>
            <w:proofErr w:type="spellEnd"/>
          </w:p>
        </w:tc>
        <w:tc>
          <w:tcPr>
            <w:tcW w:w="1436" w:type="pct"/>
          </w:tcPr>
          <w:p w:rsidR="008F5BCE" w:rsidRDefault="00A32F8C">
            <w:pPr>
              <w:jc w:val="cente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778 ± 0.535</w:t>
            </w:r>
          </w:p>
        </w:tc>
        <w:tc>
          <w:tcPr>
            <w:tcW w:w="1436" w:type="pct"/>
          </w:tcPr>
          <w:p w:rsidR="008F5BCE" w:rsidRDefault="00A32F8C">
            <w:pPr>
              <w:jc w:val="cente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969 ± 0.320</w:t>
            </w:r>
          </w:p>
        </w:tc>
        <w:tc>
          <w:tcPr>
            <w:tcW w:w="1095" w:type="pct"/>
          </w:tcPr>
          <w:p w:rsidR="008F5BCE" w:rsidRDefault="00A32F8C">
            <w:pPr>
              <w:jc w:val="center"/>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063</w:t>
            </w:r>
          </w:p>
        </w:tc>
      </w:tr>
      <w:tr w:rsidR="008F5BCE">
        <w:tc>
          <w:tcPr>
            <w:tcW w:w="1034" w:type="pct"/>
            <w:vAlign w:val="center"/>
          </w:tcPr>
          <w:p w:rsidR="008F5BCE" w:rsidRDefault="00A32F8C">
            <w:pPr>
              <w:ind w:firstLineChars="84" w:firstLine="202"/>
              <w:rPr>
                <w:rFonts w:ascii="Times New Roman" w:hAnsi="Times New Roman"/>
                <w:sz w:val="24"/>
                <w:szCs w:val="24"/>
              </w:rPr>
            </w:pPr>
            <w:r>
              <w:rPr>
                <w:rFonts w:ascii="Times New Roman" w:eastAsia="Microsoft YaHei" w:hAnsi="Times New Roman" w:hint="eastAsia"/>
                <w:kern w:val="0"/>
                <w:sz w:val="24"/>
                <w:szCs w:val="24"/>
              </w:rPr>
              <w:t>A</w:t>
            </w:r>
            <w:r>
              <w:rPr>
                <w:rFonts w:ascii="Times New Roman" w:eastAsia="Microsoft YaHei" w:hAnsi="Times New Roman"/>
                <w:kern w:val="0"/>
                <w:sz w:val="24"/>
                <w:szCs w:val="24"/>
              </w:rPr>
              <w:t>DD</w:t>
            </w:r>
            <w:r>
              <w:rPr>
                <w:rFonts w:ascii="Times New Roman" w:eastAsia="Microsoft YaHei" w:hAnsi="Times New Roman"/>
                <w:kern w:val="0"/>
                <w:sz w:val="24"/>
                <w:szCs w:val="24"/>
                <w:vertAlign w:val="subscript"/>
              </w:rPr>
              <w:t>PM2.5</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1.223 ± 0.235</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1.307 ± 0.141</w:t>
            </w:r>
          </w:p>
        </w:tc>
        <w:tc>
          <w:tcPr>
            <w:tcW w:w="1095" w:type="pct"/>
          </w:tcPr>
          <w:p w:rsidR="008F5BCE" w:rsidRDefault="008F5BCE">
            <w:pPr>
              <w:jc w:val="center"/>
              <w:rPr>
                <w:rFonts w:ascii="Times New Roman" w:hAnsi="Times New Roman"/>
                <w:sz w:val="24"/>
                <w:szCs w:val="24"/>
              </w:rPr>
            </w:pPr>
          </w:p>
        </w:tc>
      </w:tr>
      <w:tr w:rsidR="008F5BCE">
        <w:tc>
          <w:tcPr>
            <w:tcW w:w="1034" w:type="pct"/>
            <w:vAlign w:val="center"/>
          </w:tcPr>
          <w:p w:rsidR="008F5BCE" w:rsidRDefault="00A32F8C">
            <w:pPr>
              <w:ind w:firstLineChars="84" w:firstLine="202"/>
              <w:rPr>
                <w:rFonts w:ascii="Times New Roman" w:hAnsi="Times New Roman"/>
                <w:sz w:val="24"/>
                <w:szCs w:val="24"/>
              </w:rPr>
            </w:pPr>
            <w:r>
              <w:rPr>
                <w:rFonts w:ascii="Times New Roman" w:eastAsia="Microsoft YaHei" w:hAnsi="Times New Roman" w:hint="eastAsia"/>
                <w:kern w:val="0"/>
                <w:sz w:val="24"/>
                <w:szCs w:val="24"/>
              </w:rPr>
              <w:t>A</w:t>
            </w:r>
            <w:r>
              <w:rPr>
                <w:rFonts w:ascii="Times New Roman" w:eastAsia="Microsoft YaHei" w:hAnsi="Times New Roman"/>
                <w:kern w:val="0"/>
                <w:sz w:val="24"/>
                <w:szCs w:val="24"/>
              </w:rPr>
              <w:t>DD</w:t>
            </w:r>
            <w:bookmarkStart w:id="4" w:name="_Hlk98535714"/>
            <w:r>
              <w:rPr>
                <w:rFonts w:ascii="Times New Roman" w:eastAsia="Microsoft YaHei" w:hAnsi="Times New Roman"/>
                <w:kern w:val="0"/>
                <w:sz w:val="24"/>
                <w:szCs w:val="24"/>
                <w:vertAlign w:val="subscript"/>
              </w:rPr>
              <w:t>PM10</w:t>
            </w:r>
            <w:bookmarkEnd w:id="4"/>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683 ± 0.131</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730 ± 0.079</w:t>
            </w:r>
          </w:p>
        </w:tc>
        <w:tc>
          <w:tcPr>
            <w:tcW w:w="1095" w:type="pct"/>
          </w:tcPr>
          <w:p w:rsidR="008F5BCE" w:rsidRDefault="008F5BCE">
            <w:pPr>
              <w:jc w:val="center"/>
              <w:rPr>
                <w:rFonts w:ascii="Times New Roman" w:hAnsi="Times New Roman"/>
                <w:sz w:val="24"/>
                <w:szCs w:val="24"/>
              </w:rPr>
            </w:pPr>
          </w:p>
        </w:tc>
      </w:tr>
      <w:tr w:rsidR="008F5BCE">
        <w:tc>
          <w:tcPr>
            <w:tcW w:w="1034" w:type="pct"/>
            <w:vAlign w:val="center"/>
          </w:tcPr>
          <w:p w:rsidR="008F5BCE" w:rsidRDefault="00A32F8C">
            <w:pPr>
              <w:ind w:firstLineChars="84" w:firstLine="202"/>
              <w:rPr>
                <w:rFonts w:ascii="Times New Roman" w:hAnsi="Times New Roman"/>
                <w:sz w:val="24"/>
                <w:szCs w:val="24"/>
              </w:rPr>
            </w:pPr>
            <w:r>
              <w:rPr>
                <w:rFonts w:ascii="Times New Roman" w:eastAsia="Microsoft YaHei" w:hAnsi="Times New Roman" w:hint="eastAsia"/>
                <w:kern w:val="0"/>
                <w:sz w:val="24"/>
                <w:szCs w:val="24"/>
              </w:rPr>
              <w:t>A</w:t>
            </w:r>
            <w:r>
              <w:rPr>
                <w:rFonts w:ascii="Times New Roman" w:eastAsia="Microsoft YaHei" w:hAnsi="Times New Roman"/>
                <w:kern w:val="0"/>
                <w:sz w:val="24"/>
                <w:szCs w:val="24"/>
              </w:rPr>
              <w:t>DD</w:t>
            </w:r>
            <w:r>
              <w:rPr>
                <w:rFonts w:ascii="Times New Roman" w:eastAsia="Microsoft YaHei" w:hAnsi="Times New Roman"/>
                <w:kern w:val="0"/>
                <w:sz w:val="24"/>
                <w:szCs w:val="24"/>
                <w:vertAlign w:val="subscript"/>
              </w:rPr>
              <w:t>SO2</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167 ± 0.032</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178 ± 0.019</w:t>
            </w:r>
          </w:p>
        </w:tc>
        <w:tc>
          <w:tcPr>
            <w:tcW w:w="1095" w:type="pct"/>
          </w:tcPr>
          <w:p w:rsidR="008F5BCE" w:rsidRDefault="008F5BCE">
            <w:pPr>
              <w:jc w:val="center"/>
              <w:rPr>
                <w:rFonts w:ascii="Times New Roman" w:hAnsi="Times New Roman"/>
                <w:sz w:val="24"/>
                <w:szCs w:val="24"/>
              </w:rPr>
            </w:pPr>
          </w:p>
        </w:tc>
      </w:tr>
      <w:tr w:rsidR="008F5BCE">
        <w:tc>
          <w:tcPr>
            <w:tcW w:w="1034" w:type="pct"/>
            <w:vAlign w:val="center"/>
          </w:tcPr>
          <w:p w:rsidR="008F5BCE" w:rsidRDefault="00A32F8C">
            <w:pPr>
              <w:ind w:firstLineChars="84" w:firstLine="202"/>
              <w:rPr>
                <w:rFonts w:ascii="Times New Roman" w:hAnsi="Times New Roman"/>
                <w:sz w:val="24"/>
                <w:szCs w:val="24"/>
              </w:rPr>
            </w:pPr>
            <w:r>
              <w:rPr>
                <w:rFonts w:ascii="Times New Roman" w:eastAsia="Microsoft YaHei" w:hAnsi="Times New Roman" w:hint="eastAsia"/>
                <w:kern w:val="0"/>
                <w:sz w:val="24"/>
                <w:szCs w:val="24"/>
              </w:rPr>
              <w:t>A</w:t>
            </w:r>
            <w:r>
              <w:rPr>
                <w:rFonts w:ascii="Times New Roman" w:eastAsia="Microsoft YaHei" w:hAnsi="Times New Roman"/>
                <w:kern w:val="0"/>
                <w:sz w:val="24"/>
                <w:szCs w:val="24"/>
              </w:rPr>
              <w:t>DD</w:t>
            </w:r>
            <w:r>
              <w:rPr>
                <w:rFonts w:ascii="Times New Roman" w:eastAsia="Microsoft YaHei" w:hAnsi="Times New Roman"/>
                <w:kern w:val="0"/>
                <w:sz w:val="24"/>
                <w:szCs w:val="24"/>
                <w:vertAlign w:val="subscript"/>
              </w:rPr>
              <w:t>NO2</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460 ± 0.089</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492 ± 0.053</w:t>
            </w:r>
          </w:p>
        </w:tc>
        <w:tc>
          <w:tcPr>
            <w:tcW w:w="1095" w:type="pct"/>
          </w:tcPr>
          <w:p w:rsidR="008F5BCE" w:rsidRDefault="008F5BCE">
            <w:pPr>
              <w:jc w:val="center"/>
              <w:rPr>
                <w:rFonts w:ascii="Times New Roman" w:hAnsi="Times New Roman"/>
                <w:sz w:val="24"/>
                <w:szCs w:val="24"/>
              </w:rPr>
            </w:pPr>
          </w:p>
        </w:tc>
      </w:tr>
      <w:tr w:rsidR="008F5BCE">
        <w:tc>
          <w:tcPr>
            <w:tcW w:w="1034" w:type="pct"/>
            <w:vAlign w:val="center"/>
          </w:tcPr>
          <w:p w:rsidR="008F5BCE" w:rsidRDefault="00A32F8C">
            <w:pPr>
              <w:ind w:firstLineChars="84" w:firstLine="202"/>
              <w:rPr>
                <w:rFonts w:ascii="Times New Roman" w:hAnsi="Times New Roman"/>
                <w:sz w:val="24"/>
                <w:szCs w:val="24"/>
              </w:rPr>
            </w:pPr>
            <w:r>
              <w:rPr>
                <w:rFonts w:ascii="Times New Roman" w:eastAsia="Microsoft YaHei" w:hAnsi="Times New Roman" w:hint="eastAsia"/>
                <w:kern w:val="0"/>
                <w:sz w:val="24"/>
                <w:szCs w:val="24"/>
              </w:rPr>
              <w:t>A</w:t>
            </w:r>
            <w:r>
              <w:rPr>
                <w:rFonts w:ascii="Times New Roman" w:eastAsia="Microsoft YaHei" w:hAnsi="Times New Roman"/>
                <w:kern w:val="0"/>
                <w:sz w:val="24"/>
                <w:szCs w:val="24"/>
              </w:rPr>
              <w:t>DD</w:t>
            </w:r>
            <w:r>
              <w:rPr>
                <w:rFonts w:ascii="Times New Roman" w:eastAsia="Microsoft YaHei" w:hAnsi="Times New Roman"/>
                <w:kern w:val="0"/>
                <w:sz w:val="24"/>
                <w:szCs w:val="24"/>
                <w:vertAlign w:val="subscript"/>
              </w:rPr>
              <w:t>O3</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035 ± 0.007</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038 ± 0.004</w:t>
            </w:r>
          </w:p>
        </w:tc>
        <w:tc>
          <w:tcPr>
            <w:tcW w:w="1095" w:type="pct"/>
          </w:tcPr>
          <w:p w:rsidR="008F5BCE" w:rsidRDefault="008F5BCE">
            <w:pPr>
              <w:jc w:val="center"/>
              <w:rPr>
                <w:rFonts w:ascii="Times New Roman" w:hAnsi="Times New Roman"/>
                <w:sz w:val="24"/>
                <w:szCs w:val="24"/>
              </w:rPr>
            </w:pPr>
          </w:p>
        </w:tc>
      </w:tr>
      <w:tr w:rsidR="008F5BCE">
        <w:tc>
          <w:tcPr>
            <w:tcW w:w="1034" w:type="pct"/>
            <w:vAlign w:val="center"/>
          </w:tcPr>
          <w:p w:rsidR="008F5BCE" w:rsidRDefault="00A32F8C">
            <w:pPr>
              <w:ind w:firstLineChars="84" w:firstLine="202"/>
              <w:rPr>
                <w:rFonts w:ascii="Times New Roman" w:eastAsia="Microsoft YaHei" w:hAnsi="Times New Roman"/>
                <w:kern w:val="0"/>
                <w:sz w:val="24"/>
                <w:szCs w:val="24"/>
              </w:rPr>
            </w:pPr>
            <w:r>
              <w:rPr>
                <w:rFonts w:ascii="Times New Roman" w:eastAsia="Microsoft YaHei" w:hAnsi="Times New Roman" w:hint="eastAsia"/>
                <w:kern w:val="0"/>
                <w:sz w:val="24"/>
                <w:szCs w:val="24"/>
              </w:rPr>
              <w:t>A</w:t>
            </w:r>
            <w:r>
              <w:rPr>
                <w:rFonts w:ascii="Times New Roman" w:eastAsia="Microsoft YaHei" w:hAnsi="Times New Roman"/>
                <w:kern w:val="0"/>
                <w:sz w:val="24"/>
                <w:szCs w:val="24"/>
              </w:rPr>
              <w:t>DD</w:t>
            </w:r>
            <w:r>
              <w:rPr>
                <w:rFonts w:ascii="Times New Roman" w:eastAsia="Microsoft YaHei" w:hAnsi="Times New Roman"/>
                <w:kern w:val="0"/>
                <w:sz w:val="24"/>
                <w:szCs w:val="24"/>
                <w:vertAlign w:val="subscript"/>
              </w:rPr>
              <w:t>CO</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210 ± 0.040</w:t>
            </w:r>
          </w:p>
        </w:tc>
        <w:tc>
          <w:tcPr>
            <w:tcW w:w="1436" w:type="pct"/>
          </w:tcPr>
          <w:p w:rsidR="008F5BCE" w:rsidRDefault="00A32F8C">
            <w:pPr>
              <w:jc w:val="center"/>
              <w:rPr>
                <w:rFonts w:ascii="Times New Roman" w:hAnsi="Times New Roman"/>
                <w:sz w:val="24"/>
                <w:szCs w:val="24"/>
              </w:rPr>
            </w:pPr>
            <w:r>
              <w:rPr>
                <w:rFonts w:ascii="Times New Roman" w:hAnsi="Times New Roman"/>
                <w:sz w:val="24"/>
                <w:szCs w:val="24"/>
              </w:rPr>
              <w:t>0.224 ± 0.024</w:t>
            </w:r>
          </w:p>
        </w:tc>
        <w:tc>
          <w:tcPr>
            <w:tcW w:w="1095" w:type="pct"/>
          </w:tcPr>
          <w:p w:rsidR="008F5BCE" w:rsidRDefault="008F5BCE">
            <w:pPr>
              <w:jc w:val="center"/>
              <w:rPr>
                <w:rFonts w:ascii="Times New Roman" w:hAnsi="Times New Roman"/>
                <w:sz w:val="24"/>
                <w:szCs w:val="24"/>
              </w:rPr>
            </w:pPr>
          </w:p>
        </w:tc>
      </w:tr>
    </w:tbl>
    <w:p w:rsidR="008F5BCE" w:rsidRDefault="00A32F8C">
      <w:pPr>
        <w:rPr>
          <w:rFonts w:ascii="Times New Roman" w:hAnsi="Times New Roman"/>
          <w:sz w:val="24"/>
          <w:szCs w:val="24"/>
        </w:rPr>
      </w:pPr>
      <w:r>
        <w:rPr>
          <w:rFonts w:ascii="Times New Roman" w:hAnsi="Times New Roman"/>
          <w:sz w:val="24"/>
          <w:szCs w:val="24"/>
        </w:rPr>
        <w:t xml:space="preserve">Abbreviation, ADD: average daily dose; </w:t>
      </w:r>
      <w:r>
        <w:rPr>
          <w:rFonts w:ascii="Times New Roman" w:eastAsia="SimSun" w:hAnsi="Times New Roman"/>
          <w:sz w:val="24"/>
          <w:szCs w:val="24"/>
        </w:rPr>
        <w:t>ADD</w:t>
      </w:r>
      <w:r>
        <w:rPr>
          <w:rFonts w:ascii="Times New Roman" w:eastAsia="SimSun" w:hAnsi="Times New Roman"/>
          <w:sz w:val="24"/>
          <w:szCs w:val="24"/>
          <w:vertAlign w:val="subscript"/>
        </w:rPr>
        <w:t>PM2.5</w:t>
      </w:r>
      <w:r>
        <w:rPr>
          <w:rFonts w:ascii="Times New Roman" w:eastAsia="SimSun" w:hAnsi="Times New Roman"/>
          <w:sz w:val="24"/>
          <w:szCs w:val="24"/>
        </w:rPr>
        <w:t xml:space="preserve">: average daily dose of </w:t>
      </w:r>
      <w:r>
        <w:rPr>
          <w:rFonts w:ascii="Times New Roman" w:eastAsia="Microsoft YaHei" w:hAnsi="Times New Roman"/>
          <w:kern w:val="0"/>
          <w:sz w:val="24"/>
          <w:szCs w:val="24"/>
        </w:rPr>
        <w:t>PM</w:t>
      </w:r>
      <w:r>
        <w:rPr>
          <w:rFonts w:ascii="Times New Roman" w:eastAsia="Microsoft YaHei" w:hAnsi="Times New Roman"/>
          <w:kern w:val="0"/>
          <w:sz w:val="24"/>
          <w:szCs w:val="24"/>
          <w:vertAlign w:val="subscript"/>
        </w:rPr>
        <w:t>2.5</w:t>
      </w:r>
      <w:r>
        <w:rPr>
          <w:rFonts w:ascii="Times New Roman" w:eastAsia="SimSun" w:hAnsi="Times New Roman" w:hint="eastAsia"/>
          <w:sz w:val="24"/>
          <w:szCs w:val="24"/>
        </w:rPr>
        <w:t>;</w:t>
      </w:r>
      <w:r>
        <w:rPr>
          <w:rFonts w:ascii="Times New Roman" w:eastAsia="SimSun" w:hAnsi="Times New Roman"/>
          <w:sz w:val="24"/>
          <w:szCs w:val="24"/>
        </w:rPr>
        <w:t xml:space="preserve"> ADD</w:t>
      </w:r>
      <w:r>
        <w:rPr>
          <w:rFonts w:ascii="Times New Roman" w:eastAsia="SimSun" w:hAnsi="Times New Roman"/>
          <w:sz w:val="24"/>
          <w:szCs w:val="24"/>
          <w:vertAlign w:val="subscript"/>
        </w:rPr>
        <w:t>PM10</w:t>
      </w:r>
      <w:r>
        <w:rPr>
          <w:rFonts w:ascii="Times New Roman" w:eastAsia="SimSun" w:hAnsi="Times New Roman"/>
          <w:sz w:val="24"/>
          <w:szCs w:val="24"/>
        </w:rPr>
        <w:t>: average daily dose of PM</w:t>
      </w:r>
      <w:r>
        <w:rPr>
          <w:rFonts w:ascii="Times New Roman" w:eastAsia="SimSun" w:hAnsi="Times New Roman"/>
          <w:sz w:val="24"/>
          <w:szCs w:val="24"/>
          <w:vertAlign w:val="subscript"/>
        </w:rPr>
        <w:t>10</w:t>
      </w:r>
      <w:r>
        <w:rPr>
          <w:rFonts w:ascii="Times New Roman" w:eastAsia="SimSun" w:hAnsi="Times New Roman" w:hint="eastAsia"/>
          <w:sz w:val="24"/>
          <w:szCs w:val="24"/>
        </w:rPr>
        <w:t>;</w:t>
      </w:r>
      <w:r>
        <w:rPr>
          <w:rFonts w:ascii="Times New Roman" w:eastAsia="SimSun" w:hAnsi="Times New Roman"/>
          <w:sz w:val="24"/>
          <w:szCs w:val="24"/>
        </w:rPr>
        <w:t xml:space="preserve"> ADD</w:t>
      </w:r>
      <w:bookmarkStart w:id="5" w:name="_Hlk98535756"/>
      <w:r>
        <w:rPr>
          <w:rFonts w:ascii="Times New Roman" w:eastAsia="SimSun" w:hAnsi="Times New Roman"/>
          <w:sz w:val="24"/>
          <w:szCs w:val="24"/>
          <w:vertAlign w:val="subscript"/>
        </w:rPr>
        <w:t>SO2</w:t>
      </w:r>
      <w:bookmarkEnd w:id="5"/>
      <w:r>
        <w:rPr>
          <w:rFonts w:ascii="Times New Roman" w:eastAsia="SimSun" w:hAnsi="Times New Roman"/>
          <w:sz w:val="24"/>
          <w:szCs w:val="24"/>
        </w:rPr>
        <w:t>: average daily dose of SO</w:t>
      </w:r>
      <w:r>
        <w:rPr>
          <w:rFonts w:ascii="Times New Roman" w:eastAsia="SimSun" w:hAnsi="Times New Roman"/>
          <w:sz w:val="24"/>
          <w:szCs w:val="24"/>
          <w:vertAlign w:val="subscript"/>
        </w:rPr>
        <w:t>2</w:t>
      </w:r>
      <w:r>
        <w:rPr>
          <w:rFonts w:ascii="Times New Roman" w:eastAsia="SimSun" w:hAnsi="Times New Roman" w:hint="eastAsia"/>
          <w:sz w:val="24"/>
          <w:szCs w:val="24"/>
        </w:rPr>
        <w:t>;</w:t>
      </w:r>
      <w:r>
        <w:rPr>
          <w:rFonts w:ascii="Times New Roman" w:eastAsia="SimSun" w:hAnsi="Times New Roman"/>
          <w:sz w:val="24"/>
          <w:szCs w:val="24"/>
        </w:rPr>
        <w:t xml:space="preserve"> ADD</w:t>
      </w:r>
      <w:r>
        <w:rPr>
          <w:rFonts w:ascii="Times New Roman" w:eastAsia="SimSun" w:hAnsi="Times New Roman"/>
          <w:sz w:val="24"/>
          <w:szCs w:val="24"/>
          <w:vertAlign w:val="subscript"/>
        </w:rPr>
        <w:t>NO2</w:t>
      </w:r>
      <w:r>
        <w:rPr>
          <w:rFonts w:ascii="Times New Roman" w:eastAsia="SimSun" w:hAnsi="Times New Roman"/>
          <w:sz w:val="24"/>
          <w:szCs w:val="24"/>
        </w:rPr>
        <w:t>: average daily dose of NO</w:t>
      </w:r>
      <w:r>
        <w:rPr>
          <w:rFonts w:ascii="Times New Roman" w:eastAsia="SimSun" w:hAnsi="Times New Roman"/>
          <w:sz w:val="24"/>
          <w:szCs w:val="24"/>
          <w:vertAlign w:val="subscript"/>
        </w:rPr>
        <w:t>2</w:t>
      </w:r>
      <w:r>
        <w:rPr>
          <w:rFonts w:ascii="Times New Roman" w:eastAsia="SimSun" w:hAnsi="Times New Roman" w:hint="eastAsia"/>
          <w:sz w:val="24"/>
          <w:szCs w:val="24"/>
        </w:rPr>
        <w:t>;</w:t>
      </w:r>
      <w:r>
        <w:rPr>
          <w:rFonts w:ascii="Times New Roman" w:eastAsia="SimSun" w:hAnsi="Times New Roman"/>
          <w:sz w:val="24"/>
          <w:szCs w:val="24"/>
        </w:rPr>
        <w:t xml:space="preserve"> ADD</w:t>
      </w:r>
      <w:r>
        <w:rPr>
          <w:rFonts w:ascii="Times New Roman" w:eastAsia="SimSun" w:hAnsi="Times New Roman"/>
          <w:sz w:val="24"/>
          <w:szCs w:val="24"/>
          <w:vertAlign w:val="subscript"/>
        </w:rPr>
        <w:t>O3</w:t>
      </w:r>
      <w:r>
        <w:rPr>
          <w:rFonts w:ascii="Times New Roman" w:eastAsia="SimSun" w:hAnsi="Times New Roman"/>
          <w:sz w:val="24"/>
          <w:szCs w:val="24"/>
        </w:rPr>
        <w:t>: average daily dose of O</w:t>
      </w:r>
      <w:r>
        <w:rPr>
          <w:rFonts w:ascii="Times New Roman" w:eastAsia="SimSun" w:hAnsi="Times New Roman"/>
          <w:sz w:val="24"/>
          <w:szCs w:val="24"/>
          <w:vertAlign w:val="subscript"/>
        </w:rPr>
        <w:t>3</w:t>
      </w:r>
      <w:r>
        <w:rPr>
          <w:rFonts w:ascii="Times New Roman" w:eastAsia="SimSun" w:hAnsi="Times New Roman" w:hint="eastAsia"/>
          <w:sz w:val="24"/>
          <w:szCs w:val="24"/>
        </w:rPr>
        <w:t>;</w:t>
      </w:r>
      <w:r>
        <w:rPr>
          <w:rFonts w:ascii="Times New Roman" w:eastAsia="SimSun" w:hAnsi="Times New Roman"/>
          <w:sz w:val="24"/>
          <w:szCs w:val="24"/>
        </w:rPr>
        <w:t xml:space="preserve"> ADD</w:t>
      </w:r>
      <w:r>
        <w:rPr>
          <w:rFonts w:ascii="Times New Roman" w:eastAsia="SimSun" w:hAnsi="Times New Roman"/>
          <w:sz w:val="24"/>
          <w:szCs w:val="24"/>
          <w:vertAlign w:val="subscript"/>
        </w:rPr>
        <w:t>CO</w:t>
      </w:r>
      <w:r>
        <w:rPr>
          <w:rFonts w:ascii="Times New Roman" w:eastAsia="SimSun" w:hAnsi="Times New Roman"/>
          <w:sz w:val="24"/>
          <w:szCs w:val="24"/>
        </w:rPr>
        <w:t xml:space="preserve">: average daily dose of CO; </w:t>
      </w:r>
      <w:r>
        <w:rPr>
          <w:rFonts w:ascii="Times New Roman" w:eastAsia="Microsoft YaHei" w:hAnsi="Times New Roman"/>
          <w:kern w:val="0"/>
          <w:sz w:val="24"/>
          <w:szCs w:val="24"/>
        </w:rPr>
        <w:t>PM</w:t>
      </w:r>
      <w:r>
        <w:rPr>
          <w:rFonts w:ascii="Times New Roman" w:eastAsia="Microsoft YaHei" w:hAnsi="Times New Roman"/>
          <w:kern w:val="0"/>
          <w:sz w:val="24"/>
          <w:szCs w:val="24"/>
          <w:vertAlign w:val="subscript"/>
        </w:rPr>
        <w:t>2.5</w:t>
      </w:r>
      <w:r>
        <w:rPr>
          <w:rFonts w:ascii="Times New Roman" w:eastAsia="Microsoft YaHei" w:hAnsi="Times New Roman"/>
          <w:kern w:val="0"/>
          <w:sz w:val="24"/>
          <w:szCs w:val="24"/>
        </w:rPr>
        <w:t>:</w:t>
      </w:r>
      <w:r>
        <w:rPr>
          <w:rFonts w:ascii="Times New Roman" w:eastAsia="SimSun" w:hAnsi="Times New Roman"/>
          <w:sz w:val="24"/>
          <w:szCs w:val="24"/>
        </w:rPr>
        <w:t xml:space="preserve"> </w:t>
      </w:r>
      <w:r>
        <w:rPr>
          <w:rFonts w:ascii="Times New Roman" w:hAnsi="Times New Roman"/>
          <w:sz w:val="24"/>
          <w:szCs w:val="24"/>
        </w:rPr>
        <w:t>particulate matter with particle size below 2.5 microns</w:t>
      </w:r>
      <w:r>
        <w:rPr>
          <w:rFonts w:ascii="Times New Roman" w:eastAsia="SimSun" w:hAnsi="Times New Roman" w:hint="eastAsia"/>
          <w:sz w:val="24"/>
          <w:szCs w:val="24"/>
        </w:rPr>
        <w:t>;</w:t>
      </w:r>
      <w:r>
        <w:rPr>
          <w:rFonts w:ascii="Times New Roman" w:eastAsia="SimSun" w:hAnsi="Times New Roman"/>
          <w:sz w:val="24"/>
          <w:szCs w:val="24"/>
        </w:rPr>
        <w:t xml:space="preserve"> PM</w:t>
      </w:r>
      <w:r>
        <w:rPr>
          <w:rFonts w:ascii="Times New Roman" w:eastAsia="SimSun" w:hAnsi="Times New Roman"/>
          <w:sz w:val="24"/>
          <w:szCs w:val="24"/>
          <w:vertAlign w:val="subscript"/>
        </w:rPr>
        <w:t>10</w:t>
      </w:r>
      <w:r>
        <w:rPr>
          <w:rFonts w:ascii="Times New Roman" w:eastAsia="SimSun" w:hAnsi="Times New Roman"/>
          <w:sz w:val="24"/>
          <w:szCs w:val="24"/>
        </w:rPr>
        <w:t>: Particulate matter with particle size below 10 microns; SO</w:t>
      </w:r>
      <w:r>
        <w:rPr>
          <w:rFonts w:ascii="Times New Roman" w:eastAsia="SimSun" w:hAnsi="Times New Roman"/>
          <w:sz w:val="24"/>
          <w:szCs w:val="24"/>
          <w:vertAlign w:val="subscript"/>
        </w:rPr>
        <w:t>2</w:t>
      </w:r>
      <w:r>
        <w:rPr>
          <w:rFonts w:ascii="Times New Roman" w:eastAsia="SimSun" w:hAnsi="Times New Roman"/>
          <w:sz w:val="24"/>
          <w:szCs w:val="24"/>
        </w:rPr>
        <w:t xml:space="preserve">: </w:t>
      </w:r>
      <w:r>
        <w:rPr>
          <w:rFonts w:ascii="Times New Roman" w:hAnsi="Times New Roman"/>
          <w:sz w:val="24"/>
          <w:szCs w:val="24"/>
        </w:rPr>
        <w:t>sulfur dioxide</w:t>
      </w:r>
      <w:r>
        <w:rPr>
          <w:rFonts w:ascii="Times New Roman" w:eastAsia="SimSun" w:hAnsi="Times New Roman"/>
          <w:sz w:val="24"/>
          <w:szCs w:val="24"/>
        </w:rPr>
        <w:t>; NO</w:t>
      </w:r>
      <w:r>
        <w:rPr>
          <w:rFonts w:ascii="Times New Roman" w:eastAsia="SimSun" w:hAnsi="Times New Roman"/>
          <w:sz w:val="24"/>
          <w:szCs w:val="24"/>
          <w:vertAlign w:val="subscript"/>
        </w:rPr>
        <w:t>2</w:t>
      </w:r>
      <w:r>
        <w:rPr>
          <w:rFonts w:ascii="Times New Roman" w:eastAsia="SimSun" w:hAnsi="Times New Roman"/>
          <w:sz w:val="24"/>
          <w:szCs w:val="24"/>
        </w:rPr>
        <w:t>: Nitrogen dioxide; O</w:t>
      </w:r>
      <w:r>
        <w:rPr>
          <w:rFonts w:ascii="Times New Roman" w:eastAsia="SimSun" w:hAnsi="Times New Roman"/>
          <w:sz w:val="24"/>
          <w:szCs w:val="24"/>
          <w:vertAlign w:val="subscript"/>
        </w:rPr>
        <w:t>3</w:t>
      </w:r>
      <w:r>
        <w:rPr>
          <w:rFonts w:ascii="Times New Roman" w:eastAsia="SimSun" w:hAnsi="Times New Roman"/>
          <w:sz w:val="24"/>
          <w:szCs w:val="24"/>
        </w:rPr>
        <w:t>:</w:t>
      </w:r>
      <w:r>
        <w:rPr>
          <w:rFonts w:ascii="Times New Roman" w:hAnsi="Times New Roman"/>
          <w:sz w:val="24"/>
          <w:szCs w:val="24"/>
        </w:rPr>
        <w:t xml:space="preserve"> ozone</w:t>
      </w:r>
      <w:r>
        <w:rPr>
          <w:rFonts w:ascii="Times New Roman" w:eastAsia="SimSun" w:hAnsi="Times New Roman"/>
          <w:sz w:val="24"/>
          <w:szCs w:val="24"/>
        </w:rPr>
        <w:t xml:space="preserve">; CO: </w:t>
      </w:r>
      <w:r>
        <w:rPr>
          <w:rFonts w:ascii="Times New Roman" w:hAnsi="Times New Roman"/>
          <w:sz w:val="24"/>
          <w:szCs w:val="24"/>
        </w:rPr>
        <w:t>carbon monoxide</w:t>
      </w:r>
      <w:r>
        <w:rPr>
          <w:rFonts w:ascii="Times New Roman" w:eastAsia="SimSun" w:hAnsi="Times New Roman" w:hint="eastAsia"/>
          <w:sz w:val="24"/>
          <w:szCs w:val="24"/>
        </w:rPr>
        <w:t>.</w:t>
      </w:r>
    </w:p>
    <w:p w:rsidR="008F5BCE" w:rsidRDefault="008F5BCE" w:rsidP="00B57036">
      <w:pPr>
        <w:autoSpaceDE w:val="0"/>
        <w:autoSpaceDN w:val="0"/>
        <w:adjustRightInd w:val="0"/>
        <w:jc w:val="left"/>
        <w:rPr>
          <w:rFonts w:ascii="Times New Roman" w:hAnsi="Times New Roman"/>
          <w:sz w:val="24"/>
          <w:szCs w:val="24"/>
        </w:rPr>
      </w:pPr>
    </w:p>
    <w:sectPr w:rsidR="008F5BCE" w:rsidSect="00723D14">
      <w:type w:val="continuous"/>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5DDA" w:rsidRDefault="00A35DDA" w:rsidP="00D62465">
      <w:r>
        <w:separator/>
      </w:r>
    </w:p>
  </w:endnote>
  <w:endnote w:type="continuationSeparator" w:id="0">
    <w:p w:rsidR="00A35DDA" w:rsidRDefault="00A35DDA" w:rsidP="00D62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5DDA" w:rsidRDefault="00A35DDA" w:rsidP="00D62465">
      <w:r>
        <w:separator/>
      </w:r>
    </w:p>
  </w:footnote>
  <w:footnote w:type="continuationSeparator" w:id="0">
    <w:p w:rsidR="00A35DDA" w:rsidRDefault="00A35DDA" w:rsidP="00D6246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X">
    <w15:presenceInfo w15:providerId="None" w15:userId="Z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A1E99E2-1A18-46FC-B84D-EC6790616FE5}" w:val=" ADDIN NE.Ref.{0A1E99E2-1A18-46FC-B84D-EC6790616FE5}&lt;Citation&gt;&lt;Group&gt;&lt;References&gt;&lt;Item&gt;&lt;ID&gt;13238&lt;/ID&gt;&lt;UID&gt;{775D6D5B-23B5-4DAC-8ED2-DD03C395C0DB}&lt;/UID&gt;&lt;Title&gt;Interactions of GST Polymorphisms in Air Pollution Exposure and Respiratory Diseases and Allergies&lt;/Title&gt;&lt;Template&gt;Journal Article&lt;/Template&gt;&lt;Star&gt;0&lt;/Star&gt;&lt;Tag&gt;0&lt;/Tag&gt;&lt;Author&gt;Bowatte, G; Lodge, C J; Perret, J L; Matheson, M C; Dharmage, S C&lt;/Author&gt;&lt;Year&gt;2016&lt;/Year&gt;&lt;Details&gt;&lt;_accession_num&gt;27878551&lt;/_accession_num&gt;&lt;_author_adr&gt;Allergy and Lung Health Unit, Centre for Epidemiology and Biostatistics, School of Population and Global Health, University of Melbourne, L3, 207 Bouverie Street, Carlton, Melbourne, VIC, 3053, Australia. gayan.bowatte@unimelb.edu.au.; Allergy and Lung Health Unit, Centre for Epidemiology and Biostatistics, School of Population and Global Health, University of Melbourne, L3, 207 Bouverie Street, Carlton, Melbourne, VIC, 3053, Australia.; Murdoch Childrens Research Institute, Melbourne, Australia.; Allergy and Lung Health Unit, Centre for Epidemiology and Biostatistics, School of Population and Global Health, University of Melbourne, L3, 207 Bouverie Street, Carlton, Melbourne, VIC, 3053, Australia.; The Institute of Breathing and Sleep (IBAS), Melbourne, Australia.; Allergy and Lung Health Unit, Centre for Epidemiology and Biostatistics, School of Population and Global Health, University of Melbourne, L3, 207 Bouverie Street, Carlton, Melbourne, VIC, 3053, Australia.; Allergy and Lung Health Unit, Centre for Epidemiology and Biostatistics, School of Population and Global Health, University of Melbourne, L3, 207 Bouverie Street, Carlton, Melbourne, VIC, 3053, Australia.; Murdoch Childrens Research Institute, Melbourne, Australia.&lt;/_author_adr&gt;&lt;_date_display&gt;2016 Nov&lt;/_date_display&gt;&lt;_date&gt;2016-11-01&lt;/_date&gt;&lt;_doi&gt;10.1007/s11882-016-0664-z&lt;/_doi&gt;&lt;_isbn&gt;1534-6315 (Electronic); 1529-7322 (Linking)&lt;/_isbn&gt;&lt;_issue&gt;12&lt;/_issue&gt;&lt;_journal&gt;Curr Allergy Asthma Rep&lt;/_journal&gt;&lt;_keywords&gt;Air pollution; Allergy; GST polymorphisms; Glutathione S-transferase; Respiratory disease&lt;/_keywords&gt;&lt;_language&gt;eng&lt;/_language&gt;&lt;_pages&gt;85&lt;/_pages&gt;&lt;_subject_headings&gt;Air Pollution/*adverse effects; Environmental Exposure; Genetic Predisposition to Disease; Glutathione Transferase/*genetics; Humans; Hypersensitivity/enzymology/*etiology/genetics; Polymorphism, Genetic; Respiration Disorders/enzymology/*etiology/genetics; Risk Factors&lt;/_subject_headings&gt;&lt;_tertiary_title&gt;Current allergy and asthma reports&lt;/_tertiary_title&gt;&lt;_type_work&gt;Journal Article; Review&lt;/_type_work&gt;&lt;_url&gt;http://www.ncbi.nlm.nih.gov/entrez/query.fcgi?cmd=Retrieve&amp;amp;db=pubmed&amp;amp;dopt=Abstract&amp;amp;list_uids=27878551&amp;amp;query_hl=1&lt;/_url&gt;&lt;_volume&gt;16&lt;/_volume&gt;&lt;_created&gt;63859364&lt;/_created&gt;&lt;_modified&gt;63859364&lt;/_modified&gt;&lt;_db_updated&gt;PubMed&lt;/_db_updated&gt;&lt;_impact_factor&gt;   3.577&lt;/_impact_factor&gt;&lt;/Details&gt;&lt;Extra&gt;&lt;DBUID&gt;{F632C12D-77F6-4404-9CD1-24F1DFF068E0}&lt;/DBUID&gt;&lt;/Extra&gt;&lt;/Item&gt;&lt;/References&gt;&lt;/Group&gt;&lt;Group&gt;&lt;References&gt;&lt;Item&gt;&lt;ID&gt;13240&lt;/ID&gt;&lt;UID&gt;{4B6DA74D-F2F9-45D9-8834-3760327BCE0C}&lt;/UID&gt;&lt;Title&gt;Particulate air pollution, oxidative stress genes, and heart rate variability in  an elderly cohort&lt;/Title&gt;&lt;Template&gt;Journal Article&lt;/Template&gt;&lt;Star&gt;0&lt;/Star&gt;&lt;Tag&gt;0&lt;/Tag&gt;&lt;Author&gt;Chahine, T; Baccarelli, A; Litonjua, A; Wright, R O; Suh, H; Gold, D R; Sparrow, D; Vokonas, P; Schwartz, J&lt;/Author&gt;&lt;Year&gt;2007&lt;/Year&gt;&lt;Details&gt;&lt;_accession_num&gt;18007994&lt;/_accession_num&gt;&lt;_author_adr&gt;Department of Environmental Health, Harvard School of Public Health, Boston, Massachusetts 02215, USA.&lt;/_author_adr&gt;&lt;_date_display&gt;2007 Nov&lt;/_date_display&gt;&lt;_date&gt;2007-11-01&lt;/_date&gt;&lt;_doi&gt;10.1289/ehp.10318&lt;/_doi&gt;&lt;_isbn&gt;0091-6765 (Print); 0091-6765 (Linking)&lt;/_isbn&gt;&lt;_issue&gt;11&lt;/_issue&gt;&lt;_journal&gt;Environ Health Perspect&lt;/_journal&gt;&lt;_keywords&gt;GST; HMOX-1; PM2.5; air particles; air pollution; cardiovascular health; genetic variation; heart rate variability&lt;/_keywords&gt;&lt;_language&gt;eng&lt;/_language&gt;&lt;_pages&gt;1617-22&lt;/_pages&gt;&lt;_subject_headings&gt;Aged; Aged, 80 and over; Air Pollutants/adverse effects; Air Pollution/*adverse effects; Cohort Studies; *Genetic Variation; Glutathione Transferase/*genetics; Heart Rate/*physiology; Heme Oxygenase-1/*genetics; Humans; Male; Microsatellite Repeats/genetics; Oxidative Stress/*genetics; Particulate Matter/*adverse effects; Polymorphism, Genetic&lt;/_subject_headings&gt;&lt;_tertiary_title&gt;Environmental health perspectives&lt;/_tertiary_title&gt;&lt;_type_work&gt;Journal Article; Research Support, N.I.H., Extramural; Research Support, U.S. Gov&amp;apos;t, Non-P.H.S.&lt;/_type_work&gt;&lt;_url&gt;http://www.ncbi.nlm.nih.gov/entrez/query.fcgi?cmd=Retrieve&amp;amp;db=pubmed&amp;amp;dopt=Abstract&amp;amp;list_uids=18007994&amp;amp;query_hl=1&lt;/_url&gt;&lt;_volume&gt;115&lt;/_volume&gt;&lt;_created&gt;63859366&lt;/_created&gt;&lt;_modified&gt;63859366&lt;/_modified&gt;&lt;_db_updated&gt;PubMed&lt;/_db_updated&gt;&lt;_impact_factor&gt;   8.382&lt;/_impact_factor&gt;&lt;/Details&gt;&lt;Extra&gt;&lt;DBUID&gt;{F632C12D-77F6-4404-9CD1-24F1DFF068E0}&lt;/DBUID&gt;&lt;/Extra&gt;&lt;/Item&gt;&lt;/References&gt;&lt;/Group&gt;&lt;Group&gt;&lt;References&gt;&lt;Item&gt;&lt;ID&gt;13239&lt;/ID&gt;&lt;UID&gt;{5F6E3BB0-F0BA-4E47-91AC-846C1158AD95}&lt;/UID&gt;&lt;Title&gt;Glutathione S-transferase gene polymorphisms and air pollution as interactive risk factors for asthma in a multicentre Italian field study: A preliminary study&lt;/Title&gt;&lt;Template&gt;Journal Article&lt;/Template&gt;&lt;Star&gt;0&lt;/Star&gt;&lt;Tag&gt;0&lt;/Tag&gt;&lt;Author&gt;Piacentini, S; Polimanti, R; Moscatelli, B; Re, M A; Fuciarelli, R; Manfellotto, D; Fuciarelli, M&lt;/Author&gt;&lt;Year&gt;2010&lt;/Year&gt;&lt;Details&gt;&lt;_accession_num&gt;20367187&lt;/_accession_num&gt;&lt;_author_adr&gt;Department of Biology, University of Rome Tor Vergata, Rome, Italy.&lt;/_author_adr&gt;&lt;_date_display&gt;2010 Jun&lt;/_date_display&gt;&lt;_date&gt;2010-06-01&lt;/_date&gt;&lt;_doi&gt;10.3109/03014461003636419&lt;/_doi&gt;&lt;_isbn&gt;1464-5033 (Electronic); 0301-4460 (Linking)&lt;/_isbn&gt;&lt;_issue&gt;3&lt;/_issue&gt;&lt;_journal&gt;Ann Hum Biol&lt;/_journal&gt;&lt;_language&gt;eng&lt;/_language&gt;&lt;_pages&gt;427-39&lt;/_pages&gt;&lt;_subject_headings&gt;Air Pollutants/analysis; Asthma/epidemiology/*genetics; Case-Control Studies; Female; Gene Frequency; Genotype; Glutathione Transferase/*genetics; Humans; Incidence; Italy/epidemiology; Male; Middle Aged; Polymorphism, Restriction Fragment Length; *Polymorphism, Single Nucleotide&lt;/_subject_headings&gt;&lt;_tertiary_title&gt;Annals of human biology&lt;/_tertiary_title&gt;&lt;_type_work&gt;Journal Article; Multicenter Study; Research Support, Non-U.S. Gov&amp;apos;t&lt;/_type_work&gt;&lt;_url&gt;http://www.ncbi.nlm.nih.gov/entrez/query.fcgi?cmd=Retrieve&amp;amp;db=pubmed&amp;amp;dopt=Abstract&amp;amp;list_uids=20367187&amp;amp;query_hl=1&lt;/_url&gt;&lt;_volume&gt;37&lt;/_volume&gt;&lt;_created&gt;63859365&lt;/_created&gt;&lt;_modified&gt;63859365&lt;/_modified&gt;&lt;_db_updated&gt;PubMed&lt;/_db_updated&gt;&lt;_impact_factor&gt;   1.535&lt;/_impact_factor&gt;&lt;_collection_scope&gt;SCI;SCIE;SSCI&lt;/_collection_scope&gt;&lt;/Details&gt;&lt;Extra&gt;&lt;DBUID&gt;{F632C12D-77F6-4404-9CD1-24F1DFF068E0}&lt;/DBUID&gt;&lt;/Extra&gt;&lt;/Item&gt;&lt;/References&gt;&lt;/Group&gt;&lt;/Citation&gt;_x000a_"/>
    <w:docVar w:name="NE.Ref{0CE21D6D-2F25-4EFE-86AC-46F03250B7EF}" w:val=" ADDIN NE.Ref.{0CE21D6D-2F25-4EFE-86AC-46F03250B7EF}&lt;Citation&gt;&lt;Group&gt;&lt;References&gt;&lt;Item&gt;&lt;ID&gt;13203&lt;/ID&gt;&lt;UID&gt;{94BD9D89-EB4F-49E6-9384-606B63053AE4}&lt;/UID&gt;&lt;Title&gt;Glutathione S-transferase variants and their interaction with smoking on lung function&lt;/Title&gt;&lt;Template&gt;Journal Article&lt;/Template&gt;&lt;Star&gt;0&lt;/Star&gt;&lt;Tag&gt;0&lt;/Tag&gt;&lt;Author&gt;He, J Q; Connett, J E; Anthonisen, N R; Pare, P D; Sandford, A J&lt;/Author&gt;&lt;Year&gt;2004&lt;/Year&gt;&lt;Details&gt;&lt;_accession_num&gt;15184197&lt;/_accession_num&gt;&lt;_author_adr&gt;The James Hogg iCAPTURE Centre for Cardiovascular and Pulmonary Research, St. Paul&amp;apos;s Hospital, 1081 Burrard Street, Vancouver, BC V6Z 1Y6, Canada.&lt;/_author_adr&gt;&lt;_date_display&gt;2004 Aug 15&lt;/_date_display&gt;&lt;_date&gt;2004-08-15&lt;/_date&gt;&lt;_doi&gt;10.1164/rccm.200312-1763OC&lt;/_doi&gt;&lt;_isbn&gt;1073-449X (Print); 1073-449X (Linking)&lt;/_isbn&gt;&lt;_issue&gt;4&lt;/_issue&gt;&lt;_journal&gt;Am J Respir Crit Care Med&lt;/_journal&gt;&lt;_language&gt;eng&lt;/_language&gt;&lt;_pages&gt;388-94&lt;/_pages&gt;&lt;_subject_headings&gt;Acyltransferases/genetics; Adult; Cohort Studies; Female; Genotype; Glutathione Transferase/*genetics; Humans; Lung/*physiopathology; Male; Middle Aged; Polymorphism, Genetic; Regression Analysis; Respiratory Function Tests; Risk Factors; Smoking/epidemiology/*genetics/*physiopathology; United States/epidemiology&lt;/_subject_headings&gt;&lt;_tertiary_title&gt;American journal of respiratory and critical care medicine&lt;/_tertiary_title&gt;&lt;_type_work&gt;Comparative Study; Journal Article; Research Support, Non-U.S. Gov&amp;apos;t; Research Support, U.S. Gov&amp;apos;t, P.H.S.&lt;/_type_work&gt;&lt;_url&gt;http://www.ncbi.nlm.nih.gov/entrez/query.fcgi?cmd=Retrieve&amp;amp;db=pubmed&amp;amp;dopt=Abstract&amp;amp;list_uids=15184197&amp;amp;query_hl=1&lt;/_url&gt;&lt;_volume&gt;170&lt;/_volume&gt;&lt;_created&gt;63833514&lt;/_created&gt;&lt;_modified&gt;63833515&lt;/_modified&gt;&lt;_db_updated&gt;PubMed&lt;/_db_updated&gt;&lt;_impact_factor&gt;  17.452&lt;/_impact_factor&gt;&lt;/Details&gt;&lt;Extra&gt;&lt;DBUID&gt;{F632C12D-77F6-4404-9CD1-24F1DFF068E0}&lt;/DBUID&gt;&lt;/Extra&gt;&lt;/Item&gt;&lt;/References&gt;&lt;/Group&gt;&lt;/Citation&gt;_x000a_"/>
    <w:docVar w:name="NE.Ref{0D62CFEB-D1BC-4AAE-A3A5-51DB574E627C}" w:val=" ADDIN NE.Ref.{0D62CFEB-D1BC-4AAE-A3A5-51DB574E627C}&lt;Citation&gt;&lt;Group&gt;&lt;References&gt;&lt;Item&gt;&lt;ID&gt;7616&lt;/ID&gt;&lt;UID&gt;{BDEE907A-9497-484F-BDD5-37A8223083D2}&lt;/UID&gt;&lt;Title&gt;Haze, air pollution, and health in China&lt;/Title&gt;&lt;Template&gt;Journal Article&lt;/Template&gt;&lt;Star&gt;1&lt;/Star&gt;&lt;Tag&gt;5&lt;/Tag&gt;&lt;Author&gt;Xu, P; Chen, Y; Ye, X&lt;/Author&gt;&lt;Year&gt;2013&lt;/Year&gt;&lt;Details&gt;&lt;_accession_num&gt;24360386&lt;/_accession_num&gt;&lt;_author_adr&gt;Department of Orthopaedics, Changzheng Hospital, Second Military Medical University, Shanghai 200003, China.; Department of Paediatric Cardiology, Shanghai Children&amp;apos;s Medical Center, Shanghai Jiaotong University School of Medicine, Shanghai, China.; Department of Orthopaedics, Changzheng Hospital, Second Military Medical University, Shanghai 200003, China. Electronic address: yespine@163.com.&lt;/_author_adr&gt;&lt;_collection_scope&gt;SCI;SCIE;&lt;/_collection_scope&gt;&lt;_created&gt;61489472&lt;/_created&gt;&lt;_date&gt;2013-12-21&lt;/_date&gt;&lt;_date_display&gt;2013 Dec 21&lt;/_date_display&gt;&lt;_db_updated&gt;PubMed&lt;/_db_updated&gt;&lt;_doi&gt;10.1016/S0140-6736(13)62693-8&lt;/_doi&gt;&lt;_impact_factor&gt;  60.392&lt;/_impact_factor&gt;&lt;_isbn&gt;1474-547X (Electronic); 0140-6736 (Linking)&lt;/_isbn&gt;&lt;_issue&gt;9910&lt;/_issue&gt;&lt;_journal&gt;Lancet&lt;/_journal&gt;&lt;_keywords&gt;Air Pollution/*adverse effects; China; Health Status; Humans; Smog/*adverse effects/prevention &amp;amp;amp; control&lt;/_keywords&gt;&lt;_language&gt;ENG&lt;/_language&gt;&lt;_modified&gt;63831629&lt;/_modified&gt;&lt;_pages&gt;2067&lt;/_pages&gt;&lt;_tertiary_title&gt;Lancet (London, England)&lt;/_tertiary_title&gt;&lt;_type_work&gt;Letter&lt;/_type_work&gt;&lt;_url&gt;http://www.ncbi.nlm.nih.gov/entrez/query.fcgi?cmd=Retrieve&amp;amp;db=pubmed&amp;amp;dopt=Abstract&amp;amp;list_uids=24360386&amp;amp;query_hl=1&lt;/_url&gt;&lt;_volume&gt;382&lt;/_volume&gt;&lt;/Details&gt;&lt;Extra&gt;&lt;DBUID&gt;{F632C12D-77F6-4404-9CD1-24F1DFF068E0}&lt;/DBUID&gt;&lt;/Extra&gt;&lt;/Item&gt;&lt;/References&gt;&lt;/Group&gt;&lt;/Citation&gt;_x000a_"/>
    <w:docVar w:name="NE.Ref{127B725E-0D84-45ED-83FE-0A906E121D03}" w:val=" ADDIN NE.Ref.{127B725E-0D84-45ED-83FE-0A906E121D03}&lt;Citation&gt;&lt;Group&gt;&lt;References&gt;&lt;Item&gt;&lt;ID&gt;13230&lt;/ID&gt;&lt;UID&gt;{A9FA657C-F0C7-454F-B62B-0D36A0B69FDE}&lt;/UID&gt;&lt;Title&gt;Adult lung function and long-term air pollution exposure. ESCAPE: a multicentre cohort study and meta-analysis&lt;/Title&gt;&lt;Template&gt;Journal Article&lt;/Template&gt;&lt;Star&gt;0&lt;/Star&gt;&lt;Tag&gt;0&lt;/Tag&gt;&lt;Author&gt;Adam, M; Schikowski, T; Carsin, A E; Cai, Y; Jacquemin, B; Sanchez, M; Vierkotter, A; Marcon, A; Keidel, D; Sugiri, D; Al, Kanani Z; Nadif, R; Siroux, V; Hardy, R; Kuh, D; Rochat, T; Bridevaux, P O; Eeftens, M; Tsai, M Y; Villani, S; Phuleria, H C; Birk, M; Cyrys, J; Cirach, M; de Nazelle, A; Nieuwenhuijsen, M J; Forsberg, B; de Hoogh, K; Declerq, C; Bono, R; Piccioni, P; Quass, U; Heinrich, J; Jarvis, D; Pin, I; Beelen, R; Hoek, G; Brunekreef, B; Schindler, C; Sunyer, J; Kramer, U; Kauffmann, F; Hansell, A L; Kunzli, N; Probst-Hensch, N&lt;/Author&gt;&lt;Year&gt;2015&lt;/Year&gt;&lt;Details&gt;&lt;_accession_num&gt;25193994&lt;/_accession_num&gt;&lt;_author_adr&gt;Swiss Tropical and Public Health Institute, Basel University of Basel, Basel These authors contributed equally.; Swiss Tropical and Public Health Institute, Basel University of Basel, Basel Leibniz Research Institute for Environmental Medicine (IUF), Dusseldorf These authors contributed equally.; Centre for Research in Environmental Epidemiology (CREAL), Barcelona, Spain These authors contributed equally.; MRC-PHE Centre for Environment and Health, Dept of Epidemiology and Biostatistics, School of Public Health, Imperial College London, London.; Centre for Research in Environmental Epidemiology (CREAL), Barcelona, Spain Inserm, Centre for Research in Epidemiology and Population Health (CESP), U1018,  Respiratory and Environmental Epidemiology Team, Villejuif Univ. Paris-Sud, UMRS  1018, Villejuif.; Inserm, Centre for Research in Epidemiology and Population Health (CESP), U1018,  Respiratory and Environmental Epidemiology Team, Villejuif Univ. Paris-Sud, UMRS  1018, Villejuif.; Leibniz Research Institute for Environmental Medicine (IUF), Dusseldorf.; Unit of Epidemiology and Medical Statistics, Dept of Public Health and Community  Medicine, University of Verona, Verona.; Swiss Tropical and Public Health Institute, Basel University of Basel, Basel.; Leibniz Research Institute for Environmental Medicine (IUF), Dusseldorf.; MRC-PHE Centre for Environment and Health, Dept of Epidemiology and Biostatistics, School of Public Health, Imperial College London, London.; Inserm, Centre for Research in Epidemiology and Population Health (CESP), U1018,  Respiratory and Environmental Epidemiology Team, Villejuif Univ. Paris-Sud, UMRS  1018, Villejuif.; Inserm U823, Environmental Epidemiology Applied to Reproduction and Respiratory Health Team, Grenoble Univ. Joseph Fourier, Grenoble.; MRC University Unit for Lifelong Health and Ageing, University College London, London.; MRC University Unit for Lifelong Health and Ageing, University College London, London.; Division of Pulmonary Medicine, University Hospitals of Geneva, Geneva, Switzerland.; Division of Pulmonary Medicine, University Hospitals of Geneva, Geneva, Switzerland.; Swiss Tropical and Public Health Institute, Basel University of Basel, Basel Institute for Risk Assessment Sciences, Utrecht University, Utrecht.; Swiss Tropical and Public Health Institute, Basel University of Basel, Basel.; Unit of Biostatistics and Clinical Epidemiology Dept of Public Health, Experimental and Forensic Medicine University of Pavia, Pavia.; Swiss Tropical and Public Health Institute, Basel University of Basel, Basel.; Helmholtz Zentrum, Munchen and German Research Centre for Environmental Health, Institute of Epidemiology I, Neuherberg.; Helmholtz Zentrum, Munchen and German Research Centre for Environmental Health, Institute of Epidemiology I, Neuherberg Environmental Science Center, University  Augsburg, Augsburg.; Centre for Research in Environmental Epidemiology (CREAL), Barcelona, Spain.; Centre for Environmental Policy, Imperial College London, London.; Centre for Research in Environmental Epidemiology (CREAL), Barcelona, Spain.; Environmental and Occupational Medicine, Dept of Public Health and Clinical Medicine, Umea University, Umea, Sweden.; MRC-PHE Centre for Environment and Health, Dept of Epidemiology and Biostatistics, School of Public Health, Imperial College London, London.; French Institute for Public Health Surveillance, Saint-Maurice.; Dept of Public Health and Pediatrics, University of Turin, Turin.; SC Pneumologia CPA ASL 4 Turin, Turin, Italy.; Air Quality and Sustainable Nanotechnology, IUTA Institut fur Energie- und Umwelttechnik e.V., Duisburg, Germany.; Helmholtz Zentrum, Munchen and German Research Centre for Environmental Health, Institute of Epidemiology I, Neuherberg.; MRC-PHE Centre for Environment and Health, Dept of Epidemiology and Biostatistics, School of Public Health, Imperial College London, London Dept of Respiratory Epidemiology and Public Health, National Heart and Lung Institute, Imperial College London, London.; Inserm U823, Environmental Epidemiology Applied to Reproduction and Respiratory Health Team, Grenoble Univ. Joseph Fourier, Grenoble Pediatrie, CHU de Grenoble,  La Tronche, France.; Institute for Risk Assessment Sciences, Utrecht University, Utrecht.; Institute for Risk Assessment Sciences, Utrecht University, Utrecht.; Institute for Risk Assessment Sciences, Utrecht University, Utrecht Julius Center for Health Sciences and Primary Care, University Medical Center Utrecht, Utrecht, The Netherlands.; Swiss Tropical and Public Health Institute, Basel University of Basel, Basel.; Centre for Research in Environmental Epidemiology (CREAL), Barcelona, Spain Steering Committee of ESCAPE Work Package 4 on Respiratory Health in Adults.; Leibniz Research Institute for Environmental Medicine (IUF), Dusseldorf Steering  Committee of ESCAPE Work Package 4 on Respiratory Health in Adults.; Inserm, Centre for Research in Epidemiology and Population Health (CESP), U1018,  Respiratory and Environmental Epidemiology Team, Villejuif Steering Committee of  ESCAPE Work Package 4 on Respiratory Health in Adults.; MRC-PHE Centre for Environment and Health, Dept of Epidemiology and Biostatistics, School of Public Health, Imperial College London, London Public Health and Primary Care Directorate, Imperial College Healthcare NHS Trust, London, UK Steering Committee of ESCAPE Work Package 4 on Respiratory Health in Adults.; Swiss Tropical and Public Health Institute, Basel University of Basel, Basel Steering Committee of ESCAPE Work Package 4 on Respiratory Health in Adults.; Swiss Tropical and Public Health Institute, Basel University of Basel, Basel Steering Committee of ESCAPE Work Package 4 on Respiratory Health in Adults Nicole.Probst@unibas.ch.&lt;/_author_adr&gt;&lt;_date_display&gt;2015 Jan&lt;/_date_display&gt;&lt;_date&gt;2015-01-01&lt;/_date&gt;&lt;_doi&gt;10.1183/09031936.00130014&lt;/_doi&gt;&lt;_isbn&gt;1399-3003 (Electronic); 0903-1936 (Linking)&lt;/_isbn&gt;&lt;_issue&gt;1&lt;/_issue&gt;&lt;_journal&gt;Eur Respir J&lt;/_journal&gt;&lt;_language&gt;eng&lt;/_language&gt;&lt;_ori_publication&gt;Copyright (c)ERS 2015.&lt;/_ori_publication&gt;&lt;_pages&gt;38-50&lt;/_pages&gt;&lt;_subject_headings&gt;Adult; Aged; Air Pollutants/*analysis; Air Pollution/*adverse effects; Environmental Exposure; Environmental Monitoring/methods; Europe; Female; Forced Expiratory Volume; Humans; Lung/*physiopathology; Male; Middle Aged; Multicenter Studies as Topic; Nitrogen Oxides/chemistry; Particulate Matter; Respiratory Physiological Phenomena&lt;/_subject_headings&gt;&lt;_tertiary_title&gt;The European respiratory journal&lt;/_tertiary_title&gt;&lt;_type_work&gt;Journal Article; Meta-Analysis; Research Support, Non-U.S. Gov&amp;apos;t&lt;/_type_work&gt;&lt;_url&gt;http://www.ncbi.nlm.nih.gov/entrez/query.fcgi?cmd=Retrieve&amp;amp;db=pubmed&amp;amp;dopt=Abstract&amp;amp;list_uids=25193994&amp;amp;query_hl=1&lt;/_url&gt;&lt;_volume&gt;45&lt;/_volume&gt;&lt;_created&gt;63858895&lt;/_created&gt;&lt;_modified&gt;63858895&lt;/_modified&gt;&lt;_db_updated&gt;PubMed&lt;/_db_updated&gt;&lt;_impact_factor&gt;  12.339&lt;/_impact_factor&gt;&lt;_collection_scope&gt;SCI;SCIE&lt;/_collection_scope&gt;&lt;/Details&gt;&lt;Extra&gt;&lt;DBUID&gt;{F632C12D-77F6-4404-9CD1-24F1DFF068E0}&lt;/DBUID&gt;&lt;/Extra&gt;&lt;/Item&gt;&lt;/References&gt;&lt;/Group&gt;&lt;/Citation&gt;_x000a_"/>
    <w:docVar w:name="NE.Ref{13DAC047-3BAA-45DD-95C5-1AFA101AA5BA}" w:val=" ADDIN NE.Ref.{13DAC047-3BAA-45DD-95C5-1AFA101AA5BA}&lt;Citation&gt;&lt;Group&gt;&lt;References&gt;&lt;Item&gt;&lt;ID&gt;13201&lt;/ID&gt;&lt;UID&gt;{29493FF4-5FFC-4456-B64B-1D0EE0DB8033}&lt;/UID&gt;&lt;Title&gt;The relationship of glutathione-S-transferases copy number variation and indoor air pollution to symptoms and markers of respiratory disease&lt;/Title&gt;&lt;Template&gt;Journal Article&lt;/Template&gt;&lt;Star&gt;0&lt;/Star&gt;&lt;Tag&gt;0&lt;/Tag&gt;&lt;Author&gt;Hersoug, L G; Brasch-Andersen, C; Husemoen, L L; Sigsgaard, T; Linneberg, A&lt;/Author&gt;&lt;Year&gt;2012&lt;/Year&gt;&lt;Details&gt;&lt;_accession_num&gt;21651749&lt;/_accession_num&gt;&lt;_author_adr&gt;Research Centre for Prevention and Health, Glostrup, Denmark. lagehe01@glo.regionh.dk&lt;/_author_adr&gt;&lt;_date_display&gt;2012 Jul&lt;/_date_display&gt;&lt;_date&gt;2012-07-01&lt;/_date&gt;&lt;_doi&gt;10.1111/j.1752-699X.2011.00258.x&lt;/_doi&gt;&lt;_isbn&gt;1752-699X (Electronic); 1752-6981 (Linking)&lt;/_isbn&gt;&lt;_issue&gt;3&lt;/_issue&gt;&lt;_journal&gt;Clin Respir J&lt;/_journal&gt;&lt;_language&gt;eng&lt;/_language&gt;&lt;_ori_publication&gt;(c) 2011 Blackwell Publishing Ltd.&lt;/_ori_publication&gt;&lt;_pages&gt;175-85&lt;/_pages&gt;&lt;_subject_headings&gt;Adolescent; Adult; Aged; Air Pollution, Indoor/*statistics &amp;amp; numerical data; Asthma/epidemiology/genetics; Biomarkers; Cooking/statistics &amp;amp; numerical data; Environmental Exposure; Female; Gene Dosage/*genetics; Genetic Variation/genetics; Glutathione Transferase/*genetics; Humans; Lung Diseases/*epidemiology/*genetics; Male; Middle Aged; Pneumonia/epidemiology/genetics; Respiratory Sounds/genetics; Rhinitis, Allergic, Seasonal/epidemiology/genetics; Risk Factors; Tobacco Smoke Pollution/statistics &amp;amp; numerical data; Young Adult&lt;/_subject_headings&gt;&lt;_tertiary_title&gt;The clinical respiratory journal&lt;/_tertiary_title&gt;&lt;_type_work&gt;Journal Article; Research Support, Non-U.S. Gov&amp;apos;t&lt;/_type_work&gt;&lt;_url&gt;http://www.ncbi.nlm.nih.gov/entrez/query.fcgi?cmd=Retrieve&amp;amp;db=pubmed&amp;amp;dopt=Abstract&amp;amp;list_uids=21651749&amp;amp;query_hl=1&lt;/_url&gt;&lt;_volume&gt;6&lt;/_volume&gt;&lt;_created&gt;63833512&lt;/_created&gt;&lt;_modified&gt;63833512&lt;/_modified&gt;&lt;_db_updated&gt;PubMed&lt;/_db_updated&gt;&lt;_impact_factor&gt;   1.514&lt;/_impact_factor&gt;&lt;_collection_scope&gt;SCIE&lt;/_collection_scope&gt;&lt;/Details&gt;&lt;Extra&gt;&lt;DBUID&gt;{F632C12D-77F6-4404-9CD1-24F1DFF068E0}&lt;/DBUID&gt;&lt;/Extra&gt;&lt;/Item&gt;&lt;/References&gt;&lt;/Group&gt;&lt;Group&gt;&lt;References&gt;&lt;Item&gt;&lt;ID&gt;13202&lt;/ID&gt;&lt;UID&gt;{EFC212FF-47F4-4BD4-ADE3-B8C39D46A275}&lt;/UID&gt;&lt;Title&gt;Variants in genes coding for glutathione S-transferases and asthma outcomes in children&lt;/Title&gt;&lt;Template&gt;Journal Article&lt;/Template&gt;&lt;Star&gt;0&lt;/Star&gt;&lt;Tag&gt;0&lt;/Tag&gt;&lt;Author&gt;Turner, S; Francis, B; Wani, N; Vijverberg, S; Pino-Yanes, M; Mukhopadhyay, S; Tavendale, R; Palmer, C; Burchard, E G; Merid, S K; Melen, E; Maitland-van, Der Zee AH; The, Pharmacogenomics In Childhood Asthma&lt;/Author&gt;&lt;Year&gt;2018&lt;/Year&gt;&lt;Details&gt;&lt;_accession_num&gt;29785881&lt;/_accession_num&gt;&lt;_author_adr&gt;Child Health, University of Aberdeen, UK.; Department of Biostatistics, University of Liverpool, Liverpool, UK.; Child Health, University of Aberdeen, UK.; Department of Respiratory Medicine, Academic Medical Center, University of Amsterdam, Amsterdam, The Netherlands.; Division of Pharmacoepidemiology &amp;amp; Clinical Pharmacology, University of Utrecht,  Utrecht, The Netherlands.; CIBER de Enfermedades Respiratorias, Instituto de Salud Carlos III, Madrid, Spain.; Academic Department of Paediatrics, Royal Alexandra Children&amp;apos;s Hospital, Brighton &amp;amp; Sussex Medical School, Brighton, UK.; Population Pharmacogenetics Group, University of Dundee, UK.; Population Pharmacogenetics Group, University of Dundee, UK.; Population Pharmacogenetics Group, University of Dundee, UK.; Department of Bioengineering &amp;amp; Therapeutic Sciences &amp;amp; Medicine, University of California, San Francisco, CA, USA.; Center for Genes, Environment &amp;amp; Health, University of California, San Francisco,  CA, USA.; Institute of Environmental Medicine, Karolinska Institutet, Stockholm, Sweden.; Institute of Environmental Medicine, Karolinska Institutet, Stockholm, Sweden.; Sachs&amp;apos; Children&amp;apos;s Hospital, Sodersjukhuset, Stockholm, Sweden.; Department of Respiratory Medicine, Academic Medical Center, University of Amsterdam, Amsterdam, The Netherlands.; Division of Pharmacoepidemiology &amp;amp; Clinical Pharmacology, University of Utrecht,  Utrecht, The Netherlands.&lt;/_author_adr&gt;&lt;_date_display&gt;2018 Jun 1&lt;/_date_display&gt;&lt;_date&gt;2018-06-01&lt;/_date&gt;&lt;_doi&gt;10.2217/pgs-2018-0027&lt;/_doi&gt;&lt;_isbn&gt;1744-8042 (Electronic); 1462-2416 (Linking)&lt;/_isbn&gt;&lt;_issue&gt;8&lt;/_issue&gt;&lt;_journal&gt;Pharmacogenomics&lt;/_journal&gt;&lt;_keywords&gt;*asthma; *child; *exacerbation; *glutathione S-transferase; *severity; *tobacco smoke&lt;/_keywords&gt;&lt;_language&gt;eng&lt;/_language&gt;&lt;_pages&gt;707-713&lt;/_pages&gt;&lt;_subject_headings&gt;Asthma/genetics; Child; Female; Genetic Predisposition to Disease/genetics; Genotype; Humans; Male; Organic Anion Transporters/genetics; Polymorphism, Single Nucleotide/*genetics; Risk Factors&lt;/_subject_headings&gt;&lt;_tertiary_title&gt;Pharmacogenomics&lt;/_tertiary_title&gt;&lt;_type_work&gt;Journal Article; Research Support, N.I.H., Extramural; Research Support, Non-U.S. Gov&amp;apos;t&lt;/_type_work&gt;&lt;_url&gt;http://www.ncbi.nlm.nih.gov/entrez/query.fcgi?cmd=Retrieve&amp;amp;db=pubmed&amp;amp;dopt=Abstract&amp;amp;list_uids=29785881&amp;amp;query_hl=1&lt;/_url&gt;&lt;_volume&gt;19&lt;/_volume&gt;&lt;_created&gt;63833513&lt;/_created&gt;&lt;_modified&gt;63833513&lt;/_modified&gt;&lt;_db_updated&gt;PubMed&lt;/_db_updated&gt;&lt;_impact_factor&gt;   2.339&lt;/_impact_factor&gt;&lt;_collection_scope&gt;SCI;SCIE&lt;/_collection_scope&gt;&lt;/Details&gt;&lt;Extra&gt;&lt;DBUID&gt;{F632C12D-77F6-4404-9CD1-24F1DFF068E0}&lt;/DBUID&gt;&lt;/Extra&gt;&lt;/Item&gt;&lt;/References&gt;&lt;/Group&gt;&lt;/Citation&gt;_x000a_"/>
    <w:docVar w:name="NE.Ref{14854273-6AC9-47A2-AE83-39F2AEC5C570}" w:val=" ADDIN NE.Ref.{14854273-6AC9-47A2-AE83-39F2AEC5C570}&lt;Citation&gt;&lt;Group&gt;&lt;References&gt;&lt;Item&gt;&lt;ID&gt;13219&lt;/ID&gt;&lt;UID&gt;{3E02C02B-F259-4B8F-B703-1AFC718B222A}&lt;/UID&gt;&lt;Title&gt;Effect of PM2.5 exposure on circulating fibrinogen and IL-6 levels: A systematic  review and meta-analysis&lt;/Title&gt;&lt;Template&gt;Journal Article&lt;/Template&gt;&lt;Star&gt;0&lt;/Star&gt;&lt;Tag&gt;0&lt;/Tag&gt;&lt;Author&gt;Zhu, H; Wu, Y; Kuang, X; Liu, H; Guo, Z; Qian, J; Wang, D; Wang, M; Chu, H; Gong, W; Zhang, Z&lt;/Author&gt;&lt;Year&gt;2021&lt;/Year&gt;&lt;Details&gt;&lt;_accession_num&gt;33460893&lt;/_accession_num&gt;&lt;_author_adr&gt;Department of Environmental Genomics, Jiangsu Key Laboratory of Cancer Biomarkers, Prevention and Treatment, Collaborative Innovation Center for Cancer  Personalized Medicine, School of Public Health, Nanjing Medical University, Nanjing, China; Department of Genetic Toxicology, The Key Laboratory of Modern Toxicology of Ministry of Education, Center of Global Health, School of Public Health, Nanjing Medical University, Nanjing, China.; Department of Environmental Genomics, Jiangsu Key Laboratory of Cancer Biomarkers, Prevention and Treatment, Collaborative Innovation Center for Cancer  Personalized Medicine, School of Public Health, Nanjing Medical University, Nanjing, China; Department of Genetic Toxicology, The Key Laboratory of Modern Toxicology of Ministry of Education, Center of Global Health, School of Public Health, Nanjing Medical University, Nanjing, China.; Department of Occupational Medicine, Yangpu Hospital, Tongji University School of Medicine, Shanghai, China.; Department of Environmental Genomics, Jiangsu Key Laboratory of Cancer Biomarkers, Prevention and Treatment, Collaborative Innovation Center for Cancer  Personalized Medicine, School of Public Health, Nanjing Medical University, Nanjing, China; Department of Genetic Toxicology, The Key Laboratory of Modern Toxicology of Ministry of Education, Center of Global Health, School of Public Health, Nanjing Medical University, Nanjing, China.; Department of Environmental Genomics, Jiangsu Key Laboratory of Cancer Biomarkers, Prevention and Treatment, Collaborative Innovation Center for Cancer  Personalized Medicine, School of Public Health, Nanjing Medical University, Nanjing, China; Department of Genetic Toxicology, The Key Laboratory of Modern Toxicology of Ministry of Education, Center of Global Health, School of Public Health, Nanjing Medical University, Nanjing, China.; Department of General Surgery, Yizheng Hospital, Nanjing Drum Tower Hospital Group, Yizheng, China.; Department of Radiotherapy, Yixing Cancer Hospital, Yixing, China.; Department of Environmental Genomics, Jiangsu Key Laboratory of Cancer Biomarkers, Prevention and Treatment, Collaborative Innovation Center for Cancer  Personalized Medicine, School of Public Health, Nanjing Medical University, Nanjing, China; Department of Genetic Toxicology, The Key Laboratory of Modern Toxicology of Ministry of Education, Center of Global Health, School of Public Health, Nanjing Medical University, Nanjing, China.; Department of Environmental Genomics, Jiangsu Key Laboratory of Cancer Biomarkers, Prevention and Treatment, Collaborative Innovation Center for Cancer  Personalized Medicine, School of Public Health, Nanjing Medical University, Nanjing, China; Department of Genetic Toxicology, The Key Laboratory of Modern Toxicology of Ministry of Education, Center of Global Health, School of Public Health, Nanjing Medical University, Nanjing, China. Electronic address: chy_grape@njmu.edu.cn.; Department of General Surgery, Yixing People&amp;apos;s Hospital, Yixing, China. Electronic address: staff604@yxph.com.; Department of Environmental Genomics, Jiangsu Key Laboratory of Cancer Biomarkers, Prevention and Treatment, Collaborative Innovation Center for Cancer  Personalized Medicine, School of Public Health, Nanjing Medical University, Nanjing, China; Department of Genetic Toxicology, The Key Laboratory of Modern Toxicology of Ministry of Education, Center of Global Health, School of Public Health, Nanjing Medical University, Nanjing, China. Electronic address: drzdzhang@njmu.edu.cn.&lt;/_author_adr&gt;&lt;_date_display&gt;2021 May&lt;/_date_display&gt;&lt;_date&gt;2021-05-01&lt;/_date&gt;&lt;_doi&gt;10.1016/j.chemosphere.2021.129565&lt;/_doi&gt;&lt;_isbn&gt;1879-1298 (Electronic); 0045-6535 (Linking)&lt;/_isbn&gt;&lt;_journal&gt;Chemosphere&lt;/_journal&gt;&lt;_keywords&gt;Cardiovascular disease; Fibrinogen; Fine particulate matter; IL-6; Respiratory disease&lt;/_keywords&gt;&lt;_language&gt;eng&lt;/_language&gt;&lt;_ori_publication&gt;Copyright (c) 2021 Elsevier Ltd. All rights reserved.&lt;/_ori_publication&gt;&lt;_pages&gt;129565&lt;/_pages&gt;&lt;_subject_headings&gt;*Air Pollutants/analysis/toxicity; *Air Pollution/analysis; Environmental Exposure/adverse effects/analysis; Fibrinogen; Interleukin-6; Particulate Matter/analysis/toxicity; Reproducibility of Results&lt;/_subject_headings&gt;&lt;_tertiary_title&gt;Chemosphere&lt;/_tertiary_title&gt;&lt;_type_work&gt;Journal Article; Meta-Analysis; Review; Systematic Review&lt;/_type_work&gt;&lt;_url&gt;http://www.ncbi.nlm.nih.gov/entrez/query.fcgi?cmd=Retrieve&amp;amp;db=pubmed&amp;amp;dopt=Abstract&amp;amp;list_uids=33460893&amp;amp;query_hl=1&lt;/_url&gt;&lt;_volume&gt;271&lt;/_volume&gt;&lt;_created&gt;63856234&lt;/_created&gt;&lt;_modified&gt;63856234&lt;/_modified&gt;&lt;_db_updated&gt;PubMed&lt;/_db_updated&gt;&lt;_impact_factor&gt;   5.778&lt;/_impact_factor&gt;&lt;_collection_scope&gt;SCI;SCIE;EI&lt;/_collection_scope&gt;&lt;/Details&gt;&lt;Extra&gt;&lt;DBUID&gt;{F632C12D-77F6-4404-9CD1-24F1DFF068E0}&lt;/DBUID&gt;&lt;/Extra&gt;&lt;/Item&gt;&lt;/References&gt;&lt;/Group&gt;&lt;/Citation&gt;_x000a_"/>
    <w:docVar w:name="NE.Ref{15BD231D-A153-4324-A30A-F34BB85DE249}" w:val=" ADDIN NE.Ref.{15BD231D-A153-4324-A30A-F34BB85DE249}&lt;Citation&gt;&lt;Group&gt;&lt;References&gt;&lt;Item&gt;&lt;ID&gt;13174&lt;/ID&gt;&lt;UID&gt;{88D8B16B-85B8-429E-847C-3BD41209AE98}&lt;/UID&gt;&lt;Title&gt;The toxicity of ambient fine particulate matter (PM2.5) to vascular endothelial cells&lt;/Title&gt;&lt;Template&gt;Journal Article&lt;/Template&gt;&lt;Star&gt;0&lt;/Star&gt;&lt;Tag&gt;0&lt;/Tag&gt;&lt;Author&gt;Xie, W; You, J; Zhi, C; Li, L&lt;/Author&gt;&lt;Year&gt;2021&lt;/Year&gt;&lt;Details&gt;&lt;_accession_num&gt;33496025&lt;/_accession_num&gt;&lt;_author_adr&gt;Clinical Anatomy &amp;amp; Reproductive Medicine Application Institute, University of South China, Hengyang, China.; Clinical Anatomy &amp;amp; Reproductive Medicine Application Institute, University of South China, Hengyang, China.; Clinical Anatomy &amp;amp; Reproductive Medicine Application Institute, University of South China, Hengyang, China.; Hunan Province Key Laboratory of Typical Environmental Pollution and Health Hazards, University of South China, Hengyang, China.; Institute of Cardiovascular Research, Key Laboratory for Atherosclerology of Hunan Province, Medical Research Center, Hunan Province Cooperative Innovation Center for Molecular Target New Drug Study, University of South China, Hengyang,  China.&lt;/_author_adr&gt;&lt;_date_display&gt;2021 May&lt;/_date_display&gt;&lt;_date&gt;2021-05-01&lt;/_date&gt;&lt;_doi&gt;10.1002/jat.4138&lt;/_doi&gt;&lt;_isbn&gt;1099-1263 (Electronic); 0260-437X (Linking)&lt;/_isbn&gt;&lt;_issue&gt;5&lt;/_issue&gt;&lt;_journal&gt;J Appl Toxicol&lt;/_journal&gt;&lt;_keywords&gt;PM2.5; air pollution; toxicity; vascular endothelial cells; vascular function&lt;/_keywords&gt;&lt;_language&gt;eng&lt;/_language&gt;&lt;_ori_publication&gt;(c) 2021 John Wiley &amp;amp; Sons, Ltd.&lt;/_ori_publication&gt;&lt;_pages&gt;713-723&lt;/_pages&gt;&lt;_tertiary_title&gt;Journal of applied toxicology : JAT&lt;/_tertiary_title&gt;&lt;_type_work&gt;Journal Article; Review&lt;/_type_work&gt;&lt;_url&gt;http://www.ncbi.nlm.nih.gov/entrez/query.fcgi?cmd=Retrieve&amp;amp;db=pubmed&amp;amp;dopt=Abstract&amp;amp;list_uids=33496025&amp;amp;query_hl=1&lt;/_url&gt;&lt;_volume&gt;41&lt;/_volume&gt;&lt;_created&gt;63831736&lt;/_created&gt;&lt;_modified&gt;63831736&lt;/_modified&gt;&lt;_db_updated&gt;PubMed&lt;/_db_updated&gt;&lt;_impact_factor&gt;   2.997&lt;/_impact_factor&gt;&lt;_collection_scope&gt;SCI;SCIE&lt;/_collection_scope&gt;&lt;/Details&gt;&lt;Extra&gt;&lt;DBUID&gt;{F632C12D-77F6-4404-9CD1-24F1DFF068E0}&lt;/DBUID&gt;&lt;/Extra&gt;&lt;/Item&gt;&lt;/References&gt;&lt;/Group&gt;&lt;/Citation&gt;_x000a_"/>
    <w:docVar w:name="NE.Ref{1651A6DA-A1A4-4108-89DC-B4E2F620863B}" w:val=" ADDIN NE.Ref.{1651A6DA-A1A4-4108-89DC-B4E2F620863B}&lt;Citation&gt;&lt;Group&gt;&lt;References&gt;&lt;Item&gt;&lt;ID&gt;13213&lt;/ID&gt;&lt;UID&gt;{0322E780-CE2C-42A0-8B44-4528547721BD}&lt;/UID&gt;&lt;Title&gt;Personal exposure to PM2.5-bound heavy metals associated with cardiopulmonary function in general population&lt;/Title&gt;&lt;Template&gt;Journal Article&lt;/Template&gt;&lt;Star&gt;0&lt;/Star&gt;&lt;Tag&gt;0&lt;/Tag&gt;&lt;Author&gt;Xu, P; He, X; He, S; Luo, J; Chen, Q; Wang, Z; Wang, A; Lu, B; Wu, L; Chen, Y; Xu, D; Chen, W; Chen, Z; Wang, X; Lou, X&lt;/Author&gt;&lt;Year&gt;2021&lt;/Year&gt;&lt;Details&gt;&lt;_accession_num&gt;33009612&lt;/_accession_num&gt;&lt;_author_adr&gt;Zhejiang Provincial Center for Disease Control and Prevention, 3399 Bin Sheng Road, Binjiang District, Hangzhou, 310051, China.; Jinhua Center for Disease Control and Prevention, Jinou Road 1366, Jinhua, 321002, China.; Zhejiang Provincial Center for Disease Control and Prevention, 3399 Bin Sheng Road, Binjiang District, Hangzhou, 310051, China.; Jinhua Center for Disease Control and Prevention, Jinou Road 1366, Jinhua, 321002, China.; Jinhua Center for Disease Control and Prevention, Jinou Road 1366, Jinhua, 321002, China.; Jinhua Center for Disease Control and Prevention, Jinou Road 1366, Jinhua, 321002, China.; Ningbo Center for Disease Control and Prevention, Yongfeng Road 237, Ningbo, 315010, China.; Ningbo Center for Disease Control and Prevention, Yongfeng Road 237, Ningbo, 315010, China.; Zhejiang Provincial Center for Disease Control and Prevention, 3399 Bin Sheng Road, Binjiang District, Hangzhou, 310051, China.; Zhejiang Provincial Center for Disease Control and Prevention, 3399 Bin Sheng Road, Binjiang District, Hangzhou, 310051, China.; Zhejiang Provincial Center for Disease Control and Prevention, 3399 Bin Sheng Road, Binjiang District, Hangzhou, 310051, China.; Zhejiang Provincial Center for Disease Control and Prevention, 3399 Bin Sheng Road, Binjiang District, Hangzhou, 310051, China.; Zhejiang Provincial Center for Disease Control and Prevention, 3399 Bin Sheng Road, Binjiang District, Hangzhou, 310051, China.; Zhejiang Provincial Center for Disease Control and Prevention, 3399 Bin Sheng Road, Binjiang District, Hangzhou, 310051, China.; Zhejiang Provincial Center for Disease Control and Prevention, 3399 Bin Sheng Road, Binjiang District, Hangzhou, 310051, China. xmlou@cdc.zj.cn.&lt;/_author_adr&gt;&lt;_date_display&gt;2021 Feb&lt;/_date_display&gt;&lt;_date&gt;2021-02-01&lt;/_date&gt;&lt;_doi&gt;10.1007/s11356-020-11034-1&lt;/_doi&gt;&lt;_isbn&gt;1614-7499 (Electronic); 0944-1344 (Linking)&lt;/_isbn&gt;&lt;_issue&gt;6&lt;/_issue&gt;&lt;_journal&gt;Environ Sci Pollut Res Int&lt;/_journal&gt;&lt;_keywords&gt;Cardiovascular; Heavy metal; PM2.5; Personal exposure; Pulmonary&lt;/_keywords&gt;&lt;_language&gt;eng&lt;/_language&gt;&lt;_pages&gt;6691-6699&lt;/_pages&gt;&lt;_subject_headings&gt;*Air Pollutants/analysis; Cross-Sectional Studies; Environmental Monitoring; Humans; *Metals, Heavy/analysis; Particulate Matter/analysis; Risk Assessment&lt;/_subject_headings&gt;&lt;_tertiary_title&gt;Environmental science and pollution research international&lt;/_tertiary_title&gt;&lt;_type_work&gt;Journal Article&lt;/_type_work&gt;&lt;_url&gt;http://www.ncbi.nlm.nih.gov/entrez/query.fcgi?cmd=Retrieve&amp;amp;db=pubmed&amp;amp;dopt=Abstract&amp;amp;list_uids=33009612&amp;amp;query_hl=1&lt;/_url&gt;&lt;_volume&gt;28&lt;/_volume&gt;&lt;_created&gt;63842326&lt;/_created&gt;&lt;_modified&gt;63842326&lt;/_modified&gt;&lt;_db_updated&gt;PubMed&lt;/_db_updated&gt;&lt;_impact_factor&gt;   3.056&lt;/_impact_factor&gt;&lt;/Details&gt;&lt;Extra&gt;&lt;DBUID&gt;{F632C12D-77F6-4404-9CD1-24F1DFF068E0}&lt;/DBUID&gt;&lt;/Extra&gt;&lt;/Item&gt;&lt;/References&gt;&lt;/Group&gt;&lt;/Citation&gt;_x000a_"/>
    <w:docVar w:name="NE.Ref{1F82FBFF-BCB7-471F-920E-5071FA822507}" w:val=" ADDIN NE.Ref.{1F82FBFF-BCB7-471F-920E-5071FA822507}&lt;Citation&gt;&lt;Group&gt;&lt;References&gt;&lt;Item&gt;&lt;ID&gt;13204&lt;/ID&gt;&lt;UID&gt;{8D6E4E66-6315-42CA-90A9-4E7DDF9BA89B}&lt;/UID&gt;&lt;Title&gt;Exposure to household air pollution over 10 years is related to asthma and lung function decline&lt;/Title&gt;&lt;Template&gt;Journal Article&lt;/Template&gt;&lt;Star&gt;0&lt;/Star&gt;&lt;Tag&gt;0&lt;/Tag&gt;&lt;Author&gt;Dai, X; Bui, D S; Perret, J L; Lowe, A J; Frith, P A; Bowatte, G; Thomas, P S; Giles, G G; Hamilton, G S; Tsimiklis, H; Hui, J; Burgess, J; Win, A K; Abramson, M J; Walters, E H; Dharmage, S C; Lodge, C J&lt;/Author&gt;&lt;Year&gt;2021&lt;/Year&gt;&lt;Details&gt;&lt;_accession_num&gt;32943407&lt;/_accession_num&gt;&lt;_author_adr&gt;Allergy and Lung Health Unit, Centre for Epidemiology and Biostatistics, Melbourne School of Population and Global Health, The University of Melbourne, Parkville, Australia.; Allergy and Lung Health Unit, Centre for Epidemiology and Biostatistics, Melbourne School of Population and Global Health, The University of Melbourne, Parkville, Australia.; Allergy and Lung Health Unit, Centre for Epidemiology and Biostatistics, Melbourne School of Population and Global Health, The University of Melbourne, Parkville, Australia.; Allergy and Lung Health Unit, Centre for Epidemiology and Biostatistics, Melbourne School of Population and Global Health, The University of Melbourne, Parkville, Australia.; College of Medicine and Public Health, Flinders University, Adelaide, Australia.; Allergy and Lung Health Unit, Centre for Epidemiology and Biostatistics, Melbourne School of Population and Global Health, The University of Melbourne, Parkville, Australia.; National Institute of Fundamental Studies, Kandy, Sri Lanka.; Dept of Basic Sciences, Faculty of Allied Health Sciences, University of Peradeniya, Peradeniya, Sri Lanka.; Inflammation and Infection Research, Faculty of Medicine, University of New South Wales, Randwick, Australia.; Allergy and Lung Health Unit, Centre for Epidemiology and Biostatistics, Melbourne School of Population and Global Health, The University of Melbourne, Parkville, Australia.; School of Public Health and Preventive Medicine, Monash University, Melbourne, Australia.; Cancer Epidemiology Division, Cancer Council Victoria, Melbourne, Australia.; Dept of Lung and Sleep Medicine, Monash Health, Melbourne, Australia.; School of Clinical Sciences, Monash University, Melbourne, Australia.; Precision Medicine, School of Clinical Sciences at Monash Health, Monash University, Clayton, Australia.; The PathWest Laboratory Medicine of West Australia, Perth, Australia.; Allergy and Lung Health Unit, Centre for Epidemiology and Biostatistics, Melbourne School of Population and Global Health, The University of Melbourne, Parkville, Australia.; Allergy and Lung Health Unit, Centre for Epidemiology and Biostatistics, Melbourne School of Population and Global Health, The University of Melbourne, Parkville, Australia.; University of Melbourne Centre for Cancer Research, Victorian Comprehensive Cancer Centre, Parkville, Australia.; Genetic Medicine, Royal Melbourne Hospital, Parkville, Australia.; School of Public Health and Preventive Medicine, Monash University, Melbourne, Australia.; Allergy and Lung Health Unit, Centre for Epidemiology and Biostatistics, Melbourne School of Population and Global Health, The University of Melbourne, Parkville, Australia.; School of Medicine, University of Tasmania, Hobart, Australia.; Allergy and Lung Health Unit, Centre for Epidemiology and Biostatistics, Melbourne School of Population and Global Health, The University of Melbourne, Parkville, Australia s.dharmage@unimelb.edu.au.; Equal senior authors.; Allergy and Lung Health Unit, Centre for Epidemiology and Biostatistics, Melbourne School of Population and Global Health, The University of Melbourne, Parkville, Australia.; Equal senior authors.&lt;/_author_adr&gt;&lt;_date_display&gt;2021 Jan&lt;/_date_display&gt;&lt;_date&gt;2021-01-01&lt;/_date&gt;&lt;_doi&gt;10.1183/13993003.00602-2020&lt;/_doi&gt;&lt;_isbn&gt;1399-3003 (Electronic); 0903-1936 (Linking)&lt;/_isbn&gt;&lt;_issue&gt;1&lt;/_issue&gt;&lt;_journal&gt;Eur Respir J&lt;/_journal&gt;&lt;_language&gt;eng&lt;/_language&gt;&lt;_ori_publication&gt;Copyright (c)ERS 2021.&lt;/_ori_publication&gt;&lt;_tertiary_title&gt;The European respiratory journal&lt;/_tertiary_title&gt;&lt;_type_work&gt;Journal Article&lt;/_type_work&gt;&lt;_url&gt;http://www.ncbi.nlm.nih.gov/entrez/query.fcgi?cmd=Retrieve&amp;amp;db=pubmed&amp;amp;dopt=Abstract&amp;amp;list_uids=32943407&amp;amp;query_hl=1&lt;/_url&gt;&lt;_volume&gt;57&lt;/_volume&gt;&lt;_created&gt;63833514&lt;/_created&gt;&lt;_modified&gt;63833635&lt;/_modified&gt;&lt;_db_updated&gt;PubMed&lt;/_db_updated&gt;&lt;_impact_factor&gt;  12.339&lt;/_impact_factor&gt;&lt;_collection_scope&gt;SCI;SCIE&lt;/_collection_scope&gt;&lt;/Details&gt;&lt;Extra&gt;&lt;DBUID&gt;{F632C12D-77F6-4404-9CD1-24F1DFF068E0}&lt;/DBUID&gt;&lt;/Extra&gt;&lt;/Item&gt;&lt;/References&gt;&lt;/Group&gt;&lt;/Citation&gt;_x000a_"/>
    <w:docVar w:name="NE.Ref{20450366-017E-4773-B7F4-4C9E10A0A725}" w:val=" ADDIN NE.Ref.{20450366-017E-4773-B7F4-4C9E10A0A725}&lt;Citation&gt;&lt;Group&gt;&lt;References&gt;&lt;Item&gt;&lt;ID&gt;13198&lt;/ID&gt;&lt;UID&gt;{3E60E4A8-32AD-4959-AF12-00DB9145E38B}&lt;/UID&gt;&lt;Title&gt;Genetic susceptibility to the respiratory effects of air pollution&lt;/Title&gt;&lt;Template&gt;Journal Article&lt;/Template&gt;&lt;Star&gt;0&lt;/Star&gt;&lt;Tag&gt;0&lt;/Tag&gt;&lt;Author&gt;Yang, I A; Fong, K M; Zimmerman, P V; Holgate, S T; Holloway, J W&lt;/Author&gt;&lt;Year&gt;2008&lt;/Year&gt;&lt;Details&gt;&lt;_accession_num&gt;18511640&lt;/_accession_num&gt;&lt;_author_adr&gt;Department of Thoracic Medicine, The Prince Charles Hospital, Rode Road, Chermside, Brisbane QLD 4032, Australia. Ian_Yang@health.qld.gov.au&lt;/_author_adr&gt;&lt;_date_display&gt;2008 Jun&lt;/_date_display&gt;&lt;_date&gt;2008-06-01&lt;/_date&gt;&lt;_doi&gt;10.1136/thx.2007.079426&lt;/_doi&gt;&lt;_isbn&gt;1468-3296 (Electronic); 0040-6376 (Linking)&lt;/_isbn&gt;&lt;_issue&gt;6&lt;/_issue&gt;&lt;_journal&gt;Thorax&lt;/_journal&gt;&lt;_language&gt;eng&lt;/_language&gt;&lt;_pages&gt;555-63&lt;/_pages&gt;&lt;_subject_headings&gt;Air Pollution/*adverse effects; Genetic Predisposition to Disease/*genetics; Genetic Variation; Humans; Lung Diseases/chemically induced/*genetics; Nitrogen Dioxide/toxicity; Ozone/toxicity; Particulate Matter/toxicity; Phenotype; Polymorphism, Genetic; Respiration Disorders/chemically induced/*genetics; Sulfur Dioxide/toxicity&lt;/_subject_headings&gt;&lt;_tertiary_title&gt;Thorax&lt;/_tertiary_title&gt;&lt;_type_work&gt;Journal Article; Research Support, Non-U.S. Gov&amp;apos;t; Review&lt;/_type_work&gt;&lt;_url&gt;http://www.ncbi.nlm.nih.gov/entrez/query.fcgi?cmd=Retrieve&amp;amp;db=pubmed&amp;amp;dopt=Abstract&amp;amp;list_uids=18511640&amp;amp;query_hl=1&lt;/_url&gt;&lt;_volume&gt;63&lt;/_volume&gt;&lt;_created&gt;63833387&lt;/_created&gt;&lt;_modified&gt;63833388&lt;/_modified&gt;&lt;_db_updated&gt;PubMed&lt;/_db_updated&gt;&lt;_impact_factor&gt;   8.834&lt;/_impact_factor&gt;&lt;_collection_scope&gt;SCI;SCIE&lt;/_collection_scope&gt;&lt;/Details&gt;&lt;Extra&gt;&lt;DBUID&gt;{F632C12D-77F6-4404-9CD1-24F1DFF068E0}&lt;/DBUID&gt;&lt;/Extra&gt;&lt;/Item&gt;&lt;/References&gt;&lt;/Group&gt;&lt;Group&gt;&lt;References&gt;&lt;Item&gt;&lt;ID&gt;13196&lt;/ID&gt;&lt;UID&gt;{58B35642-EC7F-4572-8061-7F04B8C85460}&lt;/UID&gt;&lt;Title&gt;Genetic susceptibility for air pollution-induced airway inflammation in the SALIA study&lt;/Title&gt;&lt;Template&gt;Journal Article&lt;/Template&gt;&lt;Star&gt;0&lt;/Star&gt;&lt;Tag&gt;0&lt;/Tag&gt;&lt;Author&gt;Huls, A; Kramer, U; Herder, C; Fehsel, K; Luckhaus, C; Stolz, S; Vierkotter, A; Schikowski, T&lt;/Author&gt;&lt;Year&gt;2017&lt;/Year&gt;&lt;Details&gt;&lt;_accession_num&gt;27741447&lt;/_accession_num&gt;&lt;_author_adr&gt;IUF-Leibniz Research Institute for Environmental Medicine, Dusseldorf, Germany. Electronic address: Anke.Huels@IUF-Duesseldorf.de.; IUF-Leibniz Research Institute for Environmental Medicine, Dusseldorf, Germany.; Institute for Clinical Diabetology, German Diabetes Center, Leibniz Center for Diabetes Research at Heinrich Heine University Dusseldorf, Dusseldorf, Germany; German Center for Diabetes Research (DZD), Munchen-Neuherberg, Germany.; Department of Psychiatry and Psychotherapy, Medical Faculty, Heinrich Heine University, Dusseldorf, Germany.; Department of Psychiatry and Psychotherapy, Medical Faculty, Heinrich Heine University, Dusseldorf, Germany.; IUF-Leibniz Research Institute for Environmental Medicine, Dusseldorf, Germany.; IUF-Leibniz Research Institute for Environmental Medicine, Dusseldorf, Germany.; IUF-Leibniz Research Institute for Environmental Medicine, Dusseldorf, Germany.&lt;/_author_adr&gt;&lt;_date_display&gt;2017 Jan&lt;/_date_display&gt;&lt;_date&gt;2017-01-01&lt;/_date&gt;&lt;_doi&gt;10.1016/j.envres.2016.09.028&lt;/_doi&gt;&lt;_isbn&gt;1096-0953 (Electronic); 0013-9351 (Linking)&lt;/_isbn&gt;&lt;_journal&gt;Environ Res&lt;/_journal&gt;&lt;_keywords&gt;*Endoplasmatic reticulum (ER) stress; *Gene-environment interactions; *Genetic risk scores; *Unfolded protein response (UPR)&lt;/_keywords&gt;&lt;_language&gt;eng&lt;/_language&gt;&lt;_ori_publication&gt;Copyright A(c) 2016 Elsevier Inc. All rights reserved.&lt;/_ori_publication&gt;&lt;_pages&gt;43-50&lt;/_pages&gt;&lt;_subject_headings&gt;Aged; Air Pollutants/toxicity; Cohort Studies; *Environmental Exposure; Environmental Monitoring; Female; *Gene-Environment Interaction; Genetic Predisposition to Disease/*epidemiology/genetics; Germany/epidemiology; Humans; Inflammation/chemically induced/*epidemiology/*genetics; Male; Polymorphism, Single Nucleotide; Respiratory Tract Diseases/chemically induced/*epidemiology/*genetics&lt;/_subject_headings&gt;&lt;_tertiary_title&gt;Environmental research&lt;/_tertiary_title&gt;&lt;_type_work&gt;Journal Article&lt;/_type_work&gt;&lt;_url&gt;http://www.ncbi.nlm.nih.gov/entrez/query.fcgi?cmd=Retrieve&amp;amp;db=pubmed&amp;amp;dopt=Abstract&amp;amp;list_uids=27741447&amp;amp;query_hl=1&lt;/_url&gt;&lt;_volume&gt;152&lt;/_volume&gt;&lt;_created&gt;63833387&lt;/_created&gt;&lt;_modified&gt;63833388&lt;/_modified&gt;&lt;_db_updated&gt;PubMed&lt;/_db_updated&gt;&lt;_impact_factor&gt;   5.715&lt;/_impact_factor&gt;&lt;_collection_scope&gt;SCI;SCIE&lt;/_collection_scope&gt;&lt;/Details&gt;&lt;Extra&gt;&lt;DBUID&gt;{F632C12D-77F6-4404-9CD1-24F1DFF068E0}&lt;/DBUID&gt;&lt;/Extra&gt;&lt;/Item&gt;&lt;/References&gt;&lt;/Group&gt;&lt;Group&gt;&lt;References&gt;&lt;Item&gt;&lt;ID&gt;13199&lt;/ID&gt;&lt;UID&gt;{219329BB-2454-4598-8448-0F0D3D5FBB07}&lt;/UID&gt;&lt;Title&gt;Air pollution and DNA methylation: effects of exposure in humans&lt;/Title&gt;&lt;Template&gt;Journal Article&lt;/Template&gt;&lt;Star&gt;0&lt;/Star&gt;&lt;Tag&gt;0&lt;/Tag&gt;&lt;Author&gt;Rider, C F; Carlsten, C&lt;/Author&gt;&lt;Year&gt;2019&lt;/Year&gt;&lt;Details&gt;&lt;_accession_num&gt;31481107&lt;/_accession_num&gt;&lt;_author_adr&gt;Respiratory Medicine, Faculty of Medicine, Chan-Yeung Centre for Occupational and Environmental Respiratory Disease (COERD), University of British Columbia, Vancouver, British Columbia, Canada. c.rider@ubc.ca.; Diamond Health Care Centre 7252, 2775 Laurel Street, Vancouver, BC, V5Z 1 M9, Canada. c.rider@ubc.ca.; Respiratory Medicine, Faculty of Medicine, Chan-Yeung Centre for Occupational and Environmental Respiratory Disease (COERD), University of British Columbia, Vancouver, British Columbia, Canada.; Diamond Health Care Centre 7252, 2775 Laurel Street, Vancouver, BC, V5Z 1 M9, Canada.; Institute for Heart and Lung Health, University of British Columbia, Vancouver, British Columbia, Canada.; School of Population and Public Health, University of British Columbia, Vancouver, British Columbia, Canada.&lt;/_author_adr&gt;&lt;_date_display&gt;2019 Sep 3&lt;/_date_display&gt;&lt;_date&gt;2019-09-03&lt;/_date&gt;&lt;_doi&gt;10.1186/s13148-019-0713-2&lt;/_doi&gt;&lt;_isbn&gt;1868-7083 (Electronic); 1868-7075 (Linking)&lt;/_isbn&gt;&lt;_issue&gt;1&lt;/_issue&gt;&lt;_journal&gt;Clin Epigenetics&lt;/_journal&gt;&lt;_keywords&gt;*5-Methylcytosine; *Controlled human exposure studies; *Diesel exhaust; *Epidemiology; *Epigenetics&lt;/_keywords&gt;&lt;_language&gt;eng&lt;/_language&gt;&lt;_pages&gt;131&lt;/_pages&gt;&lt;_subject_headings&gt;Air Pollution/*adverse effects; DNA Methylation/*drug effects; Epigenesis, Genetic/drug effects; Female; Gene Expression Regulation, Developmental/drug effects; Genetic Predisposition to Disease; Humans; Longevity/drug effects/genetics; Male; Vehicle Emissions/*toxicity&lt;/_subject_headings&gt;&lt;_tertiary_title&gt;Clinical epigenetics&lt;/_tertiary_title&gt;&lt;_type_work&gt;Journal Article; Research Support, Non-U.S. Gov&amp;apos;t; Review&lt;/_type_work&gt;&lt;_url&gt;http://www.ncbi.nlm.nih.gov/entrez/query.fcgi?cmd=Retrieve&amp;amp;db=pubmed&amp;amp;dopt=Abstract&amp;amp;list_uids=31481107&amp;amp;query_hl=1&lt;/_url&gt;&lt;_volume&gt;11&lt;/_volume&gt;&lt;_created&gt;63833387&lt;/_created&gt;&lt;_modified&gt;63833388&lt;/_modified&gt;&lt;_db_updated&gt;PubMed&lt;/_db_updated&gt;&lt;_impact_factor&gt;   5.028&lt;/_impact_factor&gt;&lt;_collection_scope&gt;SCIE&lt;/_collection_scope&gt;&lt;/Details&gt;&lt;Extra&gt;&lt;DBUID&gt;{F632C12D-77F6-4404-9CD1-24F1DFF068E0}&lt;/DBUID&gt;&lt;/Extra&gt;&lt;/Item&gt;&lt;/References&gt;&lt;/Group&gt;&lt;/Citation&gt;_x000a_"/>
    <w:docVar w:name="NE.Ref{425080DA-E86B-4AE6-A342-7B91F1B6CC13}" w:val=" ADDIN NE.Ref.{425080DA-E86B-4AE6-A342-7B91F1B6CC13}&lt;Citation&gt;&lt;Group&gt;&lt;References&gt;&lt;Item&gt;&lt;ID&gt;13195&lt;/ID&gt;&lt;UID&gt;{2902A31C-7328-4AE5-8472-7F02AAA2564E}&lt;/UID&gt;&lt;Title&gt;Roles of oxidative stress in signaling and inflammation induced by particulate matter&lt;/Title&gt;&lt;Template&gt;Journal Article&lt;/Template&gt;&lt;Star&gt;0&lt;/Star&gt;&lt;Tag&gt;0&lt;/Tag&gt;&lt;Author&gt;Mazzoli-Rocha, F; Fernandes, S; Einicker-Lamas, M; Zin, W A&lt;/Author&gt;&lt;Year&gt;2010&lt;/Year&gt;&lt;Details&gt;&lt;_accession_num&gt;20340042&lt;/_accession_num&gt;&lt;_author_adr&gt;Laboratorio de Fisiologia da Respiracao, Universidade Federal do Rio de Janeiro,  Rio de Janeiro, Brasil.&lt;/_author_adr&gt;&lt;_date_display&gt;2010 Oct&lt;/_date_display&gt;&lt;_date&gt;2010-10-01&lt;/_date&gt;&lt;_doi&gt;10.1007/s10565-010-9158-2&lt;/_doi&gt;&lt;_isbn&gt;1573-6822 (Electronic); 0742-2091 (Linking)&lt;/_isbn&gt;&lt;_issue&gt;5&lt;/_issue&gt;&lt;_journal&gt;Cell Biol Toxicol&lt;/_journal&gt;&lt;_language&gt;eng&lt;/_language&gt;&lt;_pages&gt;481-98&lt;/_pages&gt;&lt;_subject_headings&gt;Air Pollution; Antioxidants/metabolism; Calcium/metabolism; Catalase/metabolism; Free Radicals/metabolism; Inflammation/etiology/*physiopathology; Lung/*physiopathology; Lung Diseases/etiology/*physiopathology; Macrophages, Alveolar/physiology; Oxidation-Reduction; *Oxidative Stress; Particulate Matter/*toxicity; Reactive Oxygen Species/metabolism; *Signal Transduction; Superoxide Dismutase/metabolism&lt;/_subject_headings&gt;&lt;_tertiary_title&gt;Cell biology and toxicology&lt;/_tertiary_title&gt;&lt;_type_work&gt;Journal Article; Research Support, Non-U.S. Gov&amp;apos;t; Review&lt;/_type_work&gt;&lt;_url&gt;http://www.ncbi.nlm.nih.gov/entrez/query.fcgi?cmd=Retrieve&amp;amp;db=pubmed&amp;amp;dopt=Abstract&amp;amp;list_uids=20340042&amp;amp;query_hl=1&lt;/_url&gt;&lt;_volume&gt;26&lt;/_volume&gt;&lt;_created&gt;63833273&lt;/_created&gt;&lt;_modified&gt;63833274&lt;/_modified&gt;&lt;_db_updated&gt;PubMed&lt;/_db_updated&gt;&lt;_impact_factor&gt;   6.284&lt;/_impact_factor&gt;&lt;_collection_scope&gt;SCI;SCIE&lt;/_collection_scope&gt;&lt;/Details&gt;&lt;Extra&gt;&lt;DBUID&gt;{F632C12D-77F6-4404-9CD1-24F1DFF068E0}&lt;/DBUID&gt;&lt;/Extra&gt;&lt;/Item&gt;&lt;/References&gt;&lt;/Group&gt;&lt;/Citation&gt;_x000a_"/>
    <w:docVar w:name="NE.Ref{43F12238-DDF3-44EE-86FF-FDCEAE124433}" w:val=" ADDIN NE.Ref.{43F12238-DDF3-44EE-86FF-FDCEAE124433}&lt;Citation&gt;&lt;Group&gt;&lt;References&gt;&lt;Item&gt;&lt;ID&gt;13208&lt;/ID&gt;&lt;UID&gt;{90BE4D2B-59BD-4F42-8F6C-ED777499E832}&lt;/UID&gt;&lt;Title&gt;Glutathione S-transferase, incense burning and asthma in children&lt;/Title&gt;&lt;Template&gt;Journal Article&lt;/Template&gt;&lt;Star&gt;0&lt;/Star&gt;&lt;Tag&gt;0&lt;/Tag&gt;&lt;Author&gt;Wang, I J; Tsai, C H; Chen, C H; Tung, K Y; Lee, Y L&lt;/Author&gt;&lt;Year&gt;2011&lt;/Year&gt;&lt;Details&gt;&lt;_accession_num&gt;21109554&lt;/_accession_num&gt;&lt;_author_adr&gt;Department of Paediatrics, Taipei Hospital, Department of Health, School of Medicine, FuJen Catholic University, Taipei 100, Taiwan.&lt;/_author_adr&gt;&lt;_date_display&gt;2011 Jun&lt;/_date_display&gt;&lt;_date&gt;2011-06-01&lt;/_date&gt;&lt;_doi&gt;10.1183/09031936.00137210&lt;/_doi&gt;&lt;_isbn&gt;1399-3003 (Electronic); 0903-1936 (Linking)&lt;/_isbn&gt;&lt;_issue&gt;6&lt;/_issue&gt;&lt;_journal&gt;Eur Respir J&lt;/_journal&gt;&lt;_language&gt;eng&lt;/_language&gt;&lt;_pages&gt;1371-7&lt;/_pages&gt;&lt;_subject_headings&gt;Adolescent; Air Pollution, Indoor/*adverse effects; Asthma/*epidemiology/etiology/genetics; *Ceremonial Behavior; Child; Female; Genetic Predisposition to Disease; Glutathione Transferase/*genetics; Humans; Male; Polymorphism, Genetic; Respiratory Sounds/genetics; Smoke/*adverse effects; Surveys and Questionnaires&lt;/_subject_headings&gt;&lt;_tertiary_title&gt;The European respiratory journal&lt;/_tertiary_title&gt;&lt;_type_work&gt;Journal Article; Research Support, Non-U.S. Gov&amp;apos;t&lt;/_type_work&gt;&lt;_url&gt;http://www.ncbi.nlm.nih.gov/entrez/query.fcgi?cmd=Retrieve&amp;amp;db=pubmed&amp;amp;dopt=Abstract&amp;amp;list_uids=21109554&amp;amp;query_hl=1&lt;/_url&gt;&lt;_volume&gt;37&lt;/_volume&gt;&lt;_created&gt;63833667&lt;/_created&gt;&lt;_modified&gt;63833667&lt;/_modified&gt;&lt;_db_updated&gt;PubMed&lt;/_db_updated&gt;&lt;_impact_factor&gt;  12.339&lt;/_impact_factor&gt;&lt;_collection_scope&gt;SCI;SCIE&lt;/_collection_scope&gt;&lt;/Details&gt;&lt;Extra&gt;&lt;DBUID&gt;{F632C12D-77F6-4404-9CD1-24F1DFF068E0}&lt;/DBUID&gt;&lt;/Extra&gt;&lt;/Item&gt;&lt;/References&gt;&lt;/Group&gt;&lt;/Citation&gt;_x000a_"/>
    <w:docVar w:name="NE.Ref{44F5EF91-2379-48D2-A6DE-3CC59314F937}" w:val=" ADDIN NE.Ref.{44F5EF91-2379-48D2-A6DE-3CC59314F937}&lt;Citation&gt;&lt;Group&gt;&lt;References&gt;&lt;Item&gt;&lt;ID&gt;13212&lt;/ID&gt;&lt;UID&gt;{036575CD-9D04-490E-9394-16EB1BB729B8}&lt;/UID&gt;&lt;Title&gt;Ambient particulate air pollution and circulating antioxidant enzymes: A repeated-measure study in healthy adults in Beijing, China&lt;/Title&gt;&lt;Template&gt;Journal Article&lt;/Template&gt;&lt;Star&gt;0&lt;/Star&gt;&lt;Tag&gt;0&lt;/Tag&gt;&lt;Author&gt;Wu, S; Wang, B; Yang, D; Wei, H; Li, H; Pan, L; Huang, J; Wang, X; Qin, Y; Zheng, C; Shima, M; Deng, F; Guo, X&lt;/Author&gt;&lt;Year&gt;2016&lt;/Year&gt;&lt;Details&gt;&lt;_accession_num&gt;26074023&lt;/_accession_num&gt;&lt;_author_adr&gt;Department of Occupational and Environmental Health Sciences, Peking University School of Public Health, Beijing, China.; Institute of Reproductive &amp;amp; Child Health, Peking University School of Public Health, Beijing, China.; Department of Occupational and Environmental Health Sciences, Peking University School of Public Health, Beijing, China.; Department of Occupational and Environmental Health Sciences, Peking University School of Public Health, Beijing, China.; Department of Occupational and Environmental Health Sciences, Peking University School of Public Health, Beijing, China.; Department of Occupational and Environmental Health Sciences, Peking University School of Public Health, Beijing, China.; Department of Occupational and Environmental Health Sciences, Peking University School of Public Health, Beijing, China.; Department of Occupational and Environmental Health Sciences, Peking University School of Public Health, Beijing, China.; Department of Occupational and Environmental Health Sciences, Peking University School of Public Health, Beijing, China.; Department of Occupational and Environmental Health Sciences, Peking University School of Public Health, Beijing, China.; Department of Public Health, Hyogo College of Medicine, Hyogo, Japan.; Department of Occupational and Environmental Health Sciences, Peking University School of Public Health, Beijing, China. Electronic address: lotus321321@126.com.; Department of Occupational and Environmental Health Sciences, Peking University School of Public Health, Beijing, China.&lt;/_author_adr&gt;&lt;_date_display&gt;2016 Jan&lt;/_date_display&gt;&lt;_date&gt;2016-01-01&lt;/_date&gt;&lt;_doi&gt;10.1016/j.envpol.2015.06.002&lt;/_doi&gt;&lt;_isbn&gt;1873-6424 (Electronic); 0269-7491 (Linking)&lt;/_isbn&gt;&lt;_issue&gt;Pt A&lt;/_issue&gt;&lt;_journal&gt;Environ Pollut&lt;/_journal&gt;&lt;_keywords&gt;Air pollution; Antioxidant enzyme; Chemical constituent; Particulate matter&lt;/_keywords&gt;&lt;_language&gt;eng&lt;/_language&gt;&lt;_ori_publication&gt;Copyright (c) 2015 Elsevier Ltd. All rights reserved.&lt;/_ori_publication&gt;&lt;_pages&gt;16-24&lt;/_pages&gt;&lt;_subject_headings&gt;Adult; Antioxidants/*metabolism; Beijing; China; Environmental Monitoring/methods; Female; Glutathione Peroxidase/blood; Humans; Longitudinal Studies; Male; Nitrates/blood; Particle Size; Particulate Matter/*analysis; Superoxide Dismutase/blood&lt;/_subject_headings&gt;&lt;_tertiary_title&gt;Environmental pollution (Barking, Essex : 1987)&lt;/_tertiary_title&gt;&lt;_type_work&gt;Journal Article; Research Support, Non-U.S. Gov&amp;apos;t&lt;/_type_work&gt;&lt;_url&gt;http://www.ncbi.nlm.nih.gov/entrez/query.fcgi?cmd=Retrieve&amp;amp;db=pubmed&amp;amp;dopt=Abstract&amp;amp;list_uids=26074023&amp;amp;query_hl=1&lt;/_url&gt;&lt;_volume&gt;208&lt;/_volume&gt;&lt;_created&gt;63840658&lt;/_created&gt;&lt;_modified&gt;63840658&lt;/_modified&gt;&lt;_db_updated&gt;PubMed&lt;/_db_updated&gt;&lt;_impact_factor&gt;   6.792&lt;/_impact_factor&gt;&lt;_collection_scope&gt;SCI;SCIE;EI&lt;/_collection_scope&gt;&lt;/Details&gt;&lt;Extra&gt;&lt;DBUID&gt;{F632C12D-77F6-4404-9CD1-24F1DFF068E0}&lt;/DBUID&gt;&lt;/Extra&gt;&lt;/Item&gt;&lt;/References&gt;&lt;/Group&gt;&lt;/Citation&gt;_x000a_"/>
    <w:docVar w:name="NE.Ref{454B9287-D94A-4943-A380-282437860F4E}" w:val=" ADDIN NE.Ref.{454B9287-D94A-4943-A380-282437860F4E}&lt;Citation&gt;&lt;Group&gt;&lt;References&gt;&lt;Item&gt;&lt;ID&gt;13244&lt;/ID&gt;&lt;UID&gt;{4BDEA6BB-C9C4-47E3-98AA-237B641937D9}&lt;/UID&gt;&lt;Title&gt;Respiratory effects of commuters&amp;apos; exposure to air pollution in traffic&lt;/Title&gt;&lt;Template&gt;Journal Article&lt;/Template&gt;&lt;Star&gt;1&lt;/Star&gt;&lt;Tag&gt;5&lt;/Tag&gt;&lt;Author&gt;Zuurbier, M; Hoek, G; Oldenwening, M; Meliefste, K; van den Hazel, P; Brunekreef, B&lt;/Author&gt;&lt;Year&gt;2011&lt;/Year&gt;&lt;Details&gt;&lt;_accession_num&gt;21228698&lt;/_accession_num&gt;&lt;_author_adr&gt;Environment Health Department, Public Health Services Gelderland Midden, Arnhem,  The Netherlands. m.zuurbier@uu.nl&lt;/_author_adr&gt;&lt;_collection_scope&gt;SCI;SCIE;SSCI&lt;/_collection_scope&gt;&lt;_created&gt;63860733&lt;/_created&gt;&lt;_date&gt;2011-03-01&lt;/_date&gt;&lt;_date_display&gt;2011 Mar&lt;/_date_display&gt;&lt;_db_updated&gt;PubMed&lt;/_db_updated&gt;&lt;_doi&gt;10.1097/EDE.0b013e3182093693&lt;/_doi&gt;&lt;_impact_factor&gt;   5.071&lt;/_impact_factor&gt;&lt;_isbn&gt;1531-5487 (Electronic); 1044-3983 (Linking)&lt;/_isbn&gt;&lt;_issue&gt;2&lt;/_issue&gt;&lt;_journal&gt;Epidemiology&lt;/_journal&gt;&lt;_language&gt;eng&lt;/_language&gt;&lt;_modified&gt;63860733&lt;/_modified&gt;&lt;_pages&gt;219-27&lt;/_pages&gt;&lt;_subject_headings&gt;Adult; Air Pollution/*adverse effects/analysis; Cities; Environmental Exposure/analysis; Female; Forced Expiratory Volume/drug effects; Humans; Lung/*physiopathology; Male; Middle Aged; Particulate Matter/adverse effects; Transportation/methods; Vehicle Emissions/*analysis; Young Adult&lt;/_subject_headings&gt;&lt;_tertiary_title&gt;Epidemiology (Cambridge, Mass.)&lt;/_tertiary_title&gt;&lt;_type_work&gt;Journal Article; Research Support, Non-U.S. Gov&amp;apos;t&lt;/_type_work&gt;&lt;_url&gt;http://www.ncbi.nlm.nih.gov/entrez/query.fcgi?cmd=Retrieve&amp;amp;db=pubmed&amp;amp;dopt=Abstract&amp;amp;list_uids=21228698&amp;amp;query_hl=1&lt;/_url&gt;&lt;_volume&gt;22&lt;/_volume&gt;&lt;/Details&gt;&lt;Extra&gt;&lt;DBUID&gt;{F632C12D-77F6-4404-9CD1-24F1DFF068E0}&lt;/DBUID&gt;&lt;/Extra&gt;&lt;/Item&gt;&lt;/References&gt;&lt;/Group&gt;&lt;/Citation&gt;_x000a_"/>
    <w:docVar w:name="NE.Ref{458309E2-5B58-4F4D-B41B-34421ECD0E83}" w:val=" ADDIN NE.Ref.{458309E2-5B58-4F4D-B41B-34421ECD0E83}&lt;Citation&gt;&lt;Group&gt;&lt;References&gt;&lt;Item&gt;&lt;ID&gt;13224&lt;/ID&gt;&lt;UID&gt;{EE0B08B8-A168-4A85-8745-252D481B81E9}&lt;/UID&gt;&lt;Title&gt;Association between short-term exposure to ambient particulate air pollution and  biomarkers of oxidative stress: A meta-analysis&lt;/Title&gt;&lt;Template&gt;Journal Article&lt;/Template&gt;&lt;Star&gt;0&lt;/Star&gt;&lt;Tag&gt;0&lt;/Tag&gt;&lt;Author&gt;Li, Z; Liu, Q; Xu, Z; Guo, X; Wu, S&lt;/Author&gt;&lt;Year&gt;2020&lt;/Year&gt;&lt;Details&gt;&lt;_accession_num&gt;32835677&lt;/_accession_num&gt;&lt;_author_adr&gt;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Key Laboratory of Molecular Cardiovascular Sciences, Peking University, Ministry of Education, China. Electronic address: shaowei_wu@bjmu.edu.cn.&lt;/_author_adr&gt;&lt;_date_display&gt;2020 Dec&lt;/_date_display&gt;&lt;_date&gt;2020-12-01&lt;/_date&gt;&lt;_doi&gt;10.1016/j.envres.2020.110105&lt;/_doi&gt;&lt;_isbn&gt;1096-0953 (Electronic); 0013-9351 (Linking)&lt;/_isbn&gt;&lt;_journal&gt;Environ Res&lt;/_journal&gt;&lt;_keywords&gt;*8-Hydroxy-2&amp;apos;-deoxyguanosine; *Malondialdehyde; *Oxidative stress; *Particulate air pollution; *Superoxide dismutase&lt;/_keywords&gt;&lt;_language&gt;eng&lt;/_language&gt;&lt;_ori_publication&gt;Copyright (c) 2020 Elsevier Inc. All rights reserved.&lt;/_ori_publication&gt;&lt;_pages&gt;110105&lt;/_pages&gt;&lt;_subject_headings&gt;*Air Pollutants/analysis/toxicity; *Air Pollution/adverse effects/analysis; *Biomarkers; Environmental Exposure/adverse effects/analysis; *Oxidative Stress; Particulate Matter/analysis/toxicity&lt;/_subject_headings&gt;&lt;_tertiary_title&gt;Environmental research&lt;/_tertiary_title&gt;&lt;_type_work&gt;Journal Article; Meta-Analysis; Research Support, Non-U.S. Gov&amp;apos;t; Systematic Review&lt;/_type_work&gt;&lt;_url&gt;http://www.ncbi.nlm.nih.gov/entrez/query.fcgi?cmd=Retrieve&amp;amp;db=pubmed&amp;amp;dopt=Abstract&amp;amp;list_uids=32835677&amp;amp;query_hl=1&lt;/_url&gt;&lt;_volume&gt;191&lt;/_volume&gt;&lt;_created&gt;63856721&lt;/_created&gt;&lt;_modified&gt;63856722&lt;/_modified&gt;&lt;_db_updated&gt;PubMed&lt;/_db_updated&gt;&lt;_impact_factor&gt;   5.715&lt;/_impact_factor&gt;&lt;_collection_scope&gt;SCI;SCIE&lt;/_collection_scope&gt;&lt;/Details&gt;&lt;Extra&gt;&lt;DBUID&gt;{F632C12D-77F6-4404-9CD1-24F1DFF068E0}&lt;/DBUID&gt;&lt;/Extra&gt;&lt;/Item&gt;&lt;/References&gt;&lt;/Group&gt;&lt;/Citation&gt;_x000a_"/>
    <w:docVar w:name="NE.Ref{4EB1B250-099F-4283-A3EA-A7F06DFD3B67}" w:val=" ADDIN NE.Ref.{4EB1B250-099F-4283-A3EA-A7F06DFD3B67}&lt;Citation&gt;&lt;Group&gt;&lt;References&gt;&lt;Item&gt;&lt;ID&gt;13217&lt;/ID&gt;&lt;UID&gt;{975EC949-6CA0-4313-BFDB-D88C0652B650}&lt;/UID&gt;&lt;Title&gt;Association Between Long-term Exposure to Ambient Air Pollution and Change in Quantitatively Assessed Emphysema and Lung Function&lt;/Title&gt;&lt;Template&gt;Journal Article&lt;/Template&gt;&lt;Star&gt;0&lt;/Star&gt;&lt;Tag&gt;5&lt;/Tag&gt;&lt;Author&gt;Wang, M; Aaron, C P; Madrigano, J; Hoffman, E A; Angelini, E; Yang, J; Laine, A; Vetterli, T M; Kinney, P L; Sampson, P D; Sheppard, L E; Szpiro, A A; Adar, S D; Kirwa, K; Smith, B; Lederer, D J; Diez-Roux, A V; Vedal, S; Kaufman, J D; Barr, R G&lt;/Author&gt;&lt;Year&gt;2019&lt;/Year&gt;&lt;Details&gt;&lt;_accession_num&gt;31408135&lt;/_accession_num&gt;&lt;_author_adr&gt;Department of Environmental and Occupational Health Sciences, School of Public Health, University of Washington, Seattle.; Department of Epidemiology and Environmental Health, School of Public Health and  Health Professions, University at Buffalo, Buffalo, New York.; Research and Education in Energy, Environment and Water Institute, University at  Buffalo, Buffalo, New York.; Department of Medicine, Columbia University Medical Center, New York, New York.; Department of Environmental Health Sciences, Epidemiology, Mailman School of Public Health; Columbia University, New York, New York.; RAND Corporation, Arlington, Virginia.; Department of Radiology, University of Iowa, Iowa City.; Department of Biomedical Engineering, Columbia University, New York, New York.; Department of Biomedical Engineering, Columbia University, New York, New York.; Department of Biomedical Engineering, Columbia University, New York, New York.; Department of Biomedical Engineering, Columbia University, New York, New York.; Department of Environmental Health, Boston University School of Public Health, Boston, Massachusetts.; Department of Statistics, University of Washington, Seattle.; Department of Environmental and Occupational Health Sciences, School of Public Health, University of Washington, Seattle.; Department of Biostatistics, School of Public Health, University of Washington, Seattle.; Department of Biostatistics, School of Public Health, University of Washington, Seattle.; Department of Epidemiology, School of Public Health, University of Michigan, Ann  Arbor.; Department of Environmental and Occupational Health Sciences, School of Public Health, University of Washington, Seattle.; Department of Medicine, Columbia University Medical Center, New York, New York.; Department of Medicine, McGill University Health Centre, Montreal, Canada.; Department of Medicine, Columbia University Medical Center, New York, New York.; Department of Epidemiology, Mailman School of Public Health, Columbia University, New York, New York.; Department of Epidemiology, School of Public Health, Drexel University, Philadelphia, Pennsylvania.; Department of Environmental and Occupational Health Sciences, School of Public Health, University of Washington, Seattle.; Department of Environmental and Occupational Health Sciences, School of Public Health, University of Washington, Seattle.; Departments of Medicine and Epidemiology, University of Washington, Seattle.; Department of Medicine, Columbia University Medical Center, New York, New York.; Department of Epidemiology, Mailman School of Public Health, Columbia University, New York, New York.&lt;/_author_adr&gt;&lt;_date_display&gt;2019 Aug 13&lt;/_date_display&gt;&lt;_date&gt;2019-08-13&lt;/_date&gt;&lt;_doi&gt;10.1001/jama.2019.10255&lt;/_doi&gt;&lt;_isbn&gt;1538-3598 (Electronic); 0098-7484 (Linking)&lt;/_isbn&gt;&lt;_issue&gt;6&lt;/_issue&gt;&lt;_journal&gt;JAMA&lt;/_journal&gt;&lt;_language&gt;eng&lt;/_language&gt;&lt;_pages&gt;546-556&lt;/_pages&gt;&lt;_subject_headings&gt;Aged; Aged, 80 and over; Air Pollutants/*adverse effects/analysis; Air Pollution/*adverse effects/analysis; Carbon/adverse effects/analysis; Cohort Studies; Disease Progression; Environmental Exposure/adverse effects; Female; Humans; Lung/diagnostic imaging/*physiology; Male; Middle Aged; Nitrogen Oxides/adverse effects/analysis; Ozone/adverse effects/analysis; Particulate Matter/adverse effects/analysis; *Pulmonary Emphysema/epidemiology/physiopathology; Respiratory Function Tests; Tomography, X-Ray Computed; United States/epidemiology&lt;/_subject_headings&gt;&lt;_tertiary_title&gt;JAMA&lt;/_tertiary_title&gt;&lt;_type_work&gt;Journal Article; Research Support, N.I.H., Extramural; Research Support, Non-U.S. Gov&amp;apos;t&lt;/_type_work&gt;&lt;_url&gt;http://www.ncbi.nlm.nih.gov/entrez/query.fcgi?cmd=Retrieve&amp;amp;db=pubmed&amp;amp;dopt=Abstract&amp;amp;list_uids=31408135&amp;amp;query_hl=1&lt;/_url&gt;&lt;_volume&gt;322&lt;/_volume&gt;&lt;_created&gt;63853460&lt;/_created&gt;&lt;_modified&gt;63853460&lt;/_modified&gt;&lt;_db_updated&gt;PubMed&lt;/_db_updated&gt;&lt;_impact_factor&gt;  45.540&lt;/_impact_factor&gt;&lt;/Details&gt;&lt;Extra&gt;&lt;DBUID&gt;{F632C12D-77F6-4404-9CD1-24F1DFF068E0}&lt;/DBUID&gt;&lt;/Extra&gt;&lt;/Item&gt;&lt;/References&gt;&lt;/Group&gt;&lt;/Citation&gt;_x000a_"/>
    <w:docVar w:name="NE.Ref{51855CDE-28F1-47E8-A063-DE83D8173C3F}" w:val=" ADDIN NE.Ref.{51855CDE-28F1-47E8-A063-DE83D8173C3F}&lt;Citation&gt;&lt;Group&gt;&lt;References&gt;&lt;Item&gt;&lt;ID&gt;13218&lt;/ID&gt;&lt;UID&gt;{548BBFF3-5FC9-4D23-9B81-098265A88F6C}&lt;/UID&gt;&lt;Title&gt;Short-term personal and outdoor exposure to ultrafine and fine particulate air pollution in association with blood pressure and lung function in healthy adults&lt;/Title&gt;&lt;Template&gt;Journal Article&lt;/Template&gt;&lt;Star&gt;0&lt;/Star&gt;&lt;Tag&gt;0&lt;/Tag&gt;&lt;Author&gt;van Nunen, E; Hoek, G; Tsai, M Y; Probst-Hensch, N; Imboden, M; Jeong, A; Naccarati, A; Tarallo, S; Raffaele, D; Nieuwenhuijsen, M; Vlaanderen, J; Gulliver, J; Amaral, AFS; Vineis, P; Vermeulen, R&lt;/Author&gt;&lt;Year&gt;2021&lt;/Year&gt;&lt;Details&gt;&lt;_accession_num&gt;33285152&lt;/_accession_num&gt;&lt;_author_adr&gt;Institute for Risk Assessment Sciences (IRAS), Utrecht University, Utrecht, the Netherlands.; Institute for Risk Assessment Sciences (IRAS), Utrecht University, Utrecht, the Netherlands. Electronic address: g.hoek@uu.nl.; Swiss Tropical and Public Health (TPH) Institute, University of Basel, Basel, Switzerland; University of Basel, Basel, Switzerland; Department of Environmental and Occupational Health Sciences, University of Washington, Seattle, WA, USA.; Swiss Tropical and Public Health (TPH) Institute, University of Basel, Basel, Switzerland; University of Basel, Basel, Switzerland.; Swiss Tropical and Public Health (TPH) Institute, University of Basel, Basel, Switzerland; University of Basel, Basel, Switzerland.; Swiss Tropical and Public Health (TPH) Institute, University of Basel, Basel, Switzerland; University of Basel, Basel, Switzerland.; IIGM - Italian Institute for Genomic Medicine (IIGM), C/o IRCCS Candiolo, Torino, Italy.; IIGM - Italian Institute for Genomic Medicine (IIGM), C/o IRCCS Candiolo, Torino, Italy.; IIGM - Italian Institute for Genomic Medicine (IIGM), C/o IRCCS Candiolo, Torino, Italy.; ISGlobal, Barcelona, Spain; Department of Experimental and Health Sciences, Pompeu Fabra University (UPF), Barcelona, Spain; CIBER Epidemiologia y Salud Publica (CIBERESP), Barcelona, Spain.; Institute for Risk Assessment Sciences (IRAS), Utrecht University, Utrecht, the Netherlands.; MRC-PHE Centre for Environment and Health, Department of Epidemiology and Biostatistics, Imperial College London, St Mary&amp;apos;s Campus, London, United Kingdom; Centre for Environmental Health and Sustainability (CEHS) &amp;amp; School of Geography,  Geology and the Environment, University of Leicester, LE1 7RH, United Kingdom.; National Heart and Lung Institute, Imperial College London, London, United Kingdom.; IIGM - Italian Institute for Genomic Medicine (IIGM), C/o IRCCS Candiolo, Torino, Italy; MRC-PHE Centre for Environment and Health, Department of Epidemiology and  Biostatistics, Imperial College London, St Mary&amp;apos;s Campus, London, United Kingdom.; Institute for Risk Assessment Sciences (IRAS), Utrecht University, Utrecht, the Netherlands; Julius Center, University Medical Center Utrecht, Utrecht, the Netherlands.&lt;/_author_adr&gt;&lt;_date_display&gt;2021 Mar&lt;/_date_display&gt;&lt;_date&gt;2021-03-01&lt;/_date&gt;&lt;_doi&gt;10.1016/j.envres.2020.110579&lt;/_doi&gt;&lt;_isbn&gt;1096-0953 (Electronic); 0013-9351 (Linking)&lt;/_isbn&gt;&lt;_journal&gt;Environ Res&lt;/_journal&gt;&lt;_keywords&gt;*Adults; *Blood pressure; *Lung Function; *Ultrafine particles&lt;/_keywords&gt;&lt;_language&gt;eng&lt;/_language&gt;&lt;_ori_publication&gt;Copyright (c) 2020 Elsevier Inc. All rights reserved.&lt;/_ori_publication&gt;&lt;_pages&gt;110579&lt;/_pages&gt;&lt;_subject_headings&gt;Adult; *Air Pollutants/analysis/toxicity; *Air Pollution/analysis; Blood Pressure; Environmental Exposure; Humans; Italy; Lung/chemistry; Netherlands; Particle Size; Particulate Matter/analysis/toxicity; Switzerland&lt;/_subject_headings&gt;&lt;_tertiary_title&gt;Environmental research&lt;/_tertiary_title&gt;&lt;_type_work&gt;Journal Article; Research Support, Non-U.S. Gov&amp;apos;t&lt;/_type_work&gt;&lt;_url&gt;http://www.ncbi.nlm.nih.gov/entrez/query.fcgi?cmd=Retrieve&amp;amp;db=pubmed&amp;amp;dopt=Abstract&amp;amp;list_uids=33285152&amp;amp;query_hl=1&lt;/_url&gt;&lt;_volume&gt;194&lt;/_volume&gt;&lt;_created&gt;63853521&lt;/_created&gt;&lt;_modified&gt;63853521&lt;/_modified&gt;&lt;_db_updated&gt;PubMed&lt;/_db_updated&gt;&lt;_impact_factor&gt;   5.715&lt;/_impact_factor&gt;&lt;_collection_scope&gt;SCI;SCIE&lt;/_collection_scope&gt;&lt;/Details&gt;&lt;Extra&gt;&lt;DBUID&gt;{F632C12D-77F6-4404-9CD1-24F1DFF068E0}&lt;/DBUID&gt;&lt;/Extra&gt;&lt;/Item&gt;&lt;/References&gt;&lt;/Group&gt;&lt;/Citation&gt;_x000a_"/>
    <w:docVar w:name="NE.Ref{527112C8-F1BD-41EA-88DB-58E5F6000B27}" w:val=" ADDIN NE.Ref.{527112C8-F1BD-41EA-88DB-58E5F6000B27}&lt;Citation&gt;&lt;Group&gt;&lt;References&gt;&lt;Item&gt;&lt;ID&gt;12584&lt;/ID&gt;&lt;UID&gt;{D9E84781-7C26-479B-B41F-12B9F5A7198A}&lt;/UID&gt;&lt;Title&gt;Personal PM2.5 exposure and lung function: Potential mediating role of systematic inflammation and oxidative damage in urban adults from the general population&lt;/Title&gt;&lt;Template&gt;Journal Article&lt;/Template&gt;&lt;Star&gt;1&lt;/Star&gt;&lt;Tag&gt;5&lt;/Tag&gt;&lt;Author&gt;Mu, G; Zhou, M; Wang, B; Cao, L; Yang, S; Qiu, W; Nie, X; Ye, Z; Zhou, Y; Chen, W&lt;/Author&gt;&lt;Year&gt;2021&lt;/Year&gt;&lt;Details&gt;&lt;_accession_num&gt;33032136&lt;/_accession_num&gt;&lt;_author_adr&gt;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Department of Occupational &amp;amp; Environmental Health, School of Public Health, Tongji Medical College, Huazhong University of Science and Technology, Wuhan, Hubei 430030, China; Key Laboratory of Environment and Health, Ministry of Education &amp;amp; Ministry of Environmental Protection, and State Key Laboratory of Environmental Health (Incubating), School of Public Health, Tongji Medical College, Huazhong University of Science and Technology, Wuhan, Hubei 430030, China. Electronic address: wchen@mails.tjmu.edu.cn.&lt;/_author_adr&gt;&lt;_collection_scope&gt;SCI;SCIE;EI&lt;/_collection_scope&gt;&lt;_created&gt;63572309&lt;/_created&gt;&lt;_date&gt;2020-09-24&lt;/_date&gt;&lt;_date_display&gt;2020 Sep 24&lt;/_date_display&gt;&lt;_db_updated&gt;PubMed&lt;/_db_updated&gt;&lt;_doi&gt;10.1016/j.scitotenv.2020.142522&lt;/_doi&gt;&lt;_impact_factor&gt;   6.551&lt;/_impact_factor&gt;&lt;_isbn&gt;1879-1026 (Electronic); 0048-9697 (Linking)&lt;/_isbn&gt;&lt;_issue&gt;Pt 1&lt;/_issue&gt;&lt;_journal&gt;Sci Total Environ&lt;/_journal&gt;&lt;_keywords&gt;C-reactive protein; Fine particulate matter; Lung function test; Urinary 8-OHdG; Urinary 8-iso-PGF(2alpha)&lt;/_keywords&gt;&lt;_language&gt;eng&lt;/_language&gt;&lt;_modified&gt;63853390&lt;/_modified&gt;&lt;_ori_publication&gt;Copyright (c) 2020 Elsevier B.V. All rights reserved.&lt;/_ori_publication&gt;&lt;_pages&gt;142522&lt;/_pages&gt;&lt;_tertiary_title&gt;The Science of the total environment&lt;/_tertiary_title&gt;&lt;_type_work&gt;Journal Article&lt;/_type_work&gt;&lt;_url&gt;http://www.ncbi.nlm.nih.gov/entrez/query.fcgi?cmd=Retrieve&amp;amp;db=pubmed&amp;amp;dopt=Abstract&amp;amp;list_uids=33032136&amp;amp;query_hl=1&lt;/_url&gt;&lt;_volume&gt;755&lt;/_volume&gt;&lt;/Details&gt;&lt;Extra&gt;&lt;DBUID&gt;{F632C12D-77F6-4404-9CD1-24F1DFF068E0}&lt;/DBUID&gt;&lt;/Extra&gt;&lt;/Item&gt;&lt;/References&gt;&lt;/Group&gt;&lt;/Citation&gt;_x000a_"/>
    <w:docVar w:name="NE.Ref{5C86C0E6-F73A-4668-9DF7-D7B44C9B26E2}" w:val=" ADDIN NE.Ref.{5C86C0E6-F73A-4668-9DF7-D7B44C9B26E2}&lt;Citation&gt;&lt;Group&gt;&lt;References&gt;&lt;Item&gt;&lt;ID&gt;13232&lt;/ID&gt;&lt;UID&gt;{53E95781-CB76-418C-8A82-CBBF8EA2E34A}&lt;/UID&gt;&lt;Title&gt;Short- and long-term exposure to ambient air pollution and circulating biomarkers of inflammation in non-smokers: A hospital-based cohort study in South Korea&lt;/Title&gt;&lt;Template&gt;Journal Article&lt;/Template&gt;&lt;Star&gt;0&lt;/Star&gt;&lt;Tag&gt;0&lt;/Tag&gt;&lt;Author&gt;Lee, H; Myung, W; Jeong, B H; Choi, H; Jhun, B W; Kim, H&lt;/Author&gt;&lt;Year&gt;2018&lt;/Year&gt;&lt;Details&gt;&lt;_accession_num&gt;29982129&lt;/_accession_num&gt;&lt;_author_adr&gt;Department of Neuropsychiatry, Seoul National University Bundang Hospital, Bundang-gu, Seongnam-si, Gyeonggi-do 13619, South Korea; Institute of Health and  Environment, Seoul National University, 1 Gwanak-ro, Gwanak-gu, Seoul 08826, South Korea.; Department of Neuropsychiatry, Seoul National University Bundang Hospital, Bundang-gu, Seongnam-si, Gyeonggi-do 13619, South Korea.; Division of Pulmonary and Critical Care Medicine, Department of Medicine, Samsung Medical Center, Sungkyunkwan University School of Medicine, Gangnam-gu, Seoul 06351, South Korea.; Center for Health Promotion, Samsung Medical Center, Gangnam-gu, Seoul 06351, South Korea; Department of Psychiatry, Samsung Medical Center, Sungkyunkwan University School of Medicine, Gangnam-gu, Seoul 06351, South Korea.; Division of Pulmonary and Critical Care Medicine, Department of Medicine, Samsung Medical Center, Sungkyunkwan University School of Medicine, Gangnam-gu, Seoul 06351, South Korea. Electronic address: byungwoo.jhun@gmail.com.; Institute of Health and Environment, Seoul National University, 1 Gwanak-ro, Gwanak-gu, Seoul 08826, South Korea; Department of Public Health Sciences, Graduate School of Public Health, Seoul National University, 1 Gwanak-ro, Gwanak-gu, Seoul 08826, South Korea. Electronic address: hokim@snu.ac.kr.&lt;/_author_adr&gt;&lt;_date_display&gt;2018 Oct&lt;/_date_display&gt;&lt;_date&gt;2018-10-01&lt;/_date&gt;&lt;_doi&gt;10.1016/j.envint.2018.06.041&lt;/_doi&gt;&lt;_isbn&gt;1873-6750 (Electronic); 0160-4120 (Linking)&lt;/_isbn&gt;&lt;_journal&gt;Environ Int&lt;/_journal&gt;&lt;_keywords&gt;*Ambient air pollution; *C-Reactive protein; *Ferritin; *Fibrinogen; *Inflammation; *White blood cell count&lt;/_keywords&gt;&lt;_language&gt;eng&lt;/_language&gt;&lt;_ori_publication&gt;Copyright (c) 2018 Elsevier Ltd. All rights reserved.&lt;/_ori_publication&gt;&lt;_pages&gt;264-273&lt;/_pages&gt;&lt;_subject_headings&gt;Air Pollutants/*analysis; Air Pollution/*statistics &amp;amp; numerical data; Biomarkers/blood; Cohort Studies; Humans; Inflammation/*blood/epidemiology; *Inhalation Exposure/analysis/statistics &amp;amp; numerical data; Non-Smokers/*statistics &amp;amp; numerical data; Republic of Korea/epidemiology&lt;/_subject_headings&gt;&lt;_tertiary_title&gt;Environment international&lt;/_tertiary_title&gt;&lt;_type_work&gt;Journal Article; Research Support, Non-U.S. Gov&amp;apos;t&lt;/_type_work&gt;&lt;_url&gt;http://www.ncbi.nlm.nih.gov/entrez/query.fcgi?cmd=Retrieve&amp;amp;db=pubmed&amp;amp;dopt=Abstract&amp;amp;list_uids=29982129&amp;amp;query_hl=1&lt;/_url&gt;&lt;_volume&gt;119&lt;/_volume&gt;&lt;_created&gt;63858933&lt;/_created&gt;&lt;_modified&gt;63858933&lt;/_modified&gt;&lt;_db_updated&gt;PubMed&lt;/_db_updated&gt;&lt;_impact_factor&gt;   7.577&lt;/_impact_factor&gt;&lt;_collection_scope&gt;SCIE;EI&lt;/_collection_scope&gt;&lt;/Details&gt;&lt;Extra&gt;&lt;DBUID&gt;{F632C12D-77F6-4404-9CD1-24F1DFF068E0}&lt;/DBUID&gt;&lt;/Extra&gt;&lt;/Item&gt;&lt;/References&gt;&lt;/Group&gt;&lt;/Citation&gt;_x000a_"/>
    <w:docVar w:name="NE.Ref{5E9FB711-2532-456C-A3C0-B29D16609743}" w:val=" ADDIN NE.Ref.{5E9FB711-2532-456C-A3C0-B29D16609743}&lt;Citation&gt;&lt;Group&gt;&lt;References&gt;&lt;Item&gt;&lt;ID&gt;13223&lt;/ID&gt;&lt;UID&gt;{3043F029-37BD-410D-A2DF-037B6AFBE5A6}&lt;/UID&gt;&lt;Title&gt;Short-Term Exposure to Air Pollution and Biomarkers of Oxidative Stress: The Framingham Heart Study&lt;/Title&gt;&lt;Template&gt;Journal Article&lt;/Template&gt;&lt;Star&gt;0&lt;/Star&gt;&lt;Tag&gt;0&lt;/Tag&gt;&lt;Author&gt;Li, W; Wilker, E H; Dorans, K S; Rice, M B; Schwartz, J; Coull, B A; Koutrakis, P; Gold, D R; Keaney, JF Jr; Lin, H; Vasan, R S; Benjamin, E J; Mittleman, M A&lt;/Author&gt;&lt;Year&gt;2016&lt;/Year&gt;&lt;Details&gt;&lt;_accession_num&gt;27126478&lt;/_accession_num&gt;&lt;_author_adr&gt;Department of Epidemiology, Harvard T.H. Chan School of Public Health, Boston, MA Cardiovascular Epidemiology Research Unit, Department of Cardiology, Beth Israel  Deaconess Medical Center, Harvard Medical School, Boston, MA.; Department of Environmental Health, Harvard T.H. Chan School of Public Health, Boston, MA Cardiovascular Epidemiology Research Unit, Department of Cardiology, Beth Israel Deaconess Medical Center, Harvard Medical School, Boston, MA.; Department of Epidemiology, Harvard T.H. Chan School of Public Health, Boston, MA Cardiovascular Epidemiology Research Unit, Department of Cardiology, Beth Israel  Deaconess Medical Center, Harvard Medical School, Boston, MA.; Cardiovascular Epidemiology Research Unit, Department of Cardiology, Beth Israel  Deaconess Medical Center, Harvard Medical School, Boston, MA Division of Pulmonary, Critical Care and Sleep Medicine, Beth Israel Deaconess Medical Center, Boston, MA.; Department of Epidemiology, Harvard T.H. Chan School of Public Health, Boston, MA Department of Environmental Health, Harvard T.H. Chan School of Public Health, Boston, MA.; Department of Biostatistics, Harvard T.H. Chan School of Public Health, Boston, MA.; Department of Environmental Health, Harvard T.H. Chan School of Public Health, Boston, MA.; Department of Environmental Health, Harvard T.H. Chan School of Public Health, Boston, MA.; Division of Cardiovascular Medicine, University of Massachusetts Medical School,  Worcester, MA.; National Heart, Lung, and Blood Institute&amp;apos;s and Boston University&amp;apos;s Framingham Heart Study, Framingham, MA Preventive Medicine and Cardiovascular Medicine Sections, Department of Medicine, Boston University School of Medicine, Boston, MA.; National Heart, Lung, and Blood Institute&amp;apos;s and Boston University&amp;apos;s Framingham Heart Study, Framingham, MA Preventive Medicine and Cardiovascular Medicine Sections, Department of Medicine, Boston University School of Medicine, Boston, MA Department of Epidemiology, Boston University School of Public Health, Boston, MA.; National Heart, Lung, and Blood Institute&amp;apos;s and Boston University&amp;apos;s Framingham Heart Study, Framingham, MA Preventive Medicine and Cardiovascular Medicine Sections, Department of Medicine, Boston University School of Medicine, Boston, MA Department of Epidemiology, Boston University School of Public Health, Boston, MA.; Department of Epidemiology, Harvard T.H. Chan School of Public Health, Boston, MA Cardiovascular Epidemiology Research Unit, Department of Cardiology, Beth Israel  Deaconess Medical Center, Harvard Medical School, Boston, MA mmittlem@hsph.harvard.edu.&lt;/_author_adr&gt;&lt;_date_display&gt;2016 Apr 28&lt;/_date_display&gt;&lt;_date&gt;2016-04-28&lt;/_date&gt;&lt;_doi&gt;10.1161/JAHA.115.002742&lt;/_doi&gt;&lt;_isbn&gt;2047-9980 (Electronic); 2047-9980 (Linking)&lt;/_isbn&gt;&lt;_issue&gt;5&lt;/_issue&gt;&lt;_journal&gt;J Am Heart Assoc&lt;/_journal&gt;&lt;_keywords&gt;*air pollution; *isoprostanes; *myeloperoxidase&lt;/_keywords&gt;&lt;_language&gt;eng&lt;/_language&gt;&lt;_ori_publication&gt;(c) 2016 The Authors. Published on behalf of the American Heart Association,_x000d__x000a_      Inc., by Wiley Blackwell.&lt;/_ori_publication&gt;&lt;_subject_headings&gt;Aged; Air Pollutants/analysis; *Air Pollution; Biomarkers/blood/urine; Boston; Carbon/analysis; Cohort Studies; Creatinine/urine; Dinoprost/*analogs &amp;amp; derivatives/urine; Environmental Exposure/*statistics &amp;amp; numerical data; Female; Humans; Linear Models; Male; Massachusetts; Middle Aged; Nitrogen Oxides/analysis; *Oxidative Stress; Ozone/analysis; Particulate Matter/analysis; Peroxidase/*blood; Sulfates/analysis; Time Factors&lt;/_subject_headings&gt;&lt;_tertiary_title&gt;Journal of the American Heart Association&lt;/_tertiary_title&gt;&lt;_type_work&gt;Journal Article; Research Support, N.I.H., Extramural; Research Support, U.S. Gov&amp;apos;t, Non-P.H.S.&lt;/_type_work&gt;&lt;_url&gt;http://www.ncbi.nlm.nih.gov/entrez/query.fcgi?cmd=Retrieve&amp;amp;db=pubmed&amp;amp;dopt=Abstract&amp;amp;list_uids=27126478&amp;amp;query_hl=1&lt;/_url&gt;&lt;_volume&gt;5&lt;/_volume&gt;&lt;_created&gt;63856721&lt;/_created&gt;&lt;_modified&gt;63856722&lt;/_modified&gt;&lt;_db_updated&gt;PubMed&lt;/_db_updated&gt;&lt;_impact_factor&gt;   4.605&lt;/_impact_factor&gt;&lt;_collection_scope&gt;SCIE&lt;/_collection_scope&gt;&lt;/Details&gt;&lt;Extra&gt;&lt;DBUID&gt;{F632C12D-77F6-4404-9CD1-24F1DFF068E0}&lt;/DBUID&gt;&lt;/Extra&gt;&lt;/Item&gt;&lt;/References&gt;&lt;/Group&gt;&lt;Group&gt;&lt;References&gt;&lt;Item&gt;&lt;ID&gt;10947&lt;/ID&gt;&lt;UID&gt;{406104CC-72C8-4D6C-97C1-2FB5BD3F4E28}&lt;/UID&gt;&lt;Title&gt;Ambient fine particulate matter inhibits innate airway antimicrobial activity in preschool children in e-waste areas&lt;/Title&gt;&lt;Template&gt;Journal Article&lt;/Template&gt;&lt;Star&gt;0&lt;/Star&gt;&lt;Tag&gt;0&lt;/Tag&gt;&lt;Author&gt;Zhang, S; Huo, X; Zhang, Y; Huang, Y; Zheng, X; Xu, X&lt;/Author&gt;&lt;Year&gt;2019&lt;/Year&gt;&lt;Details&gt;&lt;_accession_num&gt;30622078&lt;/_accession_num&gt;&lt;_author_adr&gt;Laboratory of Environmental Medicine and Developmental Toxicology, Shantou University Medical College, Shantou 515041, Guangdong, China.; Laboratory of Environmental Medicine and Developmental Toxicology, Guangdong Key  Laboratory of Environmental Pollution and Health, School of Environment, Jinan University, Guangzhou 511486, Guangdong, China.; Laboratory of Environmental Medicine and Developmental Toxicology, Shantou University Medical College, Shantou 515041, Guangdong, China; Department of Pathology and Medical Biology, University of Groningen, University Medical Center Groningen, Groningen 9713, GZ, the Netherlands.; Laboratory of Environmental Medicine and Developmental Toxicology, Shantou University Medical College, Shantou 515041, Guangdong, China.; Laboratory of Environmental Medicine and Developmental Toxicology, Shantou University Medical College, Shantou 515041, Guangdong, China.; Laboratory of Environmental Medicine and Developmental Toxicology, Shantou University Medical College, Shantou 515041, Guangdong, China; Department of Cell  Biology and Genetics, Shantou University Medical College, Shantou 515041, Guangdong, China. Electronic address: xuxj@stu.edu.cn.&lt;/_author_adr&gt;&lt;_collection_scope&gt;SCIE;EI&lt;/_collection_scope&gt;&lt;_created&gt;62659781&lt;/_created&gt;&lt;_date&gt;2019-02-01&lt;/_date&gt;&lt;_date_display&gt;2019 Feb&lt;/_date_display&gt;&lt;_db_updated&gt;PubMed&lt;/_db_updated&gt;&lt;_doi&gt;10.1016/j.envint.2018.12.061&lt;/_doi&gt;&lt;_impact_factor&gt;   7.577&lt;/_impact_factor&gt;&lt;_isbn&gt;1873-6750 (Electronic); 0160-4120 (Linking)&lt;/_isbn&gt;&lt;_journal&gt;Environ Int&lt;/_journal&gt;&lt;_keywords&gt;Airway antimicrobial defense; E-waste; PM(2.5); Preschool children; Salivary agglutinin&lt;/_keywords&gt;&lt;_language&gt;eng&lt;/_language&gt;&lt;_modified&gt;63455017&lt;/_modified&gt;&lt;_ori_publication&gt;Copyright (c) 2018 Elsevier Ltd. All rights reserved.&lt;/_ori_publication&gt;&lt;_pages&gt;535-542&lt;/_pages&gt;&lt;_tertiary_title&gt;Environment international&lt;/_tertiary_title&gt;&lt;_type_work&gt;Journal Article&lt;/_type_work&gt;&lt;_url&gt;http://www.ncbi.nlm.nih.gov/entrez/query.fcgi?cmd=Retrieve&amp;amp;db=pubmed&amp;amp;dopt=Abstract&amp;amp;list_uids=30622078&amp;amp;query_hl=1&lt;/_url&gt;&lt;_volume&gt;123&lt;/_volume&gt;&lt;/Details&gt;&lt;Extra&gt;&lt;DBUID&gt;{F632C12D-77F6-4404-9CD1-24F1DFF068E0}&lt;/DBUID&gt;&lt;/Extra&gt;&lt;/Item&gt;&lt;/References&gt;&lt;/Group&gt;&lt;Group&gt;&lt;References&gt;&lt;Item&gt;&lt;ID&gt;13228&lt;/ID&gt;&lt;UID&gt;{33A7F07C-8F30-456F-BBF4-5E6A20EEE0CC}&lt;/UID&gt;&lt;Title&gt;Personal exposure to fine particles (PM2.5) and respiratory inflammation of common residents in Hong Kong&lt;/Title&gt;&lt;Template&gt;Journal Article&lt;/Template&gt;&lt;Star&gt;0&lt;/Star&gt;&lt;Tag&gt;0&lt;/Tag&gt;&lt;Author&gt;Fan, Z; Pun, V C; Chen, X C; Hong, Q; Tian, L; Ho, S S; Lee, S C; Tse, L A; Ho, K F&lt;/Author&gt;&lt;Year&gt;2018&lt;/Year&gt;&lt;Details&gt;&lt;_accession_num&gt;29462750&lt;/_accession_num&gt;&lt;_author_adr&gt;The Jockey Club School of Public Healthh and Primary Care, The Chinese University of Hong Kong, Hong Kong, China.; Saw Swee Hock School of Public Health, National University of Singapore, Singapore.; The Jockey Club School of Public Healthh and Primary Care, The Chinese University of Hong Kong, Hong Kong, China; Institute of Environment, energy and Sustainability, The Chinese University of Hong Kong, Hong Kong, China.; School of Public Health, The University of Hong Kong, Hong Kong, China.; School of Public Health, The University of Hong Kong, Hong Kong, China.; Key Laboratory of Aerosol Chemistry and Physics, SKLLQG, Institute of Earth Environment, Chinese Academy of Sciences, Xi&amp;apos;an 710075, China.; Department of Civil and Environmental Engineering, The Hong Kong Polytechnic University, Hong Kong, China.; The Jockey Club School of Public Healthh and Primary Care, The Chinese University of Hong Kong, Hong Kong, China.; The Jockey Club School of Public Healthh and Primary Care, The Chinese University of Hong Kong, Hong Kong, China; Institute of Environment, energy and Sustainability, The Chinese University of Hong Kong, Hong Kong, China. Electronic address: kfho@cuhk.edu.hk.&lt;/_author_adr&gt;&lt;_date_display&gt;2018 Jul&lt;/_date_display&gt;&lt;_date&gt;2018-07-01&lt;/_date&gt;&lt;_doi&gt;10.1016/j.envres.2018.02.009&lt;/_doi&gt;&lt;_isbn&gt;1096-0953 (Electronic); 0013-9351 (Linking)&lt;/_isbn&gt;&lt;_journal&gt;Environ Res&lt;/_journal&gt;&lt;_keywords&gt;*Carbonaceous materials; *Fine particles; *Personal exposure; *Polycyclic aromatic hydrocarbons; *Respiratory inflammation&lt;/_keywords&gt;&lt;_language&gt;eng&lt;/_language&gt;&lt;_ori_publication&gt;Copyright (c) 2018 Elsevier Inc. All rights reserved.&lt;/_ori_publication&gt;&lt;_pages&gt;24-31&lt;/_pages&gt;&lt;_subject_headings&gt;Adult; *Air Pollutants/analysis; Hong Kong; Humans; Inflammation; Particulate Matter/analysis; *Polycyclic Aromatic Hydrocarbons&lt;/_subject_headings&gt;&lt;_tertiary_title&gt;Environmental research&lt;/_tertiary_title&gt;&lt;_type_work&gt;Journal Article; Research Support, Non-U.S. Gov&amp;apos;t&lt;/_type_work&gt;&lt;_url&gt;http://www.ncbi.nlm.nih.gov/entrez/query.fcgi?cmd=Retrieve&amp;amp;db=pubmed&amp;amp;dopt=Abstract&amp;amp;list_uids=29462750&amp;amp;query_hl=1&lt;/_url&gt;&lt;_volume&gt;164&lt;/_volume&gt;&lt;_created&gt;63856771&lt;/_created&gt;&lt;_modified&gt;63856772&lt;/_modified&gt;&lt;_db_updated&gt;PubMed&lt;/_db_updated&gt;&lt;_impact_factor&gt;   5.715&lt;/_impact_factor&gt;&lt;_collection_scope&gt;SCI;SCIE&lt;/_collection_scope&gt;&lt;/Details&gt;&lt;Extra&gt;&lt;DBUID&gt;{F632C12D-77F6-4404-9CD1-24F1DFF068E0}&lt;/DBUID&gt;&lt;/Extra&gt;&lt;/Item&gt;&lt;/References&gt;&lt;/Group&gt;&lt;/Citation&gt;_x000a_"/>
    <w:docVar w:name="NE.Ref{601AA783-D70D-4FAD-B32B-0070D18123E3}" w:val=" ADDIN NE.Ref.{601AA783-D70D-4FAD-B32B-0070D18123E3}&lt;Citation&gt;&lt;Group&gt;&lt;References&gt;&lt;Item&gt;&lt;ID&gt;11967&lt;/ID&gt;&lt;UID&gt;{509BE142-A3F5-4681-A677-1E0001C87CEF}&lt;/UID&gt;&lt;Title&gt;Short time exposure to ambient ozone and associated cardiovascular effects: A panel study of healthy young adults&lt;/Title&gt;&lt;Template&gt;Journal Article&lt;/Template&gt;&lt;Star&gt;0&lt;/Star&gt;&lt;Tag&gt;0&lt;/Tag&gt;&lt;Author&gt;Song, Jie; Zhu, Jingfang; Tian, Ge; Li, Haibin; Li, Huijun; An, Zhen; Jiang, Jing; Fan, Wei; Wang, Gui; Zhang, Yange; Wu, Weidong&lt;/Author&gt;&lt;Year&gt;2020&lt;/Year&gt;&lt;Details&gt;&lt;_alternate_title&gt;Environment International&lt;/_alternate_title&gt;&lt;_collection_scope&gt;SCIE;EI&lt;/_collection_scope&gt;&lt;_created&gt;63411844&lt;/_created&gt;&lt;_date&gt;2020-01-01&lt;/_date&gt;&lt;_date_display&gt;2020&lt;/_date_display&gt;&lt;_db_updated&gt;ScienceDirect&lt;/_db_updated&gt;&lt;_doi&gt;https://doi.org/10.1016/j.envint.2020.105579&lt;/_doi&gt;&lt;_impact_factor&gt;   7.577&lt;/_impact_factor&gt;&lt;_isbn&gt;0160-4120&lt;/_isbn&gt;&lt;_journal&gt;Environment International&lt;/_journal&gt;&lt;_keywords&gt;Ozone; Blood pressure; Systemic biomarker; Glutathione S-Transferase&lt;/_keywords&gt;&lt;_modified&gt;63544163&lt;/_modified&gt;&lt;_pages&gt;105579&lt;/_pages&gt;&lt;_url&gt;http://www.sciencedirect.com/science/article/pii/S0160412019341042&lt;/_url&gt;&lt;_volume&gt;137&lt;/_volume&gt;&lt;/Details&gt;&lt;Extra&gt;&lt;DBUID&gt;{F632C12D-77F6-4404-9CD1-24F1DFF068E0}&lt;/DBUID&gt;&lt;/Extra&gt;&lt;/Item&gt;&lt;/References&gt;&lt;/Group&gt;&lt;/Citation&gt;_x000a_"/>
    <w:docVar w:name="NE.Ref{6DF7B42C-E697-4A13-B028-A67ADD32B23B}" w:val=" ADDIN NE.Ref.{6DF7B42C-E697-4A13-B028-A67ADD32B23B}&lt;Citation&gt;&lt;Group&gt;&lt;References&gt;&lt;Item&gt;&lt;ID&gt;13215&lt;/ID&gt;&lt;UID&gt;{76AF29CB-7BE2-4F21-918C-F40172B5BAFE}&lt;/UID&gt;&lt;Title&gt;Long-Term Exposure to Ambient Fine Particulate Matter (PM2.5) and Lung Function in Children, Adolescents, and Young Adults: A Longitudinal Cohort Study&lt;/Title&gt;&lt;Template&gt;Journal Article&lt;/Template&gt;&lt;Star&gt;1&lt;/Star&gt;&lt;Tag&gt;5&lt;/Tag&gt;&lt;Author&gt;Guo, C; Hoek, G; Chang, L Y; Bo, Y; Lin, C; Huang, B; Chan, T C; Tam, T; Lau, AKH; Lao, X Q&lt;/Author&gt;&lt;Year&gt;2019&lt;/Year&gt;&lt;Details&gt;&lt;_accession_num&gt;31873044&lt;/_accession_num&gt;&lt;_author_adr&gt;Jockey Club School of Public Health and Primary Care, Chinese University of Hong  Kong, Hong Kong SAR, China.; Institute for Risk Assessment Sciences, Utrecht University, Netherlands.; Institute of Sociology, Academia Sinica, Taiwan.; Gratia Christian College, Hong Kong SAR, China.; Jockey Club School of Public Health and Primary Care, Chinese University of Hong  Kong, Hong Kong SAR, China.; School of Public Health, Zhengzhou University, Zhengzhou, China.; Division of Environment and Sustainability, Hong Kong University of Science and Technology, Hong Kong SAR, China.; Department of Civil and Environmental Engineering, Hong Kong University of Science and Technology, Hong Kong SAR, China.; Department of Geography and Resource Management, Chinese University of Hong Kong, Hong Kong SAR, China.; Research Center for Humanities and Social Sciences, Academia Sinica, Taiwan.; Department of Sociology, Chinese University of Hong Kong, Hong Kong SAR, China.; Division of Environment and Sustainability, Hong Kong University of Science and Technology, Hong Kong SAR, China.; Department of Civil and Environmental Engineering, Hong Kong University of Science and Technology, Hong Kong SAR, China.; Jockey Club School of Public Health and Primary Care, Chinese University of Hong  Kong, Hong Kong SAR, China.; Shenzhen Research Institute, Chinese University of Hong Kong, Shenzhen, China.&lt;/_author_adr&gt;&lt;_date_display&gt;2019 Dec&lt;/_date_display&gt;&lt;_date&gt;2019-12-01&lt;/_date&gt;&lt;_doi&gt;10.1289/EHP5220&lt;/_doi&gt;&lt;_isbn&gt;1552-9924 (Electronic); 0091-6765 (Linking)&lt;/_isbn&gt;&lt;_issue&gt;12&lt;/_issue&gt;&lt;_journal&gt;Environ Health Perspect&lt;/_journal&gt;&lt;_language&gt;eng&lt;/_language&gt;&lt;_pages&gt;127008&lt;/_pages&gt;&lt;_subject_headings&gt;Adolescent; *Air Pollutants; Air Pollution; Child; Environmental Exposure/*statistics &amp;amp; numerical data; Female; Forced Expiratory Volume; Humans; Male; *Particulate Matter; Respiratory Function Tests; Taiwan/epidemiology; Vital Capacity; Young Adult&lt;/_subject_headings&gt;&lt;_tertiary_title&gt;Environmental health perspectives&lt;/_tertiary_title&gt;&lt;_type_work&gt;Journal Article; Research Support, Non-U.S. Gov&amp;apos;t&lt;/_type_work&gt;&lt;_url&gt;http://www.ncbi.nlm.nih.gov/entrez/query.fcgi?cmd=Retrieve&amp;amp;db=pubmed&amp;amp;dopt=Abstract&amp;amp;list_uids=31873044&amp;amp;query_hl=1&lt;/_url&gt;&lt;_volume&gt;127&lt;/_volume&gt;&lt;_created&gt;63853297&lt;/_created&gt;&lt;_modified&gt;63853298&lt;/_modified&gt;&lt;_db_updated&gt;PubMed&lt;/_db_updated&gt;&lt;_impact_factor&gt;   8.382&lt;/_impact_factor&gt;&lt;/Details&gt;&lt;Extra&gt;&lt;DBUID&gt;{F632C12D-77F6-4404-9CD1-24F1DFF068E0}&lt;/DBUID&gt;&lt;/Extra&gt;&lt;/Item&gt;&lt;/References&gt;&lt;/Group&gt;&lt;/Citation&gt;_x000a_"/>
    <w:docVar w:name="NE.Ref{6F7C68D0-22E6-4672-952B-3DBD2D4A3927}" w:val=" ADDIN NE.Ref.{6F7C68D0-22E6-4672-952B-3DBD2D4A3927}&lt;Citation&gt;&lt;Group&gt;&lt;References&gt;&lt;Item&gt;&lt;ID&gt;13216&lt;/ID&gt;&lt;UID&gt;{DDE69570-FE66-4E37-9643-E02415F823AD}&lt;/UID&gt;&lt;Title&gt;Associations of long-term exposure to ambient fine particulate matter and nitrogen dioxide with lung function: A cross-sectional study in China&lt;/Title&gt;&lt;Template&gt;Journal Article&lt;/Template&gt;&lt;Star&gt;0&lt;/Star&gt;&lt;Tag&gt;0&lt;/Tag&gt;&lt;Author&gt;Hou, D; Ge, Y; Chen, C; Tan, Q; Chen, R; Yang, Y; Li, L; Wang, J; Ye, M; Li, C; Meng, X; Kan, H; Cai, J; Song, Y&lt;/Author&gt;&lt;Year&gt;2020&lt;/Year&gt;&lt;Details&gt;&lt;_accession_num&gt;32758714&lt;/_accession_num&gt;&lt;_author_adr&gt;Department of Pulmonary and Critical Care Medicine, Zhongshan Hospital, Fudan University, Shanghai, China.; School of Public Health, Key Lab of Public Health Safety of the Ministry of Education and NHC Key Laboratory of Health Technology Assessment, Fudan University, Shanghai, China.; Department of Pulmonary and Critical Care Medicine, Zhongshan Hospital, Fudan University, Shanghai, China.; Department of Thoracic Surgery, Shanghai Chest Hospital, Shanghai Jiaotong University, Shanghai, China.; School of Public Health, Key Lab of Public Health Safety of the Ministry of Education and NHC Key Laboratory of Health Technology Assessment, Fudan University, Shanghai, China.; Department of Pulmonary and Critical Care Medicine, Zhongshan Hospital, Fudan University, Shanghai, China.; Department of Pulmonary and Critical Care Medicine, Zhongshan Hospital, Fudan University, Shanghai, China.; Department of Pulmonary and Critical Care Medicine, Zhongshan Hospital, Fudan University, Shanghai, China.; Department of Pulmonary and Critical Care Medicine, Zhongshan Hospital, Fudan University, Shanghai, China.; Department of Pulmonary and Critical Care Medicine, Zhongshan Hospital, Fudan University, Shanghai, China.; School of Public Health, Key Lab of Public Health Safety of the Ministry of Education and NHC Key Laboratory of Health Technology Assessment, Fudan University, Shanghai, China.; School of Public Health, Key Lab of Public Health Safety of the Ministry of Education and NHC Key Laboratory of Health Technology Assessment, Fudan University, Shanghai, China.; School of Public Health, Key Lab of Public Health Safety of the Ministry of Education and NHC Key Laboratory of Health Technology Assessment, Fudan University, Shanghai, China; Shanghai Typhoon Institute/CMA, Shanghai Key Laboratory of Meteorology and Health, Shanghai, China. Electronic address: jingcai@fudan.edu.cn.; Department of Pulmonary and Critical Care Medicine, Zhongshan Hospital, Fudan University, Shanghai, China; Department of Pulmonary and Critical Care Medicine,  Zhongshan Hospital, Qingpu Branch, Shanghai, China; Shanghai Respiratory Research Institute, Shanghai, China; National Clinical Research Center for Aging and Medicine, Huashan Hospital, Fudan University, Shanghai, China. Electronic address: song.yuanlin@zs-hosptial.sh.cn.&lt;/_author_adr&gt;&lt;_date_display&gt;2020 Nov&lt;/_date_display&gt;&lt;_date&gt;2020-11-01&lt;/_date&gt;&lt;_doi&gt;10.1016/j.envint.2020.105977&lt;/_doi&gt;&lt;_isbn&gt;1873-6750 (Electronic); 0160-4120 (Linking)&lt;/_isbn&gt;&lt;_journal&gt;Environ Int&lt;/_journal&gt;&lt;_keywords&gt;*Air pollution; *Chronic obstructive pulmonary disease; *Nitrogen dioxide; *Obesity; *Particulate matter; *Respiratory function tests&lt;/_keywords&gt;&lt;_language&gt;eng&lt;/_language&gt;&lt;_ori_publication&gt;Copyright (c) 2020 The Authors. Published by Elsevier Ltd.. All rights reserved.&lt;/_ori_publication&gt;&lt;_pages&gt;105977&lt;/_pages&gt;&lt;_subject_headings&gt;Adult; *Air Pollutants/analysis/toxicity; *Air Pollution/adverse effects/analysis; China; Cross-Sectional Studies; Environmental Exposure/analysis; Humans; Lung/chemistry; Nitrogen Dioxide/toxicity; Particulate Matter/analysis/toxicity&lt;/_subject_headings&gt;&lt;_tertiary_title&gt;Environment international&lt;/_tertiary_title&gt;&lt;_type_work&gt;Journal Article; Research Support, Non-U.S. Gov&amp;apos;t&lt;/_type_work&gt;&lt;_url&gt;http://www.ncbi.nlm.nih.gov/entrez/query.fcgi?cmd=Retrieve&amp;amp;db=pubmed&amp;amp;dopt=Abstract&amp;amp;list_uids=32758714&amp;amp;query_hl=1&lt;/_url&gt;&lt;_volume&gt;144&lt;/_volume&gt;&lt;_created&gt;63853297&lt;/_created&gt;&lt;_modified&gt;63853420&lt;/_modified&gt;&lt;_db_updated&gt;PubMed&lt;/_db_updated&gt;&lt;_impact_factor&gt;   7.577&lt;/_impact_factor&gt;&lt;_collection_scope&gt;SCIE;EI&lt;/_collection_scope&gt;&lt;/Details&gt;&lt;Extra&gt;&lt;DBUID&gt;{F632C12D-77F6-4404-9CD1-24F1DFF068E0}&lt;/DBUID&gt;&lt;/Extra&gt;&lt;/Item&gt;&lt;/References&gt;&lt;/Group&gt;&lt;/Citation&gt;_x000a_"/>
    <w:docVar w:name="NE.Ref{709D13BA-E2EA-41AC-91F7-623836C76853}" w:val=" ADDIN NE.Ref.{709D13BA-E2EA-41AC-91F7-623836C76853}&lt;Citation&gt;&lt;Group&gt;&lt;References&gt;&lt;Item&gt;&lt;ID&gt;13207&lt;/ID&gt;&lt;UID&gt;{27649BEC-A2DF-4854-81D8-506499AD233B}&lt;/UID&gt;&lt;Title&gt;Effects of glutathione-S-transferase M1, T1, and P1 on childhood lung function growth&lt;/Title&gt;&lt;Template&gt;Journal Article&lt;/Template&gt;&lt;Star&gt;0&lt;/Star&gt;&lt;Tag&gt;0&lt;/Tag&gt;&lt;Author&gt;Gilliland, F D; Gauderman, W J; Vora, H; Rappaport, E; Dubeau, L&lt;/Author&gt;&lt;Year&gt;2002&lt;/Year&gt;&lt;Details&gt;&lt;_accession_num&gt;12204870&lt;/_accession_num&gt;&lt;_author_adr&gt;Department of Preventive Medicine, University of Southern California Keck School  of Medicine, Los Angeles, California 90033, USA. gillilan@usc.edu&lt;/_author_adr&gt;&lt;_date_display&gt;2002 Sep 1&lt;/_date_display&gt;&lt;_date&gt;2002-09-01&lt;/_date&gt;&lt;_doi&gt;10.1164/rccm.2112065&lt;/_doi&gt;&lt;_isbn&gt;1073-449X (Print); 1073-449X (Linking)&lt;/_isbn&gt;&lt;_issue&gt;5&lt;/_issue&gt;&lt;_journal&gt;Am J Respir Crit Care Med&lt;/_journal&gt;&lt;_language&gt;eng&lt;/_language&gt;&lt;_pages&gt;710-6&lt;/_pages&gt;&lt;_subject_headings&gt;Case-Control Studies; Child; Child Development/physiology; Cohort Studies; Confidence Intervals; Female; Genotype; Glutathione Transferase/*genetics; Humans; Linear Models; Lung/*growth &amp;amp; development; Male; *Polymorphism, Genetic; Probability; Reference Values; *Respiratory Function Tests; Sensitivity and Specificity&lt;/_subject_headings&gt;&lt;_tertiary_title&gt;American journal of respiratory and critical care medicine&lt;/_tertiary_title&gt;&lt;_type_work&gt;Comparative Study; Journal Article; Research Support, Non-U.S. Gov&amp;apos;t; Research Support, U.S. Gov&amp;apos;t, Non-P.H.S.; Research Support, U.S. Gov&amp;apos;t, P.H.S.&lt;/_type_work&gt;&lt;_url&gt;http://www.ncbi.nlm.nih.gov/entrez/query.fcgi?cmd=Retrieve&amp;amp;db=pubmed&amp;amp;dopt=Abstract&amp;amp;list_uids=12204870&amp;amp;query_hl=1&lt;/_url&gt;&lt;_volume&gt;166&lt;/_volume&gt;&lt;_created&gt;63833664&lt;/_created&gt;&lt;_modified&gt;63833664&lt;/_modified&gt;&lt;_db_updated&gt;PubMed&lt;/_db_updated&gt;&lt;_impact_factor&gt;  17.452&lt;/_impact_factor&gt;&lt;/Details&gt;&lt;Extra&gt;&lt;DBUID&gt;{F632C12D-77F6-4404-9CD1-24F1DFF068E0}&lt;/DBUID&gt;&lt;/Extra&gt;&lt;/Item&gt;&lt;/References&gt;&lt;/Group&gt;&lt;/Citation&gt;_x000a_"/>
    <w:docVar w:name="NE.Ref{7C286E65-4A82-4E48-8D6B-7DAA61E6754F}" w:val=" ADDIN NE.Ref.{7C286E65-4A82-4E48-8D6B-7DAA61E6754F}&lt;Citation&gt;&lt;Group&gt;&lt;References&gt;&lt;Item&gt;&lt;ID&gt;11491&lt;/ID&gt;&lt;UID&gt;{CB681F90-56BF-490E-BD61-0C1BAF5AD9E4}&lt;/UID&gt;&lt;Title&gt;Association of bone mineral density with lung function in a Chinese general population: the Xinxiang rural cohort study&lt;/Title&gt;&lt;Template&gt;Journal Article&lt;/Template&gt;&lt;Star&gt;0&lt;/Star&gt;&lt;Tag&gt;5&lt;/Tag&gt;&lt;Author&gt;Zeng, Xiang; Liu, Dongling; Zhao, Xiangmei; Chao, Ling; Li, Yuchun; Li, Huijun; Li, Wen; Gui, Lihui; Wu, Weidong&lt;/Author&gt;&lt;Year&gt;2019&lt;/Year&gt;&lt;Details&gt;&lt;_accessed&gt;63083079&lt;/_accessed&gt;&lt;_collection_scope&gt;SCIE&lt;/_collection_scope&gt;&lt;_created&gt;63083079&lt;/_created&gt;&lt;_doi&gt;10.1186/s12890-019-1008-2&lt;/_doi&gt;&lt;_impact_factor&gt;   2.813&lt;/_impact_factor&gt;&lt;_journal&gt;BMC Pulmonary Medicine&lt;/_journal&gt;&lt;_modified&gt;63628534&lt;/_modified&gt;&lt;_pages&gt;239&lt;/_pages&gt;&lt;_url&gt;https://bmcpulmmed.biomedcentral.com/track/pdf/10.1186/s12890-019-1008-2 网页_x000d__x000a_https://bmcpulmmed.biomedcentral.com/articles/10.1186/s12890-019-1008-2 网页_x000d__x000a_https://pubmed.ncbi.nlm.nih.gov/31818275/ https://pubmed.ncbi.nlm.nih.gov/31818275/_x000d__x000a_&lt;/_url&gt;&lt;_volume&gt;19&lt;/_volume&gt;&lt;/Details&gt;&lt;Extra&gt;&lt;DBUID&gt;{F632C12D-77F6-4404-9CD1-24F1DFF068E0}&lt;/DBUID&gt;&lt;/Extra&gt;&lt;/Item&gt;&lt;/References&gt;&lt;/Group&gt;&lt;/Citation&gt;_x000a_"/>
    <w:docVar w:name="NE.Ref{8F8E9822-E177-4035-AEA8-AAC7E3C489C7}" w:val=" ADDIN NE.Ref.{8F8E9822-E177-4035-AEA8-AAC7E3C489C7}&lt;Citation&gt;&lt;Group&gt;&lt;References&gt;&lt;Item&gt;&lt;ID&gt;11733&lt;/ID&gt;&lt;UID&gt;{FE6DA81A-97DB-42BF-84C3-4ED6E295D4EA}&lt;/UID&gt;&lt;Title&gt;Long-term effect of personal PM2.5 exposure on lung function: A panel study in China&lt;/Title&gt;&lt;Template&gt;Journal Article&lt;/Template&gt;&lt;Star&gt;1&lt;/Star&gt;&lt;Tag&gt;5&lt;/Tag&gt;&lt;Author&gt;Zhou, Y; Ma, J; Wang, B; Liu, Y; Xiao, L; Ye, Z; Fan, L; Wang, D; Mu, G; Chen, W&lt;/Author&gt;&lt;Year&gt;2020&lt;/Year&gt;&lt;Details&gt;&lt;_accession_num&gt;32151939&lt;/_accession_num&gt;&lt;_author_adr&gt;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Epidemiology, School of Public Health, Sun Yat-sen University, Guangzhou, Guangdong 51008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Electronic address: wchen@mails.tjmu.edu.cn.&lt;/_author_adr&gt;&lt;_collection_scope&gt;SCI;SCIE;EI&lt;/_collection_scope&gt;&lt;_created&gt;63241969&lt;/_created&gt;&lt;_date&gt;2020-03-03&lt;/_date&gt;&lt;_date_display&gt;2020 Mar 3&lt;/_date_display&gt;&lt;_db_updated&gt;PubMed&lt;/_db_updated&gt;&lt;_doi&gt;10.1016/j.jhazmat.2020.122457&lt;/_doi&gt;&lt;_impact_factor&gt;   9.038&lt;/_impact_factor&gt;&lt;_isbn&gt;1873-3336 (Electronic); 0304-3894 (Linking)&lt;/_isbn&gt;&lt;_journal&gt;J Hazard Mater&lt;/_journal&gt;&lt;_keywords&gt;Long-term effect; Lung function; PM(2.5); Personal exposure&lt;/_keywords&gt;&lt;_language&gt;eng&lt;/_language&gt;&lt;_modified&gt;63528071&lt;/_modified&gt;&lt;_ori_publication&gt;Copyright (c) 2020 Elsevier B.V. All rights reserved.&lt;/_ori_publication&gt;&lt;_pages&gt;122457&lt;/_pages&gt;&lt;_tertiary_title&gt;Journal of hazardous materials&lt;/_tertiary_title&gt;&lt;_type_work&gt;Journal Article&lt;/_type_work&gt;&lt;_url&gt;http://www.ncbi.nlm.nih.gov/entrez/query.fcgi?cmd=Retrieve&amp;amp;db=pubmed&amp;amp;dopt=Abstract&amp;amp;list_uids=32151939&amp;amp;query_hl=1&lt;/_url&gt;&lt;_volume&gt;393&lt;/_volume&gt;&lt;/Details&gt;&lt;Extra&gt;&lt;DBUID&gt;{F632C12D-77F6-4404-9CD1-24F1DFF068E0}&lt;/DBUID&gt;&lt;/Extra&gt;&lt;/Item&gt;&lt;/References&gt;&lt;/Group&gt;&lt;/Citation&gt;_x000a_"/>
    <w:docVar w:name="NE.Ref{9B216F55-5F7D-4A1A-AACA-3D391D1F4193}" w:val=" ADDIN NE.Ref.{9B216F55-5F7D-4A1A-AACA-3D391D1F4193}&lt;Citation&gt;&lt;Group&gt;&lt;References&gt;&lt;Item&gt;&lt;ID&gt;13202&lt;/ID&gt;&lt;UID&gt;{EFC212FF-47F4-4BD4-ADE3-B8C39D46A275}&lt;/UID&gt;&lt;Title&gt;Variants in genes coding for glutathione S-transferases and asthma outcomes in children&lt;/Title&gt;&lt;Template&gt;Journal Article&lt;/Template&gt;&lt;Star&gt;0&lt;/Star&gt;&lt;Tag&gt;0&lt;/Tag&gt;&lt;Author&gt;Turner, S; Francis, B; Wani, N; Vijverberg, S; Pino-Yanes, M; Mukhopadhyay, S; Tavendale, R; Palmer, C; Burchard, E G; Merid, S K; Melen, E; Maitland-van, Der Zee AH; The, Pharmacogenomics In Childhood Asthma&lt;/Author&gt;&lt;Year&gt;2018&lt;/Year&gt;&lt;Details&gt;&lt;_accession_num&gt;29785881&lt;/_accession_num&gt;&lt;_author_adr&gt;Child Health, University of Aberdeen, UK.; Department of Biostatistics, University of Liverpool, Liverpool, UK.; Child Health, University of Aberdeen, UK.; Department of Respiratory Medicine, Academic Medical Center, University of Amsterdam, Amsterdam, The Netherlands.; Division of Pharmacoepidemiology &amp;amp; Clinical Pharmacology, University of Utrecht,  Utrecht, The Netherlands.; CIBER de Enfermedades Respiratorias, Instituto de Salud Carlos III, Madrid, Spain.; Academic Department of Paediatrics, Royal Alexandra Children&amp;apos;s Hospital, Brighton &amp;amp; Sussex Medical School, Brighton, UK.; Population Pharmacogenetics Group, University of Dundee, UK.; Population Pharmacogenetics Group, University of Dundee, UK.; Population Pharmacogenetics Group, University of Dundee, UK.; Department of Bioengineering &amp;amp; Therapeutic Sciences &amp;amp; Medicine, University of California, San Francisco, CA, USA.; Center for Genes, Environment &amp;amp; Health, University of California, San Francisco,  CA, USA.; Institute of Environmental Medicine, Karolinska Institutet, Stockholm, Sweden.; Institute of Environmental Medicine, Karolinska Institutet, Stockholm, Sweden.; Sachs&amp;apos; Children&amp;apos;s Hospital, Sodersjukhuset, Stockholm, Sweden.; Department of Respiratory Medicine, Academic Medical Center, University of Amsterdam, Amsterdam, The Netherlands.; Division of Pharmacoepidemiology &amp;amp; Clinical Pharmacology, University of Utrecht,  Utrecht, The Netherlands.&lt;/_author_adr&gt;&lt;_date_display&gt;2018 Jun 1&lt;/_date_display&gt;&lt;_date&gt;2018-06-01&lt;/_date&gt;&lt;_doi&gt;10.2217/pgs-2018-0027&lt;/_doi&gt;&lt;_isbn&gt;1744-8042 (Electronic); 1462-2416 (Linking)&lt;/_isbn&gt;&lt;_issue&gt;8&lt;/_issue&gt;&lt;_journal&gt;Pharmacogenomics&lt;/_journal&gt;&lt;_keywords&gt;*asthma; *child; *exacerbation; *glutathione S-transferase; *severity; *tobacco smoke&lt;/_keywords&gt;&lt;_language&gt;eng&lt;/_language&gt;&lt;_pages&gt;707-713&lt;/_pages&gt;&lt;_subject_headings&gt;Asthma/genetics; Child; Female; Genetic Predisposition to Disease/genetics; Genotype; Humans; Male; Organic Anion Transporters/genetics; Polymorphism, Single Nucleotide/*genetics; Risk Factors&lt;/_subject_headings&gt;&lt;_tertiary_title&gt;Pharmacogenomics&lt;/_tertiary_title&gt;&lt;_type_work&gt;Journal Article; Research Support, N.I.H., Extramural; Research Support, Non-U.S. Gov&amp;apos;t&lt;/_type_work&gt;&lt;_url&gt;http://www.ncbi.nlm.nih.gov/entrez/query.fcgi?cmd=Retrieve&amp;amp;db=pubmed&amp;amp;dopt=Abstract&amp;amp;list_uids=29785881&amp;amp;query_hl=1&lt;/_url&gt;&lt;_volume&gt;19&lt;/_volume&gt;&lt;_created&gt;63833513&lt;/_created&gt;&lt;_modified&gt;63833513&lt;/_modified&gt;&lt;_db_updated&gt;PubMed&lt;/_db_updated&gt;&lt;_impact_factor&gt;   2.339&lt;/_impact_factor&gt;&lt;_collection_scope&gt;SCI;SCIE&lt;/_collection_scope&gt;&lt;/Details&gt;&lt;Extra&gt;&lt;DBUID&gt;{F632C12D-77F6-4404-9CD1-24F1DFF068E0}&lt;/DBUID&gt;&lt;/Extra&gt;&lt;/Item&gt;&lt;/References&gt;&lt;/Group&gt;&lt;Group&gt;&lt;References&gt;&lt;Item&gt;&lt;ID&gt;13201&lt;/ID&gt;&lt;UID&gt;{29493FF4-5FFC-4456-B64B-1D0EE0DB8033}&lt;/UID&gt;&lt;Title&gt;The relationship of glutathione-S-transferases copy number variation and indoor air pollution to symptoms and markers of respiratory disease&lt;/Title&gt;&lt;Template&gt;Journal Article&lt;/Template&gt;&lt;Star&gt;0&lt;/Star&gt;&lt;Tag&gt;0&lt;/Tag&gt;&lt;Author&gt;Hersoug, L G; Brasch-Andersen, C; Husemoen, L L; Sigsgaard, T; Linneberg, A&lt;/Author&gt;&lt;Year&gt;2012&lt;/Year&gt;&lt;Details&gt;&lt;_accession_num&gt;21651749&lt;/_accession_num&gt;&lt;_author_adr&gt;Research Centre for Prevention and Health, Glostrup, Denmark. lagehe01@glo.regionh.dk&lt;/_author_adr&gt;&lt;_date_display&gt;2012 Jul&lt;/_date_display&gt;&lt;_date&gt;2012-07-01&lt;/_date&gt;&lt;_doi&gt;10.1111/j.1752-699X.2011.00258.x&lt;/_doi&gt;&lt;_isbn&gt;1752-699X (Electronic); 1752-6981 (Linking)&lt;/_isbn&gt;&lt;_issue&gt;3&lt;/_issue&gt;&lt;_journal&gt;Clin Respir J&lt;/_journal&gt;&lt;_language&gt;eng&lt;/_language&gt;&lt;_ori_publication&gt;(c) 2011 Blackwell Publishing Ltd.&lt;/_ori_publication&gt;&lt;_pages&gt;175-85&lt;/_pages&gt;&lt;_subject_headings&gt;Adolescent; Adult; Aged; Air Pollution, Indoor/*statistics &amp;amp; numerical data; Asthma/epidemiology/genetics; Biomarkers; Cooking/statistics &amp;amp; numerical data; Environmental Exposure; Female; Gene Dosage/*genetics; Genetic Variation/genetics; Glutathione Transferase/*genetics; Humans; Lung Diseases/*epidemiology/*genetics; Male; Middle Aged; Pneumonia/epidemiology/genetics; Respiratory Sounds/genetics; Rhinitis, Allergic, Seasonal/epidemiology/genetics; Risk Factors; Tobacco Smoke Pollution/statistics &amp;amp; numerical data; Young Adult&lt;/_subject_headings&gt;&lt;_tertiary_title&gt;The clinical respiratory journal&lt;/_tertiary_title&gt;&lt;_type_work&gt;Journal Article; Research Support, Non-U.S. Gov&amp;apos;t&lt;/_type_work&gt;&lt;_url&gt;http://www.ncbi.nlm.nih.gov/entrez/query.fcgi?cmd=Retrieve&amp;amp;db=pubmed&amp;amp;dopt=Abstract&amp;amp;list_uids=21651749&amp;amp;query_hl=1&lt;/_url&gt;&lt;_volume&gt;6&lt;/_volume&gt;&lt;_created&gt;63833512&lt;/_created&gt;&lt;_modified&gt;63833512&lt;/_modified&gt;&lt;_db_updated&gt;PubMed&lt;/_db_updated&gt;&lt;_impact_factor&gt;   1.514&lt;/_impact_factor&gt;&lt;_collection_scope&gt;SCIE&lt;/_collection_scope&gt;&lt;/Details&gt;&lt;Extra&gt;&lt;DBUID&gt;{F632C12D-77F6-4404-9CD1-24F1DFF068E0}&lt;/DBUID&gt;&lt;/Extra&gt;&lt;/Item&gt;&lt;/References&gt;&lt;/Group&gt;&lt;Group&gt;&lt;References&gt;&lt;Item&gt;&lt;ID&gt;13206&lt;/ID&gt;&lt;UID&gt;{D415B859-665E-4BFC-8044-1F70C0A21E11}&lt;/UID&gt;&lt;Title&gt;Polymorphisms of glutathione S-transferase genes and functional activity in smokers with or without COPD&lt;/Title&gt;&lt;Template&gt;Journal Article&lt;/Template&gt;&lt;Star&gt;0&lt;/Star&gt;&lt;Tag&gt;0&lt;/Tag&gt;&lt;Author&gt;Chan-Yeung, M; Ho, S P; Cheung, A H; So, L K; Wong, P C; Chan, K K; Chan, J W; Ip, M S; Mak, J C&lt;/Author&gt;&lt;Year&gt;2007&lt;/Year&gt;&lt;Details&gt;&lt;_accession_num&gt;17439673&lt;/_accession_num&gt;&lt;_author_adr&gt;Respiratory Division, Department of Medicine, Queen Mary Hospital, The University of Hong Kong, Hong Kong SAR, China. mmwchan@hkucc.hku.hk&lt;/_author_adr&gt;&lt;_date_display&gt;2007 May&lt;/_date_display&gt;&lt;_date&gt;2007-05-01&lt;/_date&gt;&lt;_isbn&gt;1027-3719 (Print); 1027-3719 (Linking)&lt;/_isbn&gt;&lt;_issue&gt;5&lt;/_issue&gt;&lt;_journal&gt;Int J Tuberc Lung Dis&lt;/_journal&gt;&lt;_language&gt;eng&lt;/_language&gt;&lt;_pages&gt;508-14&lt;/_pages&gt;&lt;_subject_headings&gt;Aged; Asian Continental Ancestry Group; Case-Control Studies; Female; Forced Expiratory Volume; Glutathione Transferase/*physiology; Hong Kong; Humans; Male; Middle Aged; Polymorphism, Genetic/*genetics; Pulmonary Disease, Chronic Obstructive/*enzymology/ethnology/*genetics; Smoking/*genetics/*metabolism; Vital Capacity&lt;/_subject_headings&gt;&lt;_tertiary_title&gt;The international journal of tuberculosis and lung disease : the official journal_x000d__x000a_      of the International Union against Tuberculosis and Lung Disease&lt;/_tertiary_title&gt;&lt;_type_work&gt;Journal Article; Research Support, Non-U.S. Gov&amp;apos;t&lt;/_type_work&gt;&lt;_url&gt;http://www.ncbi.nlm.nih.gov/entrez/query.fcgi?cmd=Retrieve&amp;amp;db=pubmed&amp;amp;dopt=Abstract&amp;amp;list_uids=17439673&amp;amp;query_hl=1&lt;/_url&gt;&lt;_volume&gt;11&lt;/_volume&gt;&lt;_created&gt;63833661&lt;/_created&gt;&lt;_modified&gt;63833662&lt;/_modified&gt;&lt;_db_updated&gt;PubMed&lt;/_db_updated&gt;&lt;_impact_factor&gt;   2.268&lt;/_impact_factor&gt;&lt;/Details&gt;&lt;Extra&gt;&lt;DBUID&gt;{F632C12D-77F6-4404-9CD1-24F1DFF068E0}&lt;/DBUID&gt;&lt;/Extra&gt;&lt;/Item&gt;&lt;/References&gt;&lt;/Group&gt;&lt;/Citation&gt;_x000a_"/>
    <w:docVar w:name="NE.Ref{9B551748-FE22-4894-8A18-D4C8D85A00F5}" w:val=" ADDIN NE.Ref.{9B551748-FE22-4894-8A18-D4C8D85A00F5}&lt;Citation&gt;&lt;Group&gt;&lt;References&gt;&lt;Item&gt;&lt;ID&gt;13233&lt;/ID&gt;&lt;UID&gt;{21094BD9-1275-4525-AB89-FCAFB30E1C23}&lt;/UID&gt;&lt;Title&gt;Endogenous melatonin mediation of systemic inflammatory responses to ozone exposure in healthy adults&lt;/Title&gt;&lt;Template&gt;Journal Article&lt;/Template&gt;&lt;Star&gt;0&lt;/Star&gt;&lt;Tag&gt;0&lt;/Tag&gt;&lt;Author&gt;He, L; Hu, X; Gong, J; Day, D; Xiang, J; Mo, J; Zhang, Y; Zhang, J&lt;/Author&gt;&lt;Year&gt;2020&lt;/Year&gt;&lt;Details&gt;&lt;_accession_num&gt;32829269&lt;/_accession_num&gt;&lt;_author_adr&gt;Nicholas School of the Environment, Duke University, Durham, NC 27705, USA; Global Health Institute, Duke University, Durham, NC 27708, USA.; BIC-ESAT and SKL-ESPC, College of Environmental Sciences and Engineering, Peking  University, Beijing 100871, China; Center for Environment and Health, Peking University, Beijing 100871, China.; BIC-ESAT and SKL-ESPC, College of Environmental Sciences and Engineering, Peking  University, Beijing 100871, China; Center for Environment and Health, Peking University, Beijing 100871, China. Electronic address: jicheng.gong@pku.edu.cn.; Seattle Children&amp;apos;s Research Institute, Seattle, Washington 98121, USA.; Department of Environmental and Occupational Health Sciences, University of Washington, Seattle, Washington 98195, USA.; Department of Building Science, Tsinghua University, Beijing 100084, China; Beijing Key Laboratory of Indoor Air Quality Evaluation and Control, Beijing, China.; Department of Building Science, Tsinghua University, Beijing 100084, China; Beijing Key Laboratory of Indoor Air Quality Evaluation and Control, Beijing, China.; Nicholas School of the Environment, Duke University, Durham, NC 27705, USA; Global Health Institute, Duke University, Durham, NC 27708, USA; Duke Kunshan University, Kunshan City, Jiangsu Province 215316, China. Electronic address: junfeng.zhang@duke.edu.&lt;/_author_adr&gt;&lt;_date_display&gt;2020 Dec 20&lt;/_date_display&gt;&lt;_date&gt;2020-12-20&lt;/_date&gt;&lt;_doi&gt;10.1016/j.scitotenv.2020.141301&lt;/_doi&gt;&lt;_isbn&gt;1879-1026 (Electronic); 0048-9697 (Linking)&lt;/_isbn&gt;&lt;_journal&gt;Sci Total Environ&lt;/_journal&gt;&lt;_keywords&gt;6-sulfatoxymelatonin; Air pollution exposure; Cytokine; Mediation; Melatonin; Systemic inflammation&lt;/_keywords&gt;&lt;_language&gt;eng&lt;/_language&gt;&lt;_ori_publication&gt;Copyright (c) 2020 Elsevier B.V. All rights reserved.&lt;/_ori_publication&gt;&lt;_pages&gt;141301&lt;/_pages&gt;&lt;_subject_headings&gt;Adult; *Air Pollutants/analysis/toxicity; *Air Pollution/analysis; Cohort Studies; Female; Humans; *Melatonin; Middle Aged; *Ozone/toxicity; Young Adult&lt;/_subject_headings&gt;&lt;_tertiary_title&gt;The Science of the total environment&lt;/_tertiary_title&gt;&lt;_type_work&gt;Journal Article&lt;/_type_work&gt;&lt;_url&gt;http://www.ncbi.nlm.nih.gov/entrez/query.fcgi?cmd=Retrieve&amp;amp;db=pubmed&amp;amp;dopt=Abstract&amp;amp;list_uids=32829269&amp;amp;query_hl=1&lt;/_url&gt;&lt;_volume&gt;749&lt;/_volume&gt;&lt;_created&gt;63859167&lt;/_created&gt;&lt;_modified&gt;63859167&lt;/_modified&gt;&lt;_db_updated&gt;PubMed&lt;/_db_updated&gt;&lt;_impact_factor&gt;   6.551&lt;/_impact_factor&gt;&lt;_collection_scope&gt;SCI;SCIE;EI&lt;/_collection_scope&gt;&lt;/Details&gt;&lt;Extra&gt;&lt;DBUID&gt;{F632C12D-77F6-4404-9CD1-24F1DFF068E0}&lt;/DBUID&gt;&lt;/Extra&gt;&lt;/Item&gt;&lt;/References&gt;&lt;/Group&gt;&lt;/Citation&gt;_x000a_"/>
    <w:docVar w:name="NE.Ref{A572D114-C65E-47A3-92E2-75FA4624895B}" w:val=" ADDIN NE.Ref.{A572D114-C65E-47A3-92E2-75FA4624895B}&lt;Citation&gt;&lt;Group&gt;&lt;References&gt;&lt;Item&gt;&lt;ID&gt;13221&lt;/ID&gt;&lt;UID&gt;{41DEEEE7-7E41-4B42-81DC-F599AC005603}&lt;/UID&gt;&lt;Title&gt;Effect of outdoor particulate air pollution on FEV1 in healthy adults: a systematic review and meta-analysis&lt;/Title&gt;&lt;Template&gt;Journal Article&lt;/Template&gt;&lt;Star&gt;0&lt;/Star&gt;&lt;Tag&gt;0&lt;/Tag&gt;&lt;Author&gt;Edginton, S; O&amp;apos;Sullivan, D E; King, W; Lougheed, M D&lt;/Author&gt;&lt;Year&gt;2019&lt;/Year&gt;&lt;Details&gt;&lt;_accession_num&gt;31189694&lt;/_accession_num&gt;&lt;_author_adr&gt;Asthma Research Unit, Kingston General Hospital, Kingston, Ontario, Canada.; Public Health Sciences, Queen&amp;apos;s University, Kingston, Ontario, Canada.; Public Health Sciences, Queen&amp;apos;s University, Kingston, Ontario, Canada.; Asthma Research Unit, Kingston General Hospital, Kingston, Ontario, Canada.; Public Health Sciences, Queen&amp;apos;s University, Kingston, Ontario, Canada.; Division of Respirology, Department of Medicine, Queen&amp;apos;s University, Kingston, Ontario, Canada.&lt;/_author_adr&gt;&lt;_date_display&gt;2019 Aug&lt;/_date_display&gt;&lt;_date&gt;2019-08-01&lt;/_date&gt;&lt;_doi&gt;10.1136/oemed-2018-105420&lt;/_doi&gt;&lt;_isbn&gt;1470-7926 (Electronic); 1351-0711 (Linking)&lt;/_isbn&gt;&lt;_issue&gt;8&lt;/_issue&gt;&lt;_journal&gt;Occup Environ Med&lt;/_journal&gt;&lt;_keywords&gt;*fev1; *healthy adults; *lung function; *outdoor air pollution; *spirometry&lt;/_keywords&gt;&lt;_language&gt;eng&lt;/_language&gt;&lt;_ori_publication&gt;(c) Author(s) (or their employer(s)) 2019. No commercial re-use. See rights and_x000d__x000a_      permissions. Published by BMJ.&lt;/_ori_publication&gt;&lt;_pages&gt;583-591&lt;/_pages&gt;&lt;_subject_headings&gt;Adult; Air Pollution/*adverse effects; Environmental Exposure/adverse effects; *Forced Expiratory Volume; Humans; Particulate Matter/*adverse effects; Respiratory Function Tests; Time Factors&lt;/_subject_headings&gt;&lt;_tertiary_title&gt;Occupational and environmental medicine&lt;/_tertiary_title&gt;&lt;_type_work&gt;Journal Article; Meta-Analysis; Research Support, Non-U.S. Gov&amp;apos;t; Systematic Review&lt;/_type_work&gt;&lt;_url&gt;http://www.ncbi.nlm.nih.gov/entrez/query.fcgi?cmd=Retrieve&amp;amp;db=pubmed&amp;amp;dopt=Abstract&amp;amp;list_uids=31189694&amp;amp;query_hl=1&lt;/_url&gt;&lt;_volume&gt;76&lt;/_volume&gt;&lt;_created&gt;63856703&lt;/_created&gt;&lt;_modified&gt;63856703&lt;/_modified&gt;&lt;_db_updated&gt;PubMed&lt;/_db_updated&gt;&lt;_impact_factor&gt;   3.824&lt;/_impact_factor&gt;&lt;_collection_scope&gt;SCI;SCIE&lt;/_collection_scope&gt;&lt;/Details&gt;&lt;Extra&gt;&lt;DBUID&gt;{F632C12D-77F6-4404-9CD1-24F1DFF068E0}&lt;/DBUID&gt;&lt;/Extra&gt;&lt;/Item&gt;&lt;/References&gt;&lt;/Group&gt;&lt;/Citation&gt;_x000a_"/>
    <w:docVar w:name="NE.Ref{AA75291A-DDBE-49F0-87A9-F0E09508BEB6}" w:val=" ADDIN NE.Ref.{AA75291A-DDBE-49F0-87A9-F0E09508BEB6}&lt;Citation&gt;&lt;Group&gt;&lt;References&gt;&lt;Item&gt;&lt;ID&gt;10230&lt;/ID&gt;&lt;UID&gt;{B9135E66-152D-4437-B5C7-3631ACE934DC}&lt;/UID&gt;&lt;Title&gt;Novel applications for a noninvasive sampling method of the nasal mucosa&lt;/Title&gt;&lt;Template&gt;Journal Article&lt;/Template&gt;&lt;Star&gt;0&lt;/Star&gt;&lt;Tag&gt;0&lt;/Tag&gt;&lt;Author&gt;Rebuli, M E; Speen, A M; Clapp, P W; Jaspers, I&lt;/Author&gt;&lt;Year&gt;2017&lt;/Year&gt;&lt;Details&gt;&lt;_accession_num&gt;28011618&lt;/_accession_num&gt;&lt;_author_adr&gt;Curriculum in Toxicology, School of Medicine, University of North Carolina, Chapel Hill, North Carolina.; Curriculum in Toxicology, School of Medicine, University of North Carolina, Chapel Hill, North Carolina.; Curriculum in Toxicology, School of Medicine, University of North Carolina, Chapel Hill, North Carolina.; Curriculum in Toxicology, School of Medicine, University of North Carolina, Chapel Hill, North Carolina; ilona_jaspers@med.unc.edu.; Center for Environmental Medicine, Asthma, and Lung Biology, School of Medicine,  University of North Carolina, Chapel Hill, North Carolina; and.; Department of Pediatrics, School of Medicine, University of North Carolina, Chapel Hill, North Carolina.&lt;/_author_adr&gt;&lt;_created&gt;62145245&lt;/_created&gt;&lt;_date&gt;2017-02-01&lt;/_date&gt;&lt;_date_display&gt;2017 Feb 1&lt;/_date_display&gt;&lt;_db_updated&gt;PubMed&lt;/_db_updated&gt;&lt;_doi&gt;10.1152/ajplung.00476.2016&lt;/_doi&gt;&lt;_impact_factor&gt;   4.406&lt;/_impact_factor&gt;&lt;_isbn&gt;1522-1504 (Electronic); 1040-0605 (Linking)&lt;/_isbn&gt;&lt;_issue&gt;2&lt;/_issue&gt;&lt;_journal&gt;Am J Physiol Lung Cell Mol Physiol&lt;/_journal&gt;&lt;_keywords&gt;biomarkers; epithelial lining fluid; innate immune status; nasal mucosa; storage conditions&lt;/_keywords&gt;&lt;_language&gt;eng&lt;/_language&gt;&lt;_modified&gt;63836771&lt;/_modified&gt;&lt;_ori_publication&gt;Copyright (c) 2017 the American Physiological Society.&lt;/_ori_publication&gt;&lt;_pages&gt;L288-L296&lt;/_pages&gt;&lt;_tertiary_title&gt;American journal of physiology. Lung cellular and molecular physiology&lt;/_tertiary_title&gt;&lt;_type_work&gt;Journal Article&lt;/_type_work&gt;&lt;_url&gt;http://www.ncbi.nlm.nih.gov/entrez/query.fcgi?cmd=Retrieve&amp;amp;db=pubmed&amp;amp;dopt=Abstract&amp;amp;list_uids=28011618&amp;amp;query_hl=1&lt;/_url&gt;&lt;_volume&gt;312&lt;/_volume&gt;&lt;/Details&gt;&lt;Extra&gt;&lt;DBUID&gt;{F632C12D-77F6-4404-9CD1-24F1DFF068E0}&lt;/DBUID&gt;&lt;/Extra&gt;&lt;/Item&gt;&lt;/References&gt;&lt;/Group&gt;&lt;/Citation&gt;_x000a_"/>
    <w:docVar w:name="NE.Ref{ACA7459C-1E75-4B5B-8860-FEFA3AB2A124}" w:val=" ADDIN NE.Ref.{ACA7459C-1E75-4B5B-8860-FEFA3AB2A124}&lt;Citation&gt;&lt;Group&gt;&lt;References&gt;&lt;Item&gt;&lt;ID&gt;13205&lt;/ID&gt;&lt;UID&gt;{ED47605B-9954-4F3A-806F-F0E5512FC779}&lt;/UID&gt;&lt;Title&gt;Do Glutathione S-Transferase Genes Modify the Link between Indoor Air Pollution and Asthma, Allergies, and Lung Function? A Systematic Review&lt;/Title&gt;&lt;Template&gt;Journal Article&lt;/Template&gt;&lt;Star&gt;0&lt;/Star&gt;&lt;Tag&gt;0&lt;/Tag&gt;&lt;Author&gt;Dai, X; Bowatte, G; Lowe, A J; Matheson, M C; Gurrin, L C; Burgess, J A; Dharmage, S C; Lodge, C J&lt;/Author&gt;&lt;Year&gt;2018&lt;/Year&gt;&lt;Details&gt;&lt;_accession_num&gt;29557517&lt;/_accession_num&gt;&lt;_author_adr&gt;Allergy and Lung Health Unit, Centre for Epidemiology and Biostatistics, Melbourne School of Population and Global Health, University of Melbourne, Level  3 207 Bouverie Street, Melbourne, 3010, Australia.; Allergy and Lung Health Unit, Centre for Epidemiology and Biostatistics, Melbourne School of Population and Global Health, University of Melbourne, Level  3 207 Bouverie Street, Melbourne, 3010, Australia.; Allergy and Lung Health Unit, Centre for Epidemiology and Biostatistics, Melbourne School of Population and Global Health, University of Melbourne, Level  3 207 Bouverie Street, Melbourne, 3010, Australia.; Murdoch Childrens Research Institute, Melbourne, Australia.; Allergy and Lung Health Unit, Centre for Epidemiology and Biostatistics, Melbourne School of Population and Global Health, University of Melbourne, Level  3 207 Bouverie Street, Melbourne, 3010, Australia.; Allergy and Lung Health Unit, Centre for Epidemiology and Biostatistics, Melbourne School of Population and Global Health, University of Melbourne, Level  3 207 Bouverie Street, Melbourne, 3010, Australia.; Allergy and Lung Health Unit, Centre for Epidemiology and Biostatistics, Melbourne School of Population and Global Health, University of Melbourne, Level  3 207 Bouverie Street, Melbourne, 3010, Australia.; Allergy and Lung Health Unit, Centre for Epidemiology and Biostatistics, Melbourne School of Population and Global Health, University of Melbourne, Level  3 207 Bouverie Street, Melbourne, 3010, Australia.; Murdoch Childrens Research Institute, Melbourne, Australia.; Allergy and Lung Health Unit, Centre for Epidemiology and Biostatistics, Melbourne School of Population and Global Health, University of Melbourne, Level  3 207 Bouverie Street, Melbourne, 3010, Australia. clodge@unimelb.edu.au.; Murdoch Childrens Research Institute, Melbourne, Australia. clodge@unimelb.edu.au.&lt;/_author_adr&gt;&lt;_date_display&gt;2018 Mar 20&lt;/_date_display&gt;&lt;_date&gt;2018-03-20&lt;/_date&gt;&lt;_doi&gt;10.1007/s11882-018-0771-0&lt;/_doi&gt;&lt;_isbn&gt;1534-6315 (Electronic); 1529-7322 (Linking)&lt;/_isbn&gt;&lt;_issue&gt;3&lt;/_issue&gt;&lt;_journal&gt;Curr Allergy Asthma Rep&lt;/_journal&gt;&lt;_keywords&gt;*Asthma; *Atopic dermatitis; *Epidemiology; *Genetics; *Reviews; *Rhinitis&lt;/_keywords&gt;&lt;_language&gt;eng&lt;/_language&gt;&lt;_pages&gt;20&lt;/_pages&gt;&lt;_subject_headings&gt;Air Pollution, Indoor/*adverse effects/analysis; Asthma/*genetics/pathology; Female; Gene-Environment Interaction; Glutathione Transferase/*genetics; Humans; Hypersensitivity/*genetics/pathology; Male&lt;/_subject_headings&gt;&lt;_tertiary_title&gt;Current allergy and asthma reports&lt;/_tertiary_title&gt;&lt;_type_work&gt;Journal Article; Research Support, Non-U.S. Gov&amp;apos;t; Systematic Review&lt;/_type_work&gt;&lt;_url&gt;http://www.ncbi.nlm.nih.gov/entrez/query.fcgi?cmd=Retrieve&amp;amp;db=pubmed&amp;amp;dopt=Abstract&amp;amp;list_uids=29557517&amp;amp;query_hl=1&lt;/_url&gt;&lt;_volume&gt;18&lt;/_volume&gt;&lt;_created&gt;63833657&lt;/_created&gt;&lt;_modified&gt;63833657&lt;/_modified&gt;&lt;_db_updated&gt;PubMed&lt;/_db_updated&gt;&lt;_impact_factor&gt;   3.577&lt;/_impact_factor&gt;&lt;/Details&gt;&lt;Extra&gt;&lt;DBUID&gt;{F632C12D-77F6-4404-9CD1-24F1DFF068E0}&lt;/DBUID&gt;&lt;/Extra&gt;&lt;/Item&gt;&lt;/References&gt;&lt;/Group&gt;&lt;/Citation&gt;_x000a_"/>
    <w:docVar w:name="NE.Ref{ACDA13EF-E6BC-4719-9175-F8D5F2CEB702}" w:val=" ADDIN NE.Ref.{ACDA13EF-E6BC-4719-9175-F8D5F2CEB702}&lt;Citation&gt;&lt;Group&gt;&lt;References&gt;&lt;Item&gt;&lt;ID&gt;13179&lt;/ID&gt;&lt;UID&gt;{33B37F51-E333-412F-A79D-AA1C854548F3}&lt;/UID&gt;&lt;Title&gt;Inflammatory and oxidative stress responses of healthy adults to changes in personal air pollutant exposure&lt;/Title&gt;&lt;Template&gt;Journal Article&lt;/Template&gt;&lt;Star&gt;0&lt;/Star&gt;&lt;Tag&gt;0&lt;/Tag&gt;&lt;Author&gt;Hu, X; He, L; Zhang, J; Qiu, X; Zhang, Y; Mo, J; Day, D B; Xiang, J; Gong, J&lt;/Author&gt;&lt;Year&gt;2020&lt;/Year&gt;&lt;Details&gt;&lt;_accession_num&gt;32304951&lt;/_accession_num&gt;&lt;_author_adr&gt;BIC-ESAT and SKL-ESPC, College of Environmental Sciences and Engineering, Peking  University, Beijing, 100871, China; Center for Environment and Health, Peking University, Beijing, 100871, China.; Nicholas School of the Environment, Duke University, Durham, NC, 27708, United States; Duke Global Health Institute, Duke University, Durham, NC, 27708, United  States.; BIC-ESAT and SKL-ESPC, College of Environmental Sciences and Engineering, Peking  University, Beijing, 100871, China; Center for Environment and Health, Peking University, Beijing, 100871, China; Nicholas School of the Environment, Duke University, Durham, NC, 27708, United States; Duke Global Health Institute, Duke  University, Durham, NC, 27708, United States; Duke Kunshan University, Jiangsu, 215316, China.; BIC-ESAT and SKL-ESPC, College of Environmental Sciences and Engineering, Peking  University, Beijing, 100871, China; Center for Environment and Health, Peking University, Beijing, 100871, China.; Department of Building Science, Tsinghua University, Beijing, 100084, China.; Department of Building Science, Tsinghua University, Beijing, 100084, China.; Seattle Children&amp;apos;s Research Institute, Seattle, WA, 98121, United States.; Department of Environmental and Occupational Health Sciences, University of Washington, Seattle, WA, 98195, United States.; BIC-ESAT and SKL-ESPC, College of Environmental Sciences and Engineering, Peking  University, Beijing, 100871, China; Center for Environment and Health, Peking University, Beijing, 100871, China. Electronic address: jicheng.gong@pku.edu.cn.&lt;/_author_adr&gt;&lt;_date_display&gt;2020 Aug&lt;/_date_display&gt;&lt;_date&gt;2020-08-01&lt;/_date&gt;&lt;_doi&gt;10.1016/j.envpol.2020.114503&lt;/_doi&gt;&lt;_isbn&gt;1873-6424 (Electronic); 0269-7491 (Linking)&lt;/_isbn&gt;&lt;_issue&gt;Pt A&lt;/_issue&gt;&lt;_journal&gt;Environ Pollut&lt;/_journal&gt;&lt;_keywords&gt;Air pollutant exposure; Inflammation; O(3) exposure; Oxidative stress; Temporal-dependent response&lt;/_keywords&gt;&lt;_language&gt;eng&lt;/_language&gt;&lt;_ori_publication&gt;Copyright (c) 2020 Elsevier Ltd. All rights reserved.&lt;/_ori_publication&gt;&lt;_pages&gt;114503&lt;/_pages&gt;&lt;_subject_headings&gt;Air Pollutants/*analysis; Air Pollution/*analysis; Biomarkers; Environmental Exposure/analysis; Malondialdehyde; Oxidative Stress; Particulate Matter/analysis&lt;/_subject_headings&gt;&lt;_tertiary_title&gt;Environmental pollution (Barking, Essex : 1987)&lt;/_tertiary_title&gt;&lt;_type_work&gt;Journal Article&lt;/_type_work&gt;&lt;_url&gt;http://www.ncbi.nlm.nih.gov/entrez/query.fcgi?cmd=Retrieve&amp;amp;db=pubmed&amp;amp;dopt=Abstract&amp;amp;list_uids=32304951&amp;amp;query_hl=1&lt;/_url&gt;&lt;_volume&gt;263&lt;/_volume&gt;&lt;_created&gt;63832009&lt;/_created&gt;&lt;_modified&gt;63832009&lt;/_modified&gt;&lt;_db_updated&gt;PubMed&lt;/_db_updated&gt;&lt;_impact_factor&gt;   6.792&lt;/_impact_factor&gt;&lt;_collection_scope&gt;SCI;SCIE;EI&lt;/_collection_scope&gt;&lt;/Details&gt;&lt;Extra&gt;&lt;DBUID&gt;{F632C12D-77F6-4404-9CD1-24F1DFF068E0}&lt;/DBUID&gt;&lt;/Extra&gt;&lt;/Item&gt;&lt;/References&gt;&lt;/Group&gt;&lt;Group&gt;&lt;References&gt;&lt;Item&gt;&lt;ID&gt;13180&lt;/ID&gt;&lt;UID&gt;{7B5E9D88-38EC-471B-90A0-68BE94444A61}&lt;/UID&gt;&lt;Title&gt;Inflammatory and oxidative stress responses of healthy young adults to changes in air quality during the Beijing Olympics&lt;/Title&gt;&lt;Template&gt;Journal Article&lt;/Template&gt;&lt;Star&gt;0&lt;/Star&gt;&lt;Tag&gt;0&lt;/Tag&gt;&lt;Author&gt;Huang, W; Wang, G; Lu, S E; Kipen, H; Wang, Y; Hu, M; Lin, W; Rich, D; Ohman-Strickland, P; Diehl, S R; Zhu, P; Tong, J; Gong, J; Zhu, T; Zhang, J&lt;/Author&gt;&lt;Year&gt;2012&lt;/Year&gt;&lt;Details&gt;&lt;_accession_num&gt;22936356&lt;/_accession_num&gt;&lt;_author_adr&gt;College of Environmental Sciences and Engineering and Centre for Environment and  Health, Peking University, Beijing, China.&lt;/_author_adr&gt;&lt;_date_display&gt;2012 Dec 1&lt;/_date_display&gt;&lt;_date&gt;2012-12-01&lt;/_date&gt;&lt;_doi&gt;10.1164/rccm.201205-0850OC&lt;/_doi&gt;&lt;_isbn&gt;1535-4970 (Electronic); 1073-449X (Linking)&lt;/_isbn&gt;&lt;_issue&gt;11&lt;/_issue&gt;&lt;_journal&gt;Am J Respir Crit Care Med&lt;/_journal&gt;&lt;_language&gt;eng&lt;/_language&gt;&lt;_pages&gt;1150-9&lt;/_pages&gt;&lt;_subject_headings&gt;Adult; Air Pollutants/*adverse effects; Anniversaries and Special Events; Biomarkers/analysis; China; Cohort Studies; Confidence Intervals; Environmental Monitoring/*methods; Environmental Pollution/*adverse effects; Female; Humans; Inflammation/*chemically induced/epidemiology/physiopathology; Linear Models; Male; Nitric Oxide/analysis; Odds Ratio; Oxidative Stress/*physiology; Particulate Matter; Respiratory Tract Diseases/*chemically induced/epidemiology/physiopathology; Sports; Time Factors; Young Adult&lt;/_subject_headings&gt;&lt;_tertiary_title&gt;American journal of respiratory and critical care medicine&lt;/_tertiary_title&gt;&lt;_type_work&gt;Comparative Study; Journal Article; Research Support, N.I.H., Extramural; Research Support, Non-U.S. Gov&amp;apos;t&lt;/_type_work&gt;&lt;_url&gt;http://www.ncbi.nlm.nih.gov/entrez/query.fcgi?cmd=Retrieve&amp;amp;db=pubmed&amp;amp;dopt=Abstract&amp;amp;list_uids=22936356&amp;amp;query_hl=1&lt;/_url&gt;&lt;_volume&gt;186&lt;/_volume&gt;&lt;_created&gt;63832011&lt;/_created&gt;&lt;_modified&gt;63832011&lt;/_modified&gt;&lt;_db_updated&gt;PubMed&lt;/_db_updated&gt;&lt;_impact_factor&gt;  17.452&lt;/_impact_factor&gt;&lt;/Details&gt;&lt;Extra&gt;&lt;DBUID&gt;{F632C12D-77F6-4404-9CD1-24F1DFF068E0}&lt;/DBUID&gt;&lt;/Extra&gt;&lt;/Item&gt;&lt;/References&gt;&lt;/Group&gt;&lt;Group&gt;&lt;References&gt;&lt;Item&gt;&lt;ID&gt;13182&lt;/ID&gt;&lt;UID&gt;{2604840B-6F9C-4754-BE16-466598EA37F9}&lt;/UID&gt;&lt;Title&gt;Association of internal exposure to polycyclic aromatic hydrocarbons with inflammation and oxidative stress in prediabetic and healthy individuals&lt;/Title&gt;&lt;Template&gt;Journal Article&lt;/Template&gt;&lt;Star&gt;0&lt;/Star&gt;&lt;Tag&gt;5&lt;/Tag&gt;&lt;Author&gt;Zhang, H; Han, Y; Qiu, X; Wang, Y; Li, W; Liu, J; Chen, X; Li, R; Xu, F; Chen, W; Yang, Q; Fang, Y; Fan, Y; Wang, J; Zhang, H; Zhu, T&lt;/Author&gt;&lt;Year&gt;2020&lt;/Year&gt;&lt;Details&gt;&lt;_accession_num&gt;32464779&lt;/_accession_num&gt;&lt;_author_adr&gt;State Key Joint Laboratory for Environmental Simulation and Pollution Control, College of Environmental Sciences and Engineering, And Center for Environment and Health, Peking University, Beijing, 100871, PR China.; State Key Joint Laboratory for Environmental Simulation and Pollution Control, College of Environmental Sciences and Engineering, And Center for Environment and Health, Peking University, Beijing, 100871, PR China; Department of Epidemiology  and Biostatistics, MRC Centre for Environment and Health, Imperial College London, London, UK.; State Key Joint Laboratory for Environmental Simulation and Pollution Control, College of Environmental Sciences and Engineering, And Center for Environment and Health, Peking University, Beijing, 100871, PR China. Electronic address: xhqiu@pku.edu.cn.; State Key Joint Laboratory for Environmental Simulation and Pollution Control, College of Environmental Sciences and Engineering, And Center for Environment and Health, Peking University, Beijing, 100871, PR China.; Peking University Hospital, Peking University, Beijing, 100871, PR China.; State Key Joint Laboratory for Environmental Simulation and Pollution Control, College of Environmental Sciences and Engineering, And Center for Environment and Health, Peking University, Beijing, 100871, PR China.; State Key Joint Laboratory for Environmental Simulation and Pollution Control, College of Environmental Sciences and Engineering, And Center for Environment and Health, Peking University, Beijing, 100871, PR China.; State Key Joint Laboratory for Environmental Simulation and Pollution Control, College of Environmental Sciences and Engineering, And Center for Environment and Health, Peking University, Beijing, 100871, PR China.; State Key Joint Laboratory for Environmental Simulation and Pollution Control, College of Environmental Sciences and Engineering, And Center for Environment and Health, Peking University, Beijing, 100871, PR China.; State Key Joint Laboratory for Environmental Simulation and Pollution Control, College of Environmental Sciences and Engineering, And Center for Environment and Health, Peking University, Beijing, 100871, PR China.; State Key Joint Laboratory for Environmental Simulation and Pollution Control, College of Environmental Sciences and Engineering, And Center for Environment and Health, Peking University, Beijing, 100871, PR China.; State Key Joint Laboratory for Environmental Simulation and Pollution Control, College of Environmental Sciences and Engineering, And Center for Environment and Health, Peking University, Beijing, 100871, PR China.; Peking University Hospital, Peking University, Beijing, 100871, PR China.; State Key Joint Laboratory for Environmental Simulation and Pollution Control, College of Environmental Sciences and Engineering, And Center for Environment and Health, Peking University, Beijing, 100871, PR China.; Peking University Hospital, Peking University, Beijing, 100871, PR China.; State Key Joint Laboratory for Environmental Simulation and Pollution Control, College of Environmental Sciences and Engineering, And Center for Environment and Health, Peking University, Beijing, 100871, PR China.&lt;/_author_adr&gt;&lt;_date_display&gt;2020 Aug&lt;/_date_display&gt;&lt;_date&gt;2020-08-01&lt;/_date&gt;&lt;_doi&gt;10.1016/j.chemosphere.2020.126748&lt;/_doi&gt;&lt;_isbn&gt;1879-1298 (Electronic); 0045-6535 (Linking)&lt;/_isbn&gt;&lt;_journal&gt;Chemosphere&lt;/_journal&gt;&lt;_keywords&gt;Inflammation; Metabolic disorder; Oxidative stress; PAH exposure; Susceptibility&lt;/_keywords&gt;&lt;_language&gt;eng&lt;/_language&gt;&lt;_ori_publication&gt;Copyright (c) 2020 Elsevier Ltd. All rights reserved.&lt;/_ori_publication&gt;&lt;_pages&gt;126748&lt;/_pages&gt;&lt;_subject_headings&gt;8-Hydroxy-2&amp;apos;-Deoxyguanosine; Adult; Biomarkers/urine; Deoxyguanosine/urine; Diabetes Mellitus, Type 2; Environmental Exposure/analysis/*statistics &amp;amp; numerical data; Environmental Pollutants/metabolism/*toxicity; Female; Humans; Inflammation; Lipid Peroxidation; Male; Middle Aged; *Oxidative Stress; Polycyclic Aromatic Hydrocarbons/metabolism/*toxicity; Prediabetic State/*epidemiology&lt;/_subject_headings&gt;&lt;_tertiary_title&gt;Chemosphere&lt;/_tertiary_title&gt;&lt;_type_work&gt;Journal Article&lt;/_type_work&gt;&lt;_url&gt;http://www.ncbi.nlm.nih.gov/entrez/query.fcgi?cmd=Retrieve&amp;amp;db=pubmed&amp;amp;dopt=Abstract&amp;amp;list_uids=32464779&amp;amp;query_hl=1&lt;/_url&gt;&lt;_volume&gt;253&lt;/_volume&gt;&lt;_created&gt;63832018&lt;/_created&gt;&lt;_modified&gt;63832019&lt;/_modified&gt;&lt;_db_updated&gt;PubMed&lt;/_db_updated&gt;&lt;_impact_factor&gt;   5.778&lt;/_impact_factor&gt;&lt;_collection_scope&gt;SCI;SCIE;EI&lt;/_collection_scope&gt;&lt;/Details&gt;&lt;Extra&gt;&lt;DBUID&gt;{F632C12D-77F6-4404-9CD1-24F1DFF068E0}&lt;/DBUID&gt;&lt;/Extra&gt;&lt;/Item&gt;&lt;/References&gt;&lt;/Group&gt;&lt;/Citation&gt;_x000a_"/>
    <w:docVar w:name="NE.Ref{B837F7C9-09BB-4248-9239-034149249E53}" w:val=" ADDIN NE.Ref.{B837F7C9-09BB-4248-9239-034149249E53}&lt;Citation&gt;&lt;Group&gt;&lt;References&gt;&lt;Item&gt;&lt;ID&gt;13234&lt;/ID&gt;&lt;UID&gt;{C12EB65A-B87F-445D-9AFB-DD108FD252AD}&lt;/UID&gt;&lt;Title&gt;Exposure to Traffic-Related Air Pollution and Serum Inflammatory Cytokines in Children&lt;/Title&gt;&lt;Template&gt;Journal Article&lt;/Template&gt;&lt;Star&gt;0&lt;/Star&gt;&lt;Tag&gt;0&lt;/Tag&gt;&lt;Author&gt;Gruzieva, O; Merid, S K; Gref, A; Gajulapuri, A; Lemonnier, N; Ballereau, S; Gigante, B; Kere, J; Auffray, C; Melen, E; Pershagen, G&lt;/Author&gt;&lt;Year&gt;2017&lt;/Year&gt;&lt;Details&gt;&lt;_accession_num&gt;28669936&lt;/_accession_num&gt;&lt;_author_adr&gt;Institute of Environmental Medicine, Karolinska Institutet, Stockholm, Sweden; Institute of Environmental Medicine, Karolinska Institutet, Stockholm, Sweden; Institute of Environmental Medicine, Karolinska Institutet, Stockholm, Sweden; Institute of Environmental Medicine, Karolinska Institutet, Stockholm, Sweden; European Institute for Systems Biology and Medicine, CNRS-ENS-UCBL, Universite de Lyon, Lyon, France; European Institute for Systems Biology and Medicine, CNRS-ENS-UCBL, Universite de Lyon, Lyon, France; Institute of Environmental Medicine, Karolinska Institutet, Stockholm, Sweden; Department of Biosciences and Nutrition, Karolinska Institutet, Stockholm, Sweden; European Institute for Systems Biology and Medicine, CNRS-ENS-UCBL, Universite de Lyon, Lyon, France; Institute of Environmental Medicine, Karolinska Institutet, Stockholm, Sweden; Department of Paediatrics, Sachs&amp;apos; Children&amp;apos;s Hospital, Stockholm, Sweden; Centre for Occupational and Environmental Medicine, Stockholm County Council, Stockholm, Sweden; Institute of Environmental Medicine, Karolinska Institutet, Stockholm, Sweden; Centre for Occupational and Environmental Medicine, Stockholm County Council, Stockholm, Sweden&lt;/_author_adr&gt;&lt;_date_display&gt;2017 Jun 16&lt;/_date_display&gt;&lt;_date&gt;2017-06-16&lt;/_date&gt;&lt;_doi&gt;10.1289/EHP460&lt;/_doi&gt;&lt;_isbn&gt;1552-9924 (Electronic); 0091-6765 (Linking)&lt;/_isbn&gt;&lt;_issue&gt;6&lt;/_issue&gt;&lt;_journal&gt;Environ Health Perspect&lt;/_journal&gt;&lt;_language&gt;eng&lt;/_language&gt;&lt;_pages&gt;067007&lt;/_pages&gt;&lt;_subject_headings&gt;Air Pollution/*statistics &amp;amp; numerical data; Biomarkers/blood; Child; Cytokines/*blood; Environmental Exposure/*statistics &amp;amp; numerical data; Gene Expression; Humans; Hypersensitivity; Interleukin-10/blood; Interleukin-6/blood; Nitrogen Dioxide/analysis; Particulate Matter/analysis; Vehicle Emissions/*analysis&lt;/_subject_headings&gt;&lt;_tertiary_title&gt;Environmental health perspectives&lt;/_tertiary_title&gt;&lt;_type_work&gt;Journal Article; Research Support, Non-U.S. Gov&amp;apos;t&lt;/_type_work&gt;&lt;_url&gt;http://www.ncbi.nlm.nih.gov/entrez/query.fcgi?cmd=Retrieve&amp;amp;db=pubmed&amp;amp;dopt=Abstract&amp;amp;list_uids=28669936&amp;amp;query_hl=1&lt;/_url&gt;&lt;_volume&gt;125&lt;/_volume&gt;&lt;_created&gt;63859176&lt;/_created&gt;&lt;_modified&gt;63859176&lt;/_modified&gt;&lt;_db_updated&gt;PubMed&lt;/_db_updated&gt;&lt;_impact_factor&gt;   8.382&lt;/_impact_factor&gt;&lt;/Details&gt;&lt;Extra&gt;&lt;DBUID&gt;{F632C12D-77F6-4404-9CD1-24F1DFF068E0}&lt;/DBUID&gt;&lt;/Extra&gt;&lt;/Item&gt;&lt;/References&gt;&lt;/Group&gt;&lt;Group&gt;&lt;References&gt;&lt;Item&gt;&lt;ID&gt;13233&lt;/ID&gt;&lt;UID&gt;{21094BD9-1275-4525-AB89-FCAFB30E1C23}&lt;/UID&gt;&lt;Title&gt;Endogenous melatonin mediation of systemic inflammatory responses to ozone exposure in healthy adults&lt;/Title&gt;&lt;Template&gt;Journal Article&lt;/Template&gt;&lt;Star&gt;0&lt;/Star&gt;&lt;Tag&gt;0&lt;/Tag&gt;&lt;Author&gt;He, L; Hu, X; Gong, J; Day, D; Xiang, J; Mo, J; Zhang, Y; Zhang, J&lt;/Author&gt;&lt;Year&gt;2020&lt;/Year&gt;&lt;Details&gt;&lt;_accession_num&gt;32829269&lt;/_accession_num&gt;&lt;_author_adr&gt;Nicholas School of the Environment, Duke University, Durham, NC 27705, USA; Global Health Institute, Duke University, Durham, NC 27708, USA.; BIC-ESAT and SKL-ESPC, College of Environmental Sciences and Engineering, Peking  University, Beijing 100871, China; Center for Environment and Health, Peking University, Beijing 100871, China.; BIC-ESAT and SKL-ESPC, College of Environmental Sciences and Engineering, Peking  University, Beijing 100871, China; Center for Environment and Health, Peking University, Beijing 100871, China. Electronic address: jicheng.gong@pku.edu.cn.; Seattle Children&amp;apos;s Research Institute, Seattle, Washington 98121, USA.; Department of Environmental and Occupational Health Sciences, University of Washington, Seattle, Washington 98195, USA.; Department of Building Science, Tsinghua University, Beijing 100084, China; Beijing Key Laboratory of Indoor Air Quality Evaluation and Control, Beijing, China.; Department of Building Science, Tsinghua University, Beijing 100084, China; Beijing Key Laboratory of Indoor Air Quality Evaluation and Control, Beijing, China.; Nicholas School of the Environment, Duke University, Durham, NC 27705, USA; Global Health Institute, Duke University, Durham, NC 27708, USA; Duke Kunshan University, Kunshan City, Jiangsu Province 215316, China. Electronic address: junfeng.zhang@duke.edu.&lt;/_author_adr&gt;&lt;_date_display&gt;2020 Dec 20&lt;/_date_display&gt;&lt;_date&gt;2020-12-20&lt;/_date&gt;&lt;_doi&gt;10.1016/j.scitotenv.2020.141301&lt;/_doi&gt;&lt;_isbn&gt;1879-1026 (Electronic); 0048-9697 (Linking)&lt;/_isbn&gt;&lt;_journal&gt;Sci Total Environ&lt;/_journal&gt;&lt;_keywords&gt;6-sulfatoxymelatonin; Air pollution exposure; Cytokine; Mediation; Melatonin; Systemic inflammation&lt;/_keywords&gt;&lt;_language&gt;eng&lt;/_language&gt;&lt;_ori_publication&gt;Copyright (c) 2020 Elsevier B.V. All rights reserved.&lt;/_ori_publication&gt;&lt;_pages&gt;141301&lt;/_pages&gt;&lt;_subject_headings&gt;Adult; *Air Pollutants/analysis/toxicity; *Air Pollution/analysis; Cohort Studies; Female; Humans; *Melatonin; Middle Aged; *Ozone/toxicity; Young Adult&lt;/_subject_headings&gt;&lt;_tertiary_title&gt;The Science of the total environment&lt;/_tertiary_title&gt;&lt;_type_work&gt;Journal Article&lt;/_type_work&gt;&lt;_url&gt;http://www.ncbi.nlm.nih.gov/entrez/query.fcgi?cmd=Retrieve&amp;amp;db=pubmed&amp;amp;dopt=Abstract&amp;amp;list_uids=32829269&amp;amp;query_hl=1&lt;/_url&gt;&lt;_volume&gt;749&lt;/_volume&gt;&lt;_created&gt;63859167&lt;/_created&gt;&lt;_modified&gt;63859167&lt;/_modified&gt;&lt;_db_updated&gt;PubMed&lt;/_db_updated&gt;&lt;_impact_factor&gt;   6.551&lt;/_impact_factor&gt;&lt;_collection_scope&gt;SCI;SCIE;EI&lt;/_collection_scope&gt;&lt;/Details&gt;&lt;Extra&gt;&lt;DBUID&gt;{F632C12D-77F6-4404-9CD1-24F1DFF068E0}&lt;/DBUID&gt;&lt;/Extra&gt;&lt;/Item&gt;&lt;/References&gt;&lt;/Group&gt;&lt;Group&gt;&lt;References&gt;&lt;Item&gt;&lt;ID&gt;13236&lt;/ID&gt;&lt;UID&gt;{EAD25BFF-E5C5-461E-A610-DD746A0CFC6F}&lt;/UID&gt;&lt;Title&gt;Inflammatory and oxidative stress responses of healthy adults to changes in personal air pollutant exposure&lt;/Title&gt;&lt;Template&gt;Journal Article&lt;/Template&gt;&lt;Star&gt;0&lt;/Star&gt;&lt;Tag&gt;0&lt;/Tag&gt;&lt;Author&gt;Hu, X; He, L; Zhang, J; Qiu, X; Zhang, Y; Mo, J; Day, D B; Xiang, J; Gong, J&lt;/Author&gt;&lt;Year&gt;2020&lt;/Year&gt;&lt;Details&gt;&lt;_accession_num&gt;32304951&lt;/_accession_num&gt;&lt;_author_adr&gt;BIC-ESAT and SKL-ESPC, College of Environmental Sciences and Engineering, Peking  University, Beijing, 100871, China; Center for Environment and Health, Peking University, Beijing, 100871, China.; Nicholas School of the Environment, Duke University, Durham, NC, 27708, United States; Duke Global Health Institute, Duke University, Durham, NC, 27708, United  States.; BIC-ESAT and SKL-ESPC, College of Environmental Sciences and Engineering, Peking  University, Beijing, 100871, China; Center for Environment and Health, Peking University, Beijing, 100871, China; Nicholas School of the Environment, Duke University, Durham, NC, 27708, United States; Duke Global Health Institute, Duke  University, Durham, NC, 27708, United States; Duke Kunshan University, Jiangsu, 215316, China.; BIC-ESAT and SKL-ESPC, College of Environmental Sciences and Engineering, Peking  University, Beijing, 100871, China; Center for Environment and Health, Peking University, Beijing, 100871, China.; Department of Building Science, Tsinghua University, Beijing, 100084, China.; Department of Building Science, Tsinghua University, Beijing, 100084, China.; Seattle Children&amp;apos;s Research Institute, Seattle, WA, 98121, United States.; Department of Environmental and Occupational Health Sciences, University of Washington, Seattle, WA, 98195, United States.; BIC-ESAT and SKL-ESPC, College of Environmental Sciences and Engineering, Peking  University, Beijing, 100871, China; Center for Environment and Health, Peking University, Beijing, 100871, China. Electronic address: jicheng.gong@pku.edu.cn.&lt;/_author_adr&gt;&lt;_date_display&gt;2020 Aug&lt;/_date_display&gt;&lt;_date&gt;2020-08-01&lt;/_date&gt;&lt;_doi&gt;10.1016/j.envpol.2020.114503&lt;/_doi&gt;&lt;_isbn&gt;1873-6424 (Electronic); 0269-7491 (Linking)&lt;/_isbn&gt;&lt;_issue&gt;Pt A&lt;/_issue&gt;&lt;_journal&gt;Environ Pollut&lt;/_journal&gt;&lt;_keywords&gt;Air pollutant exposure; Inflammation; O(3) exposure; Oxidative stress; Temporal-dependent response&lt;/_keywords&gt;&lt;_language&gt;eng&lt;/_language&gt;&lt;_ori_publication&gt;Copyright (c) 2020 Elsevier Ltd. All rights reserved.&lt;/_ori_publication&gt;&lt;_pages&gt;114503&lt;/_pages&gt;&lt;_subject_headings&gt;Air Pollutants/*analysis; Air Pollution/*analysis; Biomarkers; Environmental Exposure/analysis; Malondialdehyde; Oxidative Stress; Particulate Matter/analysis&lt;/_subject_headings&gt;&lt;_tertiary_title&gt;Environmental pollution (Barking, Essex : 1987)&lt;/_tertiary_title&gt;&lt;_type_work&gt;Journal Article&lt;/_type_work&gt;&lt;_url&gt;http://www.ncbi.nlm.nih.gov/entrez/query.fcgi?cmd=Retrieve&amp;amp;db=pubmed&amp;amp;dopt=Abstract&amp;amp;list_uids=32304951&amp;amp;query_hl=1&lt;/_url&gt;&lt;_volume&gt;263&lt;/_volume&gt;&lt;_created&gt;63859191&lt;/_created&gt;&lt;_modified&gt;63859191&lt;/_modified&gt;&lt;_db_updated&gt;PubMed&lt;/_db_updated&gt;&lt;_impact_factor&gt;   6.792&lt;/_impact_factor&gt;&lt;_collection_scope&gt;SCI;SCIE;EI&lt;/_collection_scope&gt;&lt;/Details&gt;&lt;Extra&gt;&lt;DBUID&gt;{F632C12D-77F6-4404-9CD1-24F1DFF068E0}&lt;/DBUID&gt;&lt;/Extra&gt;&lt;/Item&gt;&lt;/References&gt;&lt;/Group&gt;&lt;/Citation&gt;_x000a_"/>
    <w:docVar w:name="NE.Ref{BBBD112A-906F-4D1C-BF0B-3CC8FE20A5CD}" w:val=" ADDIN NE.Ref.{BBBD112A-906F-4D1C-BF0B-3CC8FE20A5CD}&lt;Citation&gt;&lt;Group&gt;&lt;References&gt;&lt;Item&gt;&lt;ID&gt;13252&lt;/ID&gt;&lt;UID&gt;{BDC3FD69-5156-45EA-B1CE-FE47297841AC}&lt;/UID&gt;&lt;Title&gt;Association of lung function in a panel of young healthy adults with various chemical components of ambient fine particulate air pollution in Beijing, China&lt;/Title&gt;&lt;Template&gt;Journal Article&lt;/Template&gt;&lt;Star&gt;0&lt;/Star&gt;&lt;Tag&gt;0&lt;/Tag&gt;&lt;Author&gt;Wu, Shaowei; Deng, Furong; Wang, Xin; Wei, Hongying; Shima, Masayuki; Huang, Jing; Lv, Haibo; Hao, Yu; Zheng, Chanjuan; Qin, Yu; Lu, Xiuling; Guo, Xinbiao&lt;/Author&gt;&lt;Year&gt;2013&lt;/Year&gt;&lt;Details&gt;&lt;_journal&gt;Atmospheric Environment&lt;/_journal&gt;&lt;_tertiary_title&gt;Atmos Environ&lt;/_tertiary_title&gt;&lt;_volume&gt;77&lt;/_volume&gt;&lt;_pages&gt;873-884&lt;/_pages&gt;&lt;_accessed&gt;63861171&lt;/_accessed&gt;&lt;_impact_factor&gt;   4.039&lt;/_impact_factor&gt;&lt;_collection_scope&gt;SCI;SCIE;EI&lt;/_collection_scope&gt;&lt;_created&gt;63861171&lt;/_created&gt;&lt;_modified&gt;63861171&lt;/_modified&gt;&lt;/Details&gt;&lt;Extra&gt;&lt;DBUID&gt;{F632C12D-77F6-4404-9CD1-24F1DFF068E0}&lt;/DBUID&gt;&lt;/Extra&gt;&lt;/Item&gt;&lt;/References&gt;&lt;/Group&gt;&lt;Group&gt;&lt;References&gt;&lt;Item&gt;&lt;ID&gt;13244&lt;/ID&gt;&lt;UID&gt;{4BDEA6BB-C9C4-47E3-98AA-237B641937D9}&lt;/UID&gt;&lt;Title&gt;Respiratory effects of commuters&amp;apos; exposure to air pollution in traffic&lt;/Title&gt;&lt;Template&gt;Journal Article&lt;/Template&gt;&lt;Star&gt;1&lt;/Star&gt;&lt;Tag&gt;5&lt;/Tag&gt;&lt;Author&gt;Zuurbier, M; Hoek, G; Oldenwening, M; Meliefste, K; van den Hazel, P; Brunekreef, B&lt;/Author&gt;&lt;Year&gt;2011&lt;/Year&gt;&lt;Details&gt;&lt;_accession_num&gt;21228698&lt;/_accession_num&gt;&lt;_author_adr&gt;Environment Health Department, Public Health Services Gelderland Midden, Arnhem,  The Netherlands. m.zuurbier@uu.nl&lt;/_author_adr&gt;&lt;_collection_scope&gt;SCI;SCIE;SSCI&lt;/_collection_scope&gt;&lt;_created&gt;63860733&lt;/_created&gt;&lt;_date&gt;2011-03-01&lt;/_date&gt;&lt;_date_display&gt;2011 Mar&lt;/_date_display&gt;&lt;_db_updated&gt;PubMed&lt;/_db_updated&gt;&lt;_doi&gt;10.1097/EDE.0b013e3182093693&lt;/_doi&gt;&lt;_impact_factor&gt;   5.071&lt;/_impact_factor&gt;&lt;_isbn&gt;1531-5487 (Electronic); 1044-3983 (Linking)&lt;/_isbn&gt;&lt;_issue&gt;2&lt;/_issue&gt;&lt;_journal&gt;Epidemiology&lt;/_journal&gt;&lt;_language&gt;eng&lt;/_language&gt;&lt;_modified&gt;63860733&lt;/_modified&gt;&lt;_pages&gt;219-27&lt;/_pages&gt;&lt;_subject_headings&gt;Adult; Air Pollution/*adverse effects/analysis; Cities; Environmental Exposure/analysis; Female; Forced Expiratory Volume/drug effects; Humans; Lung/*physiopathology; Male; Middle Aged; Particulate Matter/adverse effects; Transportation/methods; Vehicle Emissions/*analysis; Young Adult&lt;/_subject_headings&gt;&lt;_tertiary_title&gt;Epidemiology (Cambridge, Mass.)&lt;/_tertiary_title&gt;&lt;_type_work&gt;Journal Article; Research Support, Non-U.S. Gov&amp;apos;t&lt;/_type_work&gt;&lt;_url&gt;http://www.ncbi.nlm.nih.gov/entrez/query.fcgi?cmd=Retrieve&amp;amp;db=pubmed&amp;amp;dopt=Abstract&amp;amp;list_uids=21228698&amp;amp;query_hl=1&lt;/_url&gt;&lt;_volume&gt;22&lt;/_volume&gt;&lt;/Details&gt;&lt;Extra&gt;&lt;DBUID&gt;{F632C12D-77F6-4404-9CD1-24F1DFF068E0}&lt;/DBUID&gt;&lt;/Extra&gt;&lt;/Item&gt;&lt;/References&gt;&lt;/Group&gt;&lt;/Citation&gt;_x000a_"/>
    <w:docVar w:name="NE.Ref{BF3E99DE-11C1-442F-BDEA-CB360946C896}" w:val=" ADDIN NE.Ref.{BF3E99DE-11C1-442F-BDEA-CB360946C896}&lt;Citation&gt;&lt;Group&gt;&lt;References&gt;&lt;Item&gt;&lt;ID&gt;13229&lt;/ID&gt;&lt;UID&gt;{81332A07-2009-4C13-8BA1-A7EF436B5CE3}&lt;/UID&gt;&lt;Title&gt;The effect of urban air pollution on inflammation, oxidative stress, coagulation, and autonomic dysfunction in young adults&lt;/Title&gt;&lt;Template&gt;Journal Article&lt;/Template&gt;&lt;Star&gt;0&lt;/Star&gt;&lt;Tag&gt;0&lt;/Tag&gt;&lt;Author&gt;Chuang, K J; Chan, C C; Su, T C; Lee, C T; Tang, C S&lt;/Author&gt;&lt;Year&gt;2007&lt;/Year&gt;&lt;Details&gt;&lt;_accession_num&gt;17463411&lt;/_accession_num&gt;&lt;_author_adr&gt;Institute of Occupational Medicine and Industrial Hygiene, College of Public Health, Taiwan.&lt;/_author_adr&gt;&lt;_date_display&gt;2007 Aug 15&lt;/_date_display&gt;&lt;_date&gt;2007-08-15&lt;/_date&gt;&lt;_doi&gt;10.1164/rccm.200611-1627OC&lt;/_doi&gt;&lt;_isbn&gt;1073-449X (Print); 1073-449X (Linking)&lt;/_isbn&gt;&lt;_issue&gt;4&lt;/_issue&gt;&lt;_journal&gt;Am J Respir Crit Care Med&lt;/_journal&gt;&lt;_language&gt;eng&lt;/_language&gt;&lt;_pages&gt;370-6&lt;/_pages&gt;&lt;_subject_headings&gt;8-Hydroxy-2&amp;apos;-Deoxyguanosine; Adolescent; Adult; Air Pollutants/chemistry; Air Pollution/*adverse effects; Biomarkers/blood; Blood Coagulation/*physiology; C-Reactive Protein/analysis; Deoxyguanosine/analogs &amp;amp; derivatives/blood; Environmental Monitoring; Female; Fibrinogen/analysis; Heart Rate/*physiology; Humans; Inflammation/*physiopathology; Male; Oxidative Stress/*physiology; Particle Size; Plasminogen Activator Inhibitor 1/blood; Taiwan; Tissue Plasminogen Activator/blood; *Urban Health; Urban Population&lt;/_subject_headings&gt;&lt;_tertiary_title&gt;American journal of respiratory and critical care medicine&lt;/_tertiary_title&gt;&lt;_type_work&gt;Journal Article; Research Support, Non-U.S. Gov&amp;apos;t&lt;/_type_work&gt;&lt;_url&gt;http://www.ncbi.nlm.nih.gov/entrez/query.fcgi?cmd=Retrieve&amp;amp;db=pubmed&amp;amp;dopt=Abstract&amp;amp;list_uids=17463411&amp;amp;query_hl=1&lt;/_url&gt;&lt;_volume&gt;176&lt;/_volume&gt;&lt;_created&gt;63858866&lt;/_created&gt;&lt;_modified&gt;63858866&lt;/_modified&gt;&lt;_db_updated&gt;PubMed&lt;/_db_updated&gt;&lt;_impact_factor&gt;  17.452&lt;/_impact_factor&gt;&lt;/Details&gt;&lt;Extra&gt;&lt;DBUID&gt;{F632C12D-77F6-4404-9CD1-24F1DFF068E0}&lt;/DBUID&gt;&lt;/Extra&gt;&lt;/Item&gt;&lt;/References&gt;&lt;/Group&gt;&lt;/Citation&gt;_x000a_"/>
    <w:docVar w:name="NE.Ref{BF7B940E-D4D5-411B-B319-F6EA94F6441A}" w:val=" ADDIN NE.Ref.{BF7B940E-D4D5-411B-B319-F6EA94F6441A}&lt;Citation&gt;&lt;Group&gt;&lt;References&gt;&lt;Item&gt;&lt;ID&gt;13237&lt;/ID&gt;&lt;UID&gt;{8A02AC85-A238-4C5F-868D-044ECB8B3A70}&lt;/UID&gt;&lt;Title&gt;A review of gene-by-air pollution interactions for cardiovascular disease, risk factors, and biomarkers&lt;/Title&gt;&lt;Template&gt;Journal Article&lt;/Template&gt;&lt;Star&gt;0&lt;/Star&gt;&lt;Tag&gt;0&lt;/Tag&gt;&lt;Author&gt;Ward-Caviness, C K&lt;/Author&gt;&lt;Year&gt;2019&lt;/Year&gt;&lt;Details&gt;&lt;_accession_num&gt;30968250&lt;/_accession_num&gt;&lt;_author_adr&gt;National Health and Environmental Effects Research Laboratory, US Environmental Protection Agency, Chapel Hill, NC, USA. ward-caviness.cavin@epa.gov.&lt;/_author_adr&gt;&lt;_date_display&gt;2019 Jun&lt;/_date_display&gt;&lt;_date&gt;2019-06-01&lt;/_date&gt;&lt;_doi&gt;10.1007/s00439-019-02004-w&lt;/_doi&gt;&lt;_isbn&gt;1432-1203 (Electronic); 0340-6717 (Linking)&lt;/_isbn&gt;&lt;_issue&gt;6&lt;/_issue&gt;&lt;_journal&gt;Hum Genet&lt;/_journal&gt;&lt;_language&gt;eng&lt;/_language&gt;&lt;_pages&gt;547-561&lt;/_pages&gt;&lt;_subject_headings&gt;*Air Pollution; Cardiovascular Diseases/*etiology/*genetics; Environmental Exposure/*adverse effects; Environmental Health/methods; *Gene-Environment Interaction; Genetic Predisposition to Disease/etiology/genetics; Genome-Wide Association Study/methods; Humans; Risk Assessment/methods; Risk Factors&lt;/_subject_headings&gt;&lt;_tertiary_title&gt;Human genetics&lt;/_tertiary_title&gt;&lt;_type_work&gt;Journal Article; Review&lt;/_type_work&gt;&lt;_url&gt;http://www.ncbi.nlm.nih.gov/entrez/query.fcgi?cmd=Retrieve&amp;amp;db=pubmed&amp;amp;dopt=Abstract&amp;amp;list_uids=30968250&amp;amp;query_hl=1&lt;/_url&gt;&lt;_volume&gt;138&lt;/_volume&gt;&lt;_created&gt;63859209&lt;/_created&gt;&lt;_modified&gt;63859210&lt;/_modified&gt;&lt;_db_updated&gt;PubMed&lt;/_db_updated&gt;&lt;_impact_factor&gt;   5.743&lt;/_impact_factor&gt;&lt;_collection_scope&gt;SCI;SCIE&lt;/_collection_scope&gt;&lt;/Details&gt;&lt;Extra&gt;&lt;DBUID&gt;{F632C12D-77F6-4404-9CD1-24F1DFF068E0}&lt;/DBUID&gt;&lt;/Extra&gt;&lt;/Item&gt;&lt;/References&gt;&lt;/Group&gt;&lt;/Citation&gt;_x000a_"/>
    <w:docVar w:name="NE.Ref{C3D61885-786C-4E5A-8FA6-5113CA792144}" w:val=" ADDIN NE.Ref.{C3D61885-786C-4E5A-8FA6-5113CA792144}&lt;Citation&gt;&lt;Group&gt;&lt;References&gt;&lt;Item&gt;&lt;ID&gt;13183&lt;/ID&gt;&lt;UID&gt;{48EE7DE0-87F3-4C76-A48D-60C59C6E9F92}&lt;/UID&gt;&lt;Title&gt;Air pollution during infancy and lung function development into adolescence: The  GINIplus/LISA birth cohorts study&lt;/Title&gt;&lt;Template&gt;Journal Article&lt;/Template&gt;&lt;Star&gt;0&lt;/Star&gt;&lt;Tag&gt;0&lt;/Tag&gt;&lt;Author&gt;Zhao, Q; Kress, S; Markevych, I; Berdel, D; von Berg, A; Gappa, M; Koletzko, S; Bauer, C P; Schulz, H; Standl, M; Heinrich, J; Schikowski, T&lt;/Author&gt;&lt;Year&gt;2021&lt;/Year&gt;&lt;Details&gt;&lt;_accession_num&gt;33099064&lt;/_accession_num&gt;&lt;_author_adr&gt;Department of Epidemiology, IUF-Leibniz Research Institute for Environmental Medicine, Dusseldorf, Germany.; Department of Epidemiology, IUF-Leibniz Research Institute for Environmental Medicine, Dusseldorf, Germany.; Institute of Psychology, Jagiellonian University, Krakow, Poland.; Research Institute, Department of Pediatrics, Marien-Hospital Wesel, Wesel, Germany.; Research Institute, Department of Pediatrics, Marien-Hospital Wesel, Wesel, Germany.; Department of Pediatrics, Evangelisches Krankenhaus, Dusseldorf, Germany.; Department of Pediatrics, Dr. von Hauner Children&amp;apos;s Hospital, University Hospital, Ludwig Maximilians University of Munich, Munich, Germany; Department of Pediatrics, Gastroenterology and Nutrition, School of Medicine Collegium Medicum  University of Warmia and Mazury, Olsztyn, Poland.; Department of Pediatrics, Technical University of Munich, Munich, Germany.; Institute of Epidemiology, Helmholtz Zentrum Munchen - German Research Center for Environmental Health, Neuherberg, Germany; Comprehensive Pneumology Center Munich, Member of the German Center for Lung Research (DZL), Munich, Germany.; Institute of Epidemiology, Helmholtz Zentrum Munchen - German Research Center for Environmental Health, Neuherberg, Germany.; Institute and Clinic for Occupational, Social and Environmental Medicine, University Hospital, Ludwig Maximilians University of Munich, Munich, Germany; Allergy and Lung Health Unit, Centre for Epidemiology and Biostatistics, School of Population &amp;amp; Global Health, The University of Melbourne, Melbourne, Australia.; Department of Epidemiology, IUF-Leibniz Research Institute for Environmental Medicine, Dusseldorf, Germany. Electronic address: Tamara.Schikowski@IUF-Duesseldorf.de.&lt;/_author_adr&gt;&lt;_date_display&gt;2021 Jan&lt;/_date_display&gt;&lt;_date&gt;2021-01-01&lt;/_date&gt;&lt;_doi&gt;10.1016/j.envint.2020.106195&lt;/_doi&gt;&lt;_isbn&gt;1873-6750 (Electronic); 0160-4120 (Linking)&lt;/_isbn&gt;&lt;_journal&gt;Environ Int&lt;/_journal&gt;&lt;_keywords&gt;*Children; *Environmental exposure; *Respiratory health&lt;/_keywords&gt;&lt;_language&gt;eng&lt;/_language&gt;&lt;_ori_publication&gt;Copyright (c) 2020 The Author(s). Published by Elsevier Ltd.. All rights_x000d__x000a_      reserved.&lt;/_ori_publication&gt;&lt;_pages&gt;106195&lt;/_pages&gt;&lt;_subject_headings&gt;Adolescent; *Air Pollutants/analysis; *Air Pollution/adverse effects/analysis; Child; Environmental Exposure/analysis; Forced Expiratory Volume; Germany; Humans; Infant; Lung; Particulate Matter/analysis&lt;/_subject_headings&gt;&lt;_tertiary_title&gt;Environment international&lt;/_tertiary_title&gt;&lt;_type_work&gt;Journal Article; Research Support, Non-U.S. Gov&amp;apos;t&lt;/_type_work&gt;&lt;_url&gt;http://www.ncbi.nlm.nih.gov/entrez/query.fcgi?cmd=Retrieve&amp;amp;db=pubmed&amp;amp;dopt=Abstract&amp;amp;list_uids=33099064&amp;amp;query_hl=1&lt;/_url&gt;&lt;_volume&gt;146&lt;/_volume&gt;&lt;_created&gt;63832169&lt;/_created&gt;&lt;_modified&gt;63832169&lt;/_modified&gt;&lt;_db_updated&gt;PubMed&lt;/_db_updated&gt;&lt;_impact_factor&gt;   7.577&lt;/_impact_factor&gt;&lt;_collection_scope&gt;SCIE;EI&lt;/_collection_scope&gt;&lt;/Details&gt;&lt;Extra&gt;&lt;DBUID&gt;{F632C12D-77F6-4404-9CD1-24F1DFF068E0}&lt;/DBUID&gt;&lt;/Extra&gt;&lt;/Item&gt;&lt;/References&gt;&lt;/Group&gt;&lt;Group&gt;&lt;References&gt;&lt;Item&gt;&lt;ID&gt;13184&lt;/ID&gt;&lt;UID&gt;{47D781FB-3881-4ADD-9735-FF597493B4B8}&lt;/UID&gt;&lt;Title&gt;Prenatal, Early-Life, and Childhood Exposure to Air Pollution and Lung Function:  The ALSPAC Cohort&lt;/Title&gt;&lt;Template&gt;Journal Article&lt;/Template&gt;&lt;Star&gt;0&lt;/Star&gt;&lt;Tag&gt;0&lt;/Tag&gt;&lt;Author&gt;Cai, Y; Hansell, A L; Granell, R; Blangiardo, M; Zottoli, M; Fecht, D; Gulliver, J; Henderson, A J; Elliott, P&lt;/Author&gt;&lt;Year&gt;2020&lt;/Year&gt;&lt;Details&gt;&lt;_accession_num&gt;32142356&lt;/_accession_num&gt;&lt;_author_adr&gt;MRC Centre for Environment and Health, Department of Epidemiology and Biostatistics, School of Public Health, and.; MRC Centre for Environment and Health, Department of Analytical, Environmental and Forensic Sciences, School of Population Health and Environmental Science, King&amp;apos;s College London, London, United Kingdom.; The George Institute for Global Health, University of Oxford, Oxford, United Kingdom.; MRC Centre for Environment and Health, Department of Epidemiology and Biostatistics, School of Public Health, and.; Centre for Environmental Health and Sustainability, University of Leicester, Leicester, United Kingdom.; MRC Integrative Epidemiology Unit, Population Health Sciences, Bristol Medical School, University of Bristol, Bristol, United Kingdom.; MRC Centre for Environment and Health, Department of Epidemiology and Biostatistics, School of Public Health, and.; The George Institute for Global Health, University of Oxford, Oxford, United Kingdom.; MRC Centre for Environment and Health, Department of Epidemiology and Biostatistics, School of Public Health, and.; MRC Centre for Environment and Health, Department of Epidemiology and Biostatistics, School of Public Health, and.; Centre for Environmental Health and Sustainability, University of Leicester, Leicester, United Kingdom.; MRC Integrative Epidemiology Unit, Population Health Sciences, Bristol Medical School, University of Bristol, Bristol, United Kingdom.; MRC Centre for Environment and Health, Department of Epidemiology and Biostatistics, School of Public Health, and.; UK Dementia Research Institute, Imperial College London, London, United Kingdom.; Imperial Biomedical Research Centre, Imperial College London and Imperial College NHS Healthcare Trust, London, United Kingdom.; National Institute for Health Research Health Protection Research Unit in Health  Impact of Environmental Hazards, London, United Kingdom; and.; Health Data Research UK - London, London, United Kingdom.&lt;/_author_adr&gt;&lt;_date_display&gt;2020 Jul 1&lt;/_date_display&gt;&lt;_date&gt;2020-07-01&lt;/_date&gt;&lt;_doi&gt;10.1164/rccm.201902-0286OC&lt;/_doi&gt;&lt;_isbn&gt;1535-4970 (Electronic); 1073-449X (Linking)&lt;/_isbn&gt;&lt;_issue&gt;1&lt;/_issue&gt;&lt;_journal&gt;Am J Respir Crit Care Med&lt;/_journal&gt;&lt;_keywords&gt;*ALSPAC; *air pollution; *children; *respiratory health; *traffic&lt;/_keywords&gt;&lt;_language&gt;eng&lt;/_language&gt;&lt;_pages&gt;112-123&lt;/_pages&gt;&lt;_subject_headings&gt;Adolescent; Air Pollutants/*toxicity; Air Pollution/*adverse effects/analysis/statistics &amp;amp; numerical data; Child; Child Health; Child, Preschool; Environmental Exposure/*adverse effects/analysis/statistics &amp;amp; numerical data; Female; Forced Expiratory Volume; Health Status; Humans; Infant; Infant, Newborn; Linear Models; Longitudinal Studies; Lung/*drug effects/*physiopathology; Male; Particulate Matter/*toxicity; Pregnancy; Prenatal Exposure Delayed Effects/*chemically induced/diagnosis/epidemiology; United Kingdom/epidemiology; Vehicle Emissions/analysis/toxicity; Vital Capacity&lt;/_subject_headings&gt;&lt;_tertiary_title&gt;American journal of respiratory and critical care medicine&lt;/_tertiary_title&gt;&lt;_type_work&gt;Journal Article; Research Support, Non-U.S. Gov&amp;apos;t&lt;/_type_work&gt;&lt;_url&gt;http://www.ncbi.nlm.nih.gov/entrez/query.fcgi?cmd=Retrieve&amp;amp;db=pubmed&amp;amp;dopt=Abstract&amp;amp;list_uids=32142356&amp;amp;query_hl=1&lt;/_url&gt;&lt;_volume&gt;202&lt;/_volume&gt;&lt;_created&gt;63832169&lt;/_created&gt;&lt;_modified&gt;63832169&lt;/_modified&gt;&lt;_db_updated&gt;PubMed&lt;/_db_updated&gt;&lt;_impact_factor&gt;  17.452&lt;/_impact_factor&gt;&lt;/Details&gt;&lt;Extra&gt;&lt;DBUID&gt;{F632C12D-77F6-4404-9CD1-24F1DFF068E0}&lt;/DBUID&gt;&lt;/Extra&gt;&lt;/Item&gt;&lt;/References&gt;&lt;/Group&gt;&lt;Group&gt;&lt;References&gt;&lt;Item&gt;&lt;ID&gt;13185&lt;/ID&gt;&lt;UID&gt;{B3022E4C-C0B8-400A-82E7-D018005E1917}&lt;/UID&gt;&lt;Title&gt;Exposure to moderate air pollution and associations with lung function at school-age: A birth cohort study&lt;/Title&gt;&lt;Template&gt;Journal Article&lt;/Template&gt;&lt;Star&gt;0&lt;/Star&gt;&lt;Tag&gt;0&lt;/Tag&gt;&lt;Author&gt;Usemann, J; Decrue, F; Korten, I; Proietti, E; Gorlanova, O; Vienneau, D; Fuchs, O; Latzin, P; Roosli, M; Frey, U&lt;/Author&gt;&lt;Year&gt;2019&lt;/Year&gt;&lt;Details&gt;&lt;_accession_num&gt;30870661&lt;/_accession_num&gt;&lt;_author_adr&gt;University of Basel Children&amp;apos;s Hospital (UKBB), Spitalstrasse 33, 4056 Basel, Switzerland; Pediatric Respiratory Medicine, Department of Pediatrics, Inselspital, Bern University Hospital, Freiburgstrasse 15, 3010 Bern, Switzerland.; University of Basel Children&amp;apos;s Hospital (UKBB), Spitalstrasse 33, 4056 Basel, Switzerland.; University of Basel Children&amp;apos;s Hospital (UKBB), Spitalstrasse 33, 4056 Basel, Switzerland; Pediatric Respiratory Medicine, Department of Pediatrics, Inselspital, Bern University Hospital, Freiburgstrasse 15, 3010 Bern, Switzerland.; University of Basel Children&amp;apos;s Hospital (UKBB), Spitalstrasse 33, 4056 Basel, Switzerland; Pediatric Respiratory Medicine, Department of Pediatrics, Inselspital, Bern University Hospital, Freiburgstrasse 15, 3010 Bern, Switzerland.; University of Basel Children&amp;apos;s Hospital (UKBB), Spitalstrasse 33, 4056 Basel, Switzerland.; Swiss Tropical and Public Health Institute Basel, Socinstrasse 57, 4051 Basel, Switzerland; University of Basel, Petersplatz 1, 4001 Basel, Switzerland.; Pediatric Respiratory Medicine, Department of Pediatrics, Inselspital, Bern University Hospital, Freiburgstrasse 15, 3010 Bern, Switzerland.; Pediatric Respiratory Medicine, Department of Pediatrics, Inselspital, Bern University Hospital, Freiburgstrasse 15, 3010 Bern, Switzerland.; Swiss Tropical and Public Health Institute Basel, Socinstrasse 57, 4051 Basel, Switzerland; University of Basel, Petersplatz 1, 4001 Basel, Switzerland.; University of Basel Children&amp;apos;s Hospital (UKBB), Spitalstrasse 33, 4056 Basel, Switzerland. Electronic address: urs.frey@ukbb.ch.&lt;/_author_adr&gt;&lt;_date_display&gt;2019 May&lt;/_date_display&gt;&lt;_date&gt;2019-05-01&lt;/_date&gt;&lt;_doi&gt;10.1016/j.envint.2018.12.019&lt;/_doi&gt;&lt;_isbn&gt;1873-6750 (Electronic); 0160-4120 (Linking)&lt;/_isbn&gt;&lt;_journal&gt;Environ Int&lt;/_journal&gt;&lt;_keywords&gt;*Air pollution; *Cohort; *Infant; *Lung function; *Prospective; *School-age&lt;/_keywords&gt;&lt;_language&gt;eng&lt;/_language&gt;&lt;_ori_publication&gt;Copyright (c) 2018 Elsevier Ltd. All rights reserved.&lt;/_ori_publication&gt;&lt;_pages&gt;682-689&lt;/_pages&gt;&lt;_subject_headings&gt;Air Pollution/*adverse effects; Child; Child, Preschool; Environmental Exposure/*adverse effects; Female; Humans; Lung/*physiopathology; Lung Diseases, Obstructive/*physiopathology; Male; Prospective Studies; Switzerland&lt;/_subject_headings&gt;&lt;_tertiary_title&gt;Environment international&lt;/_tertiary_title&gt;&lt;_type_work&gt;Journal Article; Research Support, Non-U.S. Gov&amp;apos;t&lt;/_type_work&gt;&lt;_url&gt;http://www.ncbi.nlm.nih.gov/entrez/query.fcgi?cmd=Retrieve&amp;amp;db=pubmed&amp;amp;dopt=Abstract&amp;amp;list_uids=30870661&amp;amp;query_hl=1&lt;/_url&gt;&lt;_volume&gt;126&lt;/_volume&gt;&lt;_created&gt;63832171&lt;/_created&gt;&lt;_modified&gt;63832171&lt;/_modified&gt;&lt;_db_updated&gt;PubMed&lt;/_db_updated&gt;&lt;_impact_factor&gt;   7.577&lt;/_impact_factor&gt;&lt;_collection_scope&gt;SCIE;EI&lt;/_collection_scope&gt;&lt;/Details&gt;&lt;Extra&gt;&lt;DBUID&gt;{F632C12D-77F6-4404-9CD1-24F1DFF068E0}&lt;/DBUID&gt;&lt;/Extra&gt;&lt;/Item&gt;&lt;/References&gt;&lt;/Group&gt;&lt;Group&gt;&lt;References&gt;&lt;Item&gt;&lt;ID&gt;13186&lt;/ID&gt;&lt;UID&gt;{FFF7E0ED-B346-491D-8A98-4A13830C7586}&lt;/UID&gt;&lt;Title&gt;Outdoor air pollution and asthma&lt;/Title&gt;&lt;Template&gt;Journal Article&lt;/Template&gt;&lt;Star&gt;0&lt;/Star&gt;&lt;Tag&gt;0&lt;/Tag&gt;&lt;Author&gt;Guarnieri, M; Balmes, J R&lt;/Author&gt;&lt;Year&gt;2014&lt;/Year&gt;&lt;Details&gt;&lt;_accession_num&gt;24792855&lt;/_accession_num&gt;&lt;_author_adr&gt;Department of Medicine, University of California, San Francisco, CA, USA; Division of Environmental Health Sciences, School of Public Health, University of California, Berkeley, CA, USA.; Department of Medicine, University of California, San Francisco, CA, USA; Division of Environmental Health Sciences, School of Public Health, University of California, Berkeley, CA, USA. Electronic address: jbalmes@medsfgh.ucsf.edu.&lt;/_author_adr&gt;&lt;_date_display&gt;2014 May 3&lt;/_date_display&gt;&lt;_date&gt;2014-05-03&lt;/_date&gt;&lt;_doi&gt;10.1016/S0140-6736(14)60617-6&lt;/_doi&gt;&lt;_isbn&gt;1474-547X (Electronic); 0140-6736 (Linking)&lt;/_isbn&gt;&lt;_issue&gt;9928&lt;/_issue&gt;&lt;_journal&gt;Lancet&lt;/_journal&gt;&lt;_language&gt;eng&lt;/_language&gt;&lt;_ori_publication&gt;Copyright (c) 2014 Elsevier Ltd. All rights reserved.&lt;/_ori_publication&gt;&lt;_pages&gt;1581-92&lt;/_pages&gt;&lt;_subject_headings&gt;Air Pollutants/analysis/*toxicity; Air Pollution/*adverse effects/analysis; Asthma/*etiology; Environmental Exposure/adverse effects; Gases/toxicity; Health Policy; Humans; Particulate Matter/analysis/toxicity; Risk Factors; Vehicle Emissions/analysis/toxicity&lt;/_subject_headings&gt;&lt;_tertiary_title&gt;Lancet (London, England)&lt;/_tertiary_title&gt;&lt;_type_work&gt;Journal Article; Review&lt;/_type_work&gt;&lt;_url&gt;http://www.ncbi.nlm.nih.gov/entrez/query.fcgi?cmd=Retrieve&amp;amp;db=pubmed&amp;amp;dopt=Abstract&amp;amp;list_uids=24792855&amp;amp;query_hl=1&lt;/_url&gt;&lt;_volume&gt;383&lt;/_volume&gt;&lt;_created&gt;63832175&lt;/_created&gt;&lt;_modified&gt;63832176&lt;/_modified&gt;&lt;_db_updated&gt;PubMed&lt;/_db_updated&gt;&lt;_impact_factor&gt;  60.392&lt;/_impact_factor&gt;&lt;_collection_scope&gt;SCI;SCIE&lt;/_collection_scope&gt;&lt;/Details&gt;&lt;Extra&gt;&lt;DBUID&gt;{F632C12D-77F6-4404-9CD1-24F1DFF068E0}&lt;/DBUID&gt;&lt;/Extra&gt;&lt;/Item&gt;&lt;/References&gt;&lt;/Group&gt;&lt;Group&gt;&lt;References&gt;&lt;Item&gt;&lt;ID&gt;13187&lt;/ID&gt;&lt;UID&gt;{C10AE908-F59B-426B-BCA5-29BE2A2C08EA}&lt;/UID&gt;&lt;Title&gt;Air pollution exposures from multiple point sources and risk of incident chronic  obstructive pulmonary disease (COPD) and asthma&lt;/Title&gt;&lt;Template&gt;Journal Article&lt;/Template&gt;&lt;Star&gt;0&lt;/Star&gt;&lt;Tag&gt;0&lt;/Tag&gt;&lt;Author&gt;Hendryx, M; Luo, J; Chojenta, C; Byles, J E&lt;/Author&gt;&lt;Year&gt;2019&lt;/Year&gt;&lt;Details&gt;&lt;_accession_num&gt;31590000&lt;/_accession_num&gt;&lt;_author_adr&gt;Department of Environmental and Occupational Health, School of Public Health, Indiana University. 1025 E. 7th St., Bloomington, IN, 47405, USA. Electronic address: hendryx@indiana.edu.; Department of Epidemiology and Biostatistics, School of Public Health, Indiana University, USA.; Research Centre for Generational Health and Ageing, University of Newcastle, Newcastle, NSW, Australia.; Research Centre for Generational Health and Ageing, University of Newcastle, Newcastle, NSW, Australia.&lt;/_author_adr&gt;&lt;_date_display&gt;2019 Dec&lt;/_date_display&gt;&lt;_date&gt;2019-12-01&lt;/_date&gt;&lt;_doi&gt;10.1016/j.envres.2019.108783&lt;/_doi&gt;&lt;_isbn&gt;1096-0953 (Electronic); 0013-9351 (Linking)&lt;/_isbn&gt;&lt;_issue&gt;Pt A&lt;/_issue&gt;&lt;_journal&gt;Environ Res&lt;/_journal&gt;&lt;_keywords&gt;*Air pollution; *Asthma; *COPD; *Nitrogen oxides; *Particulate matter; *Sulfur dioxide&lt;/_keywords&gt;&lt;_language&gt;eng&lt;/_language&gt;&lt;_ori_publication&gt;Copyright (c) 2019 Elsevier Inc. All rights reserved.&lt;/_ori_publication&gt;&lt;_pages&gt;108783&lt;/_pages&gt;&lt;_subject_headings&gt;Adult; *Air Pollutants; Air Pollution/*statistics &amp;amp; numerical data; Asthma/*epidemiology; Australia/epidemiology; Environmental Exposure/*statistics &amp;amp; numerical data; Female; Humans; Longitudinal Studies; Middle Aged; Particulate Matter; Prospective Studies; Pulmonary Disease, Chronic Obstructive/*epidemiology&lt;/_subject_headings&gt;&lt;_tertiary_title&gt;Environmental research&lt;/_tertiary_title&gt;&lt;_type_work&gt;Journal Article; Research Support, Non-U.S. Gov&amp;apos;t&lt;/_type_work&gt;&lt;_url&gt;http://www.ncbi.nlm.nih.gov/entrez/query.fcgi?cmd=Retrieve&amp;amp;db=pubmed&amp;amp;dopt=Abstract&amp;amp;list_uids=31590000&amp;amp;query_hl=1&lt;/_url&gt;&lt;_volume&gt;179&lt;/_volume&gt;&lt;_created&gt;63832188&lt;/_created&gt;&lt;_modified&gt;63832188&lt;/_modified&gt;&lt;_db_updated&gt;PubMed&lt;/_db_updated&gt;&lt;_impact_factor&gt;   5.715&lt;/_impact_factor&gt;&lt;_collection_scope&gt;SCI;SCIE&lt;/_collection_scope&gt;&lt;/Details&gt;&lt;Extra&gt;&lt;DBUID&gt;{F632C12D-77F6-4404-9CD1-24F1DFF068E0}&lt;/DBUID&gt;&lt;/Extra&gt;&lt;/Item&gt;&lt;/References&gt;&lt;/Group&gt;&lt;Group&gt;&lt;References&gt;&lt;Item&gt;&lt;ID&gt;13188&lt;/ID&gt;&lt;UID&gt;{D818DA9F-2836-475B-9172-FEB13EF39F1C}&lt;/UID&gt;&lt;Title&gt;Prevalence and risk factors of chronic obstructive pulmonary disease in China (the China Pulmonary Health [CPH] study): a national cross-sectional study&lt;/Title&gt;&lt;Template&gt;Journal Article&lt;/Template&gt;&lt;Star&gt;0&lt;/Star&gt;&lt;Tag&gt;0&lt;/Tag&gt;&lt;Author&gt;Wang, C; Xu, J; Yang, L; Xu, Y; Zhang, X; Bai, C; Kang, J; Ran, P; Shen, H; Wen, F; Huang, K; Yao, W; Sun, T; Shan, G; Yang, T; Lin, Y; Wu, S; Zhu, J; Wang, R; Shi, Z; Zhao, J; Ye, X; Song, Y; Wang, Q; Zhou, Y; Ding, L; Yang, T; Chen, Y; Guo, Y; Xiao, F; Lu, Y; Peng, X; Zhang, B; Xiao, D; Chen, C S; Wang, Z; Zhang, H; Bu, X; Zhang, X; An, L; Zhang, S; Cao, Z; Zhan, Q; Yang, Y; Cao, B; Dai, H; Liang, L; He, J&lt;/Author&gt;&lt;Year&gt;2018&lt;/Year&gt;&lt;Details&gt;&lt;_accession_num&gt;29650248&lt;/_accession_num&gt;&lt;_author_adr&gt;Department of Pulmonary and Critical Care Medicine, Center of Respiratory Medicine, China-Japan Friendship Hospital, Beijing, China; National Clinical Research Center for Respiratory Diseases, Beijing, China; Chinese Academy of Medical Sciences and Peking Union Medical College, Beijing, China; Department of  Respiratory Medicine, Capital Medical University, Beijing, China; WHO Collaborating Center for Tobacco Cessation and Respiratory Diseases Prevention, Beijing, China. Electronic address: cyh-birm@263.net.; Department of Pulmonary and Critical Care Medicine, Shanxi Dayi Hospital, Taiyuan, Shanxi Province, China.; The First Affiliated Hospital of Xi&amp;apos;an Jiaotong University, Xi&amp;apos;an, Shaanxi Province, China.; Tongji Hospital, Tongji Medical College, Huazhong University of Science and Technology, Wuhan, Hubei Province, China.; Department of Pulmonary and Critical Care Medicine, Guizhou Provincial People&amp;apos;s Hospital, Guiyang, Guizhou Province, China.; Department of Pulmonary and Critical Care Medicine, Zhongshan Hospital, Fudan University, Shanghai, China.; The First Hospital of China Medical University, Shenyang, Liaoning Province, China.; State Key Laboratory of Respiratory Disease, Guangzhou Institute of Respiratory Diseases, The First Affiliated Hospital, Guangzhou Medical University, Guangzhou, Guangdong Province, China; National Clinical Research Center for Respiratory Diseases, Guangzhou, Guangdong Province, China.; Department of Respiratory and Critical Care Medicine, The Second Affiliated Hospital of Zhejiang University, School of Medicine, Hangzhou, Zhejiang Province, China.; State Key Laboratory of Biotherapy of China and Department of Respiratory and Critical Care Medicine, West China Hospital of Sichuan University, Chengdu, Sichuan Province, China.; Department of Pulmonary and Critical Care Medicine, Beijing Chaoyang Hospital, Capital Medical University, Beijing, China; Beijing Institute of Respiratory Medicine, Beijing, China.; Department of Respiratory and Critical Care Medicine, Peking University Third Hospital, Beijing, China.; National Clinical Research Center for Respiratory Diseases, Beijing, China; Department of Respiratory and Critical Care Medicine, Beijing Hospital, Beijing,  China; National Center of Gerontology, Beijing, China.; Institute of Basic Medical Sciences, Chinese Academy of Medical Sciences, School  of Basic Medicine, Peking Union Medical College, Beijing, China.; Department of Pulmonary and Critical Care Medicine, Center of Respiratory Medicine, China-Japan Friendship Hospital, Beijing, China; National Clinical Research Center for Respiratory Diseases, Beijing, China; Department of Respiratory Medicine, Capital Medical University, Beijing, China.; Department of Pulmonary and Critical Care Medicine, Beijing Chaoyang Hospital, Capital Medical University, Beijing, China; Beijing Institute of Respiratory Medicine, Beijing, China.; Institute of Clinical Medical Sciences, Center of Respiratory Medicine, China-Japan Friendship Hospital, Beijing, China; National Clinical Research Center for Respiratory Diseases, Beijing, China.; National Clinical Research Center for Respiratory Diseases, Beijing, China; Department of Respiratory and Critical Care Medicine, Beijing Hospital, Beijing,  China.; Department of Pulmonary and Critical Care Medicine, Shanxi Dayi Hospital, Taiyuan, Shanxi Province, China.; The First Affiliated Hospital of Xi&amp;apos;an Jiaotong University, Xi&amp;apos;an, Shaanxi Province, China.; Tongji Hospital, Tongji Medical College, Huazhong University of Science and Technology, Wuhan, Hubei Province, China.; Department of Pulmonary and Critical Care Medicine, Guizhou Provincial People&amp;apos;s Hospital, Guiyang, Guizhou Province, China.; Department of Pulmonary and Critical Care Medicine, Zhongshan Hospital, Fudan University, Shanghai, China.; The First Hospital of China Medical University, Shenyang, Liaoning Province, China.; State Key Laboratory of Respiratory Disease, Guangzhou Institute of Respiratory Diseases, The First Affiliated Hospital, Guangzhou Medical University, Guangzhou, Guangdong Province, China; National Clinical Research Center for Respiratory Diseases, Guangzhou, Guangdong Province, China.; Department of Respiratory and Critical Care Medicine, The Second Affiliated Hospital of Zhejiang University, School of Medicine, Hangzhou, Zhejiang Province, China.; State Key Laboratory of Biotherapy of China and Department of Respiratory and Critical Care Medicine, West China Hospital of Sichuan University, Chengdu, Sichuan Province, China.; Department of Respiratory and Critical Care Medicine, Peking University Third Hospital, Beijing, China.; National Clinical Research Center for Respiratory Diseases, Beijing, China; Department of Respiratory and Critical Care Medicine, Beijing Hospital, Beijing,  China; National Center of Gerontology, Beijing, China.; National Clinical Research Center for Respiratory Diseases, Beijing, China; Department of Pathology, Beijing Hospital, Beijing, China; National Center of Gerontology, Beijing, China.; Department of Pulmonary and Critical Care Medicine, Beijing Chaoyang Hospital, Capital Medical University, Beijing, China; Beijing Institute of Respiratory Medicine, Beijing, China.; Center for Clinical Epidemiology and Evidence-based Medicine, Beijing Children&amp;apos;s  Hospital, Capital Medical University, National Center for Children&amp;apos;s Health, Beijing, China.; Institute of Basic Medical Sciences, Chinese Academy of Medical Sciences, School  of Basic Medicine, Peking Union Medical College, Beijing, China.; Tobacco Medicine and Tobacco Cessation Center, Center of Respiratory Medicine, China-Japan Friendship Hospital, Beijing, China; National Clinical Research Center for Respiratory Diseases, Beijing, China; WHO Collaborating Center for Tobacco Cessation and Respiratory Diseases Prevention, Beijing, China.; Department of Epidemiology, Tulane University School of Public Health and Tropical Medicine, New Orleans, LA, USA.; Department of Stomatology, Beijing Chaoyang Hospital, Capital Medical University, Beijing, China; Beijing Institute of Respiratory Medicine, Beijing, China.; Department of Pulmonary and Critical Care Medicine, Beijing Chaoyang Hospital, Capital Medical University, Beijing, China; Beijing Institute of Respiratory Medicine, Beijing, China.; Department of Pulmonary and Critical Care Medicine, Beijing Chaoyang Hospital, Capital Medical University, Beijing, China; Beijing Institute of Respiratory Medicine, Beijing, China.; Department of Pulmonary and Critical Care Medicine, Center of Respiratory Medicine, China-Japan Friendship Hospital, Beijing, China; National Clinical Research Center for Respiratory Diseases, Beijing, China; Department of Respiratory Medicine, Capital Medical University, Beijing, China.; Department of Pulmonary and Critical Care Medicine, Beijing Chaoyang Hospital, Capital Medical University, Beijing, China; Beijing Institute of Respiratory Medicine, Beijing, China.; Department of Pulmonary and Critical Care Medicine, Beijing Chaoyang Hospital, Capital Medical University, Beijing, China; Beijing Institute of Respiratory Medicine, Beijing, China.; Department of Pulmonary and Critical Care Medicine, Beijing Chaoyang Hospital, Capital Medical University, Beijing, China; Beijing Institute of Respiratory Medicine, Beijing, China.; Department of Pulmonary and Critical Care Medicine, Center of Respiratory Medicine, China-Japan Friendship Hospital, Beijing, China; National Clinical Research Center for Respiratory Diseases, Beijing, China; Department of Respiratory Medicine, Capital Medical University, Beijing, China.; Department of Pulmonary and Critical Care Medicine, Beijing Chaoyang Hospital, Capital Medical University, Beijing, China; Beijing Institute of Respiratory Medicine, Beijing, China.; Department of Pulmonary and Critical Care Medicine, Center of Respiratory Medicine, China-Japan Friendship Hospital, Beijing, China; National Clinical Research Center for Respiratory Diseases, Beijing, China; Department of Respiratory Medicine, Capital Medical University, Beijing, China.; Department of Pulmonary and Critical Care Medicine, Center of Respiratory Medicine, China-Japan Friendship Hospital, Beijing, China; National Clinical Research Center for Respiratory Diseases, Beijing, China; Department of Respiratory Medicine, Capital Medical University, Beijing, China.; Department of Epidemiology, Beijing Chaoyang Hospital, Capital Medical University, Beijing, China; Beijing Institute of Respiratory Medicine, Beijing, China.; Department of Epidemiology, Tulane University School of Public Health and Tropical Medicine, New Orleans, LA, USA. Electronic address: jhe@tulane.edu.&lt;/_author_adr&gt;&lt;_date_display&gt;2018 Apr 28&lt;/_date_display&gt;&lt;_date&gt;2018-04-28&lt;/_date&gt;&lt;_doi&gt;10.1016/S0140-6736(18)30841-9&lt;/_doi&gt;&lt;_isbn&gt;1474-547X (Electronic); 0140-6736 (Linking)&lt;/_isbn&gt;&lt;_issue&gt;10131&lt;/_issue&gt;&lt;_journal&gt;Lancet&lt;/_journal&gt;&lt;_language&gt;eng&lt;/_language&gt;&lt;_ori_publication&gt;Copyright (c) 2018 Elsevier Ltd. All rights reserved.&lt;/_ori_publication&gt;&lt;_pages&gt;1706-1717&lt;/_pages&gt;&lt;_subject_headings&gt;Administration, Inhalation; Adult; Aged; Air Pollution/*adverse effects/prevention &amp;amp; control; Albuterol/administration &amp;amp; dosage/pharmacology; Bronchodilator Agents/administration &amp;amp; dosage/pharmacology; China/epidemiology; Cross-Sectional Studies; Female; Forced Expiratory Volume/drug effects; Humans; Inhalation Exposure/*adverse effects/prevention &amp;amp; control; Male; Middle Aged; Outcome Assessment, Health Care; Particulate Matter/*adverse effects; Prevalence; Pulmonary Disease, Chronic Obstructive/diagnosis/drug_x000d__x000a_      therapy/*epidemiology/physiopathology; Respiratory Function Tests/methods; Risk Factors; Smoking/*adverse effects/epidemiology; Vital Capacity/drug effects&lt;/_subject_headings&gt;&lt;_tertiary_title&gt;Lancet (London, England)&lt;/_tertiary_title&gt;&lt;_type_work&gt;Journal Article; Research Support, Non-U.S. Gov&amp;apos;t&lt;/_type_work&gt;&lt;_url&gt;http://www.ncbi.nlm.nih.gov/entrez/query.fcgi?cmd=Retrieve&amp;amp;db=pubmed&amp;amp;dopt=Abstract&amp;amp;list_uids=29650248&amp;amp;query_hl=1&lt;/_url&gt;&lt;_volume&gt;391&lt;/_volume&gt;&lt;_created&gt;63832189&lt;/_created&gt;&lt;_modified&gt;63832189&lt;/_modified&gt;&lt;_db_updated&gt;PubMed&lt;/_db_updated&gt;&lt;_impact_factor&gt;  60.392&lt;/_impact_factor&gt;&lt;_collection_scope&gt;SCI;SCIE&lt;/_collection_scope&gt;&lt;/Details&gt;&lt;Extra&gt;&lt;DBUID&gt;{F632C12D-77F6-4404-9CD1-24F1DFF068E0}&lt;/DBUID&gt;&lt;/Extra&gt;&lt;/Item&gt;&lt;/References&gt;&lt;/Group&gt;&lt;Group&gt;&lt;References&gt;&lt;Item&gt;&lt;ID&gt;13189&lt;/ID&gt;&lt;UID&gt;{06742B01-8B46-48F5-8D3E-2AD5B6588EEC}&lt;/UID&gt;&lt;Title&gt;Short-term association between ambient air pollution and pneumonia in children: A systematic review and meta-analysis of time-series and case-crossover studies&lt;/Title&gt;&lt;Template&gt;Journal Article&lt;/Template&gt;&lt;Star&gt;0&lt;/Star&gt;&lt;Tag&gt;0&lt;/Tag&gt;&lt;Author&gt;Nhung, NTT; Amini, H; Schindler, C; Kutlar, Joss M; Dien, T M; Probst-Hensch, N; Perez, L; Kunzli, N&lt;/Author&gt;&lt;Year&gt;2017&lt;/Year&gt;&lt;Details&gt;&lt;_accession_num&gt;28763933&lt;/_accession_num&gt;&lt;_author_adr&gt;Swiss Tropical and Public Health Institute, Basel, Switzerland; University of Basel, Basel, Switzerland; Hanoi University of Public Health, Hanoi, Viet Nam. Electronic address: nhung.nguyen@unibas.ch.;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 Vietnam National Children&amp;apos;s Hospital, Dong Da, Hanoi, Viet Nam.;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lt;/_author_adr&gt;&lt;_date_display&gt;2017 Nov&lt;/_date_display&gt;&lt;_date&gt;2017-11-01&lt;/_date&gt;&lt;_doi&gt;10.1016/j.envpol.2017.07.063&lt;/_doi&gt;&lt;_isbn&gt;1873-6424 (Electronic); 0269-7491 (Linking)&lt;/_isbn&gt;&lt;_journal&gt;Environ Pollut&lt;/_journal&gt;&lt;_keywords&gt;Air pollution; Children; Hospital admissions; Meta-analysis; Meta-regression; Pediatric pneumonia; Systematic review&lt;/_keywords&gt;&lt;_language&gt;eng&lt;/_language&gt;&lt;_ori_publication&gt;Copyright (c) 2017 Elsevier Ltd. All rights reserved.&lt;/_ori_publication&gt;&lt;_pages&gt;1000-1008&lt;/_pages&gt;&lt;_subject_headings&gt;Air Pollutants/analysis; Air Pollution/analysis/*statistics &amp;amp; numerical data; Carbon Monoxide/analysis; Child; Cross-Over Studies; Environmental Exposure/*statistics &amp;amp; numerical data; Female; Humans; Infant; Nitrogen Dioxide/analysis; Ozone/analysis; Particulate Matter/analysis; Pneumonia/*epidemiology; Social Class; Sulfur Dioxide/analysis; Time Factors&lt;/_subject_headings&gt;&lt;_tertiary_title&gt;Environmental pollution (Barking, Essex : 1987)&lt;/_tertiary_title&gt;&lt;_type_work&gt;Journal Article; Meta-Analysis; Review; Systematic Review&lt;/_type_work&gt;&lt;_url&gt;http://www.ncbi.nlm.nih.gov/entrez/query.fcgi?cmd=Retrieve&amp;amp;db=pubmed&amp;amp;dopt=Abstract&amp;amp;list_uids=28763933&amp;amp;query_hl=1&lt;/_url&gt;&lt;_volume&gt;230&lt;/_volume&gt;&lt;_created&gt;63832190&lt;/_created&gt;&lt;_modified&gt;63832190&lt;/_modified&gt;&lt;_db_updated&gt;PubMed&lt;/_db_updated&gt;&lt;_impact_factor&gt;   6.792&lt;/_impact_factor&gt;&lt;_collection_scope&gt;SCI;SCIE;EI&lt;/_collection_scope&gt;&lt;/Details&gt;&lt;Extra&gt;&lt;DBUID&gt;{F632C12D-77F6-4404-9CD1-24F1DFF068E0}&lt;/DBUID&gt;&lt;/Extra&gt;&lt;/Item&gt;&lt;/References&gt;&lt;/Group&gt;&lt;Group&gt;&lt;References&gt;&lt;Item&gt;&lt;ID&gt;13190&lt;/ID&gt;&lt;UID&gt;{5EAC086E-32A6-4887-91E2-07956BDC3467}&lt;/UID&gt;&lt;Title&gt;Long-term low-level ambient air pollution exposure and risk of lung cancer - A pooled analysis of 7 European cohorts&lt;/Title&gt;&lt;Template&gt;Journal Article&lt;/Template&gt;&lt;Star&gt;0&lt;/Star&gt;&lt;Tag&gt;0&lt;/Tag&gt;&lt;Author&gt;Hvidtfeldt, U A; Severi, G; Andersen, Z J; Atkinson, R; Bauwelinck, M; Bellander, T; Boutron-Ruault, M C; Brandt, J; Brunekreef, B; Cesaroni, G; Chen, J; Concin, H; Forastiere, F; van Gils, C H; Gulliver, J; Hertel, O; Hoek, G; Hoffmann, B; de Hoogh, K; Janssen, N; Jockel, K H; Jorgensen, J T; Katsouyanni, K; Ketzel, M; Klompmaker, J O; Krog, N H; Lang, A; Leander, K; Liu, S; Ljungman, PLS; Magnusson, PKE; Mehta, A J; Nagel, G; Oftedal, B; Pershagen, G; Peter, R S; Peters, A; Renzi, M; Rizzuto, D; Rodopoulou, S; Samoli, E; Schwarze, P E; Sigsgaard, T; Simonsen, M K; Stafoggia, M; Strak, M; Vienneau, D; Weinmayr, G; Wolf, K; Raaschou-Nielsen, O; Fecht, D&lt;/Author&gt;&lt;Year&gt;2021&lt;/Year&gt;&lt;Details&gt;&lt;_accession_num&gt;33197787&lt;/_accession_num&gt;&lt;_author_adr&gt;Danish Cancer Society Research Center, Strandboulevarden 49, 2100 Copenhagen, Denmark. Electronic address: ullah@cancer.dk.; CESP, UMR 1018, Universite Paris-Saclay, Inserm, Gustave Roussy, Villejuif, France; Department of Statistics, Computer Science and Applications &amp;quot;G. Parenti&amp;quot;  (DISIA), University of Florence, Italy. Electronic address: gianluca.severi@inserm.fr.; Section of Environmental Health, Department of Public Health, University of Copenhagen, Oster Farimagsgade 5, 1014 Copenhagen, Denmark. Electronic address: zorana.andersen@sund.ku.dk.; Population Health Research Institute and MRC-PHE Centre for Environment and Health, St George&amp;apos;s, University of London, London, UK. Electronic address: atkinson@sgul.ac.uk.; Interface Demography - Department of Sociology, Vrije Universiteit Brussel, Pleinlaan 2, 1050 Brussels, Belgium. Electronic address: mariska.bauwelinck@vub.ac.be.; Institute of Environmental Medicine, Karolinska Institutet, Box 210, SE-171 77 Stockholm, Sweden; Center for Occupational and Environmental Medicine, Region Stockholm, Stockholm, Sweden. Electronic address: tom.bellander@ki.se.; CESP, UMR 1018, Universite Paris-Saclay, Inserm, Gustave Roussy, Villejuif, France. Electronic address: marie-christine.boutron@gustaveroussy.fr.; Department of Environmental Science, Aarhus University, Frederiksborgvej 399, P.O.Box 358, 4000 Roskilde, Denmark; iClimate - Aarhus University Interdisciplinary Centre for Climate Change, Frederiksborgvej 399, P.O.Box 358, 4000 Roskilde, Denmark. Electronic address: jbr@envs.au.dk.; Institute of Risk Assessment Sciences (IRAS), University of Utrecht, P.O. Box 80177, NL 3508 TD Utrecht, the Netherlands.; Department of Epidemiology, Lazio Region Health Service/ASL Roma 1, 00147 Rome, Italy. Electronic address: g.cesaroni@deplazio.it.; Institute of Risk Assessment Sciences (IRAS), University of Utrecht, P.O. Box 80177, NL 3508 TD Utrecht, the Netherlands. Electronic address: j.chen1@uu.nl.; Agency for Preventive and Social Medicine, Rheinstrasse 61, 6900 Bregenz, Austria. Electronic address: Hans.Concin@aks.or.at.; Institute for Biomedical Research and Innovation (IRIB), National Research Council, 90146 Palermo, Italy; Environmental Research Group, King&amp;apos;s College, London SE1 9NH, UK.; Julius Center for Health Sciences and Primary Care, University Medical Center Utrecht, Utrecht University, P.O. Box 85500, 3508 GA Utrecht, the Netherlands. Electronic address: C.vanGils@umcutrecht.nl.; Centre for Environmental Health and Sustainability &amp;amp; School of Geography, Geology and the Environment, University of Leicester, Leicester, LE1 7RH, UK. Electronic  address: jg435@leicester.ac.uk.; Department of Environmental Science, Aarhus University, Frederiksborgvej 399, P.O.Box 358, 4000 Roskilde, Denmark. Electronic address: oh@envs.au.dk.; Institute of Risk Assessment Sciences (IRAS), University of Utrecht, P.O. Box 80177, NL 3508 TD Utrecht, the Netherlands. Electronic address: G.Hoek@uu.nl.; Institute of Occupational, Social and Environmental Medicine, Medical Faculty, Heinrich Heine University, Gurlittstrasse 55, 40223 Dusseldorf, Germany. Electronic address: b.hoffmann@uni-duesseldorf.de.; Swiss Tropical and Public Health Institute, Socinstrasse 57, 4051 Basel, Switzerland; University of Basel, Petersplatz 1, Postfach, 4001 Basel, Switzerland. Electronic address: c.dehoogh@swisstph.ch.; National Institute for Public Health and the Environment (RIVM), Bilthoven, the Netherlands. Electronic address: nicole.janssen@rivm.nl.; Institute for Medical Informatics, Biometry and Epidemiology, Medical Faculty, University of Duisburg-Essen, Essen, Germany. Electronic address: k-h.Joeckel@uk-essen.de.; Section of Environmental Health, Department of Public Health, University of Copenhagen, Oster Farimagsgade 5, 1014 Copenhagen, Denmark. Electronic address: jethe@sund.ku.dk.; Dept. of Hygiene, Epidemiology and Medical Statistics, National and Kapodstrian University of Athens, Medical School 75, Mikras Asias Street 115 27 Athens, Greece; NIHR HPRU Health Impact of Environmental Hazards, Environmental Research  Group, School of Public Health, Imperial College, London, UK. Electronic address: kkatsouy@med.uoa.gr.; Department of Environmental Science, Aarhus University, Frederiksborgvej 399, P.O.Box 358, 4000 Roskilde, Denmark; Global Centre for Clean Air Research (GCARE), University of Surrey, Guildford, United Kingdom. Electronic address: mke@envs.au.dk.; Institute of Risk Assessment Sciences (IRAS), University of Utrecht, P.O. Box 80177, NL 3508 TD Utrecht, the Netherlands; National Institute for Public Health  and the Environment (RIVM), Bilthoven, the Netherlands. Electronic address: jochem.klompmaker@rivm.nl.; Section of Air Pollution and Noise, Norwegian Institute of Public Health, P.O. Box 222, Skoyen, N-0213 Oslo, Norway. Electronic address: NorunHjertager.Krog@fhi.no.; Cancer Registry Vorarlberg, Agency for Preventive and Social Medicine, Rheinstrasse 61, Bregenz 6900, Austria. Electronic address: alois.lang@vol.at.; Institute of Environmental Medicine, Karolinska Institutet, Box 210, SE-171 77 Stockholm, Sweden. Electronic address: karin.leander@ki.se.; Section of Environmental Health, Department of Public Health, University of Copenhagen, Oster Farimagsgade 5, 1014 Copenhagen, Denmark. Electronic address: shli@sund.ku.dk.; Institute of Environmental Medicine, Karolinska Institutet, Box 210, SE-171 77 Stockholm, Sweden; Department of Cardiology, Danderyd University Hospital, Stockholm, Sweden. Electronic address: petter.ljungman@ki.se.; Department of Medical Epidemiology and Biostatistics, Karolinska Institutet, SE-171 77 Stockholm, Sweden. Electronic address: patrik.magnusson@ki.se.; Statistics Denmark, Sejrogade 11, 2100 Copenhagen, Denmark; Section of Epidemiology, Department of Public Health, Faculty of Health and Medical Sciences, University of Copenhagen, Oster Farimagsgade 5, 1014 Copenhagen, Denmark. Electronic address: amar.mehta@sund.ku.dk.; Agency for Preventive and Social Medicine, Rheinstrasse 61, 6900 Bregenz, Austria; Institute of Epidemiology and Medical Biometry, Ulm University, Helmholtzstr. 22, 89081 Ulm, Germany. Electronic address: gabriele.nagel@uni-ulm.de.; Section of Air Pollution and Noise, Norwegian Institute of Public Health, P.O. Box 222, Skoyen, N-0213 Oslo, Norway. Electronic address: bente.oftedal@fhi.no.; Institute of Environmental Medicine, Karolinska Institutet, Box 210, SE-171 77 Stockholm, Sweden; Center for Occupational and Environmental Medicine, Region Stockholm, Stockholm, Sweden. Electronic address: goran.pershagen@ki.se.; Institute of Epidemiology and Medical Biometry, Ulm University, Helmholtzstr. 22, 89081 Ulm, Germany. Electronic address: Raphael.Peter@uni-ulm.de.; Institute of Epidemiology, Helmholtz Zentrum Munchen, Ingolstadter Landstr. 1, 85764 Neuherberg, Germany; Chair of Epidemiology, Ludwig Maximilians Universitat  Munchen, Munich, Germany. Electronic address: peters@helmholtz-muenchen.de.; Department of Epidemiology, Lazio Region Health Service/ASL Roma 1, 00147 Rome, Italy. Electronic address: m.renzi@deplazio.it.; Aging Research Center, Department of Neurobiology, Care Sciences, and Society, Karolinska Institutet and Stockholm University, Stockholm 17165, Sweden; Stockholm Gerontology Research Center, Stockholm 11346, Sweden. Electronic address: debora.rizzuto@ki.se.; Dept. of Hygiene, Epidemiology and Medical Statistics, National and Kapodstrian University of Athens, Medical School 75, Mikras Asias Street 115 27 Athens, Greece. Electronic address: srodopoyl@med.uoa.gr.; Dept. of Hygiene, Epidemiology and Medical Statistics, National and Kapodstrian University of Athens, Medical School 75, Mikras Asias Street 115 27 Athens, Greece. Electronic address: esamoli@med.uoa.gr.; Infection Control and Environmental Health, Norwegian Institute of Public Health, Oslo, Norway. Electronic address: per.schwarze@fhi.no.; Department of Public Health, Environment Occupation and Health, Danish Ramazzini  Centre, Aarhus University, Bartholins Alle 2, 8000 Aarhus, Denmark. Electronic address: ts@ph.au.dk.; Diakonissestiftelsen and Parker Institute, Frederiksberg Hospital, Frederiksberg, Denmark. Electronic address: mksi@ucdiakonissen.dk.; Institute of Environmental Medicine, Karolinska Institutet, Box 210, SE-171 77 Stockholm, Sweden; Department of Epidemiology, Lazio Region Health Service/ASL Roma 1, 00147 Rome, Italy. Electronic address: m.stafoggia@deplazio.it.; Institute of Risk Assessment Sciences (IRAS), University of Utrecht, P.O. Box 80177, NL 3508 TD Utrecht, the Netherlands; National Institute for Public Health  and the Environment (RIVM), Bilthoven, the Netherlands. Electronic address: maciek.strak@rivm.nl.; Swiss Tropical and Public Health Institute, Socinstrasse 57, 4051 Basel, Switzerland; University of Basel, Petersplatz 1, Postfach, 4001 Basel, Switzerland. Electronic address: danielle.vienneau@unibas.ch.; Institute of Epidemiology and Medical Biometry, Ulm University, Helmholtzstr. 22, 89081 Ulm, Germany. Electronic address: Gudrun.Weinmayr@uni-ulm.de.; Institute of Epidemiology, Helmholtz Zentrum Munchen, Ingolstadter Landstr. 1, 85764 Neuherberg, Germany. Electronic address: kathrin.wolf@helmholtz-muenchen.de.; Danish Cancer Society Research Center, Strandboulevarden 49, 2100 Copenhagen, Denmark; Department of Environmental Science, Aarhus University, Frederiksborgvej 399, P.O.Box 358, 4000 Roskilde, Denmark. Electronic address: ole@cancer.dk.; UK Small Area Health Statistics Unit, MRC Centre for Environment and Health, School of Public Health, Imperial College London, W2 1PG London, UK. Electronic address: d.fecht@imperial.ac.uk.&lt;/_author_adr&gt;&lt;_date_display&gt;2021 Jan&lt;/_date_display&gt;&lt;_date&gt;2021-01-01&lt;/_date&gt;&lt;_doi&gt;10.1016/j.envint.2020.106249&lt;/_doi&gt;&lt;_isbn&gt;1873-6750 (Electronic); 0160-4120 (Linking)&lt;/_isbn&gt;&lt;_journal&gt;Environ Int&lt;/_journal&gt;&lt;_keywords&gt;*Air pollution; *Dose response relationship; *Lung cancer incidence; *Particulate matter&lt;/_keywords&gt;&lt;_language&gt;eng&lt;/_language&gt;&lt;_ori_publication&gt;Copyright (c) 2020 The Author(s). Published by Elsevier Ltd.. All rights_x000d__x000a_      reserved.&lt;/_ori_publication&gt;&lt;_pages&gt;106249&lt;/_pages&gt;&lt;_subject_headings&gt;*Air Pollutants/analysis; *Air Pollution/adverse effects/analysis; Environmental Exposure/analysis; Europe/epidemiology; Humans; *Lung Neoplasms/chemically induced/epidemiology; Particulate Matter/analysis&lt;/_subject_headings&gt;&lt;_tertiary_title&gt;Environment international&lt;/_tertiary_title&gt;&lt;_type_work&gt;Journal Article; Research Support, Non-U.S. Gov&amp;apos;t; Research Support, U.S. Gov&amp;apos;t, Non-P.H.S.&lt;/_type_work&gt;&lt;_url&gt;http://www.ncbi.nlm.nih.gov/entrez/query.fcgi?cmd=Retrieve&amp;amp;db=pubmed&amp;amp;dopt=Abstract&amp;amp;list_uids=33197787&amp;amp;query_hl=1&lt;/_url&gt;&lt;_volume&gt;146&lt;/_volume&gt;&lt;_created&gt;63832970&lt;/_created&gt;&lt;_modified&gt;63832970&lt;/_modified&gt;&lt;_db_updated&gt;PubMed&lt;/_db_updated&gt;&lt;_impact_factor&gt;   7.577&lt;/_impact_factor&gt;&lt;_collection_scope&gt;SCIE;EI&lt;/_collection_scope&gt;&lt;/Details&gt;&lt;Extra&gt;&lt;DBUID&gt;{F632C12D-77F6-4404-9CD1-24F1DFF068E0}&lt;/DBUID&gt;&lt;/Extra&gt;&lt;/Item&gt;&lt;/References&gt;&lt;/Group&gt;&lt;Group&gt;&lt;References&gt;&lt;Item&gt;&lt;ID&gt;13191&lt;/ID&gt;&lt;UID&gt;{64C7489A-6953-4683-A988-69E203D52972}&lt;/UID&gt;&lt;Title&gt;Air pollution and lung cancer incidence in 17 European cohorts: prospective analyses from the European Study of Cohorts for Air Pollution Effects (ESCAPE)&lt;/Title&gt;&lt;Template&gt;Journal Article&lt;/Template&gt;&lt;Star&gt;0&lt;/Star&gt;&lt;Tag&gt;0&lt;/Tag&gt;&lt;Author&gt;Raaschou-Nielsen, O; Andersen, Z J; Beelen, R; Samoli, E; Stafoggia, M; Weinmayr, G; Hoffmann, B; Fischer, P; Nieuwenhuijsen, M J; Brunekreef, B; Xun, W W; Katsouyanni, K; Dimakopoulou, K; Sommar, J; Forsberg, B; Modig, L; Oudin, A; Oftedal, B; Schwarze, P E; Nafstad, P; De Faire, U; Pedersen, N L; Ostenson, C G; Fratiglioni, L; Penell, J; Korek, M; Pershagen, G; Eriksen, K T; Sorensen, M; Tjonneland, A; Ellermann, T; Eeftens, M; Peeters, P H; Meliefste, K; Wang, M; Bueno-de-Mesquita, B; Key, T J; de Hoogh, K; Concin, H; Nagel, G; Vilier, A; Grioni, S; Krogh, V; Tsai, M Y; Ricceri, F; Sacerdote, C; Galassi, C; Migliore, E; Ranzi, A; Cesaroni, G; Badaloni, C; Forastiere, F; Tamayo, I; Amiano, P; Dorronsoro, M; Trichopoulou, A; Bamia, C; Vineis, P; Hoek, G&lt;/Author&gt;&lt;Year&gt;2013&lt;/Year&gt;&lt;Details&gt;&lt;_accession_num&gt;23849838&lt;/_accession_num&gt;&lt;_author_adr&gt;Danish Cancer Society Research Center, Copenhagen, Denmark. ole@cancer.dk&lt;/_author_adr&gt;&lt;_date_display&gt;2013 Aug&lt;/_date_display&gt;&lt;_date&gt;2013-08-01&lt;/_date&gt;&lt;_doi&gt;10.1016/S1470-2045(13)70279-1&lt;/_doi&gt;&lt;_isbn&gt;1474-5488 (Electronic); 1470-2045 (Linking)&lt;/_isbn&gt;&lt;_issue&gt;9&lt;/_issue&gt;&lt;_journal&gt;Lancet Oncol&lt;/_journal&gt;&lt;_language&gt;eng&lt;/_language&gt;&lt;_ori_publication&gt;Copyright (c) 2013 Elsevier Ltd. All rights reserved.&lt;/_ori_publication&gt;&lt;_pages&gt;813-22&lt;/_pages&gt;&lt;_subject_headings&gt;Adenocarcinoma/*epidemiology/etiology; Adult; Aged; Air Pollution/*adverse effects; Carcinoma, Squamous Cell/*epidemiology/etiology; Environmental Exposure; Europe/epidemiology; Female; Follow-Up Studies; Humans; Incidence; Lung Neoplasms/*epidemiology/etiology; Male; Middle Aged; Particulate Matter/*adverse effects; Prognosis; Prospective Studies&lt;/_subject_headings&gt;&lt;_tertiary_title&gt;The Lancet. Oncology&lt;/_tertiary_title&gt;&lt;_type_work&gt;Journal Article; Multicenter Study; Research Support, Non-U.S. Gov&amp;apos;t&lt;/_type_work&gt;&lt;_url&gt;http://www.ncbi.nlm.nih.gov/entrez/query.fcgi?cmd=Retrieve&amp;amp;db=pubmed&amp;amp;dopt=Abstract&amp;amp;list_uids=23849838&amp;amp;query_hl=1&lt;/_url&gt;&lt;_volume&gt;14&lt;/_volume&gt;&lt;_created&gt;63832973&lt;/_created&gt;&lt;_modified&gt;63832973&lt;/_modified&gt;&lt;_db_updated&gt;PubMed&lt;/_db_updated&gt;&lt;_impact_factor&gt;  33.752&lt;/_impact_factor&gt;&lt;_collection_scope&gt;SCIE&lt;/_collection_scope&gt;&lt;/Details&gt;&lt;Extra&gt;&lt;DBUID&gt;{F632C12D-77F6-4404-9CD1-24F1DFF068E0}&lt;/DBUID&gt;&lt;/Extra&gt;&lt;/Item&gt;&lt;/References&gt;&lt;/Group&gt;&lt;Group&gt;&lt;References&gt;&lt;Item&gt;&lt;ID&gt;13192&lt;/ID&gt;&lt;UID&gt;{D032028B-56DC-457C-9B03-7A4DB7C0EE05}&lt;/UID&gt;&lt;Title&gt;Short-term association between ambient air pollution and lung cancer mortality&lt;/Title&gt;&lt;Template&gt;Journal Article&lt;/Template&gt;&lt;Star&gt;0&lt;/Star&gt;&lt;Tag&gt;0&lt;/Tag&gt;&lt;Author&gt;Wang, N; Mengersen, K; Tong, S; Kimlin, M; Zhou, M; Wang, L; Yin, P; Xu, Z; Cheng, J; Zhang, Y; Hu, W&lt;/Author&gt;&lt;Year&gt;2019&lt;/Year&gt;&lt;Details&gt;&lt;_accession_num&gt;31561053&lt;/_accession_num&gt;&lt;_author_adr&gt;School of Public Health and Social Work, Institute of Health and Biomedical Innovation, Queensland University of Technology, Brisbane, Queensland, Australia.; School of Mathematical Sciences, Science and Engineering Faculty, Queensland University of Technology, Brisbane, Queensland, Australia.; School of Public Health and Social Work, Institute of Health and Biomedical Innovation, Queensland University of Technology, Brisbane, Queensland, Australia; Shanghai Children&amp;apos;s Medical Centre, Shanghai Jiao Tong University School of Medicine, Shanghai, China; School of Public Health, Institute of Environment and  Population Health, Anhui Medical University, Hefei, China.; Health Research Institute, University of the Sunshine Coast, Sippy Downs, Queensland, Australia.; National Center for Chronic and Non-communicable Disease Control and Prevention,  Chinese Center for Disease Control and Prevention, Beijing, China.; National Center for Chronic and Non-communicable Disease Control and Prevention,  Chinese Center for Disease Control and Prevention, Beijing, China.; National Center for Chronic and Non-communicable Disease Control and Prevention,  Chinese Center for Disease Control and Prevention, Beijing, China.; School of Public Health and Social Work, Institute of Health and Biomedical Innovation, Queensland University of Technology, Brisbane, Queensland, Australia.; School of Public Health and Social Work, Institute of Health and Biomedical Innovation, Queensland University of Technology, Brisbane, Queensland, Australia.; School of Public Health and Social Work, Institute of Health and Biomedical Innovation, Queensland University of Technology, Brisbane, Queensland, Australia.; School of Public Health and Social Work, Institute of Health and Biomedical Innovation, Queensland University of Technology, Brisbane, Queensland, Australia. Electronic address: w2.hu@qut.edu.au.&lt;/_author_adr&gt;&lt;_date_display&gt;2019 Dec&lt;/_date_display&gt;&lt;_date&gt;2019-12-01&lt;/_date&gt;&lt;_doi&gt;10.1016/j.envres.2019.108748&lt;/_doi&gt;&lt;_isbn&gt;1096-0953 (Electronic); 0013-9351 (Linking)&lt;/_isbn&gt;&lt;_issue&gt;Pt A&lt;/_issue&gt;&lt;_journal&gt;Environ Res&lt;/_journal&gt;&lt;_keywords&gt;*Air pollution; *China; *Lung cancer mortality; *Short-term; *Time-series&lt;/_keywords&gt;&lt;_language&gt;eng&lt;/_language&gt;&lt;_ori_publication&gt;Copyright (c) 2019 Elsevier Inc. All rights reserved.&lt;/_ori_publication&gt;&lt;_pages&gt;108748&lt;/_pages&gt;&lt;_subject_headings&gt;Aged; *Air Pollutants; Air Pollution/*statistics &amp;amp; numerical data; Beijing; China/epidemiology; Cities; Environmental Exposure/*statistics &amp;amp; numerical data; Humans; Lung Neoplasms/*mortality; Male; Particulate Matter&lt;/_subject_headings&gt;&lt;_tertiary_title&gt;Environmental research&lt;/_tertiary_title&gt;&lt;_type_work&gt;Journal Article&lt;/_type_work&gt;&lt;_url&gt;http://www.ncbi.nlm.nih.gov/entrez/query.fcgi?cmd=Retrieve&amp;amp;db=pubmed&amp;amp;dopt=Abstract&amp;amp;list_uids=31561053&amp;amp;query_hl=1&lt;/_url&gt;&lt;_volume&gt;179&lt;/_volume&gt;&lt;_created&gt;63832974&lt;/_created&gt;&lt;_modified&gt;63832974&lt;/_modified&gt;&lt;_db_updated&gt;PubMed&lt;/_db_updated&gt;&lt;_impact_factor&gt;   5.715&lt;/_impact_factor&gt;&lt;_collection_scope&gt;SCI;SCIE&lt;/_collection_scope&gt;&lt;/Details&gt;&lt;Extra&gt;&lt;DBUID&gt;{F632C12D-77F6-4404-9CD1-24F1DFF068E0}&lt;/DBUID&gt;&lt;/Extra&gt;&lt;/Item&gt;&lt;/References&gt;&lt;/Group&gt;&lt;Group&gt;&lt;References&gt;&lt;Item&gt;&lt;ID&gt;11733&lt;/ID&gt;&lt;UID&gt;{FE6DA81A-97DB-42BF-84C3-4ED6E295D4EA}&lt;/UID&gt;&lt;Title&gt;Long-term effect of personal PM2.5 exposure on lung function: A panel study in China&lt;/Title&gt;&lt;Template&gt;Journal Article&lt;/Template&gt;&lt;Star&gt;1&lt;/Star&gt;&lt;Tag&gt;5&lt;/Tag&gt;&lt;Author&gt;Zhou, Y; Ma, J; Wang, B; Liu, Y; Xiao, L; Ye, Z; Fan, L; Wang, D; Mu, G; Chen, W&lt;/Author&gt;&lt;Year&gt;2020&lt;/Year&gt;&lt;Details&gt;&lt;_accession_num&gt;32151939&lt;/_accession_num&gt;&lt;_author_adr&gt;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Epidemiology, School of Public Health, Sun Yat-sen University, Guangzhou, Guangdong 51008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Department of Occupational &amp;amp;amp; Environmental Health, School of Public Health, Tongji Medical College, Huazhong University of Science and Technology, Wuhan, Hubei 430030, China; Key Laboratory of Environment and Health, Ministry of Education &amp;amp;amp; Ministry of Environmental Protection, State Key Laboratory of Environmental Health (Incubating), School of Public Health, Tongji Medical College, Huazhong University of Science and Technology, Wuhan, Hubei 430030, China. Electronic address: wchen@mails.tjmu.edu.cn.&lt;/_author_adr&gt;&lt;_collection_scope&gt;SCI;SCIE;EI&lt;/_collection_scope&gt;&lt;_created&gt;63241969&lt;/_created&gt;&lt;_date&gt;2020-03-03&lt;/_date&gt;&lt;_date_display&gt;2020 Mar 3&lt;/_date_display&gt;&lt;_db_updated&gt;PubMed&lt;/_db_updated&gt;&lt;_doi&gt;10.1016/j.jhazmat.2020.122457&lt;/_doi&gt;&lt;_impact_factor&gt;   9.038&lt;/_impact_factor&gt;&lt;_isbn&gt;1873-3336 (Electronic); 0304-3894 (Linking)&lt;/_isbn&gt;&lt;_journal&gt;J Hazard Mater&lt;/_journal&gt;&lt;_keywords&gt;Long-term effect; Lung function; PM(2.5); Personal exposure&lt;/_keywords&gt;&lt;_language&gt;eng&lt;/_language&gt;&lt;_modified&gt;63528071&lt;/_modified&gt;&lt;_ori_publication&gt;Copyright (c) 2020 Elsevier B.V. All rights reserved.&lt;/_ori_publication&gt;&lt;_pages&gt;122457&lt;/_pages&gt;&lt;_tertiary_title&gt;Journal of hazardous materials&lt;/_tertiary_title&gt;&lt;_type_work&gt;Journal Article&lt;/_type_work&gt;&lt;_url&gt;http://www.ncbi.nlm.nih.gov/entrez/query.fcgi?cmd=Retrieve&amp;amp;db=pubmed&amp;amp;dopt=Abstract&amp;amp;list_uids=32151939&amp;amp;query_hl=1&lt;/_url&gt;&lt;_volume&gt;393&lt;/_volume&gt;&lt;/Details&gt;&lt;Extra&gt;&lt;DBUID&gt;{F632C12D-77F6-4404-9CD1-24F1DFF068E0}&lt;/DBUID&gt;&lt;/Extra&gt;&lt;/Item&gt;&lt;/References&gt;&lt;/Group&gt;&lt;/Citation&gt;_x000a_"/>
    <w:docVar w:name="NE.Ref{CE022CA9-5025-45D7-BDFF-7C7BBEC90FB6}" w:val=" ADDIN NE.Ref.{CE022CA9-5025-45D7-BDFF-7C7BBEC90FB6}&lt;Citation&gt;&lt;Group&gt;&lt;References&gt;&lt;Item&gt;&lt;ID&gt;13200&lt;/ID&gt;&lt;UID&gt;{290EB4A3-2C5C-4609-9EA9-3B1D82B28093}&lt;/UID&gt;&lt;Title&gt;Glutathione S-transferase genotypes modify lung function decline in the general population: SAPALDIA cohort study&lt;/Title&gt;&lt;Template&gt;Journal Article&lt;/Template&gt;&lt;Star&gt;0&lt;/Star&gt;&lt;Tag&gt;0&lt;/Tag&gt;&lt;Author&gt;Imboden, M; Downs, S H; Senn, O; Matyas, G; Brandli, O; Russi, E W; Schindler, C; Ackermann-Liebrich, U; Berger, W; Probst-Hensch, N M&lt;/Author&gt;&lt;Year&gt;2007&lt;/Year&gt;&lt;Details&gt;&lt;_accession_num&gt;17217536&lt;/_accession_num&gt;&lt;_author_adr&gt;Institutes of Social and Preventive Medicine &amp;amp; Surgical Pathology, Molecular Epidemiology/Cancer Registry, University of Zurich &amp;amp; University Hospital Zurich,  Switzerland. imboden@medgen.unizh.ch &amp;lt;imboden@medgen.unizh.ch&amp;gt;&lt;/_author_adr&gt;&lt;_date_display&gt;2007 Jan 11&lt;/_date_display&gt;&lt;_date&gt;2007-01-11&lt;/_date&gt;&lt;_doi&gt;10.1186/1465-9921-8-2&lt;/_doi&gt;&lt;_isbn&gt;1465-993X (Electronic); 1465-9921 (Linking)&lt;/_isbn&gt;&lt;_journal&gt;Respir Res&lt;/_journal&gt;&lt;_language&gt;eng&lt;/_language&gt;&lt;_pages&gt;2&lt;/_pages&gt;&lt;_subject_headings&gt;Adult; Cohort Studies; Female; Genetic Predisposition to Disease/epidemiology/genetics; Genetic Testing/methods; Genotype; Glutathione Transferase/*genetics; Humans; Male; Polymorphism, Single Nucleotide/genetics; Prevalence; Pulmonary Disease, Chronic Obstructive/*epidemiology/*genetics; Respiratory Function Tests/statistics &amp;amp; numerical data; Risk Assessment/*methods; Risk Factors; Sex Distribution; Smoking/epidemiology; Switzerland/epidemiology&lt;/_subject_headings&gt;&lt;_tertiary_title&gt;Respiratory research&lt;/_tertiary_title&gt;&lt;_type_work&gt;Journal Article; Research Support, Non-U.S. Gov&amp;apos;t&lt;/_type_work&gt;&lt;_url&gt;http://www.ncbi.nlm.nih.gov/entrez/query.fcgi?cmd=Retrieve&amp;amp;db=pubmed&amp;amp;dopt=Abstract&amp;amp;list_uids=17217536&amp;amp;query_hl=1&lt;/_url&gt;&lt;_volume&gt;8&lt;/_volume&gt;&lt;_created&gt;63833487&lt;/_created&gt;&lt;_modified&gt;63833487&lt;/_modified&gt;&lt;_db_updated&gt;PubMed&lt;/_db_updated&gt;&lt;/Details&gt;&lt;Extra&gt;&lt;DBUID&gt;{F632C12D-77F6-4404-9CD1-24F1DFF068E0}&lt;/DBUID&gt;&lt;/Extra&gt;&lt;/Item&gt;&lt;/References&gt;&lt;/Group&gt;&lt;/Citation&gt;_x000a_"/>
    <w:docVar w:name="NE.Ref{D324D9FF-81BF-4382-A781-0FC3A3AD424C}" w:val=" ADDIN NE.Ref.{D324D9FF-81BF-4382-A781-0FC3A3AD424C}&lt;Citation&gt;&lt;Group&gt;&lt;References&gt;&lt;Item&gt;&lt;ID&gt;13209&lt;/ID&gt;&lt;UID&gt;{D5561A5C-D92E-4675-98A4-33211F8ECA87}&lt;/UID&gt;&lt;Title&gt;The multifaceted role of glutathione S-transferases in cancer&lt;/Title&gt;&lt;Template&gt;Journal Article&lt;/Template&gt;&lt;Star&gt;0&lt;/Star&gt;&lt;Tag&gt;0&lt;/Tag&gt;&lt;Author&gt;Chatterjee, A; Gupta, S&lt;/Author&gt;&lt;Year&gt;2018&lt;/Year&gt;&lt;Details&gt;&lt;_accession_num&gt;29959055&lt;/_accession_num&gt;&lt;_author_adr&gt;Department of Biotechnology &amp;amp; Bioinformatics, North-Eastern Hill University, Shillong, Meghalaya, 793022, India. Electronic address: anupamchatterjee@nehu.ac.in.; Department of Urology, Case Western Reserve University, School of Medicine, Cleveland, OH, 44106, USA; The Urology Institute, University Hospitals Cleveland  Medical Center, Cleveland, OH, 44106, USA; Department of Nutrition, Case Western  Reserve University, Cleveland, OH, 44106, USA; Division of General Medical Sciences, Case Comprehensive Cancer Center, Cleveland, OH, 44106, USA; Department of Urology, Louis Stokes Cleveland Veterans Affairs Medical Center, Cleveland, OH, 44106, USA. Electronic address: sanjay.gupta@case.edu.&lt;/_author_adr&gt;&lt;_date_display&gt;2018 Oct 1&lt;/_date_display&gt;&lt;_date&gt;2018-10-01&lt;/_date&gt;&lt;_doi&gt;10.1016/j.canlet.2018.06.028&lt;/_doi&gt;&lt;_isbn&gt;1872-7980 (Electronic); 0304-3835 (Linking)&lt;/_isbn&gt;&lt;_journal&gt;Cancer Lett&lt;/_journal&gt;&lt;_keywords&gt;*Biomarkers; *Carcinogenesis; *Drug resistance; *Glutathione-S transferase; *Tumor suppressor&lt;/_keywords&gt;&lt;_language&gt;eng&lt;/_language&gt;&lt;_ori_publication&gt;Copyright (c) 2018. Published by Elsevier B.V.&lt;/_ori_publication&gt;&lt;_pages&gt;33-42&lt;/_pages&gt;&lt;_subject_headings&gt;Biomarkers, Tumor; Disease Progression; Drug Resistance, Neoplasm; *Epigenesis, Genetic; Glutathione Transferase/chemistry/genetics/metabolism; Humans; Neoplasms/genetics/*metabolism; Oxidative Stress; *Polymorphism, Genetic; Signal Transduction&lt;/_subject_headings&gt;&lt;_tertiary_title&gt;Cancer letters&lt;/_tertiary_title&gt;&lt;_type_work&gt;Journal Article; Research Support, N.I.H., Extramural; Research Support, Non-U.S. Gov&amp;apos;t; Research Support, U.S. Gov&amp;apos;t, Non-P.H.S.; Review&lt;/_type_work&gt;&lt;_url&gt;http://www.ncbi.nlm.nih.gov/entrez/query.fcgi?cmd=Retrieve&amp;amp;db=pubmed&amp;amp;dopt=Abstract&amp;amp;list_uids=29959055&amp;amp;query_hl=1&lt;/_url&gt;&lt;_volume&gt;433&lt;/_volume&gt;&lt;_created&gt;63834724&lt;/_created&gt;&lt;_modified&gt;63834724&lt;/_modified&gt;&lt;_db_updated&gt;PubMed&lt;/_db_updated&gt;&lt;_impact_factor&gt;   7.360&lt;/_impact_factor&gt;&lt;_collection_scope&gt;SCI;SCIE&lt;/_collection_scope&gt;&lt;/Details&gt;&lt;Extra&gt;&lt;DBUID&gt;{F632C12D-77F6-4404-9CD1-24F1DFF068E0}&lt;/DBUID&gt;&lt;/Extra&gt;&lt;/Item&gt;&lt;/References&gt;&lt;/Group&gt;&lt;/Citation&gt;_x000a_"/>
    <w:docVar w:name="NE.Ref{DC1EED66-4649-45A6-88B3-6404431962D6}" w:val=" ADDIN NE.Ref.{DC1EED66-4649-45A6-88B3-6404431962D6}&lt;Citation&gt;&lt;Group&gt;&lt;References&gt;&lt;Item&gt;&lt;ID&gt;13252&lt;/ID&gt;&lt;UID&gt;{BDC3FD69-5156-45EA-B1CE-FE47297841AC}&lt;/UID&gt;&lt;Title&gt;Association of lung function in a panel of young healthy adults with various chemical components of ambient fine particulate air pollution in Beijing, China&lt;/Title&gt;&lt;Template&gt;Journal Article&lt;/Template&gt;&lt;Star&gt;0&lt;/Star&gt;&lt;Tag&gt;0&lt;/Tag&gt;&lt;Author&gt;Wu, Shaowei; Deng, Furong; Wang, Xin; Wei, Hongying; Shima, Masayuki; Huang, Jing; Lv, Haibo; Hao, Yu; Zheng, Chanjuan; Qin, Yu; Lu, Xiuling; Guo, Xinbiao&lt;/Author&gt;&lt;Year&gt;2013&lt;/Year&gt;&lt;Details&gt;&lt;_journal&gt;Atmospheric Environment&lt;/_journal&gt;&lt;_tertiary_title&gt;Atmos Environ&lt;/_tertiary_title&gt;&lt;_volume&gt;77&lt;/_volume&gt;&lt;_pages&gt;873-884&lt;/_pages&gt;&lt;_accessed&gt;63861171&lt;/_accessed&gt;&lt;_impact_factor&gt;   4.039&lt;/_impact_factor&gt;&lt;_collection_scope&gt;SCI;SCIE;EI&lt;/_collection_scope&gt;&lt;_created&gt;63861171&lt;/_created&gt;&lt;_modified&gt;63861171&lt;/_modified&gt;&lt;/Details&gt;&lt;Extra&gt;&lt;DBUID&gt;{F632C12D-77F6-4404-9CD1-24F1DFF068E0}&lt;/DBUID&gt;&lt;/Extra&gt;&lt;/Item&gt;&lt;/References&gt;&lt;/Group&gt;&lt;/Citation&gt;_x000a_"/>
    <w:docVar w:name="NE.Ref{E1915861-E661-4CEF-86BE-EC39C2A7BC61}" w:val=" ADDIN NE.Ref.{E1915861-E661-4CEF-86BE-EC39C2A7BC61}&lt;Citation&gt;&lt;Group&gt;&lt;References&gt;&lt;Item&gt;&lt;ID&gt;13176&lt;/ID&gt;&lt;UID&gt;{C1066668-0D0D-40AB-A9C9-04193490D711}&lt;/UID&gt;&lt;Title&gt;Daily lifestyles in the fog and haze weather&lt;/Title&gt;&lt;Template&gt;Journal Article&lt;/Template&gt;&lt;Star&gt;0&lt;/Star&gt;&lt;Tag&gt;0&lt;/Tag&gt;&lt;Author&gt;Cai, D P; He, Y M&lt;/Author&gt;&lt;Year&gt;2016&lt;/Year&gt;&lt;Details&gt;&lt;_accession_num&gt;26904256&lt;/_accession_num&gt;&lt;_author_adr&gt;Division of Cardiology, the First Affiliated Hospital of Soochow University, Suzhou 215006, China.; Division of Cardiology, the First Affiliated Hospital of Soochow University, Suzhou 215006, China.&lt;/_author_adr&gt;&lt;_date_display&gt;2016 Jan&lt;/_date_display&gt;&lt;_date&gt;2016-01-01&lt;/_date&gt;&lt;_doi&gt;10.3978/j.issn.2072-1439.2016.01.35&lt;/_doi&gt;&lt;_isbn&gt;2072-1439 (Print); 2072-1439 (Linking)&lt;/_isbn&gt;&lt;_issue&gt;1&lt;/_issue&gt;&lt;_journal&gt;J Thorac Dis&lt;/_journal&gt;&lt;_keywords&gt;Lifestyle modifications; air pollution; fog and haze, PM2.5&lt;/_keywords&gt;&lt;_language&gt;eng&lt;/_language&gt;&lt;_pages&gt;E75-7&lt;/_pages&gt;&lt;_tertiary_title&gt;Journal of thoracic disease&lt;/_tertiary_title&gt;&lt;_type_work&gt;Journal Article; Review&lt;/_type_work&gt;&lt;_url&gt;http://www.ncbi.nlm.nih.gov/entrez/query.fcgi?cmd=Retrieve&amp;amp;db=pubmed&amp;amp;dopt=Abstract&amp;amp;list_uids=26904256&amp;amp;query_hl=1&lt;/_url&gt;&lt;_volume&gt;8&lt;/_volume&gt;&lt;_created&gt;63831777&lt;/_created&gt;&lt;_modified&gt;63831777&lt;/_modified&gt;&lt;_db_updated&gt;PubMed&lt;/_db_updated&gt;&lt;_impact_factor&gt;   2.046&lt;/_impact_factor&gt;&lt;_collection_scope&gt;SCIE&lt;/_collection_scope&gt;&lt;/Details&gt;&lt;Extra&gt;&lt;DBUID&gt;{F632C12D-77F6-4404-9CD1-24F1DFF068E0}&lt;/DBUID&gt;&lt;/Extra&gt;&lt;/Item&gt;&lt;/References&gt;&lt;/Group&gt;&lt;Group&gt;&lt;References&gt;&lt;Item&gt;&lt;ID&gt;13177&lt;/ID&gt;&lt;UID&gt;{59B71743-1DB7-44E6-9722-C7EDCCCC8144}&lt;/UID&gt;&lt;Title&gt;What is the health cost of haze pollution? Evidence from China&lt;/Title&gt;&lt;Template&gt;Journal Article&lt;/Template&gt;&lt;Star&gt;0&lt;/Star&gt;&lt;Tag&gt;0&lt;/Tag&gt;&lt;Author&gt;Hao, Y; Zhao, M; Lu, Z N&lt;/Author&gt;&lt;Year&gt;2019&lt;/Year&gt;&lt;Details&gt;&lt;_accession_num&gt;31025396&lt;/_accession_num&gt;&lt;_author_adr&gt;School of Management and Economics, Beijing Institute of Technology, Beijing, China.; Center for Energy and Environmental Policy Research, Beijing Institute of Technology, Beijing, China.; Beijing Key Lab of Energy Economics and Environmental Management, Beijing, China.; Collaborative Innovation Center of Electric Vehicles in Beijing, Beijing, China.; Sustainable Development Research Institute for Economy and Society of Beijing, Beijing, China.; School of Management and Economics, Beijing Institute of Technology, Beijing, China.; Center for Energy and Environmental Policy Research, Beijing Institute of Technology, Beijing, China.; Thrombosis and Vascular Medicine Center, State Key Laboratory of Cardiovascular Disease, Fuwai Hospital, Chinese Academy of Medical Sciences and Peking Union Medical College, Beijing, China.&lt;/_author_adr&gt;&lt;_date_display&gt;2019 Oct&lt;/_date_display&gt;&lt;_date&gt;2019-10-01&lt;/_date&gt;&lt;_doi&gt;10.1002/hpm.2791&lt;/_doi&gt;&lt;_isbn&gt;1099-1751 (Electronic); 0749-6753 (Linking)&lt;/_isbn&gt;&lt;_issue&gt;4&lt;/_issue&gt;&lt;_journal&gt;Int J Health Plann Manage&lt;/_journal&gt;&lt;_keywords&gt;VOSL; haze pollution; health cost; panel data model; residents&amp;apos; health&lt;/_keywords&gt;&lt;_language&gt;eng&lt;/_language&gt;&lt;_ori_publication&gt;(c) 2019 John Wiley &amp;amp; Sons, Ltd.&lt;/_ori_publication&gt;&lt;_pages&gt;1290-1303&lt;/_pages&gt;&lt;_subject_headings&gt;Adult; Air Pollutants/adverse effects/*economics; China/epidemiology; Female; Health Care Costs/*statistics &amp;amp; numerical data; Humans; Least-Squares Analysis; Male; Models, Econometric; Mortality; Particulate Matter/adverse effects/*economics; Surveys and Questionnaires; Urban Population/statistics &amp;amp; numerical data&lt;/_subject_headings&gt;&lt;_tertiary_title&gt;The International journal of health planning and management&lt;/_tertiary_title&gt;&lt;_type_work&gt;Journal Article&lt;/_type_work&gt;&lt;_url&gt;http://www.ncbi.nlm.nih.gov/entrez/query.fcgi?cmd=Retrieve&amp;amp;db=pubmed&amp;amp;dopt=Abstract&amp;amp;list_uids=31025396&amp;amp;query_hl=1&lt;/_url&gt;&lt;_volume&gt;34&lt;/_volume&gt;&lt;_created&gt;63831781&lt;/_created&gt;&lt;_modified&gt;63831781&lt;/_modified&gt;&lt;_db_updated&gt;PubMed&lt;/_db_updated&gt;&lt;_impact_factor&gt;   1.367&lt;/_impact_factor&gt;&lt;/Details&gt;&lt;Extra&gt;&lt;DBUID&gt;{F632C12D-77F6-4404-9CD1-24F1DFF068E0}&lt;/DBUID&gt;&lt;/Extra&gt;&lt;/Item&gt;&lt;/References&gt;&lt;/Group&gt;&lt;Group&gt;&lt;References&gt;&lt;Item&gt;&lt;ID&gt;13178&lt;/ID&gt;&lt;UID&gt;{68CE8033-4CA4-4EAD-BB5B-05BDEB85583C}&lt;/UID&gt;&lt;Title&gt;Haze in China: current and future challenges&lt;/Title&gt;&lt;Template&gt;Journal Article&lt;/Template&gt;&lt;Star&gt;0&lt;/Star&gt;&lt;Tag&gt;0&lt;/Tag&gt;&lt;Author&gt;Li, M; Zhang, L&lt;/Author&gt;&lt;Year&gt;2014&lt;/Year&gt;&lt;Details&gt;&lt;_accession_num&gt;24637256&lt;/_accession_num&gt;&lt;_author_adr&gt;The Second Military Medical University, Faculty of Health Service, Institute of Military Health Management, PLA, 800 Xiangyin Road, Yangpu District, Shanghai 200433, China. Electronic address: lijinhan53@126.com.; The Second Military Medical University, Faculty of Health Service, Institute of Military Health Management, PLA, 800 Xiangyin Road, Yangpu District, Shanghai 200433, China. Electronic address: zllrmit@aliyun.com.&lt;/_author_adr&gt;&lt;_date_display&gt;2014 Jun&lt;/_date_display&gt;&lt;_date&gt;2014-06-01&lt;/_date&gt;&lt;_doi&gt;10.1016/j.envpol.2014.02.024&lt;/_doi&gt;&lt;_isbn&gt;1873-6424 (Electronic); 0269-7491 (Linking)&lt;/_isbn&gt;&lt;_journal&gt;Environ Pollut&lt;/_journal&gt;&lt;_keywords&gt;Air pollution; China; Haze; Pollution abatement&lt;/_keywords&gt;&lt;_language&gt;eng&lt;/_language&gt;&lt;_ori_publication&gt;Copyright (c) 2014 Elsevier Ltd. All rights reserved.&lt;/_ori_publication&gt;&lt;_pages&gt;85-6&lt;/_pages&gt;&lt;_subject_headings&gt;Air Pollutants/*analysis; Air Pollution/statistics &amp;amp; numerical data; China/epidemiology; Models, Chemical; Particulate Matter/analysis; Public Health; Weather&lt;/_subject_headings&gt;&lt;_tertiary_title&gt;Environmental pollution (Barking, Essex : 1987)&lt;/_tertiary_title&gt;&lt;_type_work&gt;Journal Article; Research Support, Non-U.S. Gov&amp;apos;t&lt;/_type_work&gt;&lt;_url&gt;http://www.ncbi.nlm.nih.gov/entrez/query.fcgi?cmd=Retrieve&amp;amp;db=pubmed&amp;amp;dopt=Abstract&amp;amp;list_uids=24637256&amp;amp;query_hl=1&lt;/_url&gt;&lt;_volume&gt;189&lt;/_volume&gt;&lt;_created&gt;63831784&lt;/_created&gt;&lt;_modified&gt;63831784&lt;/_modified&gt;&lt;_db_updated&gt;PubMed&lt;/_db_updated&gt;&lt;_impact_factor&gt;   6.792&lt;/_impact_factor&gt;&lt;_collection_scope&gt;SCI;SCIE;EI&lt;/_collection_scope&gt;&lt;/Details&gt;&lt;Extra&gt;&lt;DBUID&gt;{F632C12D-77F6-4404-9CD1-24F1DFF068E0}&lt;/DBUID&gt;&lt;/Extra&gt;&lt;/Item&gt;&lt;/References&gt;&lt;/Group&gt;&lt;/Citation&gt;_x000a_"/>
    <w:docVar w:name="NE.Ref{E7DBB8AC-BC85-42C9-A9FB-2F0E2E784C30}" w:val=" ADDIN NE.Ref.{E7DBB8AC-BC85-42C9-A9FB-2F0E2E784C30}&lt;Citation&gt;&lt;Group&gt;&lt;References&gt;&lt;Item&gt;&lt;ID&gt;12497&lt;/ID&gt;&lt;UID&gt;{C546A14F-3C90-4CA2-932F-4F592C97FA5C}&lt;/UID&gt;&lt;Title&gt;Global burden of 87 risk factors in 204 countries and territories, 1990-2019: a systematic analysis for the Global Burden of Disease Study 2019&lt;/Title&gt;&lt;Template&gt;Journal Article&lt;/Template&gt;&lt;Star&gt;1&lt;/Star&gt;&lt;Tag&gt;5&lt;/Tag&gt;&lt;Author&gt;GBD, Collaborators&lt;/Author&gt;&lt;Year&gt;2020&lt;/Year&gt;&lt;Details&gt;&lt;_accession_num&gt;33069327&lt;/_accession_num&gt;&lt;_collection_scope&gt;SCI;SCIE&lt;/_collection_scope&gt;&lt;_created&gt;63549401&lt;/_created&gt;&lt;_date&gt;2020-10-17&lt;/_date&gt;&lt;_date_display&gt;2020 Oct 17&lt;/_date_display&gt;&lt;_db_updated&gt;PubMed&lt;/_db_updated&gt;&lt;_doi&gt;10.1016/S0140-6736(20)30752-2&lt;/_doi&gt;&lt;_impact_factor&gt;  60.392&lt;/_impact_factor&gt;&lt;_isbn&gt;1474-547X (Electronic); 0140-6736 (Linking)&lt;/_isbn&gt;&lt;_issue&gt;10258&lt;/_issue&gt;&lt;_journal&gt;Lancet&lt;/_journal&gt;&lt;_language&gt;eng&lt;/_language&gt;&lt;_modified&gt;63615680&lt;/_modified&gt;&lt;_ori_publication&gt;Copyright (c) 2020 The Author(s). Published by Elsevier Ltd. This is an Open_x000d__x000a_      Access article under the CC BY 4.0 license. Published by Elsevier Ltd.. All_x000d__x000a_      rights reserved.&lt;/_ori_publication&gt;&lt;_pages&gt;1223-1249&lt;/_pages&gt;&lt;_tertiary_title&gt;Lancet (London, England)&lt;/_tertiary_title&gt;&lt;_type_work&gt;Journal Article&lt;/_type_work&gt;&lt;_url&gt;http://www.ncbi.nlm.nih.gov/entrez/query.fcgi?cmd=Retrieve&amp;amp;db=pubmed&amp;amp;dopt=Abstract&amp;amp;list_uids=33069327&amp;amp;query_hl=1&lt;/_url&gt;&lt;_volume&gt;396&lt;/_volume&gt;&lt;/Details&gt;&lt;Extra&gt;&lt;DBUID&gt;{F632C12D-77F6-4404-9CD1-24F1DFF068E0}&lt;/DBUID&gt;&lt;/Extra&gt;&lt;/Item&gt;&lt;/References&gt;&lt;/Group&gt;&lt;/Citation&gt;_x000a_"/>
    <w:docVar w:name="NE.Ref{ECF3E4A3-410D-4B2E-AFFB-0AF74B48AB8F}" w:val=" ADDIN NE.Ref.{ECF3E4A3-410D-4B2E-AFFB-0AF74B48AB8F}&lt;Citation&gt;&lt;Group&gt;&lt;References&gt;&lt;Item&gt;&lt;ID&gt;13193&lt;/ID&gt;&lt;UID&gt;{136532F6-4DE4-473C-B1C6-1882491EA7C8}&lt;/UID&gt;&lt;Title&gt;The effect of air pollutants on the microecology of the respiratory tract of rats&lt;/Title&gt;&lt;Template&gt;Journal Article&lt;/Template&gt;&lt;Star&gt;0&lt;/Star&gt;&lt;Tag&gt;5&lt;/Tag&gt;&lt;Author&gt;Xiao, C; Li, S; Zhou, W; Shang, D; Zhao, S; Zhu, X; Chen, K; Wang, R&lt;/Author&gt;&lt;Year&gt;2013&lt;/Year&gt;&lt;Details&gt;&lt;_accession_num&gt;23834961&lt;/_accession_num&gt;&lt;_author_adr&gt;Department of Pathogen Biology, Shenyang Medical College, No. 146, North Huanghe  St, Huanggu Dis, Shenyang City, Liaoning Pro 110034, PR China. Electronic address: xiaochunling@symc.edu.cn.; Department of Pathogen Biology, Shenyang Medical College, No. 146, North Huanghe  St, Huanggu Dis, Shenyang City, Liaoning Pro 110034, PR China.; Department of Pathogen Biology, Shenyang Medical College, No. 146, North Huanghe  St, Huanggu Dis, Shenyang City, Liaoning Pro 110034, PR China.; Department of Pathogen Biology, Shenyang Medical College, No. 146, North Huanghe  St, Huanggu Dis, Shenyang City, Liaoning Pro 110034, PR China.; Department of Pathogen Biology, Shenyang Medical College, No. 146, North Huanghe  St, Huanggu Dis, Shenyang City, Liaoning Pro 110034, PR China.; Department of Pathogen Biology, Shenyang Medical College, No. 146, North Huanghe  St, Huanggu Dis, Shenyang City, Liaoning Pro 110034, PR China.; Department of Pathogen Biology, Shenyang Medical College, No. 146, North Huanghe  St, Huanggu Dis, Shenyang City, Liaoning Pro 110034, PR China.; Department of Pathogen Biology, Shenyang Medical College, No. 146, North Huanghe  St, Huanggu Dis, Shenyang City, Liaoning Pro 110034, PR China.&lt;/_author_adr&gt;&lt;_date_display&gt;2013 Sep&lt;/_date_display&gt;&lt;_date&gt;2013-09-01&lt;/_date&gt;&lt;_doi&gt;10.1016/j.etap.2013.04.012&lt;/_doi&gt;&lt;_isbn&gt;1872-7077 (Electronic); 1382-6689 (Linking)&lt;/_isbn&gt;&lt;_issue&gt;2&lt;/_issue&gt;&lt;_journal&gt;Environ Toxicol Pharmacol&lt;/_journal&gt;&lt;_keywords&gt;BALF; Bronchoalveolar lavage fluid; CC16; Clara cell secretory protein; EMB; Eosin methylene blue; IL-6; Interleukin-6; Microecology; Mixed air pollutants; PM; Particulate matter; Proinflammatory cytokines; Respiratory tract; TNF-alpha; Tumor necrosis factor-alpha&lt;/_keywords&gt;&lt;_language&gt;eng&lt;/_language&gt;&lt;_ori_publication&gt;Copyright (c) 2013 The Authors. Published by Elsevier B.V. All rights reserved.&lt;/_ori_publication&gt;&lt;_pages&gt;588-594&lt;/_pages&gt;&lt;_subject_headings&gt;Air Pollutants/*toxicity; Animals; Bronchoalveolar Lavage Fluid/immunology; Dose-Response Relationship, Drug; Female; Gene Expression Regulation/drug effects; Inflammation Mediators/metabolism; Inhalation Exposure; Interleukin-6/genetics/metabolism; Male; Pharynx/*drug effects/immunology/*microbiology; RNA, Messenger/metabolism; Rats; Rats, Wistar; Time Factors; Tumor Necrosis Factor-alpha/genetics/metabolism; Uteroglobin/genetics/metabolism&lt;/_subject_headings&gt;&lt;_tertiary_title&gt;Environmental toxicology and pharmacology&lt;/_tertiary_title&gt;&lt;_type_work&gt;Journal Article; Research Support, Non-U.S. Gov&amp;apos;t&lt;/_type_work&gt;&lt;_url&gt;http://www.ncbi.nlm.nih.gov/entrez/query.fcgi?cmd=Retrieve&amp;amp;db=pubmed&amp;amp;dopt=Abstract&amp;amp;list_uids=23834961&amp;amp;query_hl=1&lt;/_url&gt;&lt;_volume&gt;36&lt;/_volume&gt;&lt;_created&gt;63833104&lt;/_created&gt;&lt;_modified&gt;63833105&lt;/_modified&gt;&lt;_db_updated&gt;PubMed&lt;/_db_updated&gt;&lt;_impact_factor&gt;   3.292&lt;/_impact_factor&gt;&lt;/Details&gt;&lt;Extra&gt;&lt;DBUID&gt;{F632C12D-77F6-4404-9CD1-24F1DFF068E0}&lt;/DBUID&gt;&lt;/Extra&gt;&lt;/Item&gt;&lt;/References&gt;&lt;/Group&gt;&lt;/Citation&gt;_x000a_"/>
    <w:docVar w:name="NE.Ref{F2264DA7-7F20-4025-9D10-2594C136582D}" w:val=" ADDIN NE.Ref.{F2264DA7-7F20-4025-9D10-2594C136582D}&lt;Citation&gt;&lt;Group&gt;&lt;References&gt;&lt;Item&gt;&lt;ID&gt;13234&lt;/ID&gt;&lt;UID&gt;{C12EB65A-B87F-445D-9AFB-DD108FD252AD}&lt;/UID&gt;&lt;Title&gt;Exposure to Traffic-Related Air Pollution and Serum Inflammatory Cytokines in Children&lt;/Title&gt;&lt;Template&gt;Journal Article&lt;/Template&gt;&lt;Star&gt;0&lt;/Star&gt;&lt;Tag&gt;0&lt;/Tag&gt;&lt;Author&gt;Gruzieva, O; Merid, S K; Gref, A; Gajulapuri, A; Lemonnier, N; Ballereau, S; Gigante, B; Kere, J; Auffray, C; Melen, E; Pershagen, G&lt;/Author&gt;&lt;Year&gt;2017&lt;/Year&gt;&lt;Details&gt;&lt;_accession_num&gt;28669936&lt;/_accession_num&gt;&lt;_author_adr&gt;Institute of Environmental Medicine, Karolinska Institutet, Stockholm, Sweden; Institute of Environmental Medicine, Karolinska Institutet, Stockholm, Sweden; Institute of Environmental Medicine, Karolinska Institutet, Stockholm, Sweden; Institute of Environmental Medicine, Karolinska Institutet, Stockholm, Sweden; European Institute for Systems Biology and Medicine, CNRS-ENS-UCBL, Universite de Lyon, Lyon, France; European Institute for Systems Biology and Medicine, CNRS-ENS-UCBL, Universite de Lyon, Lyon, France; Institute of Environmental Medicine, Karolinska Institutet, Stockholm, Sweden; Department of Biosciences and Nutrition, Karolinska Institutet, Stockholm, Sweden; European Institute for Systems Biology and Medicine, CNRS-ENS-UCBL, Universite de Lyon, Lyon, France; Institute of Environmental Medicine, Karolinska Institutet, Stockholm, Sweden; Department of Paediatrics, Sachs&amp;apos; Children&amp;apos;s Hospital, Stockholm, Sweden; Centre for Occupational and Environmental Medicine, Stockholm County Council, Stockholm, Sweden; Institute of Environmental Medicine, Karolinska Institutet, Stockholm, Sweden; Centre for Occupational and Environmental Medicine, Stockholm County Council, Stockholm, Sweden&lt;/_author_adr&gt;&lt;_date_display&gt;2017 Jun 16&lt;/_date_display&gt;&lt;_date&gt;2017-06-16&lt;/_date&gt;&lt;_doi&gt;10.1289/EHP460&lt;/_doi&gt;&lt;_isbn&gt;1552-9924 (Electronic); 0091-6765 (Linking)&lt;/_isbn&gt;&lt;_issue&gt;6&lt;/_issue&gt;&lt;_journal&gt;Environ Health Perspect&lt;/_journal&gt;&lt;_language&gt;eng&lt;/_language&gt;&lt;_pages&gt;067007&lt;/_pages&gt;&lt;_subject_headings&gt;Air Pollution/*statistics &amp;amp; numerical data; Biomarkers/blood; Child; Cytokines/*blood; Environmental Exposure/*statistics &amp;amp; numerical data; Gene Expression; Humans; Hypersensitivity; Interleukin-10/blood; Interleukin-6/blood; Nitrogen Dioxide/analysis; Particulate Matter/analysis; Vehicle Emissions/*analysis&lt;/_subject_headings&gt;&lt;_tertiary_title&gt;Environmental health perspectives&lt;/_tertiary_title&gt;&lt;_type_work&gt;Journal Article; Research Support, Non-U.S. Gov&amp;apos;t&lt;/_type_work&gt;&lt;_url&gt;http://www.ncbi.nlm.nih.gov/entrez/query.fcgi?cmd=Retrieve&amp;amp;db=pubmed&amp;amp;dopt=Abstract&amp;amp;list_uids=28669936&amp;amp;query_hl=1&lt;/_url&gt;&lt;_volume&gt;125&lt;/_volume&gt;&lt;_created&gt;63859176&lt;/_created&gt;&lt;_modified&gt;63859176&lt;/_modified&gt;&lt;_db_updated&gt;PubMed&lt;/_db_updated&gt;&lt;_impact_factor&gt;   8.382&lt;/_impact_factor&gt;&lt;/Details&gt;&lt;Extra&gt;&lt;DBUID&gt;{F632C12D-77F6-4404-9CD1-24F1DFF068E0}&lt;/DBUID&gt;&lt;/Extra&gt;&lt;/Item&gt;&lt;/References&gt;&lt;/Group&gt;&lt;/Citation&gt;_x000a_"/>
    <w:docVar w:name="NE.Ref{F3208152-75F7-4001-B0C8-7D53587A11E1}" w:val=" ADDIN NE.Ref.{F3208152-75F7-4001-B0C8-7D53587A11E1}&lt;Citation&gt;&lt;Group&gt;&lt;References&gt;&lt;Item&gt;&lt;ID&gt;13211&lt;/ID&gt;&lt;UID&gt;{E1FB3D6E-8E90-46DE-BD18-A50126EEC87A}&lt;/UID&gt;&lt;Title&gt;Short-term effects of various ozone metrics on cardiopulmonary function in chronic obstructive pulmonary disease patients: Results from a panel study in Beijing, China&lt;/Title&gt;&lt;Template&gt;Journal Article&lt;/Template&gt;&lt;Star&gt;0&lt;/Star&gt;&lt;Tag&gt;0&lt;/Tag&gt;&lt;Author&gt;Li, H; Wu, S; Pan, L; Xu, J; Shan, J; Yang, X; Dong, W; Deng, F; Chen, Y; Shima, M; Guo, X&lt;/Author&gt;&lt;Year&gt;2018&lt;/Year&gt;&lt;Details&gt;&lt;_accession_num&gt;28987568&lt;/_accession_num&gt;&lt;_author_adr&gt;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Department of Occupational and Environmental Health Sciences, School of Public Health, Peking University, Beijing, China. Electronic address: lotus321321@126.com.; Respiratory Department, Peking University Third Hospital, Beijing, China.; Department of Public Health, Hyogo College of Medicine, Hyogo, Japan.; Department of Occupational and Environmental Health Sciences, School of Public Health, Peking University, Beijing, China.&lt;/_author_adr&gt;&lt;_date_display&gt;2018 Jan&lt;/_date_display&gt;&lt;_date&gt;2018-01-01&lt;/_date&gt;&lt;_doi&gt;10.1016/j.envpol.2017.09.030&lt;/_doi&gt;&lt;_isbn&gt;1873-6424 (Electronic); 0269-7491 (Linking)&lt;/_isbn&gt;&lt;_journal&gt;Environ Pollut&lt;/_journal&gt;&lt;_keywords&gt;Ambient ozone; Blood pressure; Cardiopulmonary; Chronic obstructive pulmonary disease; Pulmonary function&lt;/_keywords&gt;&lt;_language&gt;eng&lt;/_language&gt;&lt;_ori_publication&gt;Copyright (c) 2017 Elsevier Ltd. All rights reserved.&lt;/_ori_publication&gt;&lt;_pages&gt;358-366&lt;/_pages&gt;&lt;_subject_headings&gt;Aged; Air Pollutants/analysis/*toxicity; Air Pollution/analysis/statistics &amp;amp; numerical data; Beijing; Blood Pressure; China/epidemiology; Exhalation; Female; Humans; Linear Models; Lung/chemistry; Male; Middle Aged; Nitric Oxide; Ozone/analysis/*toxicity; Pulmonary Disease, Chronic Obstructive/epidemiology/*physiopathology; Respiratory Function Tests&lt;/_subject_headings&gt;&lt;_tertiary_title&gt;Environmental pollution (Barking, Essex : 1987)&lt;/_tertiary_title&gt;&lt;_type_work&gt;Journal Article&lt;/_type_work&gt;&lt;_url&gt;http://www.ncbi.nlm.nih.gov/entrez/query.fcgi?cmd=Retrieve&amp;amp;db=pubmed&amp;amp;dopt=Abstract&amp;amp;list_uids=28987568&amp;amp;query_hl=1&lt;/_url&gt;&lt;_volume&gt;232&lt;/_volume&gt;&lt;_created&gt;63840528&lt;/_created&gt;&lt;_modified&gt;63840528&lt;/_modified&gt;&lt;_db_updated&gt;PubMed&lt;/_db_updated&gt;&lt;_impact_factor&gt;   6.792&lt;/_impact_factor&gt;&lt;_collection_scope&gt;SCI;SCIE;EI&lt;/_collection_scope&gt;&lt;/Details&gt;&lt;Extra&gt;&lt;DBUID&gt;{F632C12D-77F6-4404-9CD1-24F1DFF068E0}&lt;/DBUID&gt;&lt;/Extra&gt;&lt;/Item&gt;&lt;/References&gt;&lt;/Group&gt;&lt;/Citation&gt;_x000a_"/>
    <w:docVar w:name="NE.Ref{F7C7464F-697D-43EE-BC41-228463FE8916}" w:val=" ADDIN NE.Ref.{F7C7464F-697D-43EE-BC41-228463FE8916}&lt;Citation&gt;&lt;Group&gt;&lt;References&gt;&lt;Item&gt;&lt;ID&gt;13210&lt;/ID&gt;&lt;UID&gt;{8A214EF4-3628-4F28-AF26-2D46A2828AE4}&lt;/UID&gt;&lt;Title&gt;Association between glutathione S-transferase gene M1 and T1 polymorphisms and chronic obstructive pulmonary disease risk: A meta-analysis&lt;/Title&gt;&lt;Template&gt;Journal Article&lt;/Template&gt;&lt;Star&gt;0&lt;/Star&gt;&lt;Tag&gt;0&lt;/Tag&gt;&lt;Author&gt;Ding, Z; Wang, K; Li, J; Tan, Q; Tan, W; Guo, G&lt;/Author&gt;&lt;Year&gt;2019&lt;/Year&gt;&lt;Details&gt;&lt;_accession_num&gt;29704242&lt;/_accession_num&gt;&lt;_author_adr&gt;Department of Respiratory Medicine, Weifang People&amp;apos;s Hospital, Weifang, China.; Department of Respiratory Medicine, Weifang People&amp;apos;s Hospital, Weifang, China.; Department of Respiratory Medicine, Weifang People&amp;apos;s Hospital, Weifang, China.; Department of Respiratory Medicine, Weifang People&amp;apos;s Hospital, Weifang, China.; Department of Respiratory Medicine, Weifang People&amp;apos;s Hospital, Weifang, China.; Department of Respiratory Medicine, Weifang People&amp;apos;s Hospital, Weifang, China.&lt;/_author_adr&gt;&lt;_date_display&gt;2019 Jan&lt;/_date_display&gt;&lt;_date&gt;2019-01-01&lt;/_date&gt;&lt;_doi&gt;10.1111/cge.13373&lt;/_doi&gt;&lt;_isbn&gt;1399-0004 (Electronic); 0009-9163 (Linking)&lt;/_isbn&gt;&lt;_issue&gt;1&lt;/_issue&gt;&lt;_journal&gt;Clin Genet&lt;/_journal&gt;&lt;_keywords&gt;*chronic obstructive pulmonary disease; *glutathione S-transferase; *meta-analysis; *null genotype; *polymorphism&lt;/_keywords&gt;&lt;_language&gt;eng&lt;/_language&gt;&lt;_ori_publication&gt;(c) 2018 John Wiley &amp;amp; Sons A/S. Published by John Wiley &amp;amp; Sons Ltd.&lt;/_ori_publication&gt;&lt;_pages&gt;53-62&lt;/_pages&gt;&lt;_subject_headings&gt;Asian Continental Ancestry Group/genetics; *Genetic Association Studies; Genetic Predisposition to Disease; Genotype; Glutathione Transferase/*genetics; Humans; Polymorphism, Single Nucleotide/genetics; Pulmonary Disease, Chronic Obstructive/epidemiology/*genetics; Risk Factors&lt;/_subject_headings&gt;&lt;_tertiary_title&gt;Clinical genetics&lt;/_tertiary_title&gt;&lt;_type_work&gt;Journal Article; Meta-Analysis&lt;/_type_work&gt;&lt;_url&gt;http://www.ncbi.nlm.nih.gov/entrez/query.fcgi?cmd=Retrieve&amp;amp;db=pubmed&amp;amp;dopt=Abstract&amp;amp;list_uids=29704242&amp;amp;query_hl=1&lt;/_url&gt;&lt;_volume&gt;95&lt;/_volume&gt;&lt;_created&gt;63835295&lt;/_created&gt;&lt;_modified&gt;63835295&lt;/_modified&gt;&lt;_db_updated&gt;PubMed&lt;/_db_updated&gt;&lt;_impact_factor&gt;   3.578&lt;/_impact_factor&gt;&lt;_collection_scope&gt;SCI;SCIE&lt;/_collection_scope&gt;&lt;/Details&gt;&lt;Extra&gt;&lt;DBUID&gt;{F632C12D-77F6-4404-9CD1-24F1DFF068E0}&lt;/DBUID&gt;&lt;/Extra&gt;&lt;/Item&gt;&lt;/References&gt;&lt;/Group&gt;&lt;/Citation&gt;_x000a_"/>
    <w:docVar w:name="NE.Ref{F9763CEC-DBC3-4F4F-B2BC-25B0C6A99734}" w:val=" ADDIN NE.Ref.{F9763CEC-DBC3-4F4F-B2BC-25B0C6A99734}&lt;Citation&gt;&lt;Group&gt;&lt;References&gt;&lt;Item&gt;&lt;ID&gt;13231&lt;/ID&gt;&lt;UID&gt;{B87F3487-0407-4CEE-A939-85FE4433ACCB}&lt;/UID&gt;&lt;Title&gt;Short-term exposure to air pollution and inflammation-sensitive biomarkers&lt;/Title&gt;&lt;Template&gt;Journal Article&lt;/Template&gt;&lt;Star&gt;0&lt;/Star&gt;&lt;Tag&gt;0&lt;/Tag&gt;&lt;Author&gt;Steinvil, A; Kordova-Biezuner, L; Shapira, I; Berliner, S; Rogowski, O&lt;/Author&gt;&lt;Year&gt;2008&lt;/Year&gt;&lt;Details&gt;&lt;_accession_num&gt;17915210&lt;/_accession_num&gt;&lt;_author_adr&gt;Department of Medicine D and Institute for Special Medical Examinations (MALRAM), Tel-Aviv Sourasky Medical Center, 6 Weizman Street, 64239 Tel-Aviv, Israel.&lt;/_author_adr&gt;&lt;_date_display&gt;2008 Jan&lt;/_date_display&gt;&lt;_date&gt;2008-01-01&lt;/_date&gt;&lt;_doi&gt;10.1016/j.envres.2007.08.006&lt;/_doi&gt;&lt;_isbn&gt;0013-9351 (Print); 0013-9351 (Linking)&lt;/_isbn&gt;&lt;_issue&gt;1&lt;/_issue&gt;&lt;_journal&gt;Environ Res&lt;/_journal&gt;&lt;_language&gt;eng&lt;/_language&gt;&lt;_pages&gt;51-61&lt;/_pages&gt;&lt;_subject_headings&gt;Air Pollutants/*analysis/toxicity; Biomarkers/*analysis/blood; Environmental Monitoring/*methods; Female; Health Surveys; Humans; *Inflammation/blood/chemically induced/metabolism; Inhalation Exposure/adverse effects/*analysis; Israel; Male; Middle Aged; Seasons; Time Factors; Urbanization&lt;/_subject_headings&gt;&lt;_tertiary_title&gt;Environmental research&lt;/_tertiary_title&gt;&lt;_type_work&gt;Journal Article&lt;/_type_work&gt;&lt;_url&gt;http://www.ncbi.nlm.nih.gov/entrez/query.fcgi?cmd=Retrieve&amp;amp;db=pubmed&amp;amp;dopt=Abstract&amp;amp;list_uids=17915210&amp;amp;query_hl=1&lt;/_url&gt;&lt;_volume&gt;106&lt;/_volume&gt;&lt;_created&gt;63858907&lt;/_created&gt;&lt;_modified&gt;63858907&lt;/_modified&gt;&lt;_db_updated&gt;PubMed&lt;/_db_updated&gt;&lt;_impact_factor&gt;   5.715&lt;/_impact_factor&gt;&lt;_collection_scope&gt;SCI;SCIE&lt;/_collection_scope&gt;&lt;/Details&gt;&lt;Extra&gt;&lt;DBUID&gt;{F632C12D-77F6-4404-9CD1-24F1DFF068E0}&lt;/DBUID&gt;&lt;/Extra&gt;&lt;/Item&gt;&lt;/References&gt;&lt;/Group&gt;&lt;/Citation&gt;_x000a_"/>
    <w:docVar w:name="ne_docsoft" w:val="MSWord"/>
    <w:docVar w:name="ne_docversion" w:val="NoteExpress 2.0"/>
    <w:docVar w:name="ne_stylename" w:val="Environmental Pollution New"/>
  </w:docVars>
  <w:rsids>
    <w:rsidRoot w:val="00912E21"/>
    <w:rsid w:val="00002072"/>
    <w:rsid w:val="0000314A"/>
    <w:rsid w:val="00004DBB"/>
    <w:rsid w:val="00011ABF"/>
    <w:rsid w:val="00011DD0"/>
    <w:rsid w:val="00030ED0"/>
    <w:rsid w:val="00035D08"/>
    <w:rsid w:val="00041914"/>
    <w:rsid w:val="00043228"/>
    <w:rsid w:val="00055B60"/>
    <w:rsid w:val="000609A4"/>
    <w:rsid w:val="00066A0D"/>
    <w:rsid w:val="00067877"/>
    <w:rsid w:val="000713DC"/>
    <w:rsid w:val="00074FD8"/>
    <w:rsid w:val="000759BA"/>
    <w:rsid w:val="00077190"/>
    <w:rsid w:val="00080405"/>
    <w:rsid w:val="00082835"/>
    <w:rsid w:val="00084887"/>
    <w:rsid w:val="00085420"/>
    <w:rsid w:val="000868DF"/>
    <w:rsid w:val="00086E89"/>
    <w:rsid w:val="00090848"/>
    <w:rsid w:val="000A3F0D"/>
    <w:rsid w:val="000A5F1E"/>
    <w:rsid w:val="000A67FE"/>
    <w:rsid w:val="000B5AD9"/>
    <w:rsid w:val="000D0993"/>
    <w:rsid w:val="000D3593"/>
    <w:rsid w:val="000D45DF"/>
    <w:rsid w:val="000E318F"/>
    <w:rsid w:val="000E5567"/>
    <w:rsid w:val="000E6E77"/>
    <w:rsid w:val="000E6F28"/>
    <w:rsid w:val="000F7F54"/>
    <w:rsid w:val="00100603"/>
    <w:rsid w:val="00101159"/>
    <w:rsid w:val="00102DDF"/>
    <w:rsid w:val="00112723"/>
    <w:rsid w:val="00120C75"/>
    <w:rsid w:val="001216E3"/>
    <w:rsid w:val="001310EE"/>
    <w:rsid w:val="00131267"/>
    <w:rsid w:val="00134EA9"/>
    <w:rsid w:val="00144744"/>
    <w:rsid w:val="001448D0"/>
    <w:rsid w:val="00146C55"/>
    <w:rsid w:val="001550E8"/>
    <w:rsid w:val="00160738"/>
    <w:rsid w:val="00161E75"/>
    <w:rsid w:val="001636E5"/>
    <w:rsid w:val="00164277"/>
    <w:rsid w:val="00164479"/>
    <w:rsid w:val="001664D1"/>
    <w:rsid w:val="00172CE8"/>
    <w:rsid w:val="00185497"/>
    <w:rsid w:val="001863FA"/>
    <w:rsid w:val="00190457"/>
    <w:rsid w:val="001956B8"/>
    <w:rsid w:val="001A2BED"/>
    <w:rsid w:val="001A53D2"/>
    <w:rsid w:val="001A732A"/>
    <w:rsid w:val="001A74B2"/>
    <w:rsid w:val="001C2E55"/>
    <w:rsid w:val="001C2F8E"/>
    <w:rsid w:val="001C332C"/>
    <w:rsid w:val="001C3E9A"/>
    <w:rsid w:val="001C4116"/>
    <w:rsid w:val="001C60F5"/>
    <w:rsid w:val="001D1B9F"/>
    <w:rsid w:val="001D3E7E"/>
    <w:rsid w:val="001D563F"/>
    <w:rsid w:val="001D73B7"/>
    <w:rsid w:val="001E1BDB"/>
    <w:rsid w:val="001E5A9E"/>
    <w:rsid w:val="001F4EC1"/>
    <w:rsid w:val="001F7DAF"/>
    <w:rsid w:val="002020A5"/>
    <w:rsid w:val="00207C3E"/>
    <w:rsid w:val="0021034C"/>
    <w:rsid w:val="00211DDA"/>
    <w:rsid w:val="00217ADA"/>
    <w:rsid w:val="00222602"/>
    <w:rsid w:val="002259DD"/>
    <w:rsid w:val="002274BC"/>
    <w:rsid w:val="00231DA7"/>
    <w:rsid w:val="00241323"/>
    <w:rsid w:val="0024297F"/>
    <w:rsid w:val="00243C5A"/>
    <w:rsid w:val="002460AE"/>
    <w:rsid w:val="00247AD2"/>
    <w:rsid w:val="00250743"/>
    <w:rsid w:val="0025311A"/>
    <w:rsid w:val="002536B7"/>
    <w:rsid w:val="00253ADC"/>
    <w:rsid w:val="0026288D"/>
    <w:rsid w:val="00267AA4"/>
    <w:rsid w:val="00273F38"/>
    <w:rsid w:val="00281912"/>
    <w:rsid w:val="00291E5A"/>
    <w:rsid w:val="002961A7"/>
    <w:rsid w:val="002965B4"/>
    <w:rsid w:val="00297BC6"/>
    <w:rsid w:val="002A75F2"/>
    <w:rsid w:val="002C30F1"/>
    <w:rsid w:val="002C3601"/>
    <w:rsid w:val="002C48A8"/>
    <w:rsid w:val="002C5E38"/>
    <w:rsid w:val="002D0017"/>
    <w:rsid w:val="002D2483"/>
    <w:rsid w:val="002D4073"/>
    <w:rsid w:val="002D44D6"/>
    <w:rsid w:val="002E2F66"/>
    <w:rsid w:val="002E3DFE"/>
    <w:rsid w:val="002E4475"/>
    <w:rsid w:val="002E78D9"/>
    <w:rsid w:val="002F2E2E"/>
    <w:rsid w:val="002F420D"/>
    <w:rsid w:val="002F6367"/>
    <w:rsid w:val="002F698C"/>
    <w:rsid w:val="0030242F"/>
    <w:rsid w:val="00303587"/>
    <w:rsid w:val="00310FB5"/>
    <w:rsid w:val="003128E4"/>
    <w:rsid w:val="00313227"/>
    <w:rsid w:val="003243C3"/>
    <w:rsid w:val="0032765B"/>
    <w:rsid w:val="0033100F"/>
    <w:rsid w:val="00331CDC"/>
    <w:rsid w:val="00331DFF"/>
    <w:rsid w:val="003352A3"/>
    <w:rsid w:val="00336E5D"/>
    <w:rsid w:val="00340C32"/>
    <w:rsid w:val="003431D6"/>
    <w:rsid w:val="0034384A"/>
    <w:rsid w:val="00347161"/>
    <w:rsid w:val="003476F3"/>
    <w:rsid w:val="00347A2A"/>
    <w:rsid w:val="003620C4"/>
    <w:rsid w:val="00362548"/>
    <w:rsid w:val="003628A4"/>
    <w:rsid w:val="00364100"/>
    <w:rsid w:val="00364602"/>
    <w:rsid w:val="00364AFE"/>
    <w:rsid w:val="00365F80"/>
    <w:rsid w:val="003704CA"/>
    <w:rsid w:val="00372BF1"/>
    <w:rsid w:val="00373F3B"/>
    <w:rsid w:val="00374405"/>
    <w:rsid w:val="003766A8"/>
    <w:rsid w:val="00381390"/>
    <w:rsid w:val="003822ED"/>
    <w:rsid w:val="00383306"/>
    <w:rsid w:val="00383399"/>
    <w:rsid w:val="003847ED"/>
    <w:rsid w:val="00384D0A"/>
    <w:rsid w:val="003865ED"/>
    <w:rsid w:val="0039201B"/>
    <w:rsid w:val="00392415"/>
    <w:rsid w:val="00395862"/>
    <w:rsid w:val="0039623A"/>
    <w:rsid w:val="00397F72"/>
    <w:rsid w:val="003A0E54"/>
    <w:rsid w:val="003A27C5"/>
    <w:rsid w:val="003A799D"/>
    <w:rsid w:val="003B0846"/>
    <w:rsid w:val="003B788E"/>
    <w:rsid w:val="003C0CDF"/>
    <w:rsid w:val="003C7686"/>
    <w:rsid w:val="003D0963"/>
    <w:rsid w:val="003D0A1B"/>
    <w:rsid w:val="003D1FE1"/>
    <w:rsid w:val="003D703A"/>
    <w:rsid w:val="003E0BA5"/>
    <w:rsid w:val="003E2F28"/>
    <w:rsid w:val="003F3CCB"/>
    <w:rsid w:val="003F4CBB"/>
    <w:rsid w:val="0040019A"/>
    <w:rsid w:val="00404137"/>
    <w:rsid w:val="0041049D"/>
    <w:rsid w:val="00411D8D"/>
    <w:rsid w:val="00414259"/>
    <w:rsid w:val="00426AB6"/>
    <w:rsid w:val="004329B9"/>
    <w:rsid w:val="00432D1A"/>
    <w:rsid w:val="00433563"/>
    <w:rsid w:val="00434732"/>
    <w:rsid w:val="00437E35"/>
    <w:rsid w:val="004479CD"/>
    <w:rsid w:val="004578D8"/>
    <w:rsid w:val="004641F6"/>
    <w:rsid w:val="00464F40"/>
    <w:rsid w:val="00464FC3"/>
    <w:rsid w:val="004712D4"/>
    <w:rsid w:val="0047562A"/>
    <w:rsid w:val="004812F8"/>
    <w:rsid w:val="004827DD"/>
    <w:rsid w:val="00482F21"/>
    <w:rsid w:val="00484DE4"/>
    <w:rsid w:val="004855C2"/>
    <w:rsid w:val="00485E95"/>
    <w:rsid w:val="00485F83"/>
    <w:rsid w:val="00487362"/>
    <w:rsid w:val="004914B7"/>
    <w:rsid w:val="00497B02"/>
    <w:rsid w:val="004A2393"/>
    <w:rsid w:val="004A23E4"/>
    <w:rsid w:val="004A2ACA"/>
    <w:rsid w:val="004A2B8D"/>
    <w:rsid w:val="004A7DD2"/>
    <w:rsid w:val="004B06BD"/>
    <w:rsid w:val="004B49D2"/>
    <w:rsid w:val="004B4C0B"/>
    <w:rsid w:val="004C0B01"/>
    <w:rsid w:val="004C2195"/>
    <w:rsid w:val="004C38D6"/>
    <w:rsid w:val="004C3999"/>
    <w:rsid w:val="004C7B7D"/>
    <w:rsid w:val="004D7ABF"/>
    <w:rsid w:val="004F1726"/>
    <w:rsid w:val="004F2DCF"/>
    <w:rsid w:val="004F6489"/>
    <w:rsid w:val="00501217"/>
    <w:rsid w:val="00504262"/>
    <w:rsid w:val="00504F0E"/>
    <w:rsid w:val="005074B2"/>
    <w:rsid w:val="00511A35"/>
    <w:rsid w:val="00520D10"/>
    <w:rsid w:val="00521F9B"/>
    <w:rsid w:val="00523998"/>
    <w:rsid w:val="005339E4"/>
    <w:rsid w:val="00534C59"/>
    <w:rsid w:val="00536A1F"/>
    <w:rsid w:val="005373C1"/>
    <w:rsid w:val="0053750D"/>
    <w:rsid w:val="00537C24"/>
    <w:rsid w:val="00537E21"/>
    <w:rsid w:val="00540982"/>
    <w:rsid w:val="005409E7"/>
    <w:rsid w:val="005436C9"/>
    <w:rsid w:val="00545D60"/>
    <w:rsid w:val="0057167C"/>
    <w:rsid w:val="005904E1"/>
    <w:rsid w:val="00593829"/>
    <w:rsid w:val="00593CE9"/>
    <w:rsid w:val="00595BB0"/>
    <w:rsid w:val="00596D23"/>
    <w:rsid w:val="0059713B"/>
    <w:rsid w:val="005A0A96"/>
    <w:rsid w:val="005A2533"/>
    <w:rsid w:val="005A2D02"/>
    <w:rsid w:val="005B447E"/>
    <w:rsid w:val="005B61FF"/>
    <w:rsid w:val="005C590D"/>
    <w:rsid w:val="005D17BE"/>
    <w:rsid w:val="005D1B8F"/>
    <w:rsid w:val="005D20C8"/>
    <w:rsid w:val="005D6053"/>
    <w:rsid w:val="005E0BCF"/>
    <w:rsid w:val="005E10FB"/>
    <w:rsid w:val="005E48C1"/>
    <w:rsid w:val="005E6031"/>
    <w:rsid w:val="005F1A18"/>
    <w:rsid w:val="005F77F5"/>
    <w:rsid w:val="00601A87"/>
    <w:rsid w:val="00602B47"/>
    <w:rsid w:val="00602C4E"/>
    <w:rsid w:val="00606E67"/>
    <w:rsid w:val="00616484"/>
    <w:rsid w:val="0061764C"/>
    <w:rsid w:val="006212CC"/>
    <w:rsid w:val="00622251"/>
    <w:rsid w:val="0062414A"/>
    <w:rsid w:val="00625B8F"/>
    <w:rsid w:val="00631871"/>
    <w:rsid w:val="00643FB9"/>
    <w:rsid w:val="00647197"/>
    <w:rsid w:val="006513B3"/>
    <w:rsid w:val="0065416E"/>
    <w:rsid w:val="00654912"/>
    <w:rsid w:val="0065566E"/>
    <w:rsid w:val="00665021"/>
    <w:rsid w:val="00665A4A"/>
    <w:rsid w:val="0067123A"/>
    <w:rsid w:val="00681EA7"/>
    <w:rsid w:val="00682BB6"/>
    <w:rsid w:val="00685A3B"/>
    <w:rsid w:val="00685D9E"/>
    <w:rsid w:val="00686376"/>
    <w:rsid w:val="00695432"/>
    <w:rsid w:val="00695F3F"/>
    <w:rsid w:val="006971EE"/>
    <w:rsid w:val="006A1D7C"/>
    <w:rsid w:val="006A4890"/>
    <w:rsid w:val="006B021C"/>
    <w:rsid w:val="006B03BC"/>
    <w:rsid w:val="006B0AF5"/>
    <w:rsid w:val="006B1D9E"/>
    <w:rsid w:val="006B4AFC"/>
    <w:rsid w:val="006B6BD2"/>
    <w:rsid w:val="006C035E"/>
    <w:rsid w:val="006C6B50"/>
    <w:rsid w:val="006D515E"/>
    <w:rsid w:val="006D62F2"/>
    <w:rsid w:val="006D6F8E"/>
    <w:rsid w:val="006E6431"/>
    <w:rsid w:val="006E7008"/>
    <w:rsid w:val="006F581B"/>
    <w:rsid w:val="006F62BC"/>
    <w:rsid w:val="00700026"/>
    <w:rsid w:val="007008F1"/>
    <w:rsid w:val="0071228D"/>
    <w:rsid w:val="007135CE"/>
    <w:rsid w:val="00714E4A"/>
    <w:rsid w:val="00717395"/>
    <w:rsid w:val="007216C9"/>
    <w:rsid w:val="00723D14"/>
    <w:rsid w:val="0073443F"/>
    <w:rsid w:val="0073633C"/>
    <w:rsid w:val="00742C23"/>
    <w:rsid w:val="00750040"/>
    <w:rsid w:val="007547FB"/>
    <w:rsid w:val="0075491D"/>
    <w:rsid w:val="007560B3"/>
    <w:rsid w:val="0076215F"/>
    <w:rsid w:val="00763E9C"/>
    <w:rsid w:val="00763FCC"/>
    <w:rsid w:val="00764FA0"/>
    <w:rsid w:val="00770843"/>
    <w:rsid w:val="00776AB4"/>
    <w:rsid w:val="007855D7"/>
    <w:rsid w:val="007920B4"/>
    <w:rsid w:val="0079741B"/>
    <w:rsid w:val="00797715"/>
    <w:rsid w:val="007A23A1"/>
    <w:rsid w:val="007A57EB"/>
    <w:rsid w:val="007A63E3"/>
    <w:rsid w:val="007A7369"/>
    <w:rsid w:val="007B2067"/>
    <w:rsid w:val="007B5B83"/>
    <w:rsid w:val="007C01D0"/>
    <w:rsid w:val="007C522C"/>
    <w:rsid w:val="007D0F1E"/>
    <w:rsid w:val="007D7DBB"/>
    <w:rsid w:val="007E1B33"/>
    <w:rsid w:val="007F31CA"/>
    <w:rsid w:val="007F4678"/>
    <w:rsid w:val="007F4B20"/>
    <w:rsid w:val="007F6272"/>
    <w:rsid w:val="007F714E"/>
    <w:rsid w:val="007F7D8E"/>
    <w:rsid w:val="008008EF"/>
    <w:rsid w:val="008104BA"/>
    <w:rsid w:val="00811E34"/>
    <w:rsid w:val="008131EE"/>
    <w:rsid w:val="00813F6D"/>
    <w:rsid w:val="008150F5"/>
    <w:rsid w:val="00822D83"/>
    <w:rsid w:val="0082309F"/>
    <w:rsid w:val="0082501B"/>
    <w:rsid w:val="00825B5C"/>
    <w:rsid w:val="00826995"/>
    <w:rsid w:val="00827147"/>
    <w:rsid w:val="00830741"/>
    <w:rsid w:val="00830C6D"/>
    <w:rsid w:val="00833CCD"/>
    <w:rsid w:val="00837886"/>
    <w:rsid w:val="00850290"/>
    <w:rsid w:val="00851368"/>
    <w:rsid w:val="008553BD"/>
    <w:rsid w:val="00855BA2"/>
    <w:rsid w:val="00857916"/>
    <w:rsid w:val="00857AB9"/>
    <w:rsid w:val="00860AEB"/>
    <w:rsid w:val="008640BC"/>
    <w:rsid w:val="00866197"/>
    <w:rsid w:val="008671D1"/>
    <w:rsid w:val="0087018C"/>
    <w:rsid w:val="008742F9"/>
    <w:rsid w:val="00880D87"/>
    <w:rsid w:val="00883567"/>
    <w:rsid w:val="00883C65"/>
    <w:rsid w:val="00892F01"/>
    <w:rsid w:val="00893B0D"/>
    <w:rsid w:val="00894AE7"/>
    <w:rsid w:val="00894E2D"/>
    <w:rsid w:val="008961E3"/>
    <w:rsid w:val="00896658"/>
    <w:rsid w:val="00897217"/>
    <w:rsid w:val="008A71F4"/>
    <w:rsid w:val="008A76D3"/>
    <w:rsid w:val="008B2A77"/>
    <w:rsid w:val="008B4194"/>
    <w:rsid w:val="008B6A38"/>
    <w:rsid w:val="008C0352"/>
    <w:rsid w:val="008C320D"/>
    <w:rsid w:val="008C343C"/>
    <w:rsid w:val="008C650A"/>
    <w:rsid w:val="008C697D"/>
    <w:rsid w:val="008D0DFE"/>
    <w:rsid w:val="008D2916"/>
    <w:rsid w:val="008D78E2"/>
    <w:rsid w:val="008F5816"/>
    <w:rsid w:val="008F5BCE"/>
    <w:rsid w:val="009027B6"/>
    <w:rsid w:val="0090395F"/>
    <w:rsid w:val="0090490B"/>
    <w:rsid w:val="009052D9"/>
    <w:rsid w:val="0090674E"/>
    <w:rsid w:val="009077DD"/>
    <w:rsid w:val="00912C56"/>
    <w:rsid w:val="00912E21"/>
    <w:rsid w:val="00921716"/>
    <w:rsid w:val="00923FE6"/>
    <w:rsid w:val="009249A9"/>
    <w:rsid w:val="009256EB"/>
    <w:rsid w:val="00940647"/>
    <w:rsid w:val="0094198A"/>
    <w:rsid w:val="00942AEE"/>
    <w:rsid w:val="009438CF"/>
    <w:rsid w:val="009439FD"/>
    <w:rsid w:val="0095024F"/>
    <w:rsid w:val="00962F12"/>
    <w:rsid w:val="009662AC"/>
    <w:rsid w:val="00972650"/>
    <w:rsid w:val="00984320"/>
    <w:rsid w:val="009903D0"/>
    <w:rsid w:val="009937E9"/>
    <w:rsid w:val="009966D4"/>
    <w:rsid w:val="00996CBF"/>
    <w:rsid w:val="009A5D23"/>
    <w:rsid w:val="009A6885"/>
    <w:rsid w:val="009A75CE"/>
    <w:rsid w:val="009B5997"/>
    <w:rsid w:val="009B6DC9"/>
    <w:rsid w:val="009C2FDC"/>
    <w:rsid w:val="009C5AEA"/>
    <w:rsid w:val="009C7C3E"/>
    <w:rsid w:val="009D0CB9"/>
    <w:rsid w:val="009D2885"/>
    <w:rsid w:val="009D3744"/>
    <w:rsid w:val="009E1C89"/>
    <w:rsid w:val="009E5B8F"/>
    <w:rsid w:val="009F0295"/>
    <w:rsid w:val="009F22E2"/>
    <w:rsid w:val="009F6EAF"/>
    <w:rsid w:val="00A06BDA"/>
    <w:rsid w:val="00A10E1B"/>
    <w:rsid w:val="00A11E7D"/>
    <w:rsid w:val="00A20A6A"/>
    <w:rsid w:val="00A22213"/>
    <w:rsid w:val="00A22BE3"/>
    <w:rsid w:val="00A22DB6"/>
    <w:rsid w:val="00A276B7"/>
    <w:rsid w:val="00A30E05"/>
    <w:rsid w:val="00A32F8C"/>
    <w:rsid w:val="00A35DDA"/>
    <w:rsid w:val="00A41F77"/>
    <w:rsid w:val="00A468C2"/>
    <w:rsid w:val="00A46CDF"/>
    <w:rsid w:val="00A4765F"/>
    <w:rsid w:val="00A47832"/>
    <w:rsid w:val="00A50B3B"/>
    <w:rsid w:val="00A55AE0"/>
    <w:rsid w:val="00A562F3"/>
    <w:rsid w:val="00A61D9D"/>
    <w:rsid w:val="00A623A8"/>
    <w:rsid w:val="00A6563A"/>
    <w:rsid w:val="00A7234B"/>
    <w:rsid w:val="00A8478C"/>
    <w:rsid w:val="00A8572B"/>
    <w:rsid w:val="00A91377"/>
    <w:rsid w:val="00A92FD4"/>
    <w:rsid w:val="00A93334"/>
    <w:rsid w:val="00A95B17"/>
    <w:rsid w:val="00AA0F6F"/>
    <w:rsid w:val="00AA2983"/>
    <w:rsid w:val="00AA548B"/>
    <w:rsid w:val="00AA588F"/>
    <w:rsid w:val="00AB4716"/>
    <w:rsid w:val="00AB6779"/>
    <w:rsid w:val="00AB764A"/>
    <w:rsid w:val="00AB7D28"/>
    <w:rsid w:val="00AC0534"/>
    <w:rsid w:val="00AC2CDF"/>
    <w:rsid w:val="00AD3BF9"/>
    <w:rsid w:val="00AD3C3F"/>
    <w:rsid w:val="00AD6C76"/>
    <w:rsid w:val="00AE0B57"/>
    <w:rsid w:val="00AE0E70"/>
    <w:rsid w:val="00AE48D2"/>
    <w:rsid w:val="00AE6D11"/>
    <w:rsid w:val="00AF0F2A"/>
    <w:rsid w:val="00AF1F85"/>
    <w:rsid w:val="00AF3089"/>
    <w:rsid w:val="00AF469F"/>
    <w:rsid w:val="00AF78E8"/>
    <w:rsid w:val="00B0329B"/>
    <w:rsid w:val="00B05F34"/>
    <w:rsid w:val="00B068DD"/>
    <w:rsid w:val="00B104B7"/>
    <w:rsid w:val="00B12254"/>
    <w:rsid w:val="00B12A7E"/>
    <w:rsid w:val="00B17582"/>
    <w:rsid w:val="00B17721"/>
    <w:rsid w:val="00B216EE"/>
    <w:rsid w:val="00B239EB"/>
    <w:rsid w:val="00B23B78"/>
    <w:rsid w:val="00B30C21"/>
    <w:rsid w:val="00B46BBF"/>
    <w:rsid w:val="00B5017B"/>
    <w:rsid w:val="00B56FB0"/>
    <w:rsid w:val="00B57036"/>
    <w:rsid w:val="00B6362E"/>
    <w:rsid w:val="00B639F8"/>
    <w:rsid w:val="00B752B6"/>
    <w:rsid w:val="00B76C12"/>
    <w:rsid w:val="00B76CC7"/>
    <w:rsid w:val="00B85730"/>
    <w:rsid w:val="00B870BF"/>
    <w:rsid w:val="00B91932"/>
    <w:rsid w:val="00B92829"/>
    <w:rsid w:val="00B92912"/>
    <w:rsid w:val="00B95450"/>
    <w:rsid w:val="00BA22D0"/>
    <w:rsid w:val="00BA449D"/>
    <w:rsid w:val="00BA5989"/>
    <w:rsid w:val="00BA7FFC"/>
    <w:rsid w:val="00BB1FD6"/>
    <w:rsid w:val="00BB3753"/>
    <w:rsid w:val="00BC1E21"/>
    <w:rsid w:val="00BC296F"/>
    <w:rsid w:val="00BC2FF7"/>
    <w:rsid w:val="00BC39D9"/>
    <w:rsid w:val="00BC718B"/>
    <w:rsid w:val="00BD0C35"/>
    <w:rsid w:val="00BD1BEF"/>
    <w:rsid w:val="00BD7574"/>
    <w:rsid w:val="00BE2ACE"/>
    <w:rsid w:val="00BE2D4A"/>
    <w:rsid w:val="00BE5804"/>
    <w:rsid w:val="00BF0618"/>
    <w:rsid w:val="00BF1B25"/>
    <w:rsid w:val="00BF3812"/>
    <w:rsid w:val="00BF7967"/>
    <w:rsid w:val="00C02E85"/>
    <w:rsid w:val="00C11A79"/>
    <w:rsid w:val="00C2169F"/>
    <w:rsid w:val="00C26B76"/>
    <w:rsid w:val="00C42800"/>
    <w:rsid w:val="00C43E0C"/>
    <w:rsid w:val="00C43FC9"/>
    <w:rsid w:val="00C50963"/>
    <w:rsid w:val="00C52617"/>
    <w:rsid w:val="00C65AD6"/>
    <w:rsid w:val="00C7086B"/>
    <w:rsid w:val="00C70FE2"/>
    <w:rsid w:val="00C72D2E"/>
    <w:rsid w:val="00C72EF5"/>
    <w:rsid w:val="00C736A3"/>
    <w:rsid w:val="00C755E4"/>
    <w:rsid w:val="00C76756"/>
    <w:rsid w:val="00C81B16"/>
    <w:rsid w:val="00C85446"/>
    <w:rsid w:val="00C85E3F"/>
    <w:rsid w:val="00C86863"/>
    <w:rsid w:val="00C977B9"/>
    <w:rsid w:val="00CA4A28"/>
    <w:rsid w:val="00CA54FA"/>
    <w:rsid w:val="00CA61FD"/>
    <w:rsid w:val="00CB12D4"/>
    <w:rsid w:val="00CB2FA2"/>
    <w:rsid w:val="00CB770E"/>
    <w:rsid w:val="00CC24EF"/>
    <w:rsid w:val="00CC253C"/>
    <w:rsid w:val="00CC3B60"/>
    <w:rsid w:val="00CD1894"/>
    <w:rsid w:val="00CD63E8"/>
    <w:rsid w:val="00CD6673"/>
    <w:rsid w:val="00CD781C"/>
    <w:rsid w:val="00CE74DB"/>
    <w:rsid w:val="00CF0885"/>
    <w:rsid w:val="00CF42D4"/>
    <w:rsid w:val="00CF498C"/>
    <w:rsid w:val="00D00E7E"/>
    <w:rsid w:val="00D0524F"/>
    <w:rsid w:val="00D068A9"/>
    <w:rsid w:val="00D105DA"/>
    <w:rsid w:val="00D10B0F"/>
    <w:rsid w:val="00D11558"/>
    <w:rsid w:val="00D11780"/>
    <w:rsid w:val="00D143E9"/>
    <w:rsid w:val="00D15847"/>
    <w:rsid w:val="00D1594C"/>
    <w:rsid w:val="00D15E67"/>
    <w:rsid w:val="00D210AE"/>
    <w:rsid w:val="00D21529"/>
    <w:rsid w:val="00D23AEE"/>
    <w:rsid w:val="00D30B0D"/>
    <w:rsid w:val="00D310F8"/>
    <w:rsid w:val="00D356E9"/>
    <w:rsid w:val="00D41423"/>
    <w:rsid w:val="00D42876"/>
    <w:rsid w:val="00D42DF0"/>
    <w:rsid w:val="00D444F4"/>
    <w:rsid w:val="00D44C69"/>
    <w:rsid w:val="00D5380F"/>
    <w:rsid w:val="00D54970"/>
    <w:rsid w:val="00D54D4E"/>
    <w:rsid w:val="00D55995"/>
    <w:rsid w:val="00D60F44"/>
    <w:rsid w:val="00D62465"/>
    <w:rsid w:val="00D70FC3"/>
    <w:rsid w:val="00D726EC"/>
    <w:rsid w:val="00D8141B"/>
    <w:rsid w:val="00D8286A"/>
    <w:rsid w:val="00D829E7"/>
    <w:rsid w:val="00D84820"/>
    <w:rsid w:val="00D85AF0"/>
    <w:rsid w:val="00D8633A"/>
    <w:rsid w:val="00D923A4"/>
    <w:rsid w:val="00D94C52"/>
    <w:rsid w:val="00D95272"/>
    <w:rsid w:val="00DA0A1E"/>
    <w:rsid w:val="00DA37CB"/>
    <w:rsid w:val="00DA71D8"/>
    <w:rsid w:val="00DB34EA"/>
    <w:rsid w:val="00DB4628"/>
    <w:rsid w:val="00DC32B6"/>
    <w:rsid w:val="00DD40DC"/>
    <w:rsid w:val="00DD428E"/>
    <w:rsid w:val="00DD49C3"/>
    <w:rsid w:val="00DD659F"/>
    <w:rsid w:val="00DD6E9D"/>
    <w:rsid w:val="00DE31C0"/>
    <w:rsid w:val="00DE410A"/>
    <w:rsid w:val="00DE566C"/>
    <w:rsid w:val="00DF1DDD"/>
    <w:rsid w:val="00DF3068"/>
    <w:rsid w:val="00DF549C"/>
    <w:rsid w:val="00E04F6D"/>
    <w:rsid w:val="00E06BE0"/>
    <w:rsid w:val="00E11615"/>
    <w:rsid w:val="00E12A5F"/>
    <w:rsid w:val="00E135BD"/>
    <w:rsid w:val="00E178A8"/>
    <w:rsid w:val="00E17BF2"/>
    <w:rsid w:val="00E20C7C"/>
    <w:rsid w:val="00E20E0D"/>
    <w:rsid w:val="00E20E25"/>
    <w:rsid w:val="00E23ED1"/>
    <w:rsid w:val="00E27156"/>
    <w:rsid w:val="00E34F08"/>
    <w:rsid w:val="00E368E1"/>
    <w:rsid w:val="00E37BAF"/>
    <w:rsid w:val="00E4050F"/>
    <w:rsid w:val="00E40D3B"/>
    <w:rsid w:val="00E513C7"/>
    <w:rsid w:val="00E55EEE"/>
    <w:rsid w:val="00E56FF5"/>
    <w:rsid w:val="00E61724"/>
    <w:rsid w:val="00E632BA"/>
    <w:rsid w:val="00E6377A"/>
    <w:rsid w:val="00E67C07"/>
    <w:rsid w:val="00E712A0"/>
    <w:rsid w:val="00E8379E"/>
    <w:rsid w:val="00E85071"/>
    <w:rsid w:val="00E9267F"/>
    <w:rsid w:val="00EA09B4"/>
    <w:rsid w:val="00EA14E9"/>
    <w:rsid w:val="00EA225A"/>
    <w:rsid w:val="00EB594C"/>
    <w:rsid w:val="00EB6E6B"/>
    <w:rsid w:val="00EC393E"/>
    <w:rsid w:val="00ED2D1A"/>
    <w:rsid w:val="00ED4CFD"/>
    <w:rsid w:val="00ED5BA7"/>
    <w:rsid w:val="00EE13D5"/>
    <w:rsid w:val="00EE63EA"/>
    <w:rsid w:val="00EF00A0"/>
    <w:rsid w:val="00EF7C12"/>
    <w:rsid w:val="00F004B0"/>
    <w:rsid w:val="00F005A3"/>
    <w:rsid w:val="00F0384C"/>
    <w:rsid w:val="00F056DD"/>
    <w:rsid w:val="00F05826"/>
    <w:rsid w:val="00F20209"/>
    <w:rsid w:val="00F25851"/>
    <w:rsid w:val="00F259FB"/>
    <w:rsid w:val="00F260DC"/>
    <w:rsid w:val="00F31774"/>
    <w:rsid w:val="00F32291"/>
    <w:rsid w:val="00F4110E"/>
    <w:rsid w:val="00F417EE"/>
    <w:rsid w:val="00F44ABF"/>
    <w:rsid w:val="00F45838"/>
    <w:rsid w:val="00F4627C"/>
    <w:rsid w:val="00F46B69"/>
    <w:rsid w:val="00F5095A"/>
    <w:rsid w:val="00F5114C"/>
    <w:rsid w:val="00F516F3"/>
    <w:rsid w:val="00F519FE"/>
    <w:rsid w:val="00F5403F"/>
    <w:rsid w:val="00F57C04"/>
    <w:rsid w:val="00F611BC"/>
    <w:rsid w:val="00F65A04"/>
    <w:rsid w:val="00F66991"/>
    <w:rsid w:val="00F67043"/>
    <w:rsid w:val="00F67BA6"/>
    <w:rsid w:val="00F71C47"/>
    <w:rsid w:val="00F72888"/>
    <w:rsid w:val="00F74188"/>
    <w:rsid w:val="00F74BB3"/>
    <w:rsid w:val="00F804C8"/>
    <w:rsid w:val="00F86F6C"/>
    <w:rsid w:val="00F90B3D"/>
    <w:rsid w:val="00F92334"/>
    <w:rsid w:val="00F94740"/>
    <w:rsid w:val="00F954C1"/>
    <w:rsid w:val="00FA0AF8"/>
    <w:rsid w:val="00FB53F2"/>
    <w:rsid w:val="00FC0D14"/>
    <w:rsid w:val="00FC23E1"/>
    <w:rsid w:val="00FC25A4"/>
    <w:rsid w:val="00FC34B0"/>
    <w:rsid w:val="00FC3D61"/>
    <w:rsid w:val="00FC4347"/>
    <w:rsid w:val="00FC68D9"/>
    <w:rsid w:val="00FC6B7D"/>
    <w:rsid w:val="00FC7178"/>
    <w:rsid w:val="00FC7649"/>
    <w:rsid w:val="00FD3F43"/>
    <w:rsid w:val="00FD3FC6"/>
    <w:rsid w:val="00FD5489"/>
    <w:rsid w:val="00FE2002"/>
    <w:rsid w:val="00FE5B7A"/>
    <w:rsid w:val="400B6EFF"/>
    <w:rsid w:val="40271BAA"/>
    <w:rsid w:val="48526260"/>
    <w:rsid w:val="55C62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ngXian" w:eastAsia="DengXian" w:hAnsi="DengXi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lsdException w:name="caption" w:uiPriority="35" w:qFormat="1"/>
    <w:lsdException w:name="annotation reference" w:semiHidden="0"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annotation subject" w:semiHidden="0"/>
    <w:lsdException w:name="Balloon Text" w:semiHidden="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qFormat/>
    <w:pPr>
      <w:keepNext/>
      <w:keepLines/>
      <w:spacing w:before="260" w:after="260" w:line="416" w:lineRule="auto"/>
      <w:outlineLvl w:val="1"/>
    </w:pPr>
    <w:rPr>
      <w:rFonts w:ascii="DengXian Light" w:eastAsia="DengXian Light" w:hAnsi="DengXian Light"/>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unhideWhenUsed/>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qFormat/>
    <w:rPr>
      <w:color w:val="0563C1"/>
      <w:u w:val="single"/>
    </w:rPr>
  </w:style>
  <w:style w:type="character" w:styleId="CommentReference">
    <w:name w:val="annotation reference"/>
    <w:uiPriority w:val="99"/>
    <w:unhideWhenUsed/>
    <w:qFormat/>
    <w:rPr>
      <w:sz w:val="21"/>
      <w:szCs w:val="21"/>
    </w:rPr>
  </w:style>
  <w:style w:type="character" w:customStyle="1" w:styleId="HeaderChar">
    <w:name w:val="Header Char"/>
    <w:link w:val="Header"/>
    <w:uiPriority w:val="99"/>
    <w:semiHidden/>
    <w:qFormat/>
    <w:rPr>
      <w:kern w:val="2"/>
      <w:sz w:val="18"/>
      <w:szCs w:val="18"/>
    </w:rPr>
  </w:style>
  <w:style w:type="character" w:customStyle="1" w:styleId="BalloonTextChar">
    <w:name w:val="Balloon Text Char"/>
    <w:link w:val="BalloonText"/>
    <w:uiPriority w:val="99"/>
    <w:semiHidden/>
    <w:qFormat/>
    <w:rPr>
      <w:kern w:val="2"/>
      <w:sz w:val="18"/>
      <w:szCs w:val="18"/>
    </w:rPr>
  </w:style>
  <w:style w:type="character" w:customStyle="1" w:styleId="fontstyle01">
    <w:name w:val="fontstyle01"/>
    <w:qFormat/>
    <w:rPr>
      <w:rFonts w:ascii="SimSun" w:eastAsia="SimSun" w:hAnsi="SimSun" w:hint="eastAsia"/>
      <w:color w:val="000000"/>
      <w:sz w:val="22"/>
      <w:szCs w:val="22"/>
    </w:rPr>
  </w:style>
  <w:style w:type="character" w:customStyle="1" w:styleId="Heading2Char">
    <w:name w:val="Heading 2 Char"/>
    <w:link w:val="Heading2"/>
    <w:uiPriority w:val="9"/>
    <w:qFormat/>
    <w:rPr>
      <w:rFonts w:ascii="DengXian Light" w:eastAsia="DengXian Light" w:hAnsi="DengXian Light" w:cs="Times New Roman"/>
      <w:b/>
      <w:bCs/>
      <w:kern w:val="2"/>
      <w:sz w:val="32"/>
      <w:szCs w:val="32"/>
    </w:rPr>
  </w:style>
  <w:style w:type="character" w:customStyle="1" w:styleId="FooterChar">
    <w:name w:val="Footer Char"/>
    <w:link w:val="Footer"/>
    <w:uiPriority w:val="99"/>
    <w:semiHidden/>
    <w:qFormat/>
    <w:rPr>
      <w:kern w:val="2"/>
      <w:sz w:val="18"/>
      <w:szCs w:val="18"/>
    </w:rPr>
  </w:style>
  <w:style w:type="character" w:customStyle="1" w:styleId="CommentTextChar">
    <w:name w:val="Comment Text Char"/>
    <w:link w:val="CommentText"/>
    <w:uiPriority w:val="99"/>
    <w:semiHidden/>
    <w:qFormat/>
    <w:rPr>
      <w:kern w:val="2"/>
      <w:sz w:val="21"/>
      <w:szCs w:val="22"/>
    </w:rPr>
  </w:style>
  <w:style w:type="character" w:customStyle="1" w:styleId="CommentSubjectChar">
    <w:name w:val="Comment Subject Char"/>
    <w:link w:val="CommentSubject"/>
    <w:uiPriority w:val="99"/>
    <w:semiHidden/>
    <w:qFormat/>
    <w:rPr>
      <w:b/>
      <w:bCs/>
      <w:kern w:val="2"/>
      <w:sz w:val="21"/>
      <w:szCs w:val="22"/>
    </w:rPr>
  </w:style>
  <w:style w:type="paragraph" w:customStyle="1" w:styleId="1">
    <w:name w:val="修订1"/>
    <w:uiPriority w:val="99"/>
    <w:semiHidden/>
    <w:qFormat/>
    <w:rPr>
      <w:kern w:val="2"/>
      <w:sz w:val="21"/>
      <w:szCs w:val="22"/>
    </w:rPr>
  </w:style>
  <w:style w:type="character" w:customStyle="1" w:styleId="Heading1Char">
    <w:name w:val="Heading 1 Char"/>
    <w:basedOn w:val="DefaultParagraphFont"/>
    <w:link w:val="Heading1"/>
    <w:uiPriority w:val="9"/>
    <w:qFormat/>
    <w:rPr>
      <w:b/>
      <w:bCs/>
      <w:kern w:val="44"/>
      <w:sz w:val="44"/>
      <w:szCs w:val="44"/>
    </w:rPr>
  </w:style>
  <w:style w:type="table" w:customStyle="1" w:styleId="10">
    <w:name w:val="网格型1"/>
    <w:basedOn w:val="TableNormal"/>
    <w:uiPriority w:val="39"/>
    <w:qFormat/>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engXian" w:eastAsia="DengXian" w:hAnsi="DengXi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lsdException w:name="caption" w:uiPriority="35" w:qFormat="1"/>
    <w:lsdException w:name="annotation reference" w:semiHidden="0"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annotation subject" w:semiHidden="0"/>
    <w:lsdException w:name="Balloon Text" w:semiHidden="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qFormat/>
    <w:pPr>
      <w:keepNext/>
      <w:keepLines/>
      <w:spacing w:before="260" w:after="260" w:line="416" w:lineRule="auto"/>
      <w:outlineLvl w:val="1"/>
    </w:pPr>
    <w:rPr>
      <w:rFonts w:ascii="DengXian Light" w:eastAsia="DengXian Light" w:hAnsi="DengXian Light"/>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unhideWhenUsed/>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qFormat/>
    <w:rPr>
      <w:color w:val="0563C1"/>
      <w:u w:val="single"/>
    </w:rPr>
  </w:style>
  <w:style w:type="character" w:styleId="CommentReference">
    <w:name w:val="annotation reference"/>
    <w:uiPriority w:val="99"/>
    <w:unhideWhenUsed/>
    <w:qFormat/>
    <w:rPr>
      <w:sz w:val="21"/>
      <w:szCs w:val="21"/>
    </w:rPr>
  </w:style>
  <w:style w:type="character" w:customStyle="1" w:styleId="HeaderChar">
    <w:name w:val="Header Char"/>
    <w:link w:val="Header"/>
    <w:uiPriority w:val="99"/>
    <w:semiHidden/>
    <w:qFormat/>
    <w:rPr>
      <w:kern w:val="2"/>
      <w:sz w:val="18"/>
      <w:szCs w:val="18"/>
    </w:rPr>
  </w:style>
  <w:style w:type="character" w:customStyle="1" w:styleId="BalloonTextChar">
    <w:name w:val="Balloon Text Char"/>
    <w:link w:val="BalloonText"/>
    <w:uiPriority w:val="99"/>
    <w:semiHidden/>
    <w:qFormat/>
    <w:rPr>
      <w:kern w:val="2"/>
      <w:sz w:val="18"/>
      <w:szCs w:val="18"/>
    </w:rPr>
  </w:style>
  <w:style w:type="character" w:customStyle="1" w:styleId="fontstyle01">
    <w:name w:val="fontstyle01"/>
    <w:qFormat/>
    <w:rPr>
      <w:rFonts w:ascii="SimSun" w:eastAsia="SimSun" w:hAnsi="SimSun" w:hint="eastAsia"/>
      <w:color w:val="000000"/>
      <w:sz w:val="22"/>
      <w:szCs w:val="22"/>
    </w:rPr>
  </w:style>
  <w:style w:type="character" w:customStyle="1" w:styleId="Heading2Char">
    <w:name w:val="Heading 2 Char"/>
    <w:link w:val="Heading2"/>
    <w:uiPriority w:val="9"/>
    <w:qFormat/>
    <w:rPr>
      <w:rFonts w:ascii="DengXian Light" w:eastAsia="DengXian Light" w:hAnsi="DengXian Light" w:cs="Times New Roman"/>
      <w:b/>
      <w:bCs/>
      <w:kern w:val="2"/>
      <w:sz w:val="32"/>
      <w:szCs w:val="32"/>
    </w:rPr>
  </w:style>
  <w:style w:type="character" w:customStyle="1" w:styleId="FooterChar">
    <w:name w:val="Footer Char"/>
    <w:link w:val="Footer"/>
    <w:uiPriority w:val="99"/>
    <w:semiHidden/>
    <w:qFormat/>
    <w:rPr>
      <w:kern w:val="2"/>
      <w:sz w:val="18"/>
      <w:szCs w:val="18"/>
    </w:rPr>
  </w:style>
  <w:style w:type="character" w:customStyle="1" w:styleId="CommentTextChar">
    <w:name w:val="Comment Text Char"/>
    <w:link w:val="CommentText"/>
    <w:uiPriority w:val="99"/>
    <w:semiHidden/>
    <w:qFormat/>
    <w:rPr>
      <w:kern w:val="2"/>
      <w:sz w:val="21"/>
      <w:szCs w:val="22"/>
    </w:rPr>
  </w:style>
  <w:style w:type="character" w:customStyle="1" w:styleId="CommentSubjectChar">
    <w:name w:val="Comment Subject Char"/>
    <w:link w:val="CommentSubject"/>
    <w:uiPriority w:val="99"/>
    <w:semiHidden/>
    <w:qFormat/>
    <w:rPr>
      <w:b/>
      <w:bCs/>
      <w:kern w:val="2"/>
      <w:sz w:val="21"/>
      <w:szCs w:val="22"/>
    </w:rPr>
  </w:style>
  <w:style w:type="paragraph" w:customStyle="1" w:styleId="1">
    <w:name w:val="修订1"/>
    <w:uiPriority w:val="99"/>
    <w:semiHidden/>
    <w:qFormat/>
    <w:rPr>
      <w:kern w:val="2"/>
      <w:sz w:val="21"/>
      <w:szCs w:val="22"/>
    </w:rPr>
  </w:style>
  <w:style w:type="character" w:customStyle="1" w:styleId="Heading1Char">
    <w:name w:val="Heading 1 Char"/>
    <w:basedOn w:val="DefaultParagraphFont"/>
    <w:link w:val="Heading1"/>
    <w:uiPriority w:val="9"/>
    <w:qFormat/>
    <w:rPr>
      <w:b/>
      <w:bCs/>
      <w:kern w:val="44"/>
      <w:sz w:val="44"/>
      <w:szCs w:val="44"/>
    </w:rPr>
  </w:style>
  <w:style w:type="table" w:customStyle="1" w:styleId="10">
    <w:name w:val="网格型1"/>
    <w:basedOn w:val="TableNormal"/>
    <w:uiPriority w:val="39"/>
    <w:qFormat/>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4</Pages>
  <Words>289</Words>
  <Characters>1649</Characters>
  <Application>Microsoft Office Word</Application>
  <DocSecurity>0</DocSecurity>
  <Lines>13</Lines>
  <Paragraphs>3</Paragraphs>
  <ScaleCrop>false</ScaleCrop>
  <Company>China</Company>
  <LinksUpToDate>false</LinksUpToDate>
  <CharactersWithSpaces>1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o</dc:creator>
  <dc:description>NE.Bib</dc:description>
  <cp:lastModifiedBy>Nelfa Pausal</cp:lastModifiedBy>
  <cp:revision>13</cp:revision>
  <cp:lastPrinted>2021-11-12T05:14:00Z</cp:lastPrinted>
  <dcterms:created xsi:type="dcterms:W3CDTF">2022-12-14T11:43:00Z</dcterms:created>
  <dcterms:modified xsi:type="dcterms:W3CDTF">2022-12-30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